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80580" w14:textId="406BDD45" w:rsidR="003B7AB7" w:rsidRPr="00182E6A" w:rsidRDefault="003B7AB7" w:rsidP="006C5F77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182E6A">
        <w:rPr>
          <w:rFonts w:ascii="Calibri" w:hAnsi="Calibri" w:cs="Calibri"/>
          <w:b/>
          <w:bCs/>
          <w:sz w:val="24"/>
          <w:szCs w:val="24"/>
        </w:rPr>
        <w:t>S</w:t>
      </w:r>
      <w:r w:rsidRPr="00182E6A">
        <w:rPr>
          <w:rFonts w:ascii="Calibri" w:hAnsi="Calibri" w:cs="Calibri" w:hint="eastAsia"/>
          <w:b/>
          <w:bCs/>
          <w:sz w:val="24"/>
          <w:szCs w:val="24"/>
        </w:rPr>
        <w:t>upp</w:t>
      </w:r>
      <w:r w:rsidRPr="00182E6A">
        <w:rPr>
          <w:rFonts w:ascii="Calibri" w:hAnsi="Calibri" w:cs="Calibri"/>
          <w:b/>
          <w:bCs/>
          <w:sz w:val="24"/>
          <w:szCs w:val="24"/>
        </w:rPr>
        <w:t>orting Materials for</w:t>
      </w:r>
    </w:p>
    <w:p w14:paraId="120BB3CF" w14:textId="77777777" w:rsidR="006C5F77" w:rsidRDefault="006C5F77" w:rsidP="006C5F77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bookmarkStart w:id="0" w:name="_Hlk484008561"/>
      <w:bookmarkStart w:id="1" w:name="_Hlk493066849"/>
      <w:r>
        <w:rPr>
          <w:rFonts w:ascii="Calibri" w:hAnsi="Calibri" w:cs="Calibri"/>
          <w:b/>
          <w:bCs/>
          <w:sz w:val="28"/>
          <w:szCs w:val="28"/>
        </w:rPr>
        <w:t>White-matter functional topology: A neuro</w:t>
      </w:r>
      <w:r w:rsidRPr="00D57DE1">
        <w:rPr>
          <w:rFonts w:ascii="Calibri" w:hAnsi="Calibri" w:cs="Calibri"/>
          <w:b/>
          <w:bCs/>
          <w:sz w:val="28"/>
          <w:szCs w:val="28"/>
        </w:rPr>
        <w:t>marker</w:t>
      </w:r>
      <w:r>
        <w:rPr>
          <w:rFonts w:ascii="Calibri" w:hAnsi="Calibri" w:cs="Calibri"/>
          <w:b/>
          <w:bCs/>
          <w:sz w:val="28"/>
          <w:szCs w:val="28"/>
        </w:rPr>
        <w:t xml:space="preserve"> </w:t>
      </w:r>
      <w:r>
        <w:rPr>
          <w:rFonts w:ascii="Calibri" w:hAnsi="Calibri" w:cs="Calibri" w:hint="eastAsia"/>
          <w:b/>
          <w:bCs/>
          <w:sz w:val="28"/>
          <w:szCs w:val="28"/>
        </w:rPr>
        <w:t>for</w:t>
      </w:r>
      <w:r>
        <w:rPr>
          <w:rFonts w:ascii="Calibri" w:hAnsi="Calibri" w:cs="Calibri"/>
          <w:b/>
          <w:bCs/>
          <w:sz w:val="28"/>
          <w:szCs w:val="28"/>
        </w:rPr>
        <w:t xml:space="preserve"> classification and prediction in unmedicated depression</w:t>
      </w:r>
    </w:p>
    <w:p w14:paraId="65FDBCAD" w14:textId="14C08C05" w:rsidR="006C5F77" w:rsidRPr="00E0426A" w:rsidRDefault="006C5F77" w:rsidP="006C5F77">
      <w:pPr>
        <w:spacing w:line="360" w:lineRule="auto"/>
        <w:jc w:val="center"/>
        <w:rPr>
          <w:rFonts w:ascii="Calibri" w:hAnsi="Calibri" w:cs="Calibri"/>
          <w:sz w:val="28"/>
          <w:szCs w:val="28"/>
        </w:rPr>
      </w:pPr>
      <w:r w:rsidRPr="00E0426A">
        <w:rPr>
          <w:rFonts w:ascii="Calibri" w:hAnsi="Calibri" w:cs="Calibri" w:hint="eastAsia"/>
          <w:sz w:val="28"/>
          <w:szCs w:val="28"/>
        </w:rPr>
        <w:t>R</w:t>
      </w:r>
      <w:r w:rsidRPr="00E0426A">
        <w:rPr>
          <w:rFonts w:ascii="Calibri" w:hAnsi="Calibri" w:cs="Calibri"/>
          <w:sz w:val="28"/>
          <w:szCs w:val="28"/>
        </w:rPr>
        <w:t xml:space="preserve">unning title: </w:t>
      </w:r>
      <w:r>
        <w:rPr>
          <w:rFonts w:ascii="Calibri" w:hAnsi="Calibri" w:cs="Calibri"/>
          <w:sz w:val="28"/>
          <w:szCs w:val="28"/>
        </w:rPr>
        <w:t xml:space="preserve">A neuromarker of </w:t>
      </w:r>
      <w:r w:rsidR="003D7AA3">
        <w:rPr>
          <w:rFonts w:ascii="Calibri" w:hAnsi="Calibri" w:cs="Calibri"/>
          <w:sz w:val="28"/>
          <w:szCs w:val="28"/>
        </w:rPr>
        <w:t>MDD</w:t>
      </w:r>
      <w:r>
        <w:rPr>
          <w:rFonts w:ascii="Calibri" w:hAnsi="Calibri" w:cs="Calibri"/>
          <w:sz w:val="28"/>
          <w:szCs w:val="28"/>
        </w:rPr>
        <w:t xml:space="preserve"> from WM functional topology</w:t>
      </w:r>
    </w:p>
    <w:p w14:paraId="40B09BCB" w14:textId="5D5639BD" w:rsidR="00A80EC1" w:rsidRPr="00C73FF3" w:rsidRDefault="00A80EC1" w:rsidP="00A80EC1">
      <w:pPr>
        <w:spacing w:line="480" w:lineRule="auto"/>
        <w:jc w:val="center"/>
        <w:rPr>
          <w:rFonts w:ascii="Calibri" w:hAnsi="Calibri" w:cs="Calibri"/>
          <w:b/>
          <w:szCs w:val="21"/>
        </w:rPr>
      </w:pPr>
      <w:r w:rsidRPr="00C73FF3">
        <w:rPr>
          <w:rFonts w:ascii="Calibri" w:hAnsi="Calibri" w:cs="Calibri"/>
          <w:b/>
          <w:szCs w:val="21"/>
        </w:rPr>
        <w:t xml:space="preserve">Jiao </w:t>
      </w:r>
      <w:proofErr w:type="spellStart"/>
      <w:proofErr w:type="gramStart"/>
      <w:r w:rsidRPr="00C73FF3">
        <w:rPr>
          <w:rFonts w:ascii="Calibri" w:hAnsi="Calibri" w:cs="Calibri"/>
          <w:b/>
          <w:szCs w:val="21"/>
        </w:rPr>
        <w:t>Li</w:t>
      </w:r>
      <w:r w:rsidRPr="00C73FF3">
        <w:rPr>
          <w:rFonts w:ascii="Calibri" w:hAnsi="Calibri" w:cs="Calibri"/>
          <w:b/>
          <w:szCs w:val="21"/>
          <w:vertAlign w:val="superscript"/>
        </w:rPr>
        <w:t>a</w:t>
      </w:r>
      <w:r>
        <w:rPr>
          <w:rFonts w:ascii="Calibri" w:hAnsi="Calibri" w:cs="Calibri" w:hint="eastAsia"/>
          <w:b/>
          <w:szCs w:val="21"/>
          <w:vertAlign w:val="superscript"/>
        </w:rPr>
        <w:t>,</w:t>
      </w:r>
      <w:r>
        <w:rPr>
          <w:rFonts w:ascii="Calibri" w:hAnsi="Calibri" w:cs="Calibri"/>
          <w:b/>
          <w:szCs w:val="21"/>
          <w:vertAlign w:val="superscript"/>
        </w:rPr>
        <w:t>b</w:t>
      </w:r>
      <w:proofErr w:type="spellEnd"/>
      <w:proofErr w:type="gramEnd"/>
      <w:r w:rsidRPr="00C73FF3">
        <w:rPr>
          <w:rFonts w:ascii="Calibri" w:hAnsi="Calibri" w:cs="Calibri"/>
          <w:b/>
          <w:szCs w:val="21"/>
        </w:rPr>
        <w:t>,</w:t>
      </w:r>
      <w:r>
        <w:rPr>
          <w:rFonts w:ascii="Calibri" w:hAnsi="Calibri" w:cs="Calibri"/>
          <w:b/>
          <w:szCs w:val="21"/>
        </w:rPr>
        <w:t xml:space="preserve"> </w:t>
      </w:r>
      <w:r>
        <w:rPr>
          <w:rFonts w:ascii="Calibri" w:hAnsi="Calibri" w:cs="Calibri" w:hint="eastAsia"/>
          <w:b/>
          <w:szCs w:val="21"/>
        </w:rPr>
        <w:t>H</w:t>
      </w:r>
      <w:r>
        <w:rPr>
          <w:rFonts w:ascii="Calibri" w:hAnsi="Calibri" w:cs="Calibri"/>
          <w:b/>
          <w:szCs w:val="21"/>
        </w:rPr>
        <w:t>eng Chen</w:t>
      </w:r>
      <w:r>
        <w:rPr>
          <w:rFonts w:ascii="Calibri" w:hAnsi="Calibri" w:cs="Calibri"/>
          <w:b/>
          <w:szCs w:val="21"/>
          <w:vertAlign w:val="superscript"/>
        </w:rPr>
        <w:t>a, b,</w:t>
      </w:r>
      <w:r w:rsidR="00491DA0">
        <w:rPr>
          <w:rFonts w:ascii="Calibri" w:hAnsi="Calibri" w:cs="Calibri"/>
          <w:b/>
          <w:szCs w:val="21"/>
          <w:vertAlign w:val="superscript"/>
        </w:rPr>
        <w:t xml:space="preserve"> </w:t>
      </w:r>
      <w:r>
        <w:rPr>
          <w:rFonts w:ascii="Calibri" w:hAnsi="Calibri" w:cs="Calibri"/>
          <w:b/>
          <w:szCs w:val="21"/>
          <w:vertAlign w:val="superscript"/>
        </w:rPr>
        <w:t>c</w:t>
      </w:r>
      <w:r>
        <w:rPr>
          <w:rFonts w:ascii="Calibri" w:hAnsi="Calibri" w:cs="Calibri"/>
          <w:b/>
          <w:szCs w:val="21"/>
        </w:rPr>
        <w:t xml:space="preserve">, </w:t>
      </w:r>
      <w:proofErr w:type="spellStart"/>
      <w:r>
        <w:rPr>
          <w:rFonts w:ascii="Calibri" w:hAnsi="Calibri" w:cs="Calibri" w:hint="eastAsia"/>
          <w:b/>
          <w:szCs w:val="21"/>
        </w:rPr>
        <w:t>F</w:t>
      </w:r>
      <w:r>
        <w:rPr>
          <w:rFonts w:ascii="Calibri" w:hAnsi="Calibri" w:cs="Calibri"/>
          <w:b/>
          <w:szCs w:val="21"/>
        </w:rPr>
        <w:t>eiyang</w:t>
      </w:r>
      <w:proofErr w:type="spellEnd"/>
      <w:r w:rsidRPr="00C73FF3">
        <w:rPr>
          <w:rFonts w:ascii="Calibri" w:hAnsi="Calibri" w:cs="Calibri"/>
          <w:b/>
          <w:szCs w:val="21"/>
        </w:rPr>
        <w:t xml:space="preserve"> </w:t>
      </w:r>
      <w:proofErr w:type="spellStart"/>
      <w:r>
        <w:rPr>
          <w:rFonts w:ascii="Calibri" w:hAnsi="Calibri" w:cs="Calibri"/>
          <w:b/>
          <w:szCs w:val="21"/>
        </w:rPr>
        <w:t>Fan</w:t>
      </w:r>
      <w:r>
        <w:rPr>
          <w:rFonts w:ascii="Calibri" w:hAnsi="Calibri" w:cs="Calibri"/>
          <w:b/>
          <w:szCs w:val="21"/>
          <w:vertAlign w:val="superscript"/>
        </w:rPr>
        <w:t>a,b</w:t>
      </w:r>
      <w:proofErr w:type="spellEnd"/>
      <w:r w:rsidRPr="00C73FF3">
        <w:rPr>
          <w:rFonts w:ascii="Calibri" w:hAnsi="Calibri" w:cs="Calibri"/>
          <w:b/>
          <w:szCs w:val="21"/>
        </w:rPr>
        <w:t>,</w:t>
      </w:r>
      <w:r>
        <w:rPr>
          <w:rFonts w:ascii="Calibri" w:hAnsi="Calibri" w:cs="Calibri"/>
          <w:b/>
          <w:szCs w:val="21"/>
        </w:rPr>
        <w:t xml:space="preserve"> </w:t>
      </w:r>
      <w:r w:rsidRPr="00C73FF3">
        <w:rPr>
          <w:rFonts w:ascii="Calibri" w:hAnsi="Calibri" w:cs="Calibri"/>
          <w:b/>
          <w:szCs w:val="21"/>
        </w:rPr>
        <w:t xml:space="preserve">Jiang </w:t>
      </w:r>
      <w:proofErr w:type="spellStart"/>
      <w:r w:rsidRPr="00C73FF3">
        <w:rPr>
          <w:rFonts w:ascii="Calibri" w:hAnsi="Calibri" w:cs="Calibri"/>
          <w:b/>
          <w:szCs w:val="21"/>
        </w:rPr>
        <w:t>Qiu</w:t>
      </w:r>
      <w:r>
        <w:rPr>
          <w:rFonts w:ascii="Calibri" w:hAnsi="Calibri" w:cs="Calibri"/>
          <w:b/>
          <w:szCs w:val="21"/>
          <w:vertAlign w:val="superscript"/>
        </w:rPr>
        <w:t>d</w:t>
      </w:r>
      <w:proofErr w:type="spellEnd"/>
      <w:r w:rsidRPr="00C73FF3">
        <w:rPr>
          <w:rFonts w:ascii="Calibri" w:hAnsi="Calibri" w:cs="Calibri"/>
          <w:b/>
          <w:szCs w:val="21"/>
        </w:rPr>
        <w:t>, Lian Du</w:t>
      </w:r>
      <w:r>
        <w:rPr>
          <w:rFonts w:ascii="Calibri" w:hAnsi="Calibri" w:cs="Calibri"/>
          <w:b/>
          <w:kern w:val="0"/>
          <w:szCs w:val="21"/>
          <w:vertAlign w:val="superscript"/>
        </w:rPr>
        <w:t>e</w:t>
      </w:r>
      <w:r w:rsidRPr="00C73FF3">
        <w:rPr>
          <w:rFonts w:ascii="Calibri" w:hAnsi="Calibri" w:cs="Calibri"/>
          <w:b/>
          <w:szCs w:val="21"/>
        </w:rPr>
        <w:t xml:space="preserve">, </w:t>
      </w:r>
      <w:proofErr w:type="spellStart"/>
      <w:r w:rsidRPr="00C73FF3">
        <w:rPr>
          <w:rFonts w:ascii="Calibri" w:hAnsi="Calibri" w:cs="Calibri"/>
          <w:b/>
          <w:szCs w:val="21"/>
        </w:rPr>
        <w:t>Jinming</w:t>
      </w:r>
      <w:proofErr w:type="spellEnd"/>
      <w:r>
        <w:rPr>
          <w:rFonts w:ascii="Calibri" w:hAnsi="Calibri" w:cs="Calibri"/>
          <w:b/>
          <w:szCs w:val="21"/>
        </w:rPr>
        <w:t xml:space="preserve"> </w:t>
      </w:r>
      <w:proofErr w:type="spellStart"/>
      <w:r w:rsidRPr="00C73FF3">
        <w:rPr>
          <w:rFonts w:ascii="Calibri" w:hAnsi="Calibri" w:cs="Calibri"/>
          <w:b/>
          <w:szCs w:val="21"/>
        </w:rPr>
        <w:t>Xiao</w:t>
      </w:r>
      <w:r w:rsidRPr="00C73FF3">
        <w:rPr>
          <w:rFonts w:ascii="Calibri" w:hAnsi="Calibri" w:cs="Calibri"/>
          <w:b/>
          <w:szCs w:val="21"/>
          <w:vertAlign w:val="superscript"/>
        </w:rPr>
        <w:t>a</w:t>
      </w:r>
      <w:r>
        <w:rPr>
          <w:rFonts w:ascii="Calibri" w:hAnsi="Calibri" w:cs="Calibri"/>
          <w:b/>
          <w:szCs w:val="21"/>
          <w:vertAlign w:val="superscript"/>
        </w:rPr>
        <w:t>,b</w:t>
      </w:r>
      <w:proofErr w:type="spellEnd"/>
      <w:r w:rsidRPr="00C73FF3">
        <w:rPr>
          <w:rFonts w:ascii="Calibri" w:hAnsi="Calibri" w:cs="Calibri"/>
          <w:b/>
          <w:szCs w:val="21"/>
        </w:rPr>
        <w:t>,</w:t>
      </w:r>
      <w:r>
        <w:rPr>
          <w:rFonts w:ascii="Calibri" w:hAnsi="Calibri" w:cs="Calibri"/>
          <w:b/>
          <w:szCs w:val="21"/>
        </w:rPr>
        <w:t xml:space="preserve"> </w:t>
      </w:r>
      <w:proofErr w:type="spellStart"/>
      <w:r>
        <w:rPr>
          <w:rFonts w:ascii="Calibri" w:hAnsi="Calibri" w:cs="Calibri" w:hint="eastAsia"/>
          <w:b/>
          <w:szCs w:val="21"/>
        </w:rPr>
        <w:t>Xu</w:t>
      </w:r>
      <w:r>
        <w:rPr>
          <w:rFonts w:ascii="Calibri" w:hAnsi="Calibri" w:cs="Calibri"/>
          <w:b/>
          <w:szCs w:val="21"/>
        </w:rPr>
        <w:t>jun</w:t>
      </w:r>
      <w:proofErr w:type="spellEnd"/>
      <w:r>
        <w:rPr>
          <w:rFonts w:ascii="Calibri" w:hAnsi="Calibri" w:cs="Calibri"/>
          <w:b/>
          <w:szCs w:val="21"/>
        </w:rPr>
        <w:t xml:space="preserve"> </w:t>
      </w:r>
      <w:proofErr w:type="spellStart"/>
      <w:r>
        <w:rPr>
          <w:rFonts w:ascii="Calibri" w:hAnsi="Calibri" w:cs="Calibri"/>
          <w:b/>
          <w:szCs w:val="21"/>
        </w:rPr>
        <w:t>Duan</w:t>
      </w:r>
      <w:r>
        <w:rPr>
          <w:rFonts w:ascii="Calibri" w:hAnsi="Calibri" w:cs="Calibri"/>
          <w:b/>
          <w:szCs w:val="21"/>
          <w:vertAlign w:val="superscript"/>
        </w:rPr>
        <w:t>a,b</w:t>
      </w:r>
      <w:proofErr w:type="spellEnd"/>
      <w:r>
        <w:rPr>
          <w:rFonts w:ascii="Calibri" w:hAnsi="Calibri" w:cs="Calibri"/>
          <w:b/>
          <w:szCs w:val="21"/>
        </w:rPr>
        <w:t xml:space="preserve">, </w:t>
      </w:r>
      <w:proofErr w:type="spellStart"/>
      <w:r w:rsidRPr="00C73FF3">
        <w:rPr>
          <w:rFonts w:ascii="Calibri" w:hAnsi="Calibri" w:cs="Calibri"/>
          <w:b/>
          <w:kern w:val="0"/>
          <w:szCs w:val="21"/>
        </w:rPr>
        <w:t>Huafu</w:t>
      </w:r>
      <w:proofErr w:type="spellEnd"/>
      <w:r w:rsidRPr="00C73FF3">
        <w:rPr>
          <w:rFonts w:ascii="Calibri" w:hAnsi="Calibri" w:cs="Calibri"/>
          <w:b/>
          <w:kern w:val="0"/>
          <w:szCs w:val="21"/>
        </w:rPr>
        <w:t xml:space="preserve"> </w:t>
      </w:r>
      <w:proofErr w:type="spellStart"/>
      <w:r w:rsidRPr="00C73FF3">
        <w:rPr>
          <w:rFonts w:ascii="Calibri" w:hAnsi="Calibri" w:cs="Calibri"/>
          <w:b/>
          <w:kern w:val="0"/>
          <w:szCs w:val="21"/>
        </w:rPr>
        <w:t>Chen</w:t>
      </w:r>
      <w:r w:rsidRPr="00C73FF3">
        <w:rPr>
          <w:rFonts w:ascii="Calibri" w:hAnsi="Calibri" w:cs="Calibri"/>
          <w:b/>
          <w:kern w:val="0"/>
          <w:szCs w:val="21"/>
          <w:vertAlign w:val="superscript"/>
        </w:rPr>
        <w:t>a</w:t>
      </w:r>
      <w:r>
        <w:rPr>
          <w:rFonts w:ascii="Calibri" w:hAnsi="Calibri" w:cs="Calibri"/>
          <w:b/>
          <w:kern w:val="0"/>
          <w:szCs w:val="21"/>
          <w:vertAlign w:val="superscript"/>
        </w:rPr>
        <w:t>,b</w:t>
      </w:r>
      <w:proofErr w:type="spellEnd"/>
      <w:r w:rsidRPr="00C73FF3">
        <w:rPr>
          <w:rFonts w:ascii="Calibri" w:hAnsi="Calibri" w:cs="Calibri"/>
          <w:b/>
          <w:kern w:val="0"/>
          <w:szCs w:val="21"/>
          <w:vertAlign w:val="superscript"/>
        </w:rPr>
        <w:t>*</w:t>
      </w:r>
      <w:r w:rsidRPr="00C73FF3">
        <w:rPr>
          <w:rFonts w:ascii="Calibri" w:hAnsi="Calibri" w:cs="Calibri"/>
          <w:b/>
          <w:kern w:val="0"/>
          <w:szCs w:val="21"/>
        </w:rPr>
        <w:t xml:space="preserve">, </w:t>
      </w:r>
      <w:r w:rsidRPr="00C73FF3">
        <w:rPr>
          <w:rFonts w:ascii="Calibri" w:hAnsi="Calibri" w:cs="Calibri"/>
          <w:b/>
          <w:szCs w:val="21"/>
        </w:rPr>
        <w:t xml:space="preserve">Wei </w:t>
      </w:r>
      <w:proofErr w:type="spellStart"/>
      <w:r w:rsidRPr="00C73FF3">
        <w:rPr>
          <w:rFonts w:ascii="Calibri" w:hAnsi="Calibri" w:cs="Calibri"/>
          <w:b/>
          <w:szCs w:val="21"/>
        </w:rPr>
        <w:t>Liao</w:t>
      </w:r>
      <w:r w:rsidRPr="00C73FF3">
        <w:rPr>
          <w:rFonts w:ascii="Calibri" w:hAnsi="Calibri" w:cs="Calibri"/>
          <w:b/>
          <w:kern w:val="0"/>
          <w:szCs w:val="21"/>
          <w:vertAlign w:val="superscript"/>
        </w:rPr>
        <w:t>a</w:t>
      </w:r>
      <w:r>
        <w:rPr>
          <w:rFonts w:ascii="Calibri" w:hAnsi="Calibri" w:cs="Calibri"/>
          <w:b/>
          <w:kern w:val="0"/>
          <w:szCs w:val="21"/>
          <w:vertAlign w:val="superscript"/>
        </w:rPr>
        <w:t>,b</w:t>
      </w:r>
      <w:proofErr w:type="spellEnd"/>
      <w:r w:rsidRPr="00C73FF3">
        <w:rPr>
          <w:rFonts w:ascii="Calibri" w:hAnsi="Calibri" w:cs="Calibri"/>
          <w:b/>
          <w:kern w:val="0"/>
          <w:szCs w:val="21"/>
          <w:vertAlign w:val="superscript"/>
        </w:rPr>
        <w:t>*</w:t>
      </w:r>
    </w:p>
    <w:p w14:paraId="52559928" w14:textId="77777777" w:rsidR="00A80EC1" w:rsidRPr="009D24F7" w:rsidRDefault="00A80EC1" w:rsidP="00A80EC1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Cs w:val="21"/>
        </w:rPr>
      </w:pPr>
      <w:bookmarkStart w:id="2" w:name="_Hlk497120906"/>
      <w:proofErr w:type="spellStart"/>
      <w:r w:rsidRPr="00A16F79">
        <w:rPr>
          <w:rFonts w:ascii="Calibri" w:hAnsi="Calibri" w:cs="Calibri"/>
          <w:szCs w:val="21"/>
          <w:vertAlign w:val="superscript"/>
        </w:rPr>
        <w:t>a</w:t>
      </w:r>
      <w:proofErr w:type="spellEnd"/>
      <w:r>
        <w:rPr>
          <w:rFonts w:ascii="Calibri" w:hAnsi="Calibri" w:cs="Calibri"/>
          <w:szCs w:val="21"/>
          <w:vertAlign w:val="superscript"/>
        </w:rPr>
        <w:t xml:space="preserve"> </w:t>
      </w:r>
      <w:r w:rsidRPr="009D24F7">
        <w:rPr>
          <w:rFonts w:ascii="Calibri" w:hAnsi="Calibri" w:cs="Calibri"/>
          <w:szCs w:val="21"/>
        </w:rPr>
        <w:t>The Clinical Hospital of Chengdu Brain Science Institute, School of Life Science and Technology, University of Electronic Science and Technology of China, Chengdu 610054, P</w:t>
      </w:r>
      <w:r>
        <w:rPr>
          <w:rFonts w:ascii="Calibri" w:hAnsi="Calibri" w:cs="Calibri" w:hint="eastAsia"/>
          <w:szCs w:val="21"/>
        </w:rPr>
        <w:t>.</w:t>
      </w:r>
      <w:r w:rsidRPr="009D24F7">
        <w:rPr>
          <w:rFonts w:ascii="Calibri" w:hAnsi="Calibri" w:cs="Calibri"/>
          <w:szCs w:val="21"/>
        </w:rPr>
        <w:t>R</w:t>
      </w:r>
      <w:r>
        <w:rPr>
          <w:rFonts w:ascii="Calibri" w:hAnsi="Calibri" w:cs="Calibri"/>
          <w:szCs w:val="21"/>
        </w:rPr>
        <w:t>.</w:t>
      </w:r>
      <w:r w:rsidRPr="009D24F7">
        <w:rPr>
          <w:rFonts w:ascii="Calibri" w:hAnsi="Calibri" w:cs="Calibri"/>
          <w:szCs w:val="21"/>
        </w:rPr>
        <w:t xml:space="preserve"> China</w:t>
      </w:r>
      <w:r>
        <w:rPr>
          <w:rFonts w:ascii="Calibri" w:hAnsi="Calibri" w:cs="Calibri"/>
          <w:szCs w:val="21"/>
        </w:rPr>
        <w:t>.</w:t>
      </w:r>
    </w:p>
    <w:p w14:paraId="38E16847" w14:textId="77777777" w:rsidR="00A80EC1" w:rsidRDefault="00A80EC1" w:rsidP="00A80EC1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Cs w:val="21"/>
        </w:rPr>
      </w:pPr>
      <w:r w:rsidRPr="00C02A2D">
        <w:rPr>
          <w:rFonts w:ascii="Calibri" w:hAnsi="Calibri" w:cs="Calibri"/>
          <w:szCs w:val="21"/>
          <w:vertAlign w:val="superscript"/>
        </w:rPr>
        <w:t>b</w:t>
      </w:r>
      <w:r>
        <w:rPr>
          <w:rFonts w:ascii="Calibri" w:hAnsi="Calibri" w:cs="Calibri"/>
          <w:szCs w:val="21"/>
        </w:rPr>
        <w:t xml:space="preserve"> </w:t>
      </w:r>
      <w:r w:rsidRPr="009D24F7">
        <w:rPr>
          <w:rFonts w:ascii="Calibri" w:hAnsi="Calibri" w:cs="Calibri"/>
          <w:szCs w:val="21"/>
        </w:rPr>
        <w:t xml:space="preserve">MOE Key Lab for </w:t>
      </w:r>
      <w:proofErr w:type="spellStart"/>
      <w:r w:rsidRPr="009D24F7">
        <w:rPr>
          <w:rFonts w:ascii="Calibri" w:hAnsi="Calibri" w:cs="Calibri"/>
          <w:szCs w:val="21"/>
        </w:rPr>
        <w:t>Neuroinformation</w:t>
      </w:r>
      <w:proofErr w:type="spellEnd"/>
      <w:r w:rsidRPr="009D24F7">
        <w:rPr>
          <w:rFonts w:ascii="Calibri" w:hAnsi="Calibri" w:cs="Calibri"/>
          <w:szCs w:val="21"/>
        </w:rPr>
        <w:t>, High-Field Magnetic Resonance Brain Imaging Key Laboratory of Sichuan Province, University of Electronic Science and Technology of China, Chengdu 610054, P</w:t>
      </w:r>
      <w:r>
        <w:rPr>
          <w:rFonts w:ascii="Calibri" w:hAnsi="Calibri" w:cs="Calibri"/>
          <w:szCs w:val="21"/>
        </w:rPr>
        <w:t>.</w:t>
      </w:r>
      <w:r w:rsidRPr="009D24F7">
        <w:rPr>
          <w:rFonts w:ascii="Calibri" w:hAnsi="Calibri" w:cs="Calibri"/>
          <w:szCs w:val="21"/>
        </w:rPr>
        <w:t>R</w:t>
      </w:r>
      <w:r>
        <w:rPr>
          <w:rFonts w:ascii="Calibri" w:hAnsi="Calibri" w:cs="Calibri"/>
          <w:szCs w:val="21"/>
        </w:rPr>
        <w:t>.</w:t>
      </w:r>
      <w:r w:rsidRPr="009D24F7">
        <w:rPr>
          <w:rFonts w:ascii="Calibri" w:hAnsi="Calibri" w:cs="Calibri"/>
          <w:szCs w:val="21"/>
        </w:rPr>
        <w:t xml:space="preserve"> China</w:t>
      </w:r>
      <w:r>
        <w:rPr>
          <w:rFonts w:ascii="Calibri" w:hAnsi="Calibri" w:cs="Calibri"/>
          <w:szCs w:val="21"/>
        </w:rPr>
        <w:t>.</w:t>
      </w:r>
    </w:p>
    <w:p w14:paraId="3A6A2FFA" w14:textId="77777777" w:rsidR="00A80EC1" w:rsidRPr="00A16F79" w:rsidRDefault="00A80EC1" w:rsidP="00A80EC1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  <w:vertAlign w:val="superscript"/>
        </w:rPr>
        <w:t>c</w:t>
      </w:r>
      <w:r w:rsidRPr="00A16F79">
        <w:rPr>
          <w:rFonts w:ascii="Calibri" w:hAnsi="Calibri" w:cs="Calibri"/>
          <w:szCs w:val="21"/>
          <w:vertAlign w:val="superscript"/>
        </w:rPr>
        <w:t xml:space="preserve"> </w:t>
      </w:r>
      <w:r w:rsidRPr="00FA429B">
        <w:rPr>
          <w:rFonts w:ascii="Calibri" w:hAnsi="Calibri" w:cs="Calibri"/>
          <w:szCs w:val="21"/>
        </w:rPr>
        <w:t>School of Medicine, Guizhou University, Guiyang</w:t>
      </w:r>
      <w:r>
        <w:rPr>
          <w:rFonts w:ascii="Calibri" w:hAnsi="Calibri" w:cs="Calibri"/>
          <w:szCs w:val="21"/>
        </w:rPr>
        <w:t xml:space="preserve"> </w:t>
      </w:r>
      <w:r w:rsidRPr="00FA429B">
        <w:rPr>
          <w:rFonts w:ascii="Calibri" w:hAnsi="Calibri" w:cs="Calibri"/>
          <w:szCs w:val="21"/>
        </w:rPr>
        <w:t xml:space="preserve">550025, </w:t>
      </w:r>
      <w:r w:rsidRPr="00FA429B">
        <w:rPr>
          <w:rFonts w:ascii="Calibri" w:hAnsi="Calibri" w:cs="Calibri" w:hint="eastAsia"/>
          <w:szCs w:val="21"/>
        </w:rPr>
        <w:t>P.R.</w:t>
      </w:r>
      <w:r w:rsidRPr="00FA429B">
        <w:rPr>
          <w:rFonts w:ascii="Calibri" w:hAnsi="Calibri" w:cs="Calibri"/>
          <w:szCs w:val="21"/>
        </w:rPr>
        <w:t xml:space="preserve"> China.</w:t>
      </w:r>
    </w:p>
    <w:bookmarkEnd w:id="2"/>
    <w:p w14:paraId="16BF6EE7" w14:textId="77777777" w:rsidR="00A80EC1" w:rsidRDefault="00A80EC1" w:rsidP="00A80EC1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  <w:vertAlign w:val="superscript"/>
        </w:rPr>
        <w:t xml:space="preserve">d </w:t>
      </w:r>
      <w:r w:rsidRPr="00A16F79">
        <w:rPr>
          <w:rFonts w:ascii="Calibri" w:hAnsi="Calibri" w:cs="Calibri"/>
          <w:szCs w:val="21"/>
        </w:rPr>
        <w:t xml:space="preserve">School of </w:t>
      </w:r>
      <w:r>
        <w:rPr>
          <w:rFonts w:ascii="Calibri" w:hAnsi="Calibri" w:cs="Calibri"/>
          <w:szCs w:val="21"/>
        </w:rPr>
        <w:t>Psychology, Southwest University, Chongqing 400715, P.R. China</w:t>
      </w:r>
      <w:r w:rsidRPr="00A16F79">
        <w:rPr>
          <w:rFonts w:ascii="Calibri" w:hAnsi="Calibri" w:cs="Calibri"/>
          <w:szCs w:val="21"/>
        </w:rPr>
        <w:t>.</w:t>
      </w:r>
    </w:p>
    <w:p w14:paraId="490E48AB" w14:textId="77777777" w:rsidR="00A80EC1" w:rsidRDefault="00A80EC1" w:rsidP="00A80EC1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  <w:vertAlign w:val="superscript"/>
        </w:rPr>
        <w:t xml:space="preserve">e </w:t>
      </w:r>
      <w:r w:rsidRPr="00E07B89">
        <w:rPr>
          <w:rFonts w:ascii="Calibri" w:hAnsi="Calibri" w:cs="Calibri"/>
          <w:szCs w:val="21"/>
        </w:rPr>
        <w:t>Department of</w:t>
      </w:r>
      <w:r>
        <w:rPr>
          <w:rFonts w:ascii="Calibri" w:hAnsi="Calibri" w:cs="Calibri"/>
          <w:szCs w:val="21"/>
        </w:rPr>
        <w:t xml:space="preserve"> Psychiatry, The First Affiliated Hospital of Chongqing Medical University, Chongqing 400016, P.R. China.</w:t>
      </w:r>
    </w:p>
    <w:p w14:paraId="44069D2A" w14:textId="77777777" w:rsidR="00A80EC1" w:rsidRPr="00A16F79" w:rsidRDefault="00A80EC1" w:rsidP="00A80EC1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Cs w:val="21"/>
        </w:rPr>
      </w:pPr>
    </w:p>
    <w:p w14:paraId="4CC83451" w14:textId="77777777" w:rsidR="00A80EC1" w:rsidRPr="00A16F79" w:rsidRDefault="00A80EC1" w:rsidP="00A80EC1">
      <w:pPr>
        <w:spacing w:line="360" w:lineRule="auto"/>
        <w:rPr>
          <w:rFonts w:ascii="Calibri" w:hAnsi="Calibri" w:cs="Calibri"/>
          <w:szCs w:val="21"/>
        </w:rPr>
      </w:pPr>
      <w:r w:rsidRPr="00A16F79">
        <w:rPr>
          <w:rFonts w:ascii="Calibri" w:hAnsi="Calibri" w:cs="Calibri"/>
          <w:szCs w:val="21"/>
        </w:rPr>
        <w:t>* Corresponding author</w:t>
      </w:r>
      <w:r>
        <w:rPr>
          <w:rFonts w:ascii="Calibri" w:hAnsi="Calibri" w:cs="Calibri"/>
          <w:szCs w:val="21"/>
        </w:rPr>
        <w:t>s</w:t>
      </w:r>
      <w:r w:rsidRPr="00A16F79">
        <w:rPr>
          <w:rFonts w:ascii="Calibri" w:hAnsi="Calibri" w:cs="Calibri"/>
          <w:szCs w:val="21"/>
        </w:rPr>
        <w:t xml:space="preserve">: </w:t>
      </w:r>
    </w:p>
    <w:p w14:paraId="378BDC05" w14:textId="77777777" w:rsidR="00A80EC1" w:rsidRDefault="00A80EC1" w:rsidP="00A80EC1">
      <w:pPr>
        <w:spacing w:line="360" w:lineRule="auto"/>
        <w:rPr>
          <w:rFonts w:ascii="Calibri" w:hAnsi="Calibri" w:cs="Calibri"/>
          <w:szCs w:val="21"/>
        </w:rPr>
      </w:pPr>
      <w:proofErr w:type="spellStart"/>
      <w:r w:rsidRPr="00A16F79">
        <w:rPr>
          <w:rFonts w:ascii="Calibri" w:hAnsi="Calibri" w:cs="Calibri"/>
          <w:szCs w:val="21"/>
        </w:rPr>
        <w:t>Huafu</w:t>
      </w:r>
      <w:proofErr w:type="spellEnd"/>
      <w:r w:rsidRPr="00A16F79">
        <w:rPr>
          <w:rFonts w:ascii="Calibri" w:hAnsi="Calibri" w:cs="Calibri"/>
          <w:szCs w:val="21"/>
        </w:rPr>
        <w:t xml:space="preserve"> Chen</w:t>
      </w:r>
      <w:r>
        <w:rPr>
          <w:rFonts w:ascii="Calibri" w:hAnsi="Calibri" w:cs="Calibri"/>
          <w:szCs w:val="21"/>
        </w:rPr>
        <w:t xml:space="preserve"> </w:t>
      </w:r>
      <w:r w:rsidRPr="00EE0650">
        <w:rPr>
          <w:rFonts w:ascii="Calibri" w:hAnsi="Calibri" w:cs="Calibri"/>
          <w:szCs w:val="21"/>
        </w:rPr>
        <w:t>or Wei Liao,</w:t>
      </w:r>
      <w:r w:rsidRPr="00A16F79">
        <w:rPr>
          <w:rFonts w:ascii="Calibri" w:hAnsi="Calibri" w:cs="Calibri"/>
          <w:szCs w:val="21"/>
        </w:rPr>
        <w:t xml:space="preserve"> The Clinical Hospital of Chengdu Brain Science Institute, MOE Key Laboratory for </w:t>
      </w:r>
      <w:proofErr w:type="spellStart"/>
      <w:r w:rsidRPr="00A16F79">
        <w:rPr>
          <w:rFonts w:ascii="Calibri" w:hAnsi="Calibri" w:cs="Calibri"/>
          <w:szCs w:val="21"/>
        </w:rPr>
        <w:t>Neuroinformation</w:t>
      </w:r>
      <w:proofErr w:type="spellEnd"/>
      <w:r w:rsidRPr="00A16F79">
        <w:rPr>
          <w:rFonts w:ascii="Calibri" w:hAnsi="Calibri" w:cs="Calibri"/>
          <w:szCs w:val="21"/>
        </w:rPr>
        <w:t>, University of Electronic Science and Technology of China, Chengdu 610054, P.R. China.</w:t>
      </w:r>
    </w:p>
    <w:p w14:paraId="0B84886E" w14:textId="77777777" w:rsidR="00A80EC1" w:rsidRPr="00A16F79" w:rsidRDefault="00A80EC1" w:rsidP="00A80EC1">
      <w:pPr>
        <w:spacing w:line="360" w:lineRule="auto"/>
        <w:rPr>
          <w:rFonts w:ascii="Calibri" w:hAnsi="Calibri" w:cs="Calibri"/>
          <w:szCs w:val="21"/>
        </w:rPr>
      </w:pPr>
    </w:p>
    <w:p w14:paraId="7672AAEA" w14:textId="77777777" w:rsidR="00A80EC1" w:rsidRPr="00A16F79" w:rsidRDefault="00A80EC1" w:rsidP="00A80EC1">
      <w:pPr>
        <w:spacing w:line="360" w:lineRule="auto"/>
        <w:rPr>
          <w:rFonts w:ascii="Calibri" w:hAnsi="Calibri" w:cs="Calibri"/>
          <w:szCs w:val="21"/>
        </w:rPr>
      </w:pPr>
      <w:r w:rsidRPr="00A16F79">
        <w:rPr>
          <w:rFonts w:ascii="Calibri" w:hAnsi="Calibri" w:cs="Calibri"/>
          <w:color w:val="000000" w:themeColor="text1"/>
          <w:szCs w:val="21"/>
        </w:rPr>
        <w:t xml:space="preserve">E-mail: chenhf@uestc.edu.cn (H. Chen); weiliao.wl@gmail.com (W. Liao). </w:t>
      </w:r>
    </w:p>
    <w:bookmarkEnd w:id="0"/>
    <w:p w14:paraId="0BFEEC92" w14:textId="1790E540" w:rsidR="0067154C" w:rsidRPr="00A16F79" w:rsidRDefault="0067154C" w:rsidP="006C5F77">
      <w:pPr>
        <w:spacing w:line="360" w:lineRule="auto"/>
        <w:rPr>
          <w:rFonts w:ascii="Calibri" w:hAnsi="Calibri" w:cs="Calibri"/>
          <w:szCs w:val="21"/>
        </w:rPr>
      </w:pPr>
    </w:p>
    <w:bookmarkEnd w:id="1"/>
    <w:p w14:paraId="27709514" w14:textId="77777777" w:rsidR="00204B33" w:rsidRPr="000A2EB5" w:rsidRDefault="00204B33" w:rsidP="006C5F77">
      <w:pPr>
        <w:spacing w:line="360" w:lineRule="auto"/>
        <w:rPr>
          <w:rFonts w:ascii="Calibri" w:hAnsi="Calibri" w:cs="Calibri"/>
          <w:sz w:val="24"/>
          <w:szCs w:val="28"/>
        </w:rPr>
        <w:sectPr w:rsidR="00204B33" w:rsidRPr="000A2EB5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025350" w14:textId="7CDF138F" w:rsidR="00F66053" w:rsidRPr="000A2EB5" w:rsidRDefault="007A6004" w:rsidP="00360F1C">
      <w:pPr>
        <w:spacing w:line="480" w:lineRule="auto"/>
        <w:outlineLvl w:val="0"/>
        <w:rPr>
          <w:rFonts w:ascii="Calibri" w:hAnsi="Calibri" w:cs="Calibri"/>
          <w:b/>
          <w:bCs/>
          <w:sz w:val="28"/>
          <w:szCs w:val="32"/>
        </w:rPr>
      </w:pPr>
      <w:r>
        <w:rPr>
          <w:rFonts w:ascii="Calibri" w:hAnsi="Calibri" w:cs="Calibri"/>
          <w:b/>
          <w:bCs/>
          <w:sz w:val="28"/>
          <w:szCs w:val="32"/>
        </w:rPr>
        <w:lastRenderedPageBreak/>
        <w:t xml:space="preserve">Supplementary </w:t>
      </w:r>
      <w:r w:rsidR="00F66053" w:rsidRPr="000A2EB5">
        <w:rPr>
          <w:rFonts w:ascii="Calibri" w:hAnsi="Calibri" w:cs="Calibri"/>
          <w:b/>
          <w:bCs/>
          <w:sz w:val="28"/>
          <w:szCs w:val="32"/>
        </w:rPr>
        <w:t>Methods and Materials</w:t>
      </w:r>
    </w:p>
    <w:p w14:paraId="62A7D6D6" w14:textId="3661464A" w:rsidR="00057529" w:rsidRPr="00535752" w:rsidRDefault="00036D8F" w:rsidP="00360F1C">
      <w:pPr>
        <w:spacing w:line="480" w:lineRule="auto"/>
        <w:outlineLvl w:val="1"/>
        <w:rPr>
          <w:rFonts w:ascii="Calibri" w:hAnsi="Calibri" w:cs="Calibri"/>
          <w:b/>
          <w:bCs/>
          <w:iCs/>
          <w:sz w:val="24"/>
          <w:szCs w:val="28"/>
        </w:rPr>
      </w:pPr>
      <w:r w:rsidRPr="00036D8F">
        <w:rPr>
          <w:rFonts w:ascii="Calibri" w:hAnsi="Calibri" w:cs="Calibri"/>
          <w:b/>
          <w:bCs/>
          <w:iCs/>
          <w:sz w:val="24"/>
          <w:szCs w:val="28"/>
        </w:rPr>
        <w:t>Data acquisition</w:t>
      </w:r>
      <w:r w:rsidR="00ED766C">
        <w:rPr>
          <w:rFonts w:ascii="Calibri" w:hAnsi="Calibri" w:cs="Calibri"/>
          <w:b/>
          <w:bCs/>
          <w:iCs/>
          <w:sz w:val="24"/>
          <w:szCs w:val="28"/>
        </w:rPr>
        <w:t xml:space="preserve"> in</w:t>
      </w:r>
      <w:r w:rsidR="00A66A59">
        <w:rPr>
          <w:rFonts w:ascii="Calibri" w:hAnsi="Calibri" w:cs="Calibri"/>
          <w:b/>
          <w:bCs/>
          <w:iCs/>
          <w:sz w:val="24"/>
          <w:szCs w:val="28"/>
        </w:rPr>
        <w:t xml:space="preserve"> </w:t>
      </w:r>
      <w:r w:rsidR="00A66A59">
        <w:rPr>
          <w:rFonts w:ascii="Calibri" w:hAnsi="Calibri" w:cs="Calibri" w:hint="eastAsia"/>
          <w:b/>
          <w:bCs/>
          <w:iCs/>
          <w:sz w:val="24"/>
          <w:szCs w:val="28"/>
        </w:rPr>
        <w:t>the</w:t>
      </w:r>
      <w:r w:rsidR="00ED766C">
        <w:rPr>
          <w:rFonts w:ascii="Calibri" w:hAnsi="Calibri" w:cs="Calibri"/>
          <w:b/>
          <w:bCs/>
          <w:iCs/>
          <w:sz w:val="24"/>
          <w:szCs w:val="28"/>
        </w:rPr>
        <w:t xml:space="preserve"> replication sample</w:t>
      </w:r>
    </w:p>
    <w:p w14:paraId="3E5D6140" w14:textId="7534FC55" w:rsidR="00F90263" w:rsidRDefault="00F90263" w:rsidP="00360F1C">
      <w:pPr>
        <w:spacing w:line="480" w:lineRule="auto"/>
        <w:rPr>
          <w:rFonts w:ascii="Calibri" w:hAnsi="Calibri" w:cs="Calibri"/>
          <w:sz w:val="24"/>
          <w:szCs w:val="28"/>
        </w:rPr>
      </w:pPr>
      <w:r w:rsidRPr="000A2EB5">
        <w:rPr>
          <w:rFonts w:ascii="Calibri" w:hAnsi="Calibri" w:cs="Calibri"/>
          <w:sz w:val="24"/>
          <w:szCs w:val="28"/>
        </w:rPr>
        <w:t xml:space="preserve">All </w:t>
      </w:r>
      <w:r w:rsidR="00DA6433">
        <w:rPr>
          <w:rFonts w:ascii="Calibri" w:hAnsi="Calibri" w:cs="Calibri" w:hint="eastAsia"/>
          <w:sz w:val="24"/>
          <w:szCs w:val="28"/>
        </w:rPr>
        <w:t>subject</w:t>
      </w:r>
      <w:r w:rsidR="00DA6433">
        <w:rPr>
          <w:rFonts w:ascii="Calibri" w:hAnsi="Calibri" w:cs="Calibri"/>
          <w:sz w:val="24"/>
          <w:szCs w:val="28"/>
        </w:rPr>
        <w:t>s</w:t>
      </w:r>
      <w:r w:rsidRPr="000A2EB5">
        <w:rPr>
          <w:rFonts w:ascii="Calibri" w:hAnsi="Calibri" w:cs="Calibri"/>
          <w:sz w:val="24"/>
          <w:szCs w:val="28"/>
        </w:rPr>
        <w:t xml:space="preserve"> of </w:t>
      </w:r>
      <w:r w:rsidR="008A3F76">
        <w:rPr>
          <w:rFonts w:ascii="Calibri" w:hAnsi="Calibri" w:cs="Calibri" w:hint="eastAsia"/>
          <w:sz w:val="24"/>
          <w:szCs w:val="28"/>
        </w:rPr>
        <w:t>the</w:t>
      </w:r>
      <w:r w:rsidR="008A3F76">
        <w:rPr>
          <w:rFonts w:ascii="Calibri" w:hAnsi="Calibri" w:cs="Calibri"/>
          <w:sz w:val="24"/>
          <w:szCs w:val="28"/>
        </w:rPr>
        <w:t xml:space="preserve"> </w:t>
      </w:r>
      <w:r w:rsidR="00EB6EC3">
        <w:rPr>
          <w:rFonts w:ascii="Calibri" w:hAnsi="Calibri" w:cs="Calibri"/>
          <w:sz w:val="24"/>
          <w:szCs w:val="28"/>
        </w:rPr>
        <w:t>replication</w:t>
      </w:r>
      <w:r w:rsidRPr="000A2EB5">
        <w:rPr>
          <w:rFonts w:ascii="Calibri" w:hAnsi="Calibri" w:cs="Calibri"/>
          <w:sz w:val="24"/>
          <w:szCs w:val="28"/>
        </w:rPr>
        <w:t xml:space="preserve"> sample underwent structural and functional imaging scanning using a 3.0 T</w:t>
      </w:r>
      <w:r w:rsidR="00573D50">
        <w:rPr>
          <w:rFonts w:ascii="Calibri" w:hAnsi="Calibri" w:cs="Calibri"/>
          <w:sz w:val="24"/>
          <w:szCs w:val="28"/>
        </w:rPr>
        <w:t xml:space="preserve">esla </w:t>
      </w:r>
      <w:r w:rsidR="00826452" w:rsidRPr="00826452">
        <w:rPr>
          <w:rFonts w:ascii="Calibri" w:hAnsi="Calibri" w:cs="Calibri"/>
          <w:sz w:val="24"/>
          <w:szCs w:val="28"/>
        </w:rPr>
        <w:t>MRI scanner (GE</w:t>
      </w:r>
      <w:r w:rsidR="00826452">
        <w:rPr>
          <w:rFonts w:ascii="Calibri" w:hAnsi="Calibri" w:cs="Calibri"/>
          <w:sz w:val="24"/>
          <w:szCs w:val="28"/>
        </w:rPr>
        <w:t xml:space="preserve"> </w:t>
      </w:r>
      <w:r w:rsidR="00826452" w:rsidRPr="00826452">
        <w:rPr>
          <w:rFonts w:ascii="Calibri" w:hAnsi="Calibri" w:cs="Calibri"/>
          <w:sz w:val="24"/>
          <w:szCs w:val="28"/>
        </w:rPr>
        <w:t xml:space="preserve">Medical Systems) </w:t>
      </w:r>
      <w:r w:rsidR="00573D50">
        <w:rPr>
          <w:rFonts w:ascii="Calibri" w:hAnsi="Calibri" w:cs="Calibri"/>
          <w:sz w:val="24"/>
          <w:szCs w:val="28"/>
        </w:rPr>
        <w:t>at</w:t>
      </w:r>
      <w:r w:rsidRPr="000A2EB5">
        <w:rPr>
          <w:rFonts w:ascii="Calibri" w:hAnsi="Calibri" w:cs="Calibri"/>
          <w:sz w:val="24"/>
          <w:szCs w:val="28"/>
        </w:rPr>
        <w:t xml:space="preserve"> </w:t>
      </w:r>
      <w:r w:rsidR="00805976">
        <w:rPr>
          <w:rFonts w:ascii="Calibri" w:hAnsi="Calibri" w:cs="Calibri"/>
          <w:sz w:val="24"/>
          <w:szCs w:val="28"/>
        </w:rPr>
        <w:t>the First Affiliated Hospital of Chongqing Medical University,</w:t>
      </w:r>
      <w:r w:rsidRPr="000A2EB5">
        <w:rPr>
          <w:rFonts w:ascii="Calibri" w:hAnsi="Calibri" w:cs="Calibri"/>
          <w:sz w:val="24"/>
          <w:szCs w:val="28"/>
        </w:rPr>
        <w:t xml:space="preserve"> Chongqing, China. The structural images were acquired from a high-resolution, T1-weighted magnetization-prepared rapid gradient echo sequence </w:t>
      </w:r>
      <w:r w:rsidRPr="00F949DA">
        <w:rPr>
          <w:rFonts w:ascii="Calibri" w:hAnsi="Calibri" w:cs="Calibri"/>
          <w:sz w:val="24"/>
          <w:szCs w:val="28"/>
        </w:rPr>
        <w:t xml:space="preserve">(repetition time = </w:t>
      </w:r>
      <w:r w:rsidR="00D250C2" w:rsidRPr="00F949DA">
        <w:rPr>
          <w:rFonts w:ascii="Calibri" w:hAnsi="Calibri" w:cs="Calibri"/>
          <w:sz w:val="24"/>
          <w:szCs w:val="28"/>
        </w:rPr>
        <w:t>8.348</w:t>
      </w:r>
      <w:r w:rsidRPr="00F949DA">
        <w:rPr>
          <w:rFonts w:ascii="Calibri" w:hAnsi="Calibri" w:cs="Calibri"/>
          <w:sz w:val="24"/>
          <w:szCs w:val="28"/>
        </w:rPr>
        <w:t xml:space="preserve"> </w:t>
      </w:r>
      <w:proofErr w:type="spellStart"/>
      <w:r w:rsidRPr="00F949DA">
        <w:rPr>
          <w:rFonts w:ascii="Calibri" w:hAnsi="Calibri" w:cs="Calibri"/>
          <w:sz w:val="24"/>
          <w:szCs w:val="28"/>
        </w:rPr>
        <w:t>ms</w:t>
      </w:r>
      <w:proofErr w:type="spellEnd"/>
      <w:r w:rsidRPr="00F949DA">
        <w:rPr>
          <w:rFonts w:ascii="Calibri" w:hAnsi="Calibri" w:cs="Calibri"/>
          <w:sz w:val="24"/>
          <w:szCs w:val="28"/>
        </w:rPr>
        <w:t xml:space="preserve">, echo time = </w:t>
      </w:r>
      <w:r w:rsidR="00D250C2" w:rsidRPr="00F949DA">
        <w:rPr>
          <w:rFonts w:ascii="Calibri" w:hAnsi="Calibri" w:cs="Calibri"/>
          <w:sz w:val="24"/>
          <w:szCs w:val="28"/>
        </w:rPr>
        <w:t>3.272</w:t>
      </w:r>
      <w:r w:rsidRPr="00F949DA">
        <w:rPr>
          <w:rFonts w:ascii="Calibri" w:hAnsi="Calibri" w:cs="Calibri"/>
          <w:sz w:val="24"/>
          <w:szCs w:val="28"/>
        </w:rPr>
        <w:t xml:space="preserve"> </w:t>
      </w:r>
      <w:proofErr w:type="spellStart"/>
      <w:r w:rsidRPr="00F949DA">
        <w:rPr>
          <w:rFonts w:ascii="Calibri" w:hAnsi="Calibri" w:cs="Calibri"/>
          <w:sz w:val="24"/>
          <w:szCs w:val="28"/>
        </w:rPr>
        <w:t>ms</w:t>
      </w:r>
      <w:proofErr w:type="spellEnd"/>
      <w:r w:rsidRPr="00F949DA">
        <w:rPr>
          <w:rFonts w:ascii="Calibri" w:hAnsi="Calibri" w:cs="Calibri"/>
          <w:sz w:val="24"/>
          <w:szCs w:val="28"/>
        </w:rPr>
        <w:t xml:space="preserve">, flip angle = </w:t>
      </w:r>
      <w:r w:rsidR="00507162" w:rsidRPr="00F949DA">
        <w:rPr>
          <w:rFonts w:ascii="Calibri" w:hAnsi="Calibri" w:cs="Calibri"/>
          <w:sz w:val="24"/>
          <w:szCs w:val="28"/>
        </w:rPr>
        <w:t>12</w:t>
      </w:r>
      <w:r w:rsidRPr="00F949DA">
        <w:rPr>
          <w:rFonts w:ascii="Calibri" w:eastAsia="等线" w:hAnsi="Calibri" w:cs="Calibri"/>
          <w:sz w:val="24"/>
          <w:szCs w:val="28"/>
        </w:rPr>
        <w:t>°, fi</w:t>
      </w:r>
      <w:r w:rsidR="00F104B4" w:rsidRPr="00F949DA">
        <w:rPr>
          <w:rFonts w:ascii="Calibri" w:eastAsia="等线" w:hAnsi="Calibri" w:cs="Calibri"/>
          <w:sz w:val="24"/>
          <w:szCs w:val="28"/>
        </w:rPr>
        <w:t>eld</w:t>
      </w:r>
      <w:r w:rsidRPr="00F949DA">
        <w:rPr>
          <w:rFonts w:ascii="Calibri" w:eastAsia="等线" w:hAnsi="Calibri" w:cs="Calibri"/>
          <w:sz w:val="24"/>
          <w:szCs w:val="28"/>
        </w:rPr>
        <w:t xml:space="preserve"> of view = </w:t>
      </w:r>
      <w:r w:rsidR="004D4972" w:rsidRPr="00F949DA">
        <w:rPr>
          <w:rFonts w:ascii="Calibri" w:eastAsia="等线" w:hAnsi="Calibri" w:cs="Calibri"/>
          <w:sz w:val="24"/>
          <w:szCs w:val="28"/>
        </w:rPr>
        <w:t xml:space="preserve">240 </w:t>
      </w:r>
      <w:r w:rsidRPr="00F949DA">
        <w:rPr>
          <w:rFonts w:ascii="Calibri" w:eastAsia="等线" w:hAnsi="Calibri" w:cs="Calibri"/>
          <w:sz w:val="24"/>
          <w:szCs w:val="28"/>
        </w:rPr>
        <w:t xml:space="preserve">× </w:t>
      </w:r>
      <w:r w:rsidR="004D4972" w:rsidRPr="00F949DA">
        <w:rPr>
          <w:rFonts w:ascii="Calibri" w:eastAsia="等线" w:hAnsi="Calibri" w:cs="Calibri"/>
          <w:sz w:val="24"/>
          <w:szCs w:val="28"/>
        </w:rPr>
        <w:t xml:space="preserve">240 </w:t>
      </w:r>
      <w:r w:rsidRPr="00F949DA">
        <w:rPr>
          <w:rFonts w:ascii="Calibri" w:eastAsia="等线" w:hAnsi="Calibri" w:cs="Calibri"/>
          <w:sz w:val="24"/>
          <w:szCs w:val="28"/>
        </w:rPr>
        <w:t>mm</w:t>
      </w:r>
      <w:r w:rsidRPr="00F949DA">
        <w:rPr>
          <w:rFonts w:ascii="Calibri" w:eastAsia="等线" w:hAnsi="Calibri" w:cs="Calibri"/>
          <w:sz w:val="24"/>
          <w:szCs w:val="28"/>
          <w:vertAlign w:val="superscript"/>
        </w:rPr>
        <w:t>2</w:t>
      </w:r>
      <w:r w:rsidRPr="00F949DA">
        <w:rPr>
          <w:rFonts w:ascii="Calibri" w:eastAsia="等线" w:hAnsi="Calibri" w:cs="Calibri"/>
          <w:sz w:val="24"/>
          <w:szCs w:val="28"/>
        </w:rPr>
        <w:t xml:space="preserve">, matrix = 256 × 256 </w:t>
      </w:r>
      <w:r w:rsidR="004D4972" w:rsidRPr="00F949DA">
        <w:rPr>
          <w:rFonts w:ascii="Calibri" w:eastAsia="等线" w:hAnsi="Calibri" w:cs="Calibri"/>
          <w:sz w:val="24"/>
          <w:szCs w:val="28"/>
        </w:rPr>
        <w:t>and zero filled and interpolated to 512 × 512</w:t>
      </w:r>
      <w:r w:rsidR="004D4972" w:rsidRPr="00F949DA">
        <w:rPr>
          <w:rFonts w:ascii="Calibri" w:eastAsia="等线" w:hAnsi="Calibri" w:cs="Calibri" w:hint="eastAsia"/>
          <w:sz w:val="24"/>
          <w:szCs w:val="28"/>
        </w:rPr>
        <w:t>,</w:t>
      </w:r>
      <w:r w:rsidR="004D4972" w:rsidRPr="00F949DA">
        <w:rPr>
          <w:rFonts w:ascii="Calibri" w:eastAsia="等线" w:hAnsi="Calibri" w:cs="Calibri"/>
          <w:sz w:val="24"/>
          <w:szCs w:val="28"/>
        </w:rPr>
        <w:t xml:space="preserve"> </w:t>
      </w:r>
      <w:r w:rsidRPr="00F949DA">
        <w:rPr>
          <w:rFonts w:ascii="Calibri" w:eastAsia="等线" w:hAnsi="Calibri" w:cs="Calibri"/>
          <w:sz w:val="24"/>
          <w:szCs w:val="28"/>
        </w:rPr>
        <w:t xml:space="preserve">voxel size = </w:t>
      </w:r>
      <w:r w:rsidR="00BC33D4" w:rsidRPr="00F949DA">
        <w:rPr>
          <w:rFonts w:ascii="Calibri" w:eastAsia="等线" w:hAnsi="Calibri" w:cs="Calibri"/>
          <w:sz w:val="24"/>
          <w:szCs w:val="28"/>
        </w:rPr>
        <w:t>0.</w:t>
      </w:r>
      <w:r w:rsidR="004D4972" w:rsidRPr="00F949DA">
        <w:rPr>
          <w:rFonts w:ascii="Calibri" w:eastAsia="等线" w:hAnsi="Calibri" w:cs="Calibri"/>
          <w:sz w:val="24"/>
          <w:szCs w:val="28"/>
        </w:rPr>
        <w:t xml:space="preserve">47 </w:t>
      </w:r>
      <w:r w:rsidRPr="00F949DA">
        <w:rPr>
          <w:rFonts w:ascii="Calibri" w:eastAsia="等线" w:hAnsi="Calibri" w:cs="Calibri"/>
          <w:sz w:val="24"/>
          <w:szCs w:val="28"/>
        </w:rPr>
        <w:t xml:space="preserve">× </w:t>
      </w:r>
      <w:r w:rsidR="00BC33D4" w:rsidRPr="00F949DA">
        <w:rPr>
          <w:rFonts w:ascii="Calibri" w:eastAsia="等线" w:hAnsi="Calibri" w:cs="Calibri"/>
          <w:sz w:val="24"/>
          <w:szCs w:val="28"/>
        </w:rPr>
        <w:t>0.</w:t>
      </w:r>
      <w:r w:rsidR="004D4972" w:rsidRPr="00F949DA">
        <w:rPr>
          <w:rFonts w:ascii="Calibri" w:eastAsia="等线" w:hAnsi="Calibri" w:cs="Calibri"/>
          <w:sz w:val="24"/>
          <w:szCs w:val="28"/>
        </w:rPr>
        <w:t xml:space="preserve">47 </w:t>
      </w:r>
      <w:r w:rsidRPr="00F949DA">
        <w:rPr>
          <w:rFonts w:ascii="Calibri" w:eastAsia="等线" w:hAnsi="Calibri" w:cs="Calibri"/>
          <w:sz w:val="24"/>
          <w:szCs w:val="28"/>
        </w:rPr>
        <w:t>× 1 mm</w:t>
      </w:r>
      <w:r w:rsidRPr="00F949DA">
        <w:rPr>
          <w:rFonts w:ascii="Calibri" w:eastAsia="等线" w:hAnsi="Calibri" w:cs="Calibri"/>
          <w:sz w:val="24"/>
          <w:szCs w:val="28"/>
          <w:vertAlign w:val="superscript"/>
        </w:rPr>
        <w:t>3</w:t>
      </w:r>
      <w:r w:rsidRPr="00F949DA">
        <w:rPr>
          <w:rFonts w:ascii="Calibri" w:eastAsia="等线" w:hAnsi="Calibri" w:cs="Calibri"/>
          <w:sz w:val="24"/>
          <w:szCs w:val="28"/>
        </w:rPr>
        <w:t xml:space="preserve">, </w:t>
      </w:r>
      <w:r w:rsidR="007364B3">
        <w:rPr>
          <w:rFonts w:ascii="Calibri" w:eastAsia="等线" w:hAnsi="Calibri" w:cs="Calibri"/>
          <w:sz w:val="24"/>
          <w:szCs w:val="28"/>
        </w:rPr>
        <w:t xml:space="preserve">and </w:t>
      </w:r>
      <w:r w:rsidRPr="00F949DA">
        <w:rPr>
          <w:rFonts w:ascii="Calibri" w:eastAsia="等线" w:hAnsi="Calibri" w:cs="Calibri"/>
          <w:sz w:val="24"/>
          <w:szCs w:val="28"/>
        </w:rPr>
        <w:t>slices = 1</w:t>
      </w:r>
      <w:r w:rsidR="001251D2" w:rsidRPr="00F949DA">
        <w:rPr>
          <w:rFonts w:ascii="Calibri" w:eastAsia="等线" w:hAnsi="Calibri" w:cs="Calibri"/>
          <w:sz w:val="24"/>
          <w:szCs w:val="28"/>
        </w:rPr>
        <w:t>5</w:t>
      </w:r>
      <w:r w:rsidRPr="00F949DA">
        <w:rPr>
          <w:rFonts w:ascii="Calibri" w:eastAsia="等线" w:hAnsi="Calibri" w:cs="Calibri"/>
          <w:sz w:val="24"/>
          <w:szCs w:val="28"/>
        </w:rPr>
        <w:t>6</w:t>
      </w:r>
      <w:r w:rsidRPr="00F949DA">
        <w:rPr>
          <w:rFonts w:ascii="Calibri" w:hAnsi="Calibri" w:cs="Calibri"/>
          <w:sz w:val="24"/>
          <w:szCs w:val="28"/>
        </w:rPr>
        <w:t>)</w:t>
      </w:r>
      <w:r w:rsidRPr="000A2EB5">
        <w:rPr>
          <w:rFonts w:ascii="Calibri" w:hAnsi="Calibri" w:cs="Calibri"/>
          <w:sz w:val="24"/>
          <w:szCs w:val="28"/>
        </w:rPr>
        <w:t xml:space="preserve">. The resting-state fMRI images were obtained using a single-shot, gradient-recalled echo planar imaging sequence (repetition time = 2000 </w:t>
      </w:r>
      <w:proofErr w:type="spellStart"/>
      <w:r w:rsidRPr="000A2EB5">
        <w:rPr>
          <w:rFonts w:ascii="Calibri" w:hAnsi="Calibri" w:cs="Calibri"/>
          <w:sz w:val="24"/>
          <w:szCs w:val="28"/>
        </w:rPr>
        <w:t>ms</w:t>
      </w:r>
      <w:proofErr w:type="spellEnd"/>
      <w:r w:rsidRPr="000A2EB5">
        <w:rPr>
          <w:rFonts w:ascii="Calibri" w:hAnsi="Calibri" w:cs="Calibri"/>
          <w:sz w:val="24"/>
          <w:szCs w:val="28"/>
        </w:rPr>
        <w:t xml:space="preserve">, echo time = 30 </w:t>
      </w:r>
      <w:proofErr w:type="spellStart"/>
      <w:r w:rsidRPr="000A2EB5">
        <w:rPr>
          <w:rFonts w:ascii="Calibri" w:hAnsi="Calibri" w:cs="Calibri"/>
          <w:sz w:val="24"/>
          <w:szCs w:val="28"/>
        </w:rPr>
        <w:t>ms</w:t>
      </w:r>
      <w:proofErr w:type="spellEnd"/>
      <w:r w:rsidRPr="000A2EB5">
        <w:rPr>
          <w:rFonts w:ascii="Calibri" w:hAnsi="Calibri" w:cs="Calibri"/>
          <w:sz w:val="24"/>
          <w:szCs w:val="28"/>
        </w:rPr>
        <w:t>, flip angle = 90</w:t>
      </w:r>
      <w:r w:rsidRPr="000A2EB5">
        <w:rPr>
          <w:rFonts w:ascii="Calibri" w:eastAsia="等线" w:hAnsi="Calibri" w:cs="Calibri"/>
          <w:sz w:val="24"/>
          <w:szCs w:val="28"/>
        </w:rPr>
        <w:t xml:space="preserve">°, </w:t>
      </w:r>
      <w:r w:rsidR="008A3F76" w:rsidRPr="00F949DA">
        <w:rPr>
          <w:rFonts w:ascii="Calibri" w:eastAsia="等线" w:hAnsi="Calibri" w:cs="Calibri"/>
          <w:sz w:val="24"/>
          <w:szCs w:val="28"/>
        </w:rPr>
        <w:t>field</w:t>
      </w:r>
      <w:r w:rsidRPr="000A2EB5">
        <w:rPr>
          <w:rFonts w:ascii="Calibri" w:eastAsia="等线" w:hAnsi="Calibri" w:cs="Calibri"/>
          <w:sz w:val="24"/>
          <w:szCs w:val="28"/>
        </w:rPr>
        <w:t xml:space="preserve"> of view = 2</w:t>
      </w:r>
      <w:r w:rsidR="001B195D">
        <w:rPr>
          <w:rFonts w:ascii="Calibri" w:eastAsia="等线" w:hAnsi="Calibri" w:cs="Calibri"/>
          <w:sz w:val="24"/>
          <w:szCs w:val="28"/>
        </w:rPr>
        <w:t>4</w:t>
      </w:r>
      <w:r w:rsidRPr="000A2EB5">
        <w:rPr>
          <w:rFonts w:ascii="Calibri" w:eastAsia="等线" w:hAnsi="Calibri" w:cs="Calibri"/>
          <w:sz w:val="24"/>
          <w:szCs w:val="28"/>
        </w:rPr>
        <w:t>0 × 2</w:t>
      </w:r>
      <w:r w:rsidR="001B195D">
        <w:rPr>
          <w:rFonts w:ascii="Calibri" w:eastAsia="等线" w:hAnsi="Calibri" w:cs="Calibri"/>
          <w:sz w:val="24"/>
          <w:szCs w:val="28"/>
        </w:rPr>
        <w:t>4</w:t>
      </w:r>
      <w:r w:rsidRPr="000A2EB5">
        <w:rPr>
          <w:rFonts w:ascii="Calibri" w:eastAsia="等线" w:hAnsi="Calibri" w:cs="Calibri"/>
          <w:sz w:val="24"/>
          <w:szCs w:val="28"/>
        </w:rPr>
        <w:t>0 mm</w:t>
      </w:r>
      <w:r w:rsidRPr="000A2EB5">
        <w:rPr>
          <w:rFonts w:ascii="Calibri" w:eastAsia="等线" w:hAnsi="Calibri" w:cs="Calibri"/>
          <w:sz w:val="24"/>
          <w:szCs w:val="28"/>
          <w:vertAlign w:val="superscript"/>
        </w:rPr>
        <w:t>2</w:t>
      </w:r>
      <w:r w:rsidRPr="000A2EB5">
        <w:rPr>
          <w:rFonts w:ascii="Calibri" w:eastAsia="等线" w:hAnsi="Calibri" w:cs="Calibri"/>
          <w:sz w:val="24"/>
          <w:szCs w:val="28"/>
        </w:rPr>
        <w:t>, matrix = 64 × 64, voxel size = 3.</w:t>
      </w:r>
      <w:r w:rsidR="00A30F85">
        <w:rPr>
          <w:rFonts w:ascii="Calibri" w:eastAsia="等线" w:hAnsi="Calibri" w:cs="Calibri"/>
          <w:sz w:val="24"/>
          <w:szCs w:val="28"/>
        </w:rPr>
        <w:t>7</w:t>
      </w:r>
      <w:r w:rsidR="008A3C15">
        <w:rPr>
          <w:rFonts w:ascii="Calibri" w:eastAsia="等线" w:hAnsi="Calibri" w:cs="Calibri"/>
          <w:sz w:val="24"/>
          <w:szCs w:val="28"/>
        </w:rPr>
        <w:t>5</w:t>
      </w:r>
      <w:r w:rsidRPr="000A2EB5">
        <w:rPr>
          <w:rFonts w:ascii="Calibri" w:eastAsia="等线" w:hAnsi="Calibri" w:cs="Calibri"/>
          <w:sz w:val="24"/>
          <w:szCs w:val="28"/>
        </w:rPr>
        <w:t xml:space="preserve"> × 3.</w:t>
      </w:r>
      <w:r w:rsidR="00A30F85">
        <w:rPr>
          <w:rFonts w:ascii="Calibri" w:eastAsia="等线" w:hAnsi="Calibri" w:cs="Calibri"/>
          <w:sz w:val="24"/>
          <w:szCs w:val="28"/>
        </w:rPr>
        <w:t>75</w:t>
      </w:r>
      <w:r w:rsidRPr="000A2EB5">
        <w:rPr>
          <w:rFonts w:ascii="Calibri" w:eastAsia="等线" w:hAnsi="Calibri" w:cs="Calibri"/>
          <w:sz w:val="24"/>
          <w:szCs w:val="28"/>
        </w:rPr>
        <w:t xml:space="preserve"> × </w:t>
      </w:r>
      <w:r w:rsidR="00555F73">
        <w:rPr>
          <w:rFonts w:ascii="Calibri" w:eastAsia="等线" w:hAnsi="Calibri" w:cs="Calibri"/>
          <w:sz w:val="24"/>
          <w:szCs w:val="28"/>
        </w:rPr>
        <w:t>4</w:t>
      </w:r>
      <w:r w:rsidRPr="000A2EB5">
        <w:rPr>
          <w:rFonts w:ascii="Calibri" w:eastAsia="等线" w:hAnsi="Calibri" w:cs="Calibri"/>
          <w:sz w:val="24"/>
          <w:szCs w:val="28"/>
        </w:rPr>
        <w:t xml:space="preserve"> mm</w:t>
      </w:r>
      <w:r w:rsidRPr="000A2EB5">
        <w:rPr>
          <w:rFonts w:ascii="Calibri" w:eastAsia="等线" w:hAnsi="Calibri" w:cs="Calibri"/>
          <w:sz w:val="24"/>
          <w:szCs w:val="28"/>
          <w:vertAlign w:val="superscript"/>
        </w:rPr>
        <w:t>3</w:t>
      </w:r>
      <w:r w:rsidRPr="000A2EB5">
        <w:rPr>
          <w:rFonts w:ascii="Calibri" w:eastAsia="等线" w:hAnsi="Calibri" w:cs="Calibri"/>
          <w:sz w:val="24"/>
          <w:szCs w:val="28"/>
        </w:rPr>
        <w:t xml:space="preserve">, </w:t>
      </w:r>
      <w:r w:rsidR="008A3F76">
        <w:rPr>
          <w:rFonts w:ascii="Calibri" w:eastAsia="等线" w:hAnsi="Calibri" w:cs="Calibri" w:hint="eastAsia"/>
          <w:sz w:val="24"/>
          <w:szCs w:val="28"/>
        </w:rPr>
        <w:t>and</w:t>
      </w:r>
      <w:r w:rsidR="008A3F76"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>slices = 3</w:t>
      </w:r>
      <w:r w:rsidR="004A4B57">
        <w:rPr>
          <w:rFonts w:ascii="Calibri" w:eastAsia="等线" w:hAnsi="Calibri" w:cs="Calibri"/>
          <w:sz w:val="24"/>
          <w:szCs w:val="28"/>
        </w:rPr>
        <w:t>3</w:t>
      </w:r>
      <w:r w:rsidRPr="000A2EB5">
        <w:rPr>
          <w:rFonts w:ascii="Calibri" w:hAnsi="Calibri" w:cs="Calibri"/>
          <w:sz w:val="24"/>
          <w:szCs w:val="28"/>
        </w:rPr>
        <w:t>).</w:t>
      </w:r>
      <w:r w:rsidR="002D310D">
        <w:rPr>
          <w:rFonts w:ascii="Calibri" w:hAnsi="Calibri" w:cs="Calibri"/>
          <w:sz w:val="24"/>
          <w:szCs w:val="28"/>
        </w:rPr>
        <w:t xml:space="preserve"> </w:t>
      </w:r>
      <w:r w:rsidR="008A3F76" w:rsidRPr="00D743FC">
        <w:rPr>
          <w:rFonts w:ascii="Calibri" w:hAnsi="Calibri" w:cs="Calibri"/>
          <w:sz w:val="24"/>
          <w:szCs w:val="28"/>
        </w:rPr>
        <w:t>For each subject, a total of</w:t>
      </w:r>
      <w:r w:rsidR="008A3F76">
        <w:rPr>
          <w:rFonts w:ascii="Calibri" w:hAnsi="Calibri" w:cs="Calibri"/>
          <w:sz w:val="24"/>
          <w:szCs w:val="28"/>
        </w:rPr>
        <w:t xml:space="preserve"> </w:t>
      </w:r>
      <w:r w:rsidR="008A3F76" w:rsidRPr="00D743FC">
        <w:rPr>
          <w:rFonts w:ascii="Calibri" w:hAnsi="Calibri" w:cs="Calibri"/>
          <w:sz w:val="24"/>
          <w:szCs w:val="28"/>
        </w:rPr>
        <w:t>24</w:t>
      </w:r>
      <w:r w:rsidR="008A3F76">
        <w:rPr>
          <w:rFonts w:ascii="Calibri" w:hAnsi="Calibri" w:cs="Calibri"/>
          <w:sz w:val="24"/>
          <w:szCs w:val="28"/>
        </w:rPr>
        <w:t>0</w:t>
      </w:r>
      <w:r w:rsidR="008A3F76" w:rsidRPr="00D743FC">
        <w:rPr>
          <w:rFonts w:ascii="Calibri" w:hAnsi="Calibri" w:cs="Calibri"/>
          <w:sz w:val="24"/>
          <w:szCs w:val="28"/>
        </w:rPr>
        <w:t xml:space="preserve"> volumes (48</w:t>
      </w:r>
      <w:r w:rsidR="008A3F76">
        <w:rPr>
          <w:rFonts w:ascii="Calibri" w:hAnsi="Calibri" w:cs="Calibri"/>
          <w:sz w:val="24"/>
          <w:szCs w:val="28"/>
        </w:rPr>
        <w:t>0</w:t>
      </w:r>
      <w:r w:rsidR="008A3F76" w:rsidRPr="00D743FC">
        <w:rPr>
          <w:rFonts w:ascii="Calibri" w:hAnsi="Calibri" w:cs="Calibri"/>
          <w:sz w:val="24"/>
          <w:szCs w:val="28"/>
        </w:rPr>
        <w:t xml:space="preserve"> s) were acquired.</w:t>
      </w:r>
      <w:r w:rsidR="008A3F76">
        <w:rPr>
          <w:rFonts w:ascii="Calibri" w:hAnsi="Calibri" w:cs="Calibri"/>
          <w:sz w:val="24"/>
          <w:szCs w:val="28"/>
        </w:rPr>
        <w:t xml:space="preserve"> </w:t>
      </w:r>
      <w:r w:rsidR="002D310D" w:rsidRPr="002D310D">
        <w:rPr>
          <w:rFonts w:ascii="Calibri" w:hAnsi="Calibri" w:cs="Calibri"/>
          <w:sz w:val="24"/>
          <w:szCs w:val="28"/>
        </w:rPr>
        <w:t xml:space="preserve">All </w:t>
      </w:r>
      <w:r w:rsidR="00DA6433" w:rsidRPr="000A2EB5">
        <w:rPr>
          <w:rFonts w:ascii="Calibri" w:eastAsia="等线" w:hAnsi="Calibri" w:cs="Calibri"/>
          <w:sz w:val="24"/>
          <w:szCs w:val="28"/>
        </w:rPr>
        <w:t>subject</w:t>
      </w:r>
      <w:r w:rsidR="00DA6433">
        <w:rPr>
          <w:rFonts w:ascii="Calibri" w:eastAsia="等线" w:hAnsi="Calibri" w:cs="Calibri" w:hint="eastAsia"/>
          <w:sz w:val="24"/>
          <w:szCs w:val="28"/>
        </w:rPr>
        <w:t>s</w:t>
      </w:r>
      <w:r w:rsidR="002D310D" w:rsidRPr="002D310D">
        <w:rPr>
          <w:rFonts w:ascii="Calibri" w:hAnsi="Calibri" w:cs="Calibri"/>
          <w:sz w:val="24"/>
          <w:szCs w:val="28"/>
        </w:rPr>
        <w:t xml:space="preserve"> were instructed to simply rest with their eyes closed.</w:t>
      </w:r>
      <w:r w:rsidR="003F15F6">
        <w:rPr>
          <w:rFonts w:ascii="Calibri" w:hAnsi="Calibri" w:cs="Calibri"/>
          <w:sz w:val="24"/>
          <w:szCs w:val="28"/>
        </w:rPr>
        <w:t xml:space="preserve"> </w:t>
      </w:r>
      <w:r w:rsidR="007364B3" w:rsidRPr="007364B3">
        <w:rPr>
          <w:rFonts w:ascii="Calibri" w:hAnsi="Calibri" w:cs="Calibri"/>
          <w:sz w:val="24"/>
          <w:szCs w:val="28"/>
        </w:rPr>
        <w:t xml:space="preserve"> </w:t>
      </w:r>
      <w:r w:rsidR="007364B3" w:rsidRPr="000A2EB5">
        <w:rPr>
          <w:rFonts w:ascii="Calibri" w:hAnsi="Calibri" w:cs="Calibri"/>
          <w:sz w:val="24"/>
          <w:szCs w:val="28"/>
        </w:rPr>
        <w:t>This study was approved by the Ethics Committee of Southwest University and First Affiliated Hospital of Chongqing Medical University.</w:t>
      </w:r>
      <w:r w:rsidR="007364B3">
        <w:rPr>
          <w:rFonts w:ascii="Calibri" w:hAnsi="Calibri" w:cs="Calibri"/>
          <w:sz w:val="24"/>
          <w:szCs w:val="28"/>
        </w:rPr>
        <w:t xml:space="preserve"> W</w:t>
      </w:r>
      <w:r w:rsidR="007364B3" w:rsidRPr="000A2EB5">
        <w:rPr>
          <w:rFonts w:ascii="Calibri" w:hAnsi="Calibri" w:cs="Calibri"/>
          <w:sz w:val="24"/>
          <w:szCs w:val="28"/>
        </w:rPr>
        <w:t>ritten informed consent was obtained</w:t>
      </w:r>
      <w:r w:rsidR="007364B3">
        <w:rPr>
          <w:rFonts w:ascii="Calibri" w:hAnsi="Calibri" w:cs="Calibri"/>
          <w:sz w:val="24"/>
          <w:szCs w:val="28"/>
        </w:rPr>
        <w:t xml:space="preserve"> from all subjects</w:t>
      </w:r>
      <w:r w:rsidR="007364B3" w:rsidRPr="000A2EB5">
        <w:rPr>
          <w:rFonts w:ascii="Calibri" w:hAnsi="Calibri" w:cs="Calibri"/>
          <w:sz w:val="24"/>
          <w:szCs w:val="28"/>
        </w:rPr>
        <w:t>.</w:t>
      </w:r>
    </w:p>
    <w:p w14:paraId="0CC14B42" w14:textId="77777777" w:rsidR="00983465" w:rsidRDefault="00983465" w:rsidP="00360F1C">
      <w:pPr>
        <w:spacing w:line="480" w:lineRule="auto"/>
        <w:rPr>
          <w:rFonts w:ascii="Calibri" w:hAnsi="Calibri" w:cs="Calibri"/>
          <w:sz w:val="24"/>
          <w:szCs w:val="28"/>
        </w:rPr>
      </w:pPr>
    </w:p>
    <w:p w14:paraId="663CBB1B" w14:textId="26D371D7" w:rsidR="0040307C" w:rsidRPr="0040307C" w:rsidRDefault="00EB10D1" w:rsidP="00360F1C">
      <w:pPr>
        <w:spacing w:line="480" w:lineRule="auto"/>
        <w:outlineLvl w:val="1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>Functional data prepr</w:t>
      </w:r>
      <w:r w:rsidR="005B58C0">
        <w:rPr>
          <w:rFonts w:ascii="Calibri" w:hAnsi="Calibri" w:cs="Calibri"/>
          <w:b/>
          <w:bCs/>
          <w:sz w:val="24"/>
          <w:szCs w:val="28"/>
        </w:rPr>
        <w:t>o</w:t>
      </w:r>
      <w:r>
        <w:rPr>
          <w:rFonts w:ascii="Calibri" w:hAnsi="Calibri" w:cs="Calibri"/>
          <w:b/>
          <w:bCs/>
          <w:sz w:val="24"/>
          <w:szCs w:val="28"/>
        </w:rPr>
        <w:t>cessing</w:t>
      </w:r>
    </w:p>
    <w:p w14:paraId="36B697B6" w14:textId="64B25B30" w:rsidR="0040307C" w:rsidRDefault="00517075" w:rsidP="00360F1C">
      <w:pPr>
        <w:spacing w:line="480" w:lineRule="auto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sz w:val="24"/>
          <w:szCs w:val="28"/>
        </w:rPr>
        <w:t>F</w:t>
      </w:r>
      <w:r>
        <w:rPr>
          <w:rFonts w:ascii="Calibri" w:hAnsi="Calibri" w:cs="Calibri" w:hint="eastAsia"/>
          <w:sz w:val="24"/>
          <w:szCs w:val="28"/>
        </w:rPr>
        <w:t>or</w:t>
      </w:r>
      <w:r>
        <w:rPr>
          <w:rFonts w:ascii="Calibri" w:hAnsi="Calibri" w:cs="Calibri"/>
          <w:sz w:val="24"/>
          <w:szCs w:val="28"/>
        </w:rPr>
        <w:t xml:space="preserve"> discovery and replication samples, f</w:t>
      </w:r>
      <w:r w:rsidRPr="000A2EB5">
        <w:rPr>
          <w:rFonts w:ascii="Calibri" w:hAnsi="Calibri" w:cs="Calibri"/>
          <w:sz w:val="24"/>
          <w:szCs w:val="28"/>
        </w:rPr>
        <w:t xml:space="preserve">unctional images were preprocessed </w:t>
      </w:r>
      <w:r>
        <w:rPr>
          <w:rFonts w:ascii="Calibri" w:hAnsi="Calibri" w:cs="Calibri"/>
          <w:sz w:val="24"/>
          <w:szCs w:val="28"/>
        </w:rPr>
        <w:t xml:space="preserve">by following steps: </w:t>
      </w:r>
      <w:r w:rsidR="0040307C" w:rsidRPr="000A2EB5">
        <w:rPr>
          <w:rFonts w:ascii="Calibri" w:hAnsi="Calibri" w:cs="Calibri"/>
          <w:sz w:val="24"/>
          <w:szCs w:val="28"/>
        </w:rPr>
        <w:t>i)</w:t>
      </w:r>
      <w:r w:rsidR="0040307C">
        <w:rPr>
          <w:rFonts w:ascii="Calibri" w:hAnsi="Calibri" w:cs="Calibri"/>
          <w:sz w:val="24"/>
          <w:szCs w:val="28"/>
        </w:rPr>
        <w:t xml:space="preserve"> </w:t>
      </w:r>
      <w:r w:rsidR="0040307C" w:rsidRPr="000A2EB5">
        <w:rPr>
          <w:rFonts w:ascii="Calibri" w:hAnsi="Calibri" w:cs="Calibri"/>
          <w:sz w:val="24"/>
          <w:szCs w:val="28"/>
        </w:rPr>
        <w:t xml:space="preserve">slice-timing correction and realignment were performed </w:t>
      </w:r>
      <w:r w:rsidR="0040307C">
        <w:rPr>
          <w:rFonts w:ascii="Calibri" w:hAnsi="Calibri" w:cs="Calibri"/>
          <w:sz w:val="24"/>
          <w:szCs w:val="28"/>
        </w:rPr>
        <w:t>on</w:t>
      </w:r>
      <w:r w:rsidR="0040307C" w:rsidRPr="000A2EB5">
        <w:rPr>
          <w:rFonts w:ascii="Calibri" w:hAnsi="Calibri" w:cs="Calibri"/>
          <w:sz w:val="24"/>
          <w:szCs w:val="28"/>
        </w:rPr>
        <w:t xml:space="preserve"> the remain</w:t>
      </w:r>
      <w:r w:rsidR="0040307C">
        <w:rPr>
          <w:rFonts w:ascii="Calibri" w:hAnsi="Calibri" w:cs="Calibri"/>
          <w:sz w:val="24"/>
          <w:szCs w:val="28"/>
        </w:rPr>
        <w:t>ing</w:t>
      </w:r>
      <w:r w:rsidR="0040307C" w:rsidRPr="000A2EB5">
        <w:rPr>
          <w:rFonts w:ascii="Calibri" w:hAnsi="Calibri" w:cs="Calibri"/>
          <w:sz w:val="24"/>
          <w:szCs w:val="28"/>
        </w:rPr>
        <w:t xml:space="preserve"> 235 functional images after removing the first </w:t>
      </w:r>
      <w:r w:rsidR="0040307C">
        <w:rPr>
          <w:rFonts w:ascii="Calibri" w:hAnsi="Calibri" w:cs="Calibri"/>
          <w:sz w:val="24"/>
          <w:szCs w:val="28"/>
        </w:rPr>
        <w:t>seven</w:t>
      </w:r>
      <w:r w:rsidR="0040307C" w:rsidRPr="000A2EB5">
        <w:rPr>
          <w:rFonts w:ascii="Calibri" w:hAnsi="Calibri" w:cs="Calibri"/>
          <w:sz w:val="24"/>
          <w:szCs w:val="28"/>
        </w:rPr>
        <w:t xml:space="preserve"> images (14 s)</w:t>
      </w:r>
      <w:r w:rsidR="00DA6433">
        <w:rPr>
          <w:rFonts w:ascii="Calibri" w:hAnsi="Calibri" w:cs="Calibri"/>
          <w:sz w:val="24"/>
          <w:szCs w:val="28"/>
        </w:rPr>
        <w:t xml:space="preserve"> </w:t>
      </w:r>
      <w:r w:rsidR="00DA6433">
        <w:rPr>
          <w:rFonts w:ascii="Calibri" w:hAnsi="Calibri" w:cs="Calibri" w:hint="eastAsia"/>
          <w:sz w:val="24"/>
          <w:szCs w:val="28"/>
        </w:rPr>
        <w:t>for</w:t>
      </w:r>
      <w:r w:rsidR="00DA6433">
        <w:rPr>
          <w:rFonts w:ascii="Calibri" w:hAnsi="Calibri" w:cs="Calibri"/>
          <w:sz w:val="24"/>
          <w:szCs w:val="28"/>
        </w:rPr>
        <w:t xml:space="preserve"> the discovery sample, and remaining 235 functional images after removing the first five </w:t>
      </w:r>
      <w:r w:rsidR="00DA6433">
        <w:rPr>
          <w:rFonts w:ascii="Calibri" w:hAnsi="Calibri" w:cs="Calibri"/>
          <w:sz w:val="24"/>
          <w:szCs w:val="28"/>
        </w:rPr>
        <w:lastRenderedPageBreak/>
        <w:t>images (10 s) for the replication sample, respectively</w:t>
      </w:r>
      <w:r w:rsidR="0040307C" w:rsidRPr="000A2EB5">
        <w:rPr>
          <w:rFonts w:ascii="Calibri" w:hAnsi="Calibri" w:cs="Calibri"/>
          <w:sz w:val="24"/>
          <w:szCs w:val="28"/>
        </w:rPr>
        <w:t xml:space="preserve">. </w:t>
      </w:r>
      <w:r w:rsidR="007364B3">
        <w:rPr>
          <w:rFonts w:ascii="Calibri" w:hAnsi="Calibri" w:cs="Calibri" w:hint="eastAsia"/>
          <w:sz w:val="24"/>
          <w:szCs w:val="28"/>
        </w:rPr>
        <w:t>Subject</w:t>
      </w:r>
      <w:r w:rsidR="007364B3">
        <w:rPr>
          <w:rFonts w:ascii="Calibri" w:hAnsi="Calibri" w:cs="Calibri"/>
          <w:sz w:val="24"/>
          <w:szCs w:val="28"/>
        </w:rPr>
        <w:t xml:space="preserve">s </w:t>
      </w:r>
      <w:r w:rsidR="0040307C" w:rsidRPr="000A2EB5">
        <w:rPr>
          <w:rFonts w:ascii="Calibri" w:hAnsi="Calibri" w:cs="Calibri"/>
          <w:sz w:val="24"/>
          <w:szCs w:val="28"/>
        </w:rPr>
        <w:t>were excluded if the head motion exceeded 3.0 mm translation or 3.0</w:t>
      </w:r>
      <w:r w:rsidR="0040307C" w:rsidRPr="000A2EB5">
        <w:rPr>
          <w:rFonts w:ascii="Calibri" w:eastAsia="等线" w:hAnsi="Calibri" w:cs="Calibri"/>
          <w:sz w:val="24"/>
          <w:szCs w:val="28"/>
        </w:rPr>
        <w:t xml:space="preserve">° rotation. Each </w:t>
      </w:r>
      <w:r w:rsidR="007364B3">
        <w:rPr>
          <w:rFonts w:ascii="Calibri" w:eastAsia="等线" w:hAnsi="Calibri" w:cs="Calibri" w:hint="eastAsia"/>
          <w:sz w:val="24"/>
          <w:szCs w:val="28"/>
        </w:rPr>
        <w:t>subject</w:t>
      </w:r>
      <w:r w:rsidR="0040307C" w:rsidRPr="000A2EB5">
        <w:rPr>
          <w:rFonts w:ascii="Calibri" w:eastAsia="等线" w:hAnsi="Calibri" w:cs="Calibri"/>
          <w:sz w:val="24"/>
          <w:szCs w:val="28"/>
        </w:rPr>
        <w:t>’s</w:t>
      </w:r>
      <w:r w:rsidR="0040307C">
        <w:rPr>
          <w:rFonts w:ascii="Calibri" w:eastAsia="等线" w:hAnsi="Calibri" w:cs="Calibri"/>
          <w:sz w:val="24"/>
          <w:szCs w:val="28"/>
        </w:rPr>
        <w:t xml:space="preserve"> </w:t>
      </w:r>
      <w:r w:rsidR="0040307C" w:rsidRPr="000A2EB5">
        <w:rPr>
          <w:rFonts w:ascii="Calibri" w:eastAsia="等线" w:hAnsi="Calibri" w:cs="Calibri"/>
          <w:sz w:val="24"/>
          <w:szCs w:val="28"/>
        </w:rPr>
        <w:t xml:space="preserve">mean framewise-displacement (FD) was also calculated. ii) </w:t>
      </w:r>
      <w:r w:rsidR="0040307C">
        <w:rPr>
          <w:rFonts w:ascii="Calibri" w:eastAsia="等线" w:hAnsi="Calibri" w:cs="Calibri"/>
          <w:sz w:val="24"/>
          <w:szCs w:val="28"/>
        </w:rPr>
        <w:t>N</w:t>
      </w:r>
      <w:r w:rsidR="0040307C" w:rsidRPr="000A2EB5">
        <w:rPr>
          <w:rFonts w:ascii="Calibri" w:eastAsia="等线" w:hAnsi="Calibri" w:cs="Calibri"/>
          <w:sz w:val="24"/>
          <w:szCs w:val="28"/>
        </w:rPr>
        <w:t>uisance signals, including mean CSF signals, 24 head motion parameters (six rigid-body head motion parameters, one time point before, and the 12 corresponding squared items)</w:t>
      </w:r>
      <w:r w:rsidR="007364B3">
        <w:rPr>
          <w:rFonts w:ascii="Calibri" w:eastAsia="等线" w:hAnsi="Calibri" w:cs="Calibri" w:hint="eastAsia"/>
          <w:sz w:val="24"/>
          <w:szCs w:val="28"/>
        </w:rPr>
        <w:t>,</w:t>
      </w:r>
      <w:r w:rsidR="0040307C" w:rsidRPr="000A2EB5">
        <w:rPr>
          <w:rFonts w:ascii="Calibri" w:eastAsia="等线" w:hAnsi="Calibri" w:cs="Calibri"/>
          <w:sz w:val="24"/>
          <w:szCs w:val="28"/>
        </w:rPr>
        <w:t xml:space="preserve"> and scrubbing parameters (FD &gt; 0.5 mm along with one-forward and two-back neighbors) were regressed out</w:t>
      </w:r>
      <w:r w:rsidR="0040307C">
        <w:rPr>
          <w:rFonts w:ascii="Calibri" w:eastAsia="等线" w:hAnsi="Calibri" w:cs="Calibri"/>
          <w:sz w:val="24"/>
          <w:szCs w:val="28"/>
        </w:rPr>
        <w:t xml:space="preserve"> </w:t>
      </w:r>
      <w:r w:rsidR="0040307C" w:rsidRPr="000A2EB5">
        <w:rPr>
          <w:rFonts w:ascii="Calibri" w:eastAsia="等线" w:hAnsi="Calibri" w:cs="Calibri"/>
          <w:sz w:val="24"/>
          <w:szCs w:val="28"/>
        </w:rPr>
        <w:t>in each subject’s individual space.</w:t>
      </w:r>
      <w:r w:rsidR="0040307C">
        <w:rPr>
          <w:rFonts w:ascii="Calibri" w:eastAsia="等线" w:hAnsi="Calibri" w:cs="Calibri"/>
          <w:sz w:val="24"/>
          <w:szCs w:val="28"/>
        </w:rPr>
        <w:t xml:space="preserve"> </w:t>
      </w:r>
      <w:r w:rsidR="0040307C" w:rsidRPr="000A2EB5">
        <w:rPr>
          <w:rFonts w:ascii="Calibri" w:eastAsia="等线" w:hAnsi="Calibri" w:cs="Calibri"/>
          <w:sz w:val="24"/>
          <w:szCs w:val="28"/>
        </w:rPr>
        <w:t xml:space="preserve">The </w:t>
      </w:r>
      <w:r w:rsidR="0096383D">
        <w:rPr>
          <w:rFonts w:ascii="Calibri" w:eastAsia="等线" w:hAnsi="Calibri" w:cs="Calibri" w:hint="eastAsia"/>
          <w:sz w:val="24"/>
          <w:szCs w:val="28"/>
        </w:rPr>
        <w:t>mean</w:t>
      </w:r>
      <w:r w:rsidR="0096383D">
        <w:rPr>
          <w:rFonts w:ascii="Calibri" w:eastAsia="等线" w:hAnsi="Calibri" w:cs="Calibri"/>
          <w:sz w:val="24"/>
          <w:szCs w:val="28"/>
        </w:rPr>
        <w:t xml:space="preserve"> </w:t>
      </w:r>
      <w:r w:rsidR="0040307C" w:rsidRPr="000A2EB5">
        <w:rPr>
          <w:rFonts w:ascii="Calibri" w:eastAsia="等线" w:hAnsi="Calibri" w:cs="Calibri"/>
          <w:sz w:val="24"/>
          <w:szCs w:val="28"/>
        </w:rPr>
        <w:t xml:space="preserve">WM and global signals were not regressed out to avoid eliminating the </w:t>
      </w:r>
      <w:r w:rsidR="0040307C">
        <w:rPr>
          <w:rFonts w:ascii="Calibri" w:eastAsia="等线" w:hAnsi="Calibri" w:cs="Calibri"/>
          <w:sz w:val="24"/>
          <w:szCs w:val="28"/>
        </w:rPr>
        <w:t xml:space="preserve">meaningful </w:t>
      </w:r>
      <w:r w:rsidR="0040307C" w:rsidRPr="000A2EB5">
        <w:rPr>
          <w:rFonts w:ascii="Calibri" w:eastAsia="等线" w:hAnsi="Calibri" w:cs="Calibri"/>
          <w:sz w:val="24"/>
          <w:szCs w:val="28"/>
        </w:rPr>
        <w:t>neural signals</w:t>
      </w:r>
      <w:r w:rsidR="0040307C">
        <w:rPr>
          <w:rFonts w:ascii="Calibri" w:eastAsia="等线" w:hAnsi="Calibri" w:cs="Calibri"/>
          <w:sz w:val="24"/>
          <w:szCs w:val="28"/>
        </w:rPr>
        <w:t xml:space="preserve"> </w:t>
      </w:r>
      <w:hyperlink w:anchor="_ENREF_1" w:tooltip="Huang, 2018 #2137" w:history="1">
        <w:r w:rsidR="00116B6D" w:rsidRPr="001F34CB">
          <w:rPr>
            <w:rFonts w:ascii="Calibri" w:eastAsia="等线" w:hAnsi="Calibri" w:cs="Calibri"/>
            <w:color w:val="0000FF"/>
            <w:sz w:val="24"/>
            <w:szCs w:val="28"/>
          </w:rPr>
          <w:fldChar w:fldCharType="begin">
            <w:fldData xml:space="preserve">PEVuZE5vdGU+PENpdGU+PEF1dGhvcj5IdWFuZzwvQXV0aG9yPjxZZWFyPjIwMTg8L1llYXI+PFJl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</w:fldData>
          </w:fldChar>
        </w:r>
        <w:r w:rsidR="00116B6D">
          <w:rPr>
            <w:rFonts w:ascii="Calibri" w:eastAsia="等线" w:hAnsi="Calibri" w:cs="Calibri"/>
            <w:color w:val="0000FF"/>
            <w:sz w:val="24"/>
            <w:szCs w:val="28"/>
          </w:rPr>
          <w:instrText xml:space="preserve"> ADDIN EN.CITE </w:instrText>
        </w:r>
        <w:r w:rsidR="00116B6D">
          <w:rPr>
            <w:rFonts w:ascii="Calibri" w:eastAsia="等线" w:hAnsi="Calibri" w:cs="Calibri"/>
            <w:color w:val="0000FF"/>
            <w:sz w:val="24"/>
            <w:szCs w:val="28"/>
          </w:rPr>
          <w:fldChar w:fldCharType="begin">
            <w:fldData xml:space="preserve">PEVuZE5vdGU+PENpdGU+PEF1dGhvcj5IdWFuZzwvQXV0aG9yPjxZZWFyPjIwMTg8L1llYXI+PFJl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</w:fldData>
          </w:fldChar>
        </w:r>
        <w:r w:rsidR="00116B6D">
          <w:rPr>
            <w:rFonts w:ascii="Calibri" w:eastAsia="等线" w:hAnsi="Calibri" w:cs="Calibri"/>
            <w:color w:val="0000FF"/>
            <w:sz w:val="24"/>
            <w:szCs w:val="28"/>
          </w:rPr>
          <w:instrText xml:space="preserve"> ADDIN EN.CITE.DATA </w:instrText>
        </w:r>
        <w:r w:rsidR="00116B6D">
          <w:rPr>
            <w:rFonts w:ascii="Calibri" w:eastAsia="等线" w:hAnsi="Calibri" w:cs="Calibri"/>
            <w:color w:val="0000FF"/>
            <w:sz w:val="24"/>
            <w:szCs w:val="28"/>
          </w:rPr>
        </w:r>
        <w:r w:rsidR="00116B6D">
          <w:rPr>
            <w:rFonts w:ascii="Calibri" w:eastAsia="等线" w:hAnsi="Calibri" w:cs="Calibri"/>
            <w:color w:val="0000FF"/>
            <w:sz w:val="24"/>
            <w:szCs w:val="28"/>
          </w:rPr>
          <w:fldChar w:fldCharType="end"/>
        </w:r>
        <w:r w:rsidR="00116B6D" w:rsidRPr="001F34CB">
          <w:rPr>
            <w:rFonts w:ascii="Calibri" w:eastAsia="等线" w:hAnsi="Calibri" w:cs="Calibri"/>
            <w:color w:val="0000FF"/>
            <w:sz w:val="24"/>
            <w:szCs w:val="28"/>
          </w:rPr>
        </w:r>
        <w:r w:rsidR="00116B6D" w:rsidRPr="001F34CB">
          <w:rPr>
            <w:rFonts w:ascii="Calibri" w:eastAsia="等线" w:hAnsi="Calibri" w:cs="Calibri"/>
            <w:color w:val="0000FF"/>
            <w:sz w:val="24"/>
            <w:szCs w:val="28"/>
          </w:rPr>
          <w:fldChar w:fldCharType="separate"/>
        </w:r>
        <w:r w:rsidR="00116B6D" w:rsidRPr="00116B6D">
          <w:rPr>
            <w:rFonts w:ascii="Calibri" w:eastAsia="等线" w:hAnsi="Calibri" w:cs="Calibri"/>
            <w:noProof/>
            <w:color w:val="0000FF"/>
            <w:sz w:val="24"/>
            <w:szCs w:val="28"/>
            <w:vertAlign w:val="superscript"/>
          </w:rPr>
          <w:t>1-4</w:t>
        </w:r>
        <w:r w:rsidR="00116B6D" w:rsidRPr="001F34CB">
          <w:rPr>
            <w:rFonts w:ascii="Calibri" w:eastAsia="等线" w:hAnsi="Calibri" w:cs="Calibri"/>
            <w:color w:val="0000FF"/>
            <w:sz w:val="24"/>
            <w:szCs w:val="28"/>
          </w:rPr>
          <w:fldChar w:fldCharType="end"/>
        </w:r>
      </w:hyperlink>
      <w:r w:rsidR="0040307C" w:rsidRPr="000A2EB5">
        <w:rPr>
          <w:rFonts w:ascii="Calibri" w:eastAsia="等线" w:hAnsi="Calibri" w:cs="Calibri"/>
          <w:sz w:val="24"/>
          <w:szCs w:val="28"/>
        </w:rPr>
        <w:t>.</w:t>
      </w:r>
    </w:p>
    <w:p w14:paraId="1349B2E0" w14:textId="23B86377" w:rsidR="0040307C" w:rsidRDefault="0040307C" w:rsidP="00360F1C">
      <w:pPr>
        <w:spacing w:line="480" w:lineRule="auto"/>
        <w:rPr>
          <w:rFonts w:ascii="Calibri" w:hAnsi="Calibri" w:cs="Calibri"/>
          <w:sz w:val="24"/>
          <w:szCs w:val="28"/>
        </w:rPr>
      </w:pPr>
    </w:p>
    <w:p w14:paraId="73CC91FC" w14:textId="387790D1" w:rsidR="002B1ACC" w:rsidRDefault="002B1ACC" w:rsidP="00360F1C">
      <w:pPr>
        <w:spacing w:line="480" w:lineRule="auto"/>
        <w:rPr>
          <w:rFonts w:ascii="Calibri" w:eastAsia="等线" w:hAnsi="Calibri" w:cs="Calibri"/>
          <w:sz w:val="24"/>
          <w:szCs w:val="28"/>
        </w:rPr>
      </w:pPr>
      <w:r w:rsidRPr="000A2EB5">
        <w:rPr>
          <w:rFonts w:ascii="Calibri" w:eastAsia="等线" w:hAnsi="Calibri" w:cs="Calibri"/>
          <w:sz w:val="24"/>
          <w:szCs w:val="28"/>
        </w:rPr>
        <w:t>To minimize the impact of GM signals on WM signals due to partial volume effect</w:t>
      </w:r>
      <w:r>
        <w:rPr>
          <w:rFonts w:ascii="Calibri" w:eastAsia="等线" w:hAnsi="Calibri" w:cs="Calibri"/>
          <w:sz w:val="24"/>
          <w:szCs w:val="28"/>
        </w:rPr>
        <w:t>s</w:t>
      </w:r>
      <w:r w:rsidRPr="000A2EB5">
        <w:rPr>
          <w:rFonts w:ascii="Calibri" w:eastAsia="等线" w:hAnsi="Calibri" w:cs="Calibri"/>
          <w:sz w:val="24"/>
          <w:szCs w:val="28"/>
        </w:rPr>
        <w:t>, subsequent preprocessing of functional images was performed only for WM</w:t>
      </w:r>
      <w:r>
        <w:rPr>
          <w:rFonts w:ascii="Calibri" w:eastAsia="等线" w:hAnsi="Calibri" w:cs="Calibri"/>
          <w:sz w:val="24"/>
          <w:szCs w:val="28"/>
        </w:rPr>
        <w:t xml:space="preserve"> signals </w:t>
      </w:r>
      <w:r w:rsidRPr="00CD4A06">
        <w:rPr>
          <w:rFonts w:ascii="Calibri" w:eastAsia="等线" w:hAnsi="Calibri" w:cs="Calibri"/>
          <w:color w:val="0000FF"/>
          <w:sz w:val="24"/>
          <w:szCs w:val="28"/>
        </w:rPr>
        <w:fldChar w:fldCharType="begin">
          <w:fldData xml:space="preserve">PEVuZE5vdGU+PENpdGU+PEF1dGhvcj5KaTwvQXV0aG9yPjxZZWFyPjIwMTc8L1llYXI+PFJlY051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</w:fldData>
        </w:fldChar>
      </w:r>
      <w:r w:rsidR="00116B6D">
        <w:rPr>
          <w:rFonts w:ascii="Calibri" w:eastAsia="等线" w:hAnsi="Calibri" w:cs="Calibri"/>
          <w:color w:val="0000FF"/>
          <w:sz w:val="24"/>
          <w:szCs w:val="28"/>
        </w:rPr>
        <w:instrText xml:space="preserve"> ADDIN EN.CITE </w:instrText>
      </w:r>
      <w:r w:rsidR="00116B6D">
        <w:rPr>
          <w:rFonts w:ascii="Calibri" w:eastAsia="等线" w:hAnsi="Calibri" w:cs="Calibri"/>
          <w:color w:val="0000FF"/>
          <w:sz w:val="24"/>
          <w:szCs w:val="28"/>
        </w:rPr>
        <w:fldChar w:fldCharType="begin">
          <w:fldData xml:space="preserve">PEVuZE5vdGU+PENpdGU+PEF1dGhvcj5KaTwvQXV0aG9yPjxZZWFyPjIwMTc8L1llYXI+PFJlY051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</w:fldData>
        </w:fldChar>
      </w:r>
      <w:r w:rsidR="00116B6D">
        <w:rPr>
          <w:rFonts w:ascii="Calibri" w:eastAsia="等线" w:hAnsi="Calibri" w:cs="Calibri"/>
          <w:color w:val="0000FF"/>
          <w:sz w:val="24"/>
          <w:szCs w:val="28"/>
        </w:rPr>
        <w:instrText xml:space="preserve"> ADDIN EN.CITE.DATA </w:instrText>
      </w:r>
      <w:r w:rsidR="00116B6D">
        <w:rPr>
          <w:rFonts w:ascii="Calibri" w:eastAsia="等线" w:hAnsi="Calibri" w:cs="Calibri"/>
          <w:color w:val="0000FF"/>
          <w:sz w:val="24"/>
          <w:szCs w:val="28"/>
        </w:rPr>
      </w:r>
      <w:r w:rsidR="00116B6D">
        <w:rPr>
          <w:rFonts w:ascii="Calibri" w:eastAsia="等线" w:hAnsi="Calibri" w:cs="Calibri"/>
          <w:color w:val="0000FF"/>
          <w:sz w:val="24"/>
          <w:szCs w:val="28"/>
        </w:rPr>
        <w:fldChar w:fldCharType="end"/>
      </w:r>
      <w:r w:rsidRPr="00CD4A06">
        <w:rPr>
          <w:rFonts w:ascii="Calibri" w:eastAsia="等线" w:hAnsi="Calibri" w:cs="Calibri"/>
          <w:color w:val="0000FF"/>
          <w:sz w:val="24"/>
          <w:szCs w:val="28"/>
        </w:rPr>
      </w:r>
      <w:r w:rsidRPr="00CD4A06">
        <w:rPr>
          <w:rFonts w:ascii="Calibri" w:eastAsia="等线" w:hAnsi="Calibri" w:cs="Calibri"/>
          <w:color w:val="0000FF"/>
          <w:sz w:val="24"/>
          <w:szCs w:val="28"/>
        </w:rPr>
        <w:fldChar w:fldCharType="separate"/>
      </w:r>
      <w:hyperlink w:anchor="_ENREF_2" w:tooltip="Ji, 2017 #2138" w:history="1">
        <w:r w:rsidR="00116B6D" w:rsidRPr="00116B6D">
          <w:rPr>
            <w:rFonts w:ascii="Calibri" w:eastAsia="等线" w:hAnsi="Calibri" w:cs="Calibri"/>
            <w:noProof/>
            <w:color w:val="0000FF"/>
            <w:sz w:val="24"/>
            <w:szCs w:val="28"/>
            <w:vertAlign w:val="superscript"/>
          </w:rPr>
          <w:t>2</w:t>
        </w:r>
      </w:hyperlink>
      <w:r w:rsidR="00116B6D" w:rsidRPr="00116B6D">
        <w:rPr>
          <w:rFonts w:ascii="Calibri" w:eastAsia="等线" w:hAnsi="Calibri" w:cs="Calibri"/>
          <w:noProof/>
          <w:color w:val="0000FF"/>
          <w:sz w:val="24"/>
          <w:szCs w:val="28"/>
          <w:vertAlign w:val="superscript"/>
        </w:rPr>
        <w:t xml:space="preserve">, </w:t>
      </w:r>
      <w:hyperlink w:anchor="_ENREF_3" w:tooltip="Li, 2019 #2268" w:history="1">
        <w:r w:rsidR="00116B6D" w:rsidRPr="00116B6D">
          <w:rPr>
            <w:rFonts w:ascii="Calibri" w:eastAsia="等线" w:hAnsi="Calibri" w:cs="Calibri"/>
            <w:noProof/>
            <w:color w:val="0000FF"/>
            <w:sz w:val="24"/>
            <w:szCs w:val="28"/>
            <w:vertAlign w:val="superscript"/>
          </w:rPr>
          <w:t>3</w:t>
        </w:r>
      </w:hyperlink>
      <w:r w:rsidRPr="00CD4A06">
        <w:rPr>
          <w:rFonts w:ascii="Calibri" w:eastAsia="等线" w:hAnsi="Calibri" w:cs="Calibri"/>
          <w:color w:val="0000FF"/>
          <w:sz w:val="24"/>
          <w:szCs w:val="28"/>
        </w:rPr>
        <w:fldChar w:fldCharType="end"/>
      </w:r>
      <w:r w:rsidRPr="000A2EB5">
        <w:rPr>
          <w:rFonts w:ascii="Calibri" w:eastAsia="等线" w:hAnsi="Calibri" w:cs="Calibri"/>
          <w:sz w:val="24"/>
          <w:szCs w:val="28"/>
        </w:rPr>
        <w:t>. Therefore, individual mask</w:t>
      </w:r>
      <w:r>
        <w:rPr>
          <w:rFonts w:ascii="Calibri" w:eastAsia="等线" w:hAnsi="Calibri" w:cs="Calibri"/>
          <w:sz w:val="24"/>
          <w:szCs w:val="28"/>
        </w:rPr>
        <w:t>ing</w:t>
      </w:r>
      <w:r w:rsidRPr="000A2EB5">
        <w:rPr>
          <w:rFonts w:ascii="Calibri" w:eastAsia="等线" w:hAnsi="Calibri" w:cs="Calibri"/>
          <w:sz w:val="24"/>
          <w:szCs w:val="28"/>
        </w:rPr>
        <w:t xml:space="preserve"> was generated using a rigorous 90% threshold on the probability map of WM, which was obtained in structural image segmentation. The </w:t>
      </w:r>
      <w:r w:rsidR="00DA6433">
        <w:rPr>
          <w:rFonts w:ascii="Calibri" w:eastAsia="等线" w:hAnsi="Calibri" w:cs="Calibri"/>
          <w:sz w:val="24"/>
          <w:szCs w:val="28"/>
        </w:rPr>
        <w:t>subjects’</w:t>
      </w:r>
      <w:r w:rsidR="00DA6433" w:rsidRPr="000A2EB5"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 xml:space="preserve">WM functional images were </w:t>
      </w:r>
      <w:r>
        <w:rPr>
          <w:rFonts w:ascii="Calibri" w:eastAsia="等线" w:hAnsi="Calibri" w:cs="Calibri"/>
          <w:sz w:val="24"/>
          <w:szCs w:val="28"/>
        </w:rPr>
        <w:t xml:space="preserve">then </w:t>
      </w:r>
      <w:r w:rsidRPr="000A2EB5">
        <w:rPr>
          <w:rFonts w:ascii="Calibri" w:eastAsia="等线" w:hAnsi="Calibri" w:cs="Calibri"/>
          <w:sz w:val="24"/>
          <w:szCs w:val="28"/>
        </w:rPr>
        <w:t>spatially extracted from WM individual mask</w:t>
      </w:r>
      <w:r>
        <w:rPr>
          <w:rFonts w:ascii="Calibri" w:eastAsia="等线" w:hAnsi="Calibri" w:cs="Calibri"/>
          <w:sz w:val="24"/>
          <w:szCs w:val="28"/>
        </w:rPr>
        <w:t>s</w:t>
      </w:r>
      <w:r w:rsidRPr="000A2EB5">
        <w:rPr>
          <w:rFonts w:ascii="Calibri" w:eastAsia="等线" w:hAnsi="Calibri" w:cs="Calibri"/>
          <w:sz w:val="24"/>
          <w:szCs w:val="28"/>
        </w:rPr>
        <w:t xml:space="preserve"> using </w:t>
      </w:r>
      <w:r>
        <w:rPr>
          <w:rFonts w:ascii="Calibri" w:eastAsia="等线" w:hAnsi="Calibri" w:cs="Calibri"/>
          <w:sz w:val="24"/>
          <w:szCs w:val="28"/>
        </w:rPr>
        <w:t xml:space="preserve">the </w:t>
      </w:r>
      <w:r w:rsidRPr="000A2EB5">
        <w:rPr>
          <w:rFonts w:ascii="Calibri" w:eastAsia="等线" w:hAnsi="Calibri" w:cs="Calibri"/>
          <w:sz w:val="24"/>
          <w:szCs w:val="28"/>
        </w:rPr>
        <w:t>dot product.</w:t>
      </w:r>
      <w:r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>iii) WM functional images were then normalized to Montreal Neurological Institute (MNI) space and resampled to 3 × 3 × 3 mm</w:t>
      </w:r>
      <w:r w:rsidRPr="000A2EB5">
        <w:rPr>
          <w:rFonts w:ascii="Calibri" w:eastAsia="等线" w:hAnsi="Calibri" w:cs="Calibri"/>
          <w:sz w:val="24"/>
          <w:szCs w:val="28"/>
          <w:vertAlign w:val="superscript"/>
        </w:rPr>
        <w:t>3</w:t>
      </w:r>
      <w:r w:rsidRPr="000A2EB5">
        <w:rPr>
          <w:rFonts w:ascii="Calibri" w:eastAsia="等线" w:hAnsi="Calibri" w:cs="Calibri"/>
          <w:sz w:val="24"/>
          <w:szCs w:val="28"/>
        </w:rPr>
        <w:t xml:space="preserve"> using the deformation fields, which were generated by the DARTEL template registering to </w:t>
      </w:r>
      <w:r>
        <w:rPr>
          <w:rFonts w:ascii="Calibri" w:eastAsia="等线" w:hAnsi="Calibri" w:cs="Calibri"/>
          <w:sz w:val="24"/>
          <w:szCs w:val="28"/>
        </w:rPr>
        <w:t xml:space="preserve">the </w:t>
      </w:r>
      <w:r w:rsidRPr="000A2EB5">
        <w:rPr>
          <w:rFonts w:ascii="Calibri" w:eastAsia="等线" w:hAnsi="Calibri" w:cs="Calibri"/>
          <w:sz w:val="24"/>
          <w:szCs w:val="28"/>
        </w:rPr>
        <w:t xml:space="preserve">MNI space. iv) </w:t>
      </w:r>
      <w:r w:rsidR="00DA6433">
        <w:rPr>
          <w:rFonts w:ascii="Calibri" w:eastAsia="等线" w:hAnsi="Calibri" w:cs="Calibri" w:hint="eastAsia"/>
          <w:sz w:val="24"/>
          <w:szCs w:val="28"/>
        </w:rPr>
        <w:t>B</w:t>
      </w:r>
      <w:r w:rsidRPr="000A2EB5">
        <w:rPr>
          <w:rFonts w:ascii="Calibri" w:eastAsia="等线" w:hAnsi="Calibri" w:cs="Calibri"/>
          <w:sz w:val="24"/>
          <w:szCs w:val="28"/>
        </w:rPr>
        <w:t>and-pass filtering (0.01</w:t>
      </w:r>
      <w:r>
        <w:rPr>
          <w:rFonts w:ascii="Calibri" w:eastAsia="等线" w:hAnsi="Calibri" w:cs="Calibri"/>
          <w:sz w:val="24"/>
          <w:szCs w:val="28"/>
        </w:rPr>
        <w:t>–</w:t>
      </w:r>
      <w:r w:rsidRPr="000A2EB5">
        <w:rPr>
          <w:rFonts w:ascii="Calibri" w:eastAsia="等线" w:hAnsi="Calibri" w:cs="Calibri"/>
          <w:sz w:val="24"/>
          <w:szCs w:val="28"/>
        </w:rPr>
        <w:t xml:space="preserve">0.10 Hz) were performed to minimize some drifts and non-neuronal sources to BOLD fMRI signals. </w:t>
      </w:r>
      <w:r w:rsidR="0096383D" w:rsidRPr="000A2EB5">
        <w:rPr>
          <w:rFonts w:ascii="Calibri" w:eastAsia="等线" w:hAnsi="Calibri" w:cs="Calibri"/>
          <w:sz w:val="24"/>
          <w:szCs w:val="28"/>
        </w:rPr>
        <w:t xml:space="preserve">v) </w:t>
      </w:r>
      <w:r w:rsidRPr="000A2EB5">
        <w:rPr>
          <w:rFonts w:ascii="Calibri" w:eastAsia="等线" w:hAnsi="Calibri" w:cs="Calibri"/>
          <w:sz w:val="24"/>
          <w:szCs w:val="28"/>
        </w:rPr>
        <w:t xml:space="preserve">To avoid generating spurious local spatial correlations between voxels, smoothing was not performed. </w:t>
      </w:r>
      <w:r w:rsidR="0096383D">
        <w:rPr>
          <w:rFonts w:ascii="Calibri" w:eastAsia="等线" w:hAnsi="Calibri" w:cs="Calibri"/>
          <w:sz w:val="24"/>
          <w:szCs w:val="28"/>
        </w:rPr>
        <w:t>vi</w:t>
      </w:r>
      <w:r w:rsidRPr="000A2EB5">
        <w:rPr>
          <w:rFonts w:ascii="Calibri" w:eastAsia="等线" w:hAnsi="Calibri" w:cs="Calibri"/>
          <w:sz w:val="24"/>
          <w:szCs w:val="28"/>
        </w:rPr>
        <w:t xml:space="preserve">) </w:t>
      </w:r>
      <w:r>
        <w:rPr>
          <w:rFonts w:ascii="Calibri" w:eastAsia="等线" w:hAnsi="Calibri" w:cs="Calibri"/>
          <w:sz w:val="24"/>
          <w:szCs w:val="28"/>
        </w:rPr>
        <w:t>The s</w:t>
      </w:r>
      <w:r w:rsidRPr="000A2EB5">
        <w:rPr>
          <w:rFonts w:ascii="Calibri" w:eastAsia="等线" w:hAnsi="Calibri" w:cs="Calibri"/>
          <w:sz w:val="24"/>
          <w:szCs w:val="28"/>
        </w:rPr>
        <w:t>crubbing method</w:t>
      </w:r>
      <w:r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>was performed to reduce any spurious correlations, because of functional connectivity sensitive to head motion</w:t>
      </w:r>
      <w:r>
        <w:rPr>
          <w:rFonts w:ascii="Calibri" w:eastAsia="等线" w:hAnsi="Calibri" w:cs="Calibri"/>
          <w:sz w:val="24"/>
          <w:szCs w:val="28"/>
        </w:rPr>
        <w:t>s</w:t>
      </w:r>
      <w:r w:rsidRPr="000A2EB5">
        <w:rPr>
          <w:rFonts w:ascii="Calibri" w:eastAsia="等线" w:hAnsi="Calibri" w:cs="Calibri"/>
          <w:sz w:val="24"/>
          <w:szCs w:val="28"/>
        </w:rPr>
        <w:t xml:space="preserve">. If the FD of a point exceeded 0.5 </w:t>
      </w:r>
      <w:r w:rsidRPr="000A2EB5">
        <w:rPr>
          <w:rFonts w:ascii="Calibri" w:eastAsia="等线" w:hAnsi="Calibri" w:cs="Calibri"/>
          <w:sz w:val="24"/>
          <w:szCs w:val="28"/>
        </w:rPr>
        <w:lastRenderedPageBreak/>
        <w:t xml:space="preserve">mm, the value of </w:t>
      </w:r>
      <w:r>
        <w:rPr>
          <w:rFonts w:ascii="Calibri" w:eastAsia="等线" w:hAnsi="Calibri" w:cs="Calibri"/>
          <w:sz w:val="24"/>
          <w:szCs w:val="28"/>
        </w:rPr>
        <w:t xml:space="preserve">the </w:t>
      </w:r>
      <w:r w:rsidRPr="000A2EB5">
        <w:rPr>
          <w:rFonts w:ascii="Calibri" w:eastAsia="等线" w:hAnsi="Calibri" w:cs="Calibri"/>
          <w:sz w:val="24"/>
          <w:szCs w:val="28"/>
        </w:rPr>
        <w:t>signal at the point, as well as one forward and two back neighbors</w:t>
      </w:r>
      <w:r>
        <w:rPr>
          <w:rFonts w:ascii="Calibri" w:eastAsia="等线" w:hAnsi="Calibri" w:cs="Calibri"/>
          <w:sz w:val="24"/>
          <w:szCs w:val="28"/>
        </w:rPr>
        <w:t>,</w:t>
      </w:r>
      <w:r w:rsidRPr="000A2EB5">
        <w:rPr>
          <w:rFonts w:ascii="Calibri" w:eastAsia="等线" w:hAnsi="Calibri" w:cs="Calibri"/>
          <w:sz w:val="24"/>
          <w:szCs w:val="28"/>
        </w:rPr>
        <w:t xml:space="preserve"> were removed. </w:t>
      </w:r>
      <w:r w:rsidR="0096383D">
        <w:rPr>
          <w:rFonts w:ascii="Calibri" w:eastAsia="等线" w:hAnsi="Calibri" w:cs="Calibri"/>
          <w:sz w:val="24"/>
          <w:szCs w:val="28"/>
        </w:rPr>
        <w:t>vii)</w:t>
      </w:r>
      <w:r w:rsidR="00E7790B">
        <w:rPr>
          <w:rFonts w:ascii="Calibri" w:eastAsia="等线" w:hAnsi="Calibri" w:cs="Calibri"/>
          <w:sz w:val="24"/>
          <w:szCs w:val="28"/>
        </w:rPr>
        <w:t xml:space="preserve"> </w:t>
      </w:r>
      <w:r w:rsidR="00E411CF">
        <w:rPr>
          <w:rFonts w:ascii="Calibri" w:eastAsia="等线" w:hAnsi="Calibri" w:cs="Calibri" w:hint="eastAsia"/>
          <w:sz w:val="24"/>
          <w:szCs w:val="28"/>
        </w:rPr>
        <w:t>Subject</w:t>
      </w:r>
      <w:r w:rsidR="00E411CF">
        <w:rPr>
          <w:rFonts w:ascii="Calibri" w:eastAsia="等线" w:hAnsi="Calibri" w:cs="Calibri"/>
          <w:sz w:val="24"/>
          <w:szCs w:val="28"/>
        </w:rPr>
        <w:t>s</w:t>
      </w:r>
      <w:r w:rsidRPr="000A2EB5">
        <w:rPr>
          <w:rFonts w:ascii="Calibri" w:eastAsia="等线" w:hAnsi="Calibri" w:cs="Calibri"/>
          <w:sz w:val="24"/>
          <w:szCs w:val="28"/>
        </w:rPr>
        <w:t xml:space="preserve"> with </w:t>
      </w:r>
      <w:r w:rsidR="00E411CF">
        <w:rPr>
          <w:rFonts w:ascii="Calibri" w:eastAsia="等线" w:hAnsi="Calibri" w:cs="Calibri"/>
          <w:sz w:val="24"/>
          <w:szCs w:val="28"/>
        </w:rPr>
        <w:t xml:space="preserve">at least </w:t>
      </w:r>
      <w:r w:rsidRPr="000A2EB5">
        <w:rPr>
          <w:rFonts w:ascii="Calibri" w:eastAsia="等线" w:hAnsi="Calibri" w:cs="Calibri"/>
          <w:sz w:val="24"/>
          <w:szCs w:val="28"/>
        </w:rPr>
        <w:t xml:space="preserve">80% of the </w:t>
      </w:r>
      <w:r w:rsidR="00E411CF">
        <w:rPr>
          <w:rFonts w:ascii="Calibri" w:eastAsia="等线" w:hAnsi="Calibri" w:cs="Calibri" w:hint="eastAsia"/>
          <w:sz w:val="24"/>
          <w:szCs w:val="28"/>
        </w:rPr>
        <w:t>functional</w:t>
      </w:r>
      <w:r w:rsidR="00E411CF">
        <w:rPr>
          <w:rFonts w:ascii="Calibri" w:eastAsia="等线" w:hAnsi="Calibri" w:cs="Calibri"/>
          <w:sz w:val="24"/>
          <w:szCs w:val="28"/>
        </w:rPr>
        <w:t xml:space="preserve"> </w:t>
      </w:r>
      <w:r w:rsidR="00E411CF">
        <w:rPr>
          <w:rFonts w:ascii="Calibri" w:eastAsia="等线" w:hAnsi="Calibri" w:cs="Calibri" w:hint="eastAsia"/>
          <w:sz w:val="24"/>
          <w:szCs w:val="28"/>
        </w:rPr>
        <w:t>images</w:t>
      </w:r>
      <w:r w:rsidR="00E411CF">
        <w:rPr>
          <w:rFonts w:ascii="Calibri" w:eastAsia="等线" w:hAnsi="Calibri" w:cs="Calibri"/>
          <w:sz w:val="24"/>
          <w:szCs w:val="28"/>
        </w:rPr>
        <w:t xml:space="preserve"> (</w:t>
      </w:r>
      <w:r w:rsidR="00E411CF" w:rsidRPr="000A2EB5">
        <w:rPr>
          <w:rFonts w:ascii="Calibri" w:eastAsia="等线" w:hAnsi="Calibri" w:cs="Calibri"/>
          <w:sz w:val="24"/>
          <w:szCs w:val="28"/>
        </w:rPr>
        <w:t>volumes</w:t>
      </w:r>
      <w:r w:rsidR="00E411CF">
        <w:rPr>
          <w:rFonts w:ascii="Calibri" w:eastAsia="等线" w:hAnsi="Calibri" w:cs="Calibri"/>
          <w:sz w:val="24"/>
          <w:szCs w:val="28"/>
        </w:rPr>
        <w:t>)</w:t>
      </w:r>
      <w:r w:rsidR="00A105A2"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>were included in subsequent analys</w:t>
      </w:r>
      <w:r>
        <w:rPr>
          <w:rFonts w:ascii="Calibri" w:eastAsia="等线" w:hAnsi="Calibri" w:cs="Calibri"/>
          <w:sz w:val="24"/>
          <w:szCs w:val="28"/>
        </w:rPr>
        <w:t>e</w:t>
      </w:r>
      <w:r w:rsidRPr="000A2EB5">
        <w:rPr>
          <w:rFonts w:ascii="Calibri" w:eastAsia="等线" w:hAnsi="Calibri" w:cs="Calibri"/>
          <w:sz w:val="24"/>
          <w:szCs w:val="28"/>
        </w:rPr>
        <w:t>s.</w:t>
      </w:r>
    </w:p>
    <w:p w14:paraId="362114C2" w14:textId="2E2625E7" w:rsidR="008879D4" w:rsidRDefault="008879D4" w:rsidP="00360F1C">
      <w:pPr>
        <w:spacing w:line="480" w:lineRule="auto"/>
        <w:rPr>
          <w:rFonts w:ascii="Calibri" w:eastAsia="等线" w:hAnsi="Calibri" w:cs="Calibri"/>
          <w:sz w:val="24"/>
          <w:szCs w:val="28"/>
        </w:rPr>
      </w:pPr>
    </w:p>
    <w:p w14:paraId="04AFCAAC" w14:textId="77777777" w:rsidR="008879D4" w:rsidRPr="000A2EB5" w:rsidRDefault="008879D4" w:rsidP="00360F1C">
      <w:pPr>
        <w:spacing w:line="480" w:lineRule="auto"/>
        <w:outlineLvl w:val="1"/>
        <w:rPr>
          <w:rFonts w:ascii="Calibri" w:hAnsi="Calibri" w:cs="Calibri"/>
          <w:b/>
          <w:bCs/>
          <w:sz w:val="24"/>
          <w:szCs w:val="28"/>
        </w:rPr>
      </w:pPr>
      <w:r w:rsidRPr="00A71F0F">
        <w:rPr>
          <w:rFonts w:ascii="Calibri" w:hAnsi="Calibri" w:cs="Calibri"/>
          <w:b/>
          <w:bCs/>
          <w:sz w:val="24"/>
          <w:szCs w:val="28"/>
        </w:rPr>
        <w:t>Quality control procedure</w:t>
      </w:r>
      <w:r>
        <w:rPr>
          <w:rFonts w:ascii="Calibri" w:hAnsi="Calibri" w:cs="Calibri"/>
          <w:b/>
          <w:bCs/>
          <w:sz w:val="24"/>
          <w:szCs w:val="28"/>
        </w:rPr>
        <w:t>s</w:t>
      </w:r>
    </w:p>
    <w:p w14:paraId="66FEE8FF" w14:textId="5683F2F7" w:rsidR="008879D4" w:rsidRDefault="008879D4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 w:rsidRPr="00D96AD2">
        <w:rPr>
          <w:rFonts w:ascii="Calibri" w:hAnsi="Calibri" w:cs="Calibri"/>
          <w:sz w:val="24"/>
          <w:szCs w:val="28"/>
        </w:rPr>
        <w:t>After data preprocessing</w:t>
      </w:r>
      <w:r>
        <w:rPr>
          <w:rFonts w:ascii="Calibri" w:hAnsi="Calibri" w:cs="Calibri"/>
          <w:sz w:val="24"/>
          <w:szCs w:val="28"/>
        </w:rPr>
        <w:t xml:space="preserve"> and </w:t>
      </w:r>
      <w:r w:rsidR="00840427">
        <w:rPr>
          <w:rFonts w:ascii="Calibri" w:hAnsi="Calibri" w:cs="Calibri" w:hint="eastAsia"/>
          <w:sz w:val="24"/>
          <w:szCs w:val="28"/>
        </w:rPr>
        <w:t>WM</w:t>
      </w:r>
      <w:r w:rsidR="00840427">
        <w:rPr>
          <w:rFonts w:ascii="Calibri" w:hAnsi="Calibri" w:cs="Calibri"/>
          <w:sz w:val="24"/>
          <w:szCs w:val="28"/>
        </w:rPr>
        <w:t xml:space="preserve"> functional </w:t>
      </w:r>
      <w:r>
        <w:rPr>
          <w:rFonts w:ascii="Calibri" w:hAnsi="Calibri" w:cs="Calibri"/>
          <w:sz w:val="24"/>
          <w:szCs w:val="28"/>
        </w:rPr>
        <w:t>network construction</w:t>
      </w:r>
      <w:r w:rsidRPr="00D96AD2">
        <w:rPr>
          <w:rFonts w:ascii="Calibri" w:hAnsi="Calibri" w:cs="Calibri"/>
          <w:sz w:val="24"/>
          <w:szCs w:val="28"/>
        </w:rPr>
        <w:t>, we c</w:t>
      </w:r>
      <w:r>
        <w:rPr>
          <w:rFonts w:ascii="Calibri" w:hAnsi="Calibri" w:cs="Calibri"/>
          <w:sz w:val="24"/>
          <w:szCs w:val="28"/>
        </w:rPr>
        <w:t>onducted</w:t>
      </w:r>
      <w:r w:rsidRPr="00D96AD2">
        <w:rPr>
          <w:rFonts w:ascii="Calibri" w:hAnsi="Calibri" w:cs="Calibri"/>
          <w:sz w:val="24"/>
          <w:szCs w:val="28"/>
        </w:rPr>
        <w:t xml:space="preserve"> a data quality</w:t>
      </w:r>
      <w:r>
        <w:rPr>
          <w:rFonts w:ascii="Calibri" w:hAnsi="Calibri" w:cs="Calibri"/>
          <w:sz w:val="24"/>
          <w:szCs w:val="28"/>
        </w:rPr>
        <w:t xml:space="preserve"> </w:t>
      </w:r>
      <w:r w:rsidRPr="00D96AD2">
        <w:rPr>
          <w:rFonts w:ascii="Calibri" w:hAnsi="Calibri" w:cs="Calibri"/>
          <w:sz w:val="24"/>
          <w:szCs w:val="28"/>
        </w:rPr>
        <w:t>control procedure</w:t>
      </w:r>
      <w:r>
        <w:rPr>
          <w:rFonts w:ascii="Calibri" w:hAnsi="Calibri" w:cs="Calibri"/>
          <w:sz w:val="24"/>
          <w:szCs w:val="28"/>
        </w:rPr>
        <w:t xml:space="preserve"> </w:t>
      </w:r>
      <w:hyperlink w:anchor="_ENREF_5" w:tooltip="Liao, 2016 #2282" w:history="1">
        <w:r w:rsidR="00116B6D" w:rsidRPr="00694D18">
          <w:rPr>
            <w:rFonts w:ascii="Calibri" w:hAnsi="Calibri" w:cs="Calibri"/>
            <w:color w:val="0000FF"/>
            <w:sz w:val="24"/>
            <w:szCs w:val="28"/>
          </w:rPr>
          <w:fldChar w:fldCharType="begin"/>
        </w:r>
        <w:r w:rsidR="00116B6D">
          <w:rPr>
            <w:rFonts w:ascii="Calibri" w:hAnsi="Calibri" w:cs="Calibri"/>
            <w:color w:val="0000FF"/>
            <w:sz w:val="24"/>
            <w:szCs w:val="28"/>
          </w:rPr>
          <w:instrText xml:space="preserve"> ADDIN EN.CITE &lt;EndNote&gt;&lt;Cite&gt;&lt;Author&gt;Liao&lt;/Author&gt;&lt;Year&gt;2016&lt;/Year&gt;&lt;RecNum&gt;2282&lt;/RecNum&gt;&lt;DisplayText&gt;&lt;style face="superscript"&gt;5&lt;/style&gt;&lt;/DisplayText&gt;&lt;record&gt;&lt;rec-number&gt;2282&lt;/rec-number&gt;&lt;foreign-keys&gt;&lt;key app="EN" db-id="ftadpr9werwz9pef95cpvts6252f2ea295se"&gt;2282&lt;/key&gt;&lt;/foreign-keys&gt;&lt;ref-type name="Journal Article"&gt;17&lt;/ref-type&gt;&lt;contributors&gt;&lt;authors&gt;&lt;author&gt;Liao, W.&lt;/author&gt;&lt;author&gt;Wang, J.&lt;/author&gt;&lt;author&gt;Xu, T.&lt;/author&gt;&lt;author&gt;Zhang, Z.&lt;/author&gt;&lt;author&gt;Ji, G. J.&lt;/author&gt;&lt;author&gt;Xu, Q.&lt;/author&gt;&lt;author&gt;Wang, Z.&lt;/author&gt;&lt;author&gt;Yang, F.&lt;/author&gt;&lt;author&gt;Zuo, X. N.&lt;/author&gt;&lt;author&gt;Qiu, A.&lt;/author&gt;&lt;author&gt;Zang, Y. F.&lt;/author&gt;&lt;author&gt;Lu, G.&lt;/author&gt;&lt;author&gt;Chen, H.&lt;/author&gt;&lt;/authors&gt;&lt;/contributors&gt;&lt;titles&gt;&lt;title&gt;Altered relationship between thickness and intrinsic activity amplitude in generalized tonic-clonic seizures&lt;/title&gt;&lt;secondary-title&gt;Sci Bull&lt;/secondary-title&gt;&lt;/titles&gt;&lt;periodical&gt;&lt;full-title&gt;Sci Bull&lt;/full-title&gt;&lt;/periodical&gt;&lt;pages&gt;1865-1875&lt;/pages&gt;&lt;volume&gt;61&lt;/volume&gt;&lt;dates&gt;&lt;year&gt;2016&lt;/year&gt;&lt;/dates&gt;&lt;urls&gt;&lt;/urls&gt;&lt;/record&gt;&lt;/Cite&gt;&lt;/EndNote&gt;</w:instrText>
        </w:r>
        <w:r w:rsidR="00116B6D" w:rsidRPr="00694D18">
          <w:rPr>
            <w:rFonts w:ascii="Calibri" w:hAnsi="Calibri" w:cs="Calibri"/>
            <w:color w:val="0000FF"/>
            <w:sz w:val="24"/>
            <w:szCs w:val="28"/>
          </w:rPr>
          <w:fldChar w:fldCharType="separate"/>
        </w:r>
        <w:r w:rsidR="00116B6D" w:rsidRPr="00116B6D">
          <w:rPr>
            <w:rFonts w:ascii="Calibri" w:hAnsi="Calibri" w:cs="Calibri"/>
            <w:noProof/>
            <w:color w:val="0000FF"/>
            <w:sz w:val="24"/>
            <w:szCs w:val="28"/>
            <w:vertAlign w:val="superscript"/>
          </w:rPr>
          <w:t>5</w:t>
        </w:r>
        <w:r w:rsidR="00116B6D" w:rsidRPr="00694D18">
          <w:rPr>
            <w:rFonts w:ascii="Calibri" w:hAnsi="Calibri" w:cs="Calibri"/>
            <w:color w:val="0000FF"/>
            <w:sz w:val="24"/>
            <w:szCs w:val="28"/>
          </w:rPr>
          <w:fldChar w:fldCharType="end"/>
        </w:r>
      </w:hyperlink>
      <w:r w:rsidRPr="00D96AD2">
        <w:rPr>
          <w:rFonts w:ascii="Calibri" w:hAnsi="Calibri" w:cs="Calibri"/>
          <w:sz w:val="24"/>
          <w:szCs w:val="28"/>
        </w:rPr>
        <w:t>.</w:t>
      </w:r>
      <w:r>
        <w:rPr>
          <w:rFonts w:ascii="Calibri" w:hAnsi="Calibri" w:cs="Calibri"/>
          <w:sz w:val="24"/>
          <w:szCs w:val="28"/>
        </w:rPr>
        <w:t xml:space="preserve"> </w:t>
      </w:r>
      <w:r w:rsidRPr="000A2EB5">
        <w:rPr>
          <w:rFonts w:ascii="Calibri" w:hAnsi="Calibri" w:cs="Calibri"/>
          <w:sz w:val="24"/>
          <w:szCs w:val="28"/>
        </w:rPr>
        <w:t xml:space="preserve">First, three HCs whose </w:t>
      </w:r>
      <w:r w:rsidR="00840427">
        <w:rPr>
          <w:rFonts w:ascii="Calibri" w:hAnsi="Calibri" w:cs="Calibri" w:hint="eastAsia"/>
          <w:sz w:val="24"/>
          <w:szCs w:val="28"/>
        </w:rPr>
        <w:t>who</w:t>
      </w:r>
      <w:r w:rsidR="00840427">
        <w:rPr>
          <w:rFonts w:ascii="Calibri" w:hAnsi="Calibri" w:cs="Calibri"/>
          <w:sz w:val="24"/>
          <w:szCs w:val="28"/>
        </w:rPr>
        <w:t xml:space="preserve"> </w:t>
      </w:r>
      <w:r w:rsidRPr="000A2EB5">
        <w:rPr>
          <w:rFonts w:ascii="Calibri" w:hAnsi="Calibri" w:cs="Calibri"/>
          <w:sz w:val="24"/>
          <w:szCs w:val="28"/>
        </w:rPr>
        <w:t xml:space="preserve">head motion exceeded 3.0 mm of translation or 3.0° of rotation and remaining </w:t>
      </w:r>
      <w:r w:rsidR="00840427">
        <w:rPr>
          <w:rFonts w:ascii="Calibri" w:hAnsi="Calibri" w:cs="Calibri" w:hint="eastAsia"/>
          <w:sz w:val="24"/>
          <w:szCs w:val="28"/>
        </w:rPr>
        <w:t>functional</w:t>
      </w:r>
      <w:r w:rsidR="00840427">
        <w:rPr>
          <w:rFonts w:ascii="Calibri" w:hAnsi="Calibri" w:cs="Calibri"/>
          <w:sz w:val="24"/>
          <w:szCs w:val="28"/>
        </w:rPr>
        <w:t xml:space="preserve"> images (</w:t>
      </w:r>
      <w:r w:rsidRPr="000A2EB5">
        <w:rPr>
          <w:rFonts w:ascii="Calibri" w:hAnsi="Calibri" w:cs="Calibri"/>
          <w:sz w:val="24"/>
          <w:szCs w:val="28"/>
        </w:rPr>
        <w:t>volumes</w:t>
      </w:r>
      <w:r w:rsidR="00840427">
        <w:rPr>
          <w:rFonts w:ascii="Calibri" w:hAnsi="Calibri" w:cs="Calibri"/>
          <w:sz w:val="24"/>
          <w:szCs w:val="28"/>
        </w:rPr>
        <w:t>)</w:t>
      </w:r>
      <w:r w:rsidRPr="000A2EB5">
        <w:rPr>
          <w:rFonts w:ascii="Calibri" w:hAnsi="Calibri" w:cs="Calibri"/>
          <w:sz w:val="24"/>
          <w:szCs w:val="28"/>
        </w:rPr>
        <w:t xml:space="preserve"> less than 80% of whole scanning timepoints after scrubbing analysis were excluded. The qualit</w:t>
      </w:r>
      <w:r>
        <w:rPr>
          <w:rFonts w:ascii="Calibri" w:hAnsi="Calibri" w:cs="Calibri"/>
          <w:sz w:val="24"/>
          <w:szCs w:val="28"/>
        </w:rPr>
        <w:t>ies</w:t>
      </w:r>
      <w:r w:rsidRPr="000A2EB5">
        <w:rPr>
          <w:rFonts w:ascii="Calibri" w:hAnsi="Calibri" w:cs="Calibri"/>
          <w:sz w:val="24"/>
          <w:szCs w:val="28"/>
        </w:rPr>
        <w:t xml:space="preserve"> of preprocessed functional images w</w:t>
      </w:r>
      <w:r>
        <w:rPr>
          <w:rFonts w:ascii="Calibri" w:hAnsi="Calibri" w:cs="Calibri"/>
          <w:sz w:val="24"/>
          <w:szCs w:val="28"/>
        </w:rPr>
        <w:t>ere</w:t>
      </w:r>
      <w:r w:rsidRPr="000A2EB5">
        <w:rPr>
          <w:rFonts w:ascii="Calibri" w:hAnsi="Calibri" w:cs="Calibri"/>
          <w:sz w:val="24"/>
          <w:szCs w:val="28"/>
        </w:rPr>
        <w:t xml:space="preserve"> then </w:t>
      </w:r>
      <w:r w:rsidR="00840427">
        <w:rPr>
          <w:rFonts w:ascii="Calibri" w:hAnsi="Calibri" w:cs="Calibri"/>
          <w:sz w:val="24"/>
          <w:szCs w:val="28"/>
        </w:rPr>
        <w:t xml:space="preserve">visually </w:t>
      </w:r>
      <w:r w:rsidRPr="000A2EB5">
        <w:rPr>
          <w:rFonts w:ascii="Calibri" w:hAnsi="Calibri" w:cs="Calibri"/>
          <w:sz w:val="24"/>
          <w:szCs w:val="28"/>
        </w:rPr>
        <w:t xml:space="preserve">checked, excluding an additional 12 </w:t>
      </w:r>
      <w:r w:rsidR="00840427">
        <w:rPr>
          <w:rFonts w:ascii="Calibri" w:hAnsi="Calibri" w:cs="Calibri" w:hint="eastAsia"/>
          <w:sz w:val="24"/>
          <w:szCs w:val="28"/>
        </w:rPr>
        <w:t>subject</w:t>
      </w:r>
      <w:r w:rsidRPr="000A2EB5">
        <w:rPr>
          <w:rFonts w:ascii="Calibri" w:hAnsi="Calibri" w:cs="Calibri"/>
          <w:sz w:val="24"/>
          <w:szCs w:val="28"/>
        </w:rPr>
        <w:t>s</w:t>
      </w:r>
      <w:r>
        <w:rPr>
          <w:rFonts w:ascii="Calibri" w:hAnsi="Calibri" w:cs="Calibri"/>
          <w:sz w:val="24"/>
          <w:szCs w:val="28"/>
        </w:rPr>
        <w:t xml:space="preserve"> (</w:t>
      </w:r>
      <w:r w:rsidRPr="000A2EB5">
        <w:rPr>
          <w:rFonts w:ascii="Calibri" w:hAnsi="Calibri" w:cs="Calibri"/>
          <w:sz w:val="24"/>
          <w:szCs w:val="28"/>
        </w:rPr>
        <w:t>seven HCs and five patients</w:t>
      </w:r>
      <w:r>
        <w:rPr>
          <w:rFonts w:ascii="Calibri" w:hAnsi="Calibri" w:cs="Calibri"/>
          <w:sz w:val="24"/>
          <w:szCs w:val="28"/>
        </w:rPr>
        <w:t>)</w:t>
      </w:r>
      <w:r w:rsidRPr="000A2EB5">
        <w:rPr>
          <w:rFonts w:ascii="Calibri" w:hAnsi="Calibri" w:cs="Calibri"/>
          <w:sz w:val="24"/>
          <w:szCs w:val="28"/>
        </w:rPr>
        <w:t xml:space="preserve"> with</w:t>
      </w:r>
      <w:r>
        <w:rPr>
          <w:rFonts w:ascii="Calibri" w:hAnsi="Calibri" w:cs="Calibri"/>
          <w:sz w:val="24"/>
          <w:szCs w:val="28"/>
        </w:rPr>
        <w:t xml:space="preserve"> poor</w:t>
      </w:r>
      <w:r w:rsidRPr="000A2EB5">
        <w:rPr>
          <w:rFonts w:ascii="Calibri" w:hAnsi="Calibri" w:cs="Calibri"/>
          <w:sz w:val="24"/>
          <w:szCs w:val="28"/>
        </w:rPr>
        <w:t xml:space="preserve"> quality functional images (e.g., most of the temporal lobe was uncovered or the distribution of functional correlation coefficients did not follow a normal distribution). Subsequently, </w:t>
      </w:r>
      <w:r>
        <w:rPr>
          <w:rFonts w:ascii="Calibri" w:hAnsi="Calibri" w:cs="Calibri"/>
          <w:sz w:val="24"/>
          <w:szCs w:val="28"/>
        </w:rPr>
        <w:t>24</w:t>
      </w:r>
      <w:r w:rsidRPr="000A2EB5">
        <w:rPr>
          <w:rFonts w:ascii="Calibri" w:hAnsi="Calibri" w:cs="Calibri"/>
          <w:sz w:val="24"/>
          <w:szCs w:val="28"/>
        </w:rPr>
        <w:t xml:space="preserve"> </w:t>
      </w:r>
      <w:r w:rsidR="00E411CF">
        <w:rPr>
          <w:rFonts w:ascii="Calibri" w:hAnsi="Calibri" w:cs="Calibri" w:hint="eastAsia"/>
          <w:sz w:val="24"/>
          <w:szCs w:val="28"/>
        </w:rPr>
        <w:t>sub</w:t>
      </w:r>
      <w:r w:rsidR="00E411CF">
        <w:rPr>
          <w:rFonts w:ascii="Calibri" w:hAnsi="Calibri" w:cs="Calibri"/>
          <w:sz w:val="24"/>
          <w:szCs w:val="28"/>
        </w:rPr>
        <w:t>jects</w:t>
      </w:r>
      <w:r w:rsidRPr="000A2EB5">
        <w:rPr>
          <w:rFonts w:ascii="Calibri" w:hAnsi="Calibri" w:cs="Calibri"/>
          <w:sz w:val="24"/>
          <w:szCs w:val="28"/>
        </w:rPr>
        <w:t xml:space="preserve"> (17 HCs and seven patients) were excluded because of the </w:t>
      </w:r>
      <w:bookmarkStart w:id="3" w:name="OLE_LINK1"/>
      <w:r>
        <w:rPr>
          <w:rFonts w:ascii="Calibri" w:hAnsi="Calibri" w:cs="Calibri"/>
          <w:sz w:val="24"/>
          <w:szCs w:val="28"/>
        </w:rPr>
        <w:t>small</w:t>
      </w:r>
      <w:r w:rsidRPr="000A2EB5">
        <w:rPr>
          <w:rFonts w:ascii="Calibri" w:hAnsi="Calibri" w:cs="Calibri"/>
          <w:sz w:val="24"/>
          <w:szCs w:val="28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size of giant connected cluster</w:t>
      </w:r>
      <w:bookmarkEnd w:id="3"/>
      <w:r>
        <w:rPr>
          <w:rFonts w:ascii="Calibri" w:eastAsiaTheme="majorEastAsia" w:hAnsi="Calibri" w:cs="Calibri"/>
          <w:sz w:val="24"/>
          <w:szCs w:val="24"/>
        </w:rPr>
        <w:t xml:space="preserve"> (see details below details)</w:t>
      </w:r>
      <w:r w:rsidR="00A10411">
        <w:rPr>
          <w:rFonts w:ascii="Calibri" w:eastAsiaTheme="majorEastAsia" w:hAnsi="Calibri" w:cs="Calibri"/>
          <w:sz w:val="24"/>
          <w:szCs w:val="24"/>
        </w:rPr>
        <w:t xml:space="preserve">, which meant the terrible </w:t>
      </w:r>
      <w:r w:rsidR="001C02EF">
        <w:rPr>
          <w:rFonts w:ascii="Calibri" w:eastAsiaTheme="majorEastAsia" w:hAnsi="Calibri" w:cs="Calibri"/>
          <w:sz w:val="24"/>
          <w:szCs w:val="24"/>
        </w:rPr>
        <w:t xml:space="preserve">WM functional connectome constructed in these </w:t>
      </w:r>
      <w:r w:rsidR="00E411CF">
        <w:rPr>
          <w:rFonts w:ascii="Calibri" w:eastAsiaTheme="majorEastAsia" w:hAnsi="Calibri" w:cs="Calibri"/>
          <w:sz w:val="24"/>
          <w:szCs w:val="24"/>
        </w:rPr>
        <w:t>subjects</w:t>
      </w:r>
      <w:r w:rsidRPr="000A2EB5">
        <w:rPr>
          <w:rFonts w:ascii="Calibri" w:eastAsiaTheme="majorEastAsia" w:hAnsi="Calibri" w:cs="Calibri"/>
          <w:sz w:val="24"/>
          <w:szCs w:val="24"/>
        </w:rPr>
        <w:t>. Finally, 9</w:t>
      </w:r>
      <w:r>
        <w:rPr>
          <w:rFonts w:ascii="Calibri" w:eastAsiaTheme="majorEastAsia" w:hAnsi="Calibri" w:cs="Calibri"/>
          <w:sz w:val="24"/>
          <w:szCs w:val="24"/>
        </w:rPr>
        <w:t>1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8"/>
        </w:rPr>
        <w:t>unmedicated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MDD patients and 225 HCs were </w:t>
      </w:r>
      <w:r w:rsidR="00E411CF">
        <w:rPr>
          <w:rFonts w:ascii="Calibri" w:eastAsiaTheme="majorEastAsia" w:hAnsi="Calibri" w:cs="Calibri"/>
          <w:sz w:val="24"/>
          <w:szCs w:val="24"/>
        </w:rPr>
        <w:t>included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in </w:t>
      </w:r>
      <w:r w:rsidR="00AF2835">
        <w:rPr>
          <w:rFonts w:ascii="Calibri" w:eastAsia="等线" w:hAnsi="Calibri" w:cs="Calibri"/>
          <w:sz w:val="24"/>
          <w:szCs w:val="28"/>
        </w:rPr>
        <w:t>subsequent analyses</w:t>
      </w:r>
      <w:r>
        <w:rPr>
          <w:rFonts w:ascii="Calibri" w:eastAsiaTheme="majorEastAsia" w:hAnsi="Calibri" w:cs="Calibri"/>
          <w:sz w:val="24"/>
          <w:szCs w:val="24"/>
        </w:rPr>
        <w:t xml:space="preserve"> (</w:t>
      </w:r>
      <w:r w:rsidRPr="00503BEB">
        <w:rPr>
          <w:rFonts w:ascii="Calibri" w:eastAsiaTheme="majorEastAsia" w:hAnsi="Calibri" w:cs="Calibri"/>
          <w:color w:val="0000FF"/>
          <w:sz w:val="24"/>
          <w:szCs w:val="24"/>
        </w:rPr>
        <w:t>Figure S1</w:t>
      </w:r>
      <w:r>
        <w:rPr>
          <w:rFonts w:ascii="Calibri" w:eastAsiaTheme="majorEastAsia" w:hAnsi="Calibri" w:cs="Calibri"/>
          <w:sz w:val="24"/>
          <w:szCs w:val="24"/>
        </w:rPr>
        <w:t>)</w:t>
      </w:r>
      <w:r w:rsidRPr="000A2EB5">
        <w:rPr>
          <w:rFonts w:ascii="Calibri" w:eastAsiaTheme="majorEastAsia" w:hAnsi="Calibri" w:cs="Calibri"/>
          <w:sz w:val="24"/>
          <w:szCs w:val="24"/>
        </w:rPr>
        <w:t>.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</w:p>
    <w:p w14:paraId="5C3D6789" w14:textId="77777777" w:rsidR="008879D4" w:rsidRDefault="008879D4" w:rsidP="00360F1C">
      <w:pPr>
        <w:spacing w:line="480" w:lineRule="auto"/>
        <w:rPr>
          <w:rFonts w:ascii="Calibri" w:hAnsi="Calibri" w:cs="Calibri"/>
          <w:b/>
          <w:bCs/>
          <w:iCs/>
          <w:sz w:val="24"/>
          <w:szCs w:val="28"/>
        </w:rPr>
      </w:pPr>
    </w:p>
    <w:p w14:paraId="0888D714" w14:textId="363915F5" w:rsidR="008879D4" w:rsidRPr="008879D4" w:rsidRDefault="008879D4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8"/>
        </w:rPr>
        <w:t xml:space="preserve">In </w:t>
      </w:r>
      <w:r w:rsidR="003A1BD0">
        <w:rPr>
          <w:rFonts w:ascii="Calibri" w:hAnsi="Calibri" w:cs="Calibri" w:hint="eastAsia"/>
          <w:sz w:val="24"/>
          <w:szCs w:val="28"/>
        </w:rPr>
        <w:t>the</w:t>
      </w:r>
      <w:r w:rsidR="003A1BD0">
        <w:rPr>
          <w:rFonts w:ascii="Calibri" w:hAnsi="Calibri" w:cs="Calibri"/>
          <w:sz w:val="24"/>
          <w:szCs w:val="28"/>
        </w:rPr>
        <w:t xml:space="preserve"> </w:t>
      </w:r>
      <w:r>
        <w:rPr>
          <w:rFonts w:ascii="Calibri" w:hAnsi="Calibri" w:cs="Calibri"/>
          <w:sz w:val="24"/>
          <w:szCs w:val="28"/>
        </w:rPr>
        <w:t xml:space="preserve">replication sample, 38 unmedicated MDD patients and 30 HCs were firstly enrolled in this study. </w:t>
      </w:r>
      <w:r w:rsidRPr="000A2EB5">
        <w:rPr>
          <w:rFonts w:ascii="Calibri" w:hAnsi="Calibri" w:cs="Calibri"/>
          <w:sz w:val="24"/>
          <w:szCs w:val="28"/>
        </w:rPr>
        <w:t xml:space="preserve">First, </w:t>
      </w:r>
      <w:r>
        <w:rPr>
          <w:rFonts w:ascii="Calibri" w:hAnsi="Calibri" w:cs="Calibri"/>
          <w:sz w:val="24"/>
          <w:szCs w:val="28"/>
        </w:rPr>
        <w:t>four</w:t>
      </w:r>
      <w:r w:rsidRPr="000A2EB5">
        <w:rPr>
          <w:rFonts w:ascii="Calibri" w:hAnsi="Calibri" w:cs="Calibri"/>
          <w:sz w:val="24"/>
          <w:szCs w:val="28"/>
        </w:rPr>
        <w:t xml:space="preserve"> HCs </w:t>
      </w:r>
      <w:r>
        <w:rPr>
          <w:rFonts w:ascii="Calibri" w:hAnsi="Calibri" w:cs="Calibri"/>
          <w:sz w:val="24"/>
          <w:szCs w:val="28"/>
        </w:rPr>
        <w:t xml:space="preserve">and four MDD patients </w:t>
      </w:r>
      <w:r w:rsidRPr="000A2EB5">
        <w:rPr>
          <w:rFonts w:ascii="Calibri" w:hAnsi="Calibri" w:cs="Calibri"/>
          <w:sz w:val="24"/>
          <w:szCs w:val="28"/>
        </w:rPr>
        <w:t xml:space="preserve">whose </w:t>
      </w:r>
      <w:r w:rsidR="00840427">
        <w:rPr>
          <w:rFonts w:ascii="Calibri" w:hAnsi="Calibri" w:cs="Calibri" w:hint="eastAsia"/>
          <w:sz w:val="24"/>
          <w:szCs w:val="28"/>
        </w:rPr>
        <w:t>who</w:t>
      </w:r>
      <w:r w:rsidR="00840427">
        <w:rPr>
          <w:rFonts w:ascii="Calibri" w:hAnsi="Calibri" w:cs="Calibri"/>
          <w:sz w:val="24"/>
          <w:szCs w:val="28"/>
        </w:rPr>
        <w:t xml:space="preserve"> </w:t>
      </w:r>
      <w:r w:rsidRPr="000A2EB5">
        <w:rPr>
          <w:rFonts w:ascii="Calibri" w:hAnsi="Calibri" w:cs="Calibri"/>
          <w:sz w:val="24"/>
          <w:szCs w:val="28"/>
        </w:rPr>
        <w:t xml:space="preserve">head motion exceeded 3.0 mm of translation or 3.0° of rotation and remaining volumes were less than 80% of whole scanning timepoints after scrubbing analysis were excluded. The </w:t>
      </w:r>
      <w:r w:rsidRPr="000A2EB5">
        <w:rPr>
          <w:rFonts w:ascii="Calibri" w:hAnsi="Calibri" w:cs="Calibri"/>
          <w:sz w:val="24"/>
          <w:szCs w:val="28"/>
        </w:rPr>
        <w:lastRenderedPageBreak/>
        <w:t xml:space="preserve">quality of preprocessed functional images was then </w:t>
      </w:r>
      <w:r w:rsidR="007F3FED">
        <w:rPr>
          <w:rFonts w:ascii="Calibri" w:hAnsi="Calibri" w:cs="Calibri"/>
          <w:sz w:val="24"/>
          <w:szCs w:val="28"/>
        </w:rPr>
        <w:t xml:space="preserve">visually </w:t>
      </w:r>
      <w:r w:rsidRPr="000A2EB5">
        <w:rPr>
          <w:rFonts w:ascii="Calibri" w:hAnsi="Calibri" w:cs="Calibri"/>
          <w:sz w:val="24"/>
          <w:szCs w:val="28"/>
        </w:rPr>
        <w:t xml:space="preserve">checked, excluding an additional </w:t>
      </w:r>
      <w:r>
        <w:rPr>
          <w:rFonts w:ascii="Calibri" w:hAnsi="Calibri" w:cs="Calibri"/>
          <w:sz w:val="24"/>
          <w:szCs w:val="28"/>
        </w:rPr>
        <w:t xml:space="preserve">one HC </w:t>
      </w:r>
      <w:r w:rsidRPr="000A2EB5">
        <w:rPr>
          <w:rFonts w:ascii="Calibri" w:hAnsi="Calibri" w:cs="Calibri"/>
          <w:sz w:val="24"/>
          <w:szCs w:val="28"/>
        </w:rPr>
        <w:t>with low quality functional images (e.g., most part of the temporal lobe was uncovered or the distribution of functional correlation coefficients did not follow to a normal distribution).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Finally, </w:t>
      </w:r>
      <w:r>
        <w:rPr>
          <w:rFonts w:ascii="Calibri" w:eastAsiaTheme="majorEastAsia" w:hAnsi="Calibri" w:cs="Calibri"/>
          <w:sz w:val="24"/>
          <w:szCs w:val="24"/>
        </w:rPr>
        <w:t>34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</w:t>
      </w:r>
      <w:r>
        <w:rPr>
          <w:rFonts w:ascii="Calibri" w:eastAsiaTheme="majorEastAsia" w:hAnsi="Calibri" w:cs="Calibri"/>
          <w:sz w:val="24"/>
          <w:szCs w:val="24"/>
        </w:rPr>
        <w:t>unmedicated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MDD patients and 25 HCs were </w:t>
      </w:r>
      <w:r w:rsidR="00E411CF">
        <w:rPr>
          <w:rFonts w:ascii="Calibri" w:eastAsiaTheme="majorEastAsia" w:hAnsi="Calibri" w:cs="Calibri"/>
          <w:sz w:val="24"/>
          <w:szCs w:val="24"/>
        </w:rPr>
        <w:t>included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in </w:t>
      </w:r>
      <w:r w:rsidR="00AF2835">
        <w:rPr>
          <w:rFonts w:ascii="Calibri" w:eastAsia="等线" w:hAnsi="Calibri" w:cs="Calibri"/>
          <w:sz w:val="24"/>
          <w:szCs w:val="28"/>
        </w:rPr>
        <w:t>subsequent analyses</w:t>
      </w:r>
      <w:r w:rsidRPr="000A2EB5">
        <w:rPr>
          <w:rFonts w:ascii="Calibri" w:eastAsiaTheme="majorEastAsia" w:hAnsi="Calibri" w:cs="Calibri"/>
          <w:sz w:val="24"/>
          <w:szCs w:val="24"/>
        </w:rPr>
        <w:t>.</w:t>
      </w:r>
    </w:p>
    <w:p w14:paraId="27D56076" w14:textId="77777777" w:rsidR="002B1ACC" w:rsidRDefault="002B1ACC" w:rsidP="00360F1C">
      <w:pPr>
        <w:spacing w:line="480" w:lineRule="auto"/>
        <w:rPr>
          <w:rFonts w:ascii="Calibri" w:hAnsi="Calibri" w:cs="Calibri"/>
          <w:sz w:val="24"/>
          <w:szCs w:val="28"/>
        </w:rPr>
      </w:pPr>
    </w:p>
    <w:p w14:paraId="06F32109" w14:textId="77777777" w:rsidR="0040307C" w:rsidRPr="000A2EB5" w:rsidRDefault="0040307C" w:rsidP="00360F1C">
      <w:pPr>
        <w:spacing w:line="480" w:lineRule="auto"/>
        <w:outlineLvl w:val="1"/>
        <w:rPr>
          <w:rFonts w:ascii="Calibri" w:hAnsi="Calibri" w:cs="Calibri"/>
          <w:b/>
          <w:bCs/>
          <w:sz w:val="24"/>
          <w:szCs w:val="28"/>
        </w:rPr>
      </w:pPr>
      <w:r w:rsidRPr="0029766B">
        <w:rPr>
          <w:rFonts w:ascii="Calibri" w:hAnsi="Calibri" w:cs="Calibri"/>
          <w:b/>
          <w:bCs/>
          <w:sz w:val="24"/>
          <w:szCs w:val="28"/>
        </w:rPr>
        <w:t>Threshold selection</w:t>
      </w:r>
    </w:p>
    <w:p w14:paraId="437E38A3" w14:textId="3B598C33" w:rsidR="00BF6089" w:rsidRPr="000A2EB5" w:rsidRDefault="00BF6089" w:rsidP="00360F1C">
      <w:pPr>
        <w:spacing w:line="480" w:lineRule="auto"/>
        <w:rPr>
          <w:rFonts w:ascii="Calibri" w:hAnsi="Calibri" w:cs="Calibri"/>
          <w:sz w:val="24"/>
          <w:szCs w:val="24"/>
        </w:rPr>
      </w:pPr>
      <w:r w:rsidRPr="000A2EB5">
        <w:rPr>
          <w:rFonts w:ascii="Calibri" w:eastAsia="等线" w:hAnsi="Calibri" w:cs="Calibri"/>
          <w:sz w:val="24"/>
          <w:szCs w:val="28"/>
        </w:rPr>
        <w:t xml:space="preserve">To </w:t>
      </w:r>
      <w:r>
        <w:rPr>
          <w:rFonts w:ascii="Calibri" w:eastAsia="等线" w:hAnsi="Calibri" w:cs="Calibri"/>
          <w:sz w:val="24"/>
          <w:szCs w:val="28"/>
        </w:rPr>
        <w:t xml:space="preserve">better perform group comparisons of </w:t>
      </w:r>
      <w:r w:rsidRPr="000A2EB5">
        <w:rPr>
          <w:rFonts w:ascii="Calibri" w:eastAsia="等线" w:hAnsi="Calibri" w:cs="Calibri"/>
          <w:sz w:val="24"/>
          <w:szCs w:val="28"/>
        </w:rPr>
        <w:t xml:space="preserve">topological properties, a sparsity threshold </w:t>
      </w:r>
      <w:r w:rsidRPr="000A48EB">
        <w:rPr>
          <w:rFonts w:ascii="Calibri" w:eastAsia="等线" w:hAnsi="Calibri" w:cs="Calibri"/>
          <w:sz w:val="24"/>
          <w:szCs w:val="28"/>
        </w:rPr>
        <w:t>strategy</w:t>
      </w:r>
      <w:r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 xml:space="preserve">was applied to </w:t>
      </w:r>
      <w:r>
        <w:rPr>
          <w:rFonts w:ascii="Calibri" w:eastAsia="等线" w:hAnsi="Calibri" w:cs="Calibri"/>
          <w:sz w:val="24"/>
          <w:szCs w:val="28"/>
        </w:rPr>
        <w:t xml:space="preserve">the </w:t>
      </w:r>
      <w:r w:rsidRPr="000A2EB5">
        <w:rPr>
          <w:rFonts w:ascii="Calibri" w:eastAsia="等线" w:hAnsi="Calibri" w:cs="Calibri"/>
          <w:sz w:val="24"/>
          <w:szCs w:val="28"/>
        </w:rPr>
        <w:t>functional connectivity matr</w:t>
      </w:r>
      <w:r>
        <w:rPr>
          <w:rFonts w:ascii="Calibri" w:eastAsia="等线" w:hAnsi="Calibri" w:cs="Calibri"/>
          <w:sz w:val="24"/>
          <w:szCs w:val="28"/>
        </w:rPr>
        <w:t>ix</w:t>
      </w:r>
      <w:r w:rsidRPr="000A2EB5">
        <w:rPr>
          <w:rFonts w:ascii="Calibri" w:eastAsia="等线" w:hAnsi="Calibri" w:cs="Calibri"/>
          <w:sz w:val="24"/>
          <w:szCs w:val="28"/>
        </w:rPr>
        <w:t xml:space="preserve"> to control same</w:t>
      </w:r>
      <w:r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 xml:space="preserve">edge numbers across </w:t>
      </w:r>
      <w:r w:rsidR="007C5F78">
        <w:rPr>
          <w:rFonts w:ascii="Calibri" w:eastAsia="等线" w:hAnsi="Calibri" w:cs="Calibri" w:hint="eastAsia"/>
          <w:sz w:val="24"/>
          <w:szCs w:val="28"/>
        </w:rPr>
        <w:t>subject</w:t>
      </w:r>
      <w:r w:rsidR="00BB54FC">
        <w:rPr>
          <w:rFonts w:ascii="Calibri" w:eastAsia="等线" w:hAnsi="Calibri" w:cs="Calibri" w:hint="eastAsia"/>
          <w:sz w:val="24"/>
          <w:szCs w:val="28"/>
        </w:rPr>
        <w:t>s</w:t>
      </w:r>
      <w:r w:rsidRPr="000A2EB5">
        <w:rPr>
          <w:rFonts w:ascii="Calibri" w:eastAsia="等线" w:hAnsi="Calibri" w:cs="Calibri"/>
          <w:sz w:val="24"/>
          <w:szCs w:val="28"/>
        </w:rPr>
        <w:t>.</w:t>
      </w:r>
      <w:r>
        <w:rPr>
          <w:rFonts w:ascii="Calibri" w:eastAsia="等线" w:hAnsi="Calibri" w:cs="Calibri"/>
          <w:sz w:val="24"/>
          <w:szCs w:val="28"/>
        </w:rPr>
        <w:t xml:space="preserve"> </w:t>
      </w:r>
      <w:r w:rsidRPr="000A2EB5">
        <w:rPr>
          <w:rFonts w:ascii="Calibri" w:eastAsia="等线" w:hAnsi="Calibri" w:cs="Calibri"/>
          <w:sz w:val="24"/>
          <w:szCs w:val="28"/>
        </w:rPr>
        <w:t xml:space="preserve">Sparsity was defined as the ratio of </w:t>
      </w:r>
      <w:r>
        <w:rPr>
          <w:rFonts w:ascii="Calibri" w:eastAsia="等线" w:hAnsi="Calibri" w:cs="Calibri"/>
          <w:sz w:val="24"/>
          <w:szCs w:val="28"/>
        </w:rPr>
        <w:t xml:space="preserve">the </w:t>
      </w:r>
      <w:r w:rsidRPr="000A2EB5">
        <w:rPr>
          <w:rFonts w:ascii="Calibri" w:eastAsia="等线" w:hAnsi="Calibri" w:cs="Calibri"/>
          <w:sz w:val="24"/>
          <w:szCs w:val="28"/>
        </w:rPr>
        <w:t xml:space="preserve">existing number of edges divided by the maximum possible number of edges in a given network at </w:t>
      </w:r>
      <w:r w:rsidRPr="000A2EB5">
        <w:rPr>
          <w:rFonts w:ascii="Calibri" w:hAnsi="Calibri" w:cs="Calibri"/>
          <w:iCs/>
          <w:sz w:val="24"/>
          <w:szCs w:val="24"/>
          <w:shd w:val="clear" w:color="auto" w:fill="FFFFFF"/>
        </w:rPr>
        <w:t>a</w:t>
      </w:r>
      <m:oMath>
        <m:r>
          <w:rPr>
            <w:rFonts w:ascii="Cambria Math" w:hAnsi="Cambria Math" w:cs="Calibri"/>
            <w:sz w:val="24"/>
            <w:szCs w:val="24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eastAsiaTheme="majorEastAsia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ajorEastAsia" w:hAnsi="Cambria Math" w:cs="Calibri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ajorEastAsia" w:hAnsi="Cambria Math" w:cs="Calibri"/>
                <w:sz w:val="24"/>
                <w:szCs w:val="24"/>
              </w:rPr>
              <m:t>thr</m:t>
            </m:r>
          </m:sub>
        </m:sSub>
      </m:oMath>
      <w:r w:rsidRPr="000A2EB5">
        <w:rPr>
          <w:rFonts w:ascii="Calibri" w:hAnsi="Calibri" w:cs="Calibri"/>
          <w:sz w:val="24"/>
          <w:szCs w:val="24"/>
        </w:rPr>
        <w:t xml:space="preserve">. </w:t>
      </w:r>
      <w:r w:rsidRPr="000A2EB5">
        <w:rPr>
          <w:rFonts w:ascii="Calibri" w:eastAsia="宋体" w:hAnsi="Calibri" w:cs="Calibri"/>
          <w:sz w:val="24"/>
          <w:szCs w:val="24"/>
        </w:rPr>
        <w:t xml:space="preserve">We decreased the </w:t>
      </w:r>
      <w:proofErr w:type="spellStart"/>
      <w:r w:rsidRPr="000A2EB5">
        <w:rPr>
          <w:rFonts w:ascii="Calibri" w:eastAsia="宋体" w:hAnsi="Calibri" w:cs="Calibri"/>
          <w:i/>
          <w:sz w:val="24"/>
          <w:szCs w:val="24"/>
        </w:rPr>
        <w:t>r</w:t>
      </w:r>
      <w:r w:rsidRPr="000A2EB5">
        <w:rPr>
          <w:rFonts w:ascii="Calibri" w:eastAsia="宋体" w:hAnsi="Calibri" w:cs="Calibri"/>
          <w:i/>
          <w:sz w:val="24"/>
          <w:szCs w:val="24"/>
          <w:vertAlign w:val="subscript"/>
        </w:rPr>
        <w:t>thr</w:t>
      </w:r>
      <w:proofErr w:type="spellEnd"/>
      <w:r w:rsidRPr="000A2EB5">
        <w:rPr>
          <w:rFonts w:ascii="Calibri" w:eastAsia="宋体" w:hAnsi="Calibri" w:cs="Calibri"/>
          <w:sz w:val="24"/>
          <w:szCs w:val="24"/>
        </w:rPr>
        <w:t xml:space="preserve"> from 1 to 0 (from maximum to minimum) </w:t>
      </w:r>
      <w:r>
        <w:rPr>
          <w:rFonts w:ascii="Calibri" w:eastAsia="宋体" w:hAnsi="Calibri" w:cs="Calibri"/>
          <w:sz w:val="24"/>
          <w:szCs w:val="24"/>
        </w:rPr>
        <w:t>until</w:t>
      </w:r>
      <w:r w:rsidRPr="000A2EB5">
        <w:rPr>
          <w:rFonts w:ascii="Calibri" w:eastAsia="宋体" w:hAnsi="Calibri" w:cs="Calibri"/>
          <w:sz w:val="24"/>
          <w:szCs w:val="24"/>
        </w:rPr>
        <w:t xml:space="preserve"> the existing number of edges satisf</w:t>
      </w:r>
      <w:r>
        <w:rPr>
          <w:rFonts w:ascii="Calibri" w:eastAsia="宋体" w:hAnsi="Calibri" w:cs="Calibri"/>
          <w:sz w:val="24"/>
          <w:szCs w:val="24"/>
        </w:rPr>
        <w:t>ied</w:t>
      </w:r>
      <w:r w:rsidRPr="000A2EB5">
        <w:rPr>
          <w:rFonts w:ascii="Calibri" w:eastAsia="宋体" w:hAnsi="Calibri" w:cs="Calibri"/>
          <w:sz w:val="24"/>
          <w:szCs w:val="24"/>
        </w:rPr>
        <w:t xml:space="preserve"> a sparsity threshold. </w:t>
      </w:r>
      <w:r w:rsidRPr="000A2EB5">
        <w:rPr>
          <w:rFonts w:ascii="Calibri" w:hAnsi="Calibri" w:cs="Calibri"/>
          <w:sz w:val="24"/>
          <w:szCs w:val="24"/>
        </w:rPr>
        <w:t>Specifically,</w:t>
      </w:r>
    </w:p>
    <w:p w14:paraId="5C4F9084" w14:textId="77777777" w:rsidR="00BF6089" w:rsidRPr="000A2EB5" w:rsidRDefault="00BF6089" w:rsidP="00360F1C">
      <w:pPr>
        <w:spacing w:line="480" w:lineRule="auto"/>
        <w:jc w:val="center"/>
        <w:rPr>
          <w:rFonts w:ascii="Calibri" w:eastAsiaTheme="majorEastAsia" w:hAnsi="Calibri" w:cs="Calibri"/>
          <w:sz w:val="24"/>
          <w:szCs w:val="24"/>
        </w:rPr>
      </w:pPr>
      <m:oMathPara>
        <m:oMath>
          <m:r>
            <w:rPr>
              <w:rFonts w:ascii="Cambria Math" w:eastAsiaTheme="majorEastAsia" w:hAnsi="Cambria Math" w:cs="Calibri"/>
              <w:sz w:val="24"/>
              <w:szCs w:val="24"/>
            </w:rPr>
            <m:t>0≤</m:t>
          </m:r>
          <m:r>
            <m:rPr>
              <m:sty m:val="p"/>
            </m:rPr>
            <w:rPr>
              <w:rFonts w:ascii="Cambria Math" w:eastAsia="宋体" w:hAnsi="Cambria Math" w:cs="Calibri"/>
              <w:sz w:val="24"/>
              <w:szCs w:val="24"/>
            </w:rPr>
            <m:t>sparsity</m:t>
          </m:r>
          <m:r>
            <w:rPr>
              <w:rFonts w:ascii="Cambria Math" w:eastAsiaTheme="majorEastAsia" w:hAnsi="Cambria Math" w:cs="Calibri"/>
              <w:sz w:val="24"/>
              <w:szCs w:val="24"/>
            </w:rPr>
            <m:t>≤1=</m:t>
          </m:r>
          <m:f>
            <m:fPr>
              <m:ctrlPr>
                <w:rPr>
                  <w:rFonts w:ascii="Cambria Math" w:eastAsiaTheme="majorEastAsia" w:hAnsi="Cambria Math" w:cs="Calibr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ajorEastAsia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ajorEastAsia" w:hAnsi="Cambria Math" w:cs="Calibr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thr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N(N-1)/2</m:t>
              </m:r>
            </m:den>
          </m:f>
        </m:oMath>
      </m:oMathPara>
    </w:p>
    <w:p w14:paraId="736806D8" w14:textId="2071A3B6" w:rsidR="00BF6089" w:rsidRPr="000A2EB5" w:rsidRDefault="00BF6089" w:rsidP="00360F1C">
      <w:pPr>
        <w:spacing w:line="480" w:lineRule="auto"/>
        <w:rPr>
          <w:rFonts w:ascii="Calibri" w:eastAsia="等线" w:hAnsi="Calibri" w:cs="Calibri"/>
          <w:sz w:val="24"/>
          <w:szCs w:val="28"/>
        </w:rPr>
      </w:pPr>
      <w:r w:rsidRPr="000A2EB5">
        <w:rPr>
          <w:rFonts w:ascii="Calibri" w:eastAsiaTheme="majorEastAsia" w:hAnsi="Calibri" w:cs="Calibri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ajorEastAsia" w:hAnsi="Cambria Math" w:cs="Calibri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EastAsia" w:hAnsi="Cambria Math" w:cs="Calibri"/>
                <w:sz w:val="24"/>
                <w:szCs w:val="24"/>
              </w:rPr>
              <m:t>ε</m:t>
            </m:r>
          </m:e>
          <m:sub>
            <m:sSub>
              <m:sSubPr>
                <m:ctrlPr>
                  <w:rPr>
                    <w:rFonts w:ascii="Cambria Math" w:eastAsiaTheme="majorEastAsia" w:hAnsi="Cambria Math" w:cs="Calibr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ajorEastAsia" w:hAnsi="Cambria Math" w:cs="Calibri"/>
                    <w:sz w:val="24"/>
                    <w:szCs w:val="24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ajorEastAsia" w:hAnsi="Cambria Math" w:cs="Calibri"/>
                    <w:sz w:val="24"/>
                    <w:szCs w:val="24"/>
                  </w:rPr>
                  <m:t>thr</m:t>
                </m:r>
              </m:sub>
            </m:sSub>
          </m:sub>
        </m:sSub>
      </m:oMath>
      <w:r w:rsidRPr="000A2EB5">
        <w:rPr>
          <w:rFonts w:ascii="Calibri" w:eastAsiaTheme="majorEastAsia" w:hAnsi="Calibri" w:cs="Calibri"/>
          <w:iCs/>
          <w:sz w:val="24"/>
          <w:szCs w:val="24"/>
        </w:rPr>
        <w:t xml:space="preserve"> expresses the existing number of edges generated by thresholding at </w:t>
      </w:r>
      <m:oMath>
        <m:sSub>
          <m:sSubPr>
            <m:ctrlPr>
              <w:rPr>
                <w:rFonts w:ascii="Cambria Math" w:eastAsiaTheme="majorEastAsia" w:hAnsi="Cambria Math" w:cs="Calibri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EastAsia" w:hAnsi="Cambria Math" w:cs="Calibri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ajorEastAsia" w:hAnsi="Cambria Math" w:cs="Calibri"/>
                <w:sz w:val="24"/>
                <w:szCs w:val="24"/>
              </w:rPr>
              <m:t>thr</m:t>
            </m:r>
          </m:sub>
        </m:sSub>
      </m:oMath>
      <w:r w:rsidRPr="000A2EB5">
        <w:rPr>
          <w:rFonts w:ascii="Calibri" w:hAnsi="Calibri" w:cs="Calibri"/>
          <w:iCs/>
          <w:sz w:val="24"/>
          <w:szCs w:val="24"/>
          <w:shd w:val="clear" w:color="auto" w:fill="FFFFFF"/>
        </w:rPr>
        <w:t xml:space="preserve">, and </w:t>
      </w:r>
      <m:oMath>
        <m:r>
          <m:rPr>
            <m:sty m:val="p"/>
          </m:rPr>
          <w:rPr>
            <w:rFonts w:ascii="Cambria Math" w:eastAsiaTheme="majorEastAsia" w:hAnsi="Cambria Math" w:cs="Calibri"/>
            <w:sz w:val="24"/>
            <w:szCs w:val="24"/>
          </w:rPr>
          <m:t>N(N-1)/2</m:t>
        </m:r>
      </m:oMath>
      <w:r w:rsidRPr="000A2EB5">
        <w:rPr>
          <w:rFonts w:ascii="Calibri" w:hAnsi="Calibri" w:cs="Calibri"/>
          <w:iCs/>
          <w:sz w:val="24"/>
          <w:szCs w:val="24"/>
        </w:rPr>
        <w:t xml:space="preserve"> represents </w:t>
      </w:r>
      <w:r w:rsidRPr="000A2EB5">
        <w:rPr>
          <w:rFonts w:ascii="Calibri" w:eastAsiaTheme="majorEastAsia" w:hAnsi="Calibri" w:cs="Calibri"/>
          <w:iCs/>
          <w:sz w:val="24"/>
          <w:szCs w:val="24"/>
        </w:rPr>
        <w:t>the maximum possible number of edges existing in a given network of N nodes</w:t>
      </w:r>
      <w:r>
        <w:rPr>
          <w:rFonts w:ascii="Calibri" w:eastAsiaTheme="majorEastAsia" w:hAnsi="Calibri" w:cs="Calibri"/>
          <w:iCs/>
          <w:sz w:val="24"/>
          <w:szCs w:val="24"/>
        </w:rPr>
        <w:t xml:space="preserve"> </w:t>
      </w:r>
      <w:r w:rsidRPr="003222A3">
        <w:rPr>
          <w:rFonts w:ascii="Calibri" w:eastAsiaTheme="majorEastAsia" w:hAnsi="Calibri" w:cs="Calibri"/>
          <w:iCs/>
          <w:color w:val="0000FF"/>
          <w:sz w:val="24"/>
          <w:szCs w:val="24"/>
        </w:rPr>
        <w:fldChar w:fldCharType="begin">
          <w:fldData xml:space="preserve">PEVuZE5vdGU+PENpdGU+PEF1dGhvcj5CdWxsbW9yZTwvQXV0aG9yPjxZZWFyPjIwMTE8L1llYXI+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</w:fldData>
        </w:fldChar>
      </w:r>
      <w:r w:rsidR="00116B6D">
        <w:rPr>
          <w:rFonts w:ascii="Calibri" w:eastAsiaTheme="majorEastAsia" w:hAnsi="Calibri" w:cs="Calibri"/>
          <w:iCs/>
          <w:color w:val="0000FF"/>
          <w:sz w:val="24"/>
          <w:szCs w:val="24"/>
        </w:rPr>
        <w:instrText xml:space="preserve"> ADDIN EN.CITE </w:instrText>
      </w:r>
      <w:r w:rsidR="00116B6D">
        <w:rPr>
          <w:rFonts w:ascii="Calibri" w:eastAsiaTheme="majorEastAsia" w:hAnsi="Calibri" w:cs="Calibri"/>
          <w:iCs/>
          <w:color w:val="0000FF"/>
          <w:sz w:val="24"/>
          <w:szCs w:val="24"/>
        </w:rPr>
        <w:fldChar w:fldCharType="begin">
          <w:fldData xml:space="preserve">PEVuZE5vdGU+PENpdGU+PEF1dGhvcj5CdWxsbW9yZTwvQXV0aG9yPjxZZWFyPjIwMTE8L1llYXI+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</w:fldData>
        </w:fldChar>
      </w:r>
      <w:r w:rsidR="00116B6D">
        <w:rPr>
          <w:rFonts w:ascii="Calibri" w:eastAsiaTheme="majorEastAsia" w:hAnsi="Calibri" w:cs="Calibri"/>
          <w:iCs/>
          <w:color w:val="0000FF"/>
          <w:sz w:val="24"/>
          <w:szCs w:val="24"/>
        </w:rPr>
        <w:instrText xml:space="preserve"> ADDIN EN.CITE.DATA </w:instrText>
      </w:r>
      <w:r w:rsidR="00116B6D">
        <w:rPr>
          <w:rFonts w:ascii="Calibri" w:eastAsiaTheme="majorEastAsia" w:hAnsi="Calibri" w:cs="Calibri"/>
          <w:iCs/>
          <w:color w:val="0000FF"/>
          <w:sz w:val="24"/>
          <w:szCs w:val="24"/>
        </w:rPr>
      </w:r>
      <w:r w:rsidR="00116B6D">
        <w:rPr>
          <w:rFonts w:ascii="Calibri" w:eastAsiaTheme="majorEastAsia" w:hAnsi="Calibri" w:cs="Calibri"/>
          <w:iCs/>
          <w:color w:val="0000FF"/>
          <w:sz w:val="24"/>
          <w:szCs w:val="24"/>
        </w:rPr>
        <w:fldChar w:fldCharType="end"/>
      </w:r>
      <w:r w:rsidRPr="003222A3">
        <w:rPr>
          <w:rFonts w:ascii="Calibri" w:eastAsiaTheme="majorEastAsia" w:hAnsi="Calibri" w:cs="Calibri"/>
          <w:iCs/>
          <w:color w:val="0000FF"/>
          <w:sz w:val="24"/>
          <w:szCs w:val="24"/>
        </w:rPr>
      </w:r>
      <w:r w:rsidRPr="003222A3">
        <w:rPr>
          <w:rFonts w:ascii="Calibri" w:eastAsiaTheme="majorEastAsia" w:hAnsi="Calibri" w:cs="Calibri"/>
          <w:iCs/>
          <w:color w:val="0000FF"/>
          <w:sz w:val="24"/>
          <w:szCs w:val="24"/>
        </w:rPr>
        <w:fldChar w:fldCharType="separate"/>
      </w:r>
      <w:hyperlink w:anchor="_ENREF_3" w:tooltip="Li, 2019 #2268" w:history="1">
        <w:r w:rsidR="00116B6D" w:rsidRPr="00116B6D">
          <w:rPr>
            <w:rFonts w:ascii="Calibri" w:eastAsiaTheme="majorEastAsia" w:hAnsi="Calibri" w:cs="Calibri"/>
            <w:iCs/>
            <w:noProof/>
            <w:color w:val="0000FF"/>
            <w:sz w:val="24"/>
            <w:szCs w:val="24"/>
            <w:vertAlign w:val="superscript"/>
          </w:rPr>
          <w:t>3</w:t>
        </w:r>
      </w:hyperlink>
      <w:r w:rsidR="00116B6D" w:rsidRPr="00116B6D">
        <w:rPr>
          <w:rFonts w:ascii="Calibri" w:eastAsiaTheme="majorEastAsia" w:hAnsi="Calibri" w:cs="Calibri"/>
          <w:iCs/>
          <w:noProof/>
          <w:color w:val="0000FF"/>
          <w:sz w:val="24"/>
          <w:szCs w:val="24"/>
          <w:vertAlign w:val="superscript"/>
        </w:rPr>
        <w:t xml:space="preserve">, </w:t>
      </w:r>
      <w:hyperlink w:anchor="_ENREF_6" w:tooltip="Bullmore, 2011 #856" w:history="1">
        <w:r w:rsidR="00116B6D" w:rsidRPr="00116B6D">
          <w:rPr>
            <w:rFonts w:ascii="Calibri" w:eastAsiaTheme="majorEastAsia" w:hAnsi="Calibri" w:cs="Calibri"/>
            <w:iCs/>
            <w:noProof/>
            <w:color w:val="0000FF"/>
            <w:sz w:val="24"/>
            <w:szCs w:val="24"/>
            <w:vertAlign w:val="superscript"/>
          </w:rPr>
          <w:t>6</w:t>
        </w:r>
      </w:hyperlink>
      <w:r w:rsidRPr="003222A3">
        <w:rPr>
          <w:rFonts w:ascii="Calibri" w:eastAsiaTheme="majorEastAsia" w:hAnsi="Calibri" w:cs="Calibri"/>
          <w:iCs/>
          <w:color w:val="0000FF"/>
          <w:sz w:val="24"/>
          <w:szCs w:val="24"/>
        </w:rPr>
        <w:fldChar w:fldCharType="end"/>
      </w:r>
      <w:r w:rsidRPr="000A2EB5">
        <w:rPr>
          <w:rFonts w:ascii="Calibri" w:eastAsiaTheme="majorEastAsia" w:hAnsi="Calibri" w:cs="Calibri"/>
          <w:iCs/>
          <w:sz w:val="24"/>
          <w:szCs w:val="24"/>
        </w:rPr>
        <w:t>.</w:t>
      </w:r>
    </w:p>
    <w:p w14:paraId="78DB8613" w14:textId="77777777" w:rsidR="00BF6089" w:rsidRPr="000A2EB5" w:rsidRDefault="00BF6089" w:rsidP="00360F1C">
      <w:pPr>
        <w:spacing w:line="480" w:lineRule="auto"/>
        <w:rPr>
          <w:rFonts w:ascii="Calibri" w:hAnsi="Calibri" w:cs="Calibri"/>
          <w:sz w:val="24"/>
          <w:szCs w:val="28"/>
        </w:rPr>
      </w:pPr>
    </w:p>
    <w:p w14:paraId="27BA53C6" w14:textId="49362C10" w:rsidR="006B50D1" w:rsidRDefault="00BF6089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 w:rsidRPr="000A2EB5">
        <w:rPr>
          <w:rFonts w:ascii="Calibri" w:hAnsi="Calibri" w:cs="Calibri"/>
          <w:sz w:val="24"/>
          <w:szCs w:val="28"/>
        </w:rPr>
        <w:t>Instead of using a single sparsity threshold, a range of sparsit</w:t>
      </w:r>
      <w:r>
        <w:rPr>
          <w:rFonts w:ascii="Calibri" w:hAnsi="Calibri" w:cs="Calibri"/>
          <w:sz w:val="24"/>
          <w:szCs w:val="28"/>
        </w:rPr>
        <w:t xml:space="preserve">y </w:t>
      </w:r>
      <w:r w:rsidRPr="000A2EB5">
        <w:rPr>
          <w:rFonts w:ascii="Calibri" w:hAnsi="Calibri" w:cs="Calibri"/>
          <w:sz w:val="24"/>
          <w:szCs w:val="28"/>
        </w:rPr>
        <w:t>w</w:t>
      </w:r>
      <w:r>
        <w:rPr>
          <w:rFonts w:ascii="Calibri" w:hAnsi="Calibri" w:cs="Calibri"/>
          <w:sz w:val="24"/>
          <w:szCs w:val="28"/>
        </w:rPr>
        <w:t>as</w:t>
      </w:r>
      <w:r w:rsidRPr="000A2EB5">
        <w:rPr>
          <w:rFonts w:ascii="Calibri" w:hAnsi="Calibri" w:cs="Calibri"/>
          <w:sz w:val="24"/>
          <w:szCs w:val="28"/>
        </w:rPr>
        <w:t xml:space="preserve"> </w:t>
      </w:r>
      <w:r>
        <w:rPr>
          <w:rFonts w:ascii="Calibri" w:hAnsi="Calibri" w:cs="Calibri"/>
          <w:sz w:val="24"/>
          <w:szCs w:val="28"/>
        </w:rPr>
        <w:t>used</w:t>
      </w:r>
      <w:r w:rsidRPr="000A2EB5">
        <w:rPr>
          <w:rFonts w:ascii="Calibri" w:hAnsi="Calibri" w:cs="Calibri"/>
          <w:sz w:val="24"/>
          <w:szCs w:val="28"/>
        </w:rPr>
        <w:t xml:space="preserve"> to </w:t>
      </w:r>
      <w:r>
        <w:rPr>
          <w:rFonts w:ascii="Calibri" w:hAnsi="Calibri" w:cs="Calibri"/>
          <w:sz w:val="24"/>
          <w:szCs w:val="28"/>
        </w:rPr>
        <w:t xml:space="preserve">avoid </w:t>
      </w:r>
      <w:r w:rsidRPr="000A2EB5">
        <w:rPr>
          <w:rFonts w:ascii="Calibri" w:hAnsi="Calibri" w:cs="Calibri"/>
          <w:sz w:val="24"/>
          <w:szCs w:val="28"/>
        </w:rPr>
        <w:t>the influence of threshold on topological propert</w:t>
      </w:r>
      <w:r>
        <w:rPr>
          <w:rFonts w:ascii="Calibri" w:hAnsi="Calibri" w:cs="Calibri"/>
          <w:sz w:val="24"/>
          <w:szCs w:val="28"/>
        </w:rPr>
        <w:t xml:space="preserve">y comparisons </w:t>
      </w:r>
      <w:hyperlink w:anchor="_ENREF_7" w:tooltip="Liao, 2018 #2111" w:history="1">
        <w:r w:rsidR="00116B6D" w:rsidRPr="00D41EF8">
          <w:rPr>
            <w:rFonts w:ascii="Calibri" w:hAnsi="Calibri" w:cs="Calibri"/>
            <w:color w:val="0000FF"/>
            <w:sz w:val="24"/>
            <w:szCs w:val="28"/>
          </w:rPr>
          <w:fldChar w:fldCharType="begin"/>
        </w:r>
        <w:r w:rsidR="00116B6D">
          <w:rPr>
            <w:rFonts w:ascii="Calibri" w:hAnsi="Calibri" w:cs="Calibri"/>
            <w:color w:val="0000FF"/>
            <w:sz w:val="24"/>
            <w:szCs w:val="28"/>
          </w:rPr>
          <w:instrText xml:space="preserve"> ADDIN EN.CITE &lt;EndNote&gt;&lt;Cite&gt;&lt;Author&gt;Liao&lt;/Author&gt;&lt;Year&gt;2018&lt;/Year&gt;&lt;RecNum&gt;2111&lt;/RecNum&gt;&lt;DisplayText&gt;&lt;style face="superscript"&gt;7&lt;/style&gt;&lt;/DisplayText&gt;&lt;record&gt;&lt;rec-number&gt;2111&lt;/rec-number&gt;&lt;foreign-keys&gt;&lt;key app="EN" db-id="ftadpr9werwz9pef95cpvts6252f2ea295se"&gt;2111&lt;/key&gt;&lt;/foreign-keys&gt;&lt;ref-type name="Journal Article"&gt;17&lt;/ref-type&gt;&lt;contributors&gt;&lt;authors&gt;&lt;author&gt;Liao, W.&lt;/author&gt;&lt;author&gt;Li, J.&lt;/author&gt;&lt;author&gt;Duan, X.&lt;/author&gt;&lt;author&gt;Cui, Q.&lt;/author&gt;&lt;author&gt;Chen, H.&lt;/author&gt;&lt;author&gt;Chen, H.&lt;/author&gt;&lt;/authors&gt;&lt;/contributors&gt;&lt;auth-address&gt;MOE Key Laboratory for Neuroinformation, The Clinical Hospital of Chengdu Brain Science Institute, University of Electronic Science and Technology of China, Chengdu, 610054, People&amp;apos;s Republic of China.&amp;#xD;Center for Information in BioMedicine, School of Life Science and Technology, University of Electronic Science and Technology of China, Chengdu, 610054, People&amp;apos;s Republic of China.&lt;/auth-address&gt;&lt;titles&gt;&lt;title&gt;Static and dynamic connectomics differentiate between depressed patients with and without suicidal ideation&lt;/title&gt;&lt;secondary-title&gt;Hum Brain Mapp&lt;/secondary-title&gt;&lt;/titles&gt;&lt;periodical&gt;&lt;full-title&gt;Hum Brain Mapp&lt;/full-title&gt;&lt;/periodical&gt;&lt;pages&gt;4105-4118&lt;/pages&gt;&lt;volume&gt;39&lt;/volume&gt;&lt;number&gt;10&lt;/number&gt;&lt;edition&gt;2018/07/03&lt;/edition&gt;&lt;dates&gt;&lt;year&gt;2018&lt;/year&gt;&lt;pub-dates&gt;&lt;date&gt;Oct&lt;/date&gt;&lt;/pub-dates&gt;&lt;/dates&gt;&lt;isbn&gt;1097-0193 (Electronic)&amp;#xD;1065-9471 (Linking)&lt;/isbn&gt;&lt;accession-num&gt;29962025&lt;/accession-num&gt;&lt;urls&gt;&lt;related-urls&gt;&lt;url&gt;http://www.ncbi.nlm.nih.gov/pubmed/29962025&lt;/url&gt;&lt;/related-urls&gt;&lt;/urls&gt;&lt;electronic-resource-num&gt;10.1002/hbm.24235&lt;/electronic-resource-num&gt;&lt;language&gt;eng&lt;/language&gt;&lt;/record&gt;&lt;/Cite&gt;&lt;/EndNote&gt;</w:instrText>
        </w:r>
        <w:r w:rsidR="00116B6D" w:rsidRPr="00D41EF8">
          <w:rPr>
            <w:rFonts w:ascii="Calibri" w:hAnsi="Calibri" w:cs="Calibri"/>
            <w:color w:val="0000FF"/>
            <w:sz w:val="24"/>
            <w:szCs w:val="28"/>
          </w:rPr>
          <w:fldChar w:fldCharType="separate"/>
        </w:r>
        <w:r w:rsidR="00116B6D" w:rsidRPr="00116B6D">
          <w:rPr>
            <w:rFonts w:ascii="Calibri" w:hAnsi="Calibri" w:cs="Calibri"/>
            <w:noProof/>
            <w:color w:val="0000FF"/>
            <w:sz w:val="24"/>
            <w:szCs w:val="28"/>
            <w:vertAlign w:val="superscript"/>
          </w:rPr>
          <w:t>7</w:t>
        </w:r>
        <w:r w:rsidR="00116B6D" w:rsidRPr="00D41EF8">
          <w:rPr>
            <w:rFonts w:ascii="Calibri" w:hAnsi="Calibri" w:cs="Calibri"/>
            <w:color w:val="0000FF"/>
            <w:sz w:val="24"/>
            <w:szCs w:val="28"/>
          </w:rPr>
          <w:fldChar w:fldCharType="end"/>
        </w:r>
      </w:hyperlink>
      <w:r>
        <w:rPr>
          <w:rFonts w:ascii="Calibri" w:hAnsi="Calibri" w:cs="Calibri"/>
          <w:sz w:val="24"/>
          <w:szCs w:val="28"/>
        </w:rPr>
        <w:t xml:space="preserve">. </w:t>
      </w:r>
      <w:r w:rsidRPr="000A2EB5">
        <w:rPr>
          <w:rFonts w:ascii="Calibri" w:hAnsi="Calibri" w:cs="Calibri"/>
          <w:sz w:val="24"/>
          <w:szCs w:val="28"/>
        </w:rPr>
        <w:t>The minimum sparsity was defined as follows: i) the average of all node degree</w:t>
      </w:r>
      <w:r>
        <w:rPr>
          <w:rFonts w:ascii="Calibri" w:hAnsi="Calibri" w:cs="Calibri"/>
          <w:sz w:val="24"/>
          <w:szCs w:val="28"/>
        </w:rPr>
        <w:t xml:space="preserve"> </w:t>
      </w:r>
      <w:r w:rsidRPr="000A2EB5">
        <w:rPr>
          <w:rFonts w:ascii="Calibri" w:hAnsi="Calibri" w:cs="Calibri"/>
          <w:sz w:val="24"/>
          <w:szCs w:val="28"/>
        </w:rPr>
        <w:t>(a node degree was the number of connections to this node)</w:t>
      </w:r>
      <w:r>
        <w:rPr>
          <w:rFonts w:ascii="Calibri" w:hAnsi="Calibri" w:cs="Calibri"/>
          <w:sz w:val="24"/>
          <w:szCs w:val="28"/>
        </w:rPr>
        <w:t xml:space="preserve"> </w:t>
      </w:r>
      <w:r w:rsidRPr="000A2EB5">
        <w:rPr>
          <w:rFonts w:ascii="Calibri" w:hAnsi="Calibri" w:cs="Calibri"/>
          <w:sz w:val="24"/>
          <w:szCs w:val="28"/>
        </w:rPr>
        <w:t xml:space="preserve">in threshold weighted matrices was </w:t>
      </w:r>
      <w:r>
        <w:rPr>
          <w:rFonts w:ascii="Calibri" w:hAnsi="Calibri" w:cs="Calibri"/>
          <w:sz w:val="24"/>
          <w:szCs w:val="28"/>
        </w:rPr>
        <w:t>greater</w:t>
      </w:r>
      <w:r w:rsidRPr="000A2EB5">
        <w:rPr>
          <w:rFonts w:ascii="Calibri" w:hAnsi="Calibri" w:cs="Calibri"/>
          <w:sz w:val="24"/>
          <w:szCs w:val="28"/>
        </w:rPr>
        <w:t xml:space="preserve"> than </w:t>
      </w:r>
      <w:r w:rsidRPr="000A2EB5">
        <w:rPr>
          <w:rFonts w:ascii="Calibri" w:eastAsiaTheme="majorEastAsia" w:hAnsi="Calibri" w:cs="Calibri"/>
          <w:sz w:val="24"/>
          <w:szCs w:val="24"/>
        </w:rPr>
        <w:lastRenderedPageBreak/>
        <w:t>2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×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log(</w:t>
      </w:r>
      <w:r w:rsidRPr="000A2EB5">
        <w:rPr>
          <w:rFonts w:ascii="Calibri" w:eastAsiaTheme="majorEastAsia" w:hAnsi="Calibri" w:cs="Calibri"/>
          <w:i/>
          <w:sz w:val="24"/>
          <w:szCs w:val="24"/>
        </w:rPr>
        <w:t>N</w:t>
      </w:r>
      <w:r w:rsidRPr="000A2EB5">
        <w:rPr>
          <w:rFonts w:ascii="Calibri" w:eastAsiaTheme="majorEastAsia" w:hAnsi="Calibri" w:cs="Calibri"/>
          <w:sz w:val="24"/>
          <w:szCs w:val="24"/>
        </w:rPr>
        <w:t>) ≈ 9.7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with </w:t>
      </w:r>
      <w:r w:rsidRPr="000A2EB5">
        <w:rPr>
          <w:rFonts w:ascii="Calibri" w:eastAsiaTheme="majorEastAsia" w:hAnsi="Calibri" w:cs="Calibri"/>
          <w:i/>
          <w:iCs/>
          <w:sz w:val="24"/>
          <w:szCs w:val="24"/>
        </w:rPr>
        <w:t>N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= 128 here; ii</w:t>
      </w:r>
      <w:r>
        <w:rPr>
          <w:rFonts w:ascii="Calibri" w:eastAsiaTheme="majorEastAsia" w:hAnsi="Calibri" w:cs="Calibri"/>
          <w:sz w:val="24"/>
          <w:szCs w:val="24"/>
        </w:rPr>
        <w:t xml:space="preserve">) 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the minimum sparsity was then reevaluated to ensure that the size of </w:t>
      </w:r>
      <w:r>
        <w:rPr>
          <w:rFonts w:ascii="Calibri" w:eastAsiaTheme="majorEastAsia" w:hAnsi="Calibri" w:cs="Calibri"/>
          <w:sz w:val="24"/>
          <w:szCs w:val="24"/>
        </w:rPr>
        <w:t xml:space="preserve">the </w:t>
      </w:r>
      <w:r w:rsidRPr="000A2EB5">
        <w:rPr>
          <w:rFonts w:ascii="Calibri" w:eastAsiaTheme="majorEastAsia" w:hAnsi="Calibri" w:cs="Calibri"/>
          <w:sz w:val="24"/>
          <w:szCs w:val="24"/>
        </w:rPr>
        <w:t>giant</w:t>
      </w:r>
      <w:r w:rsidR="00E92811"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connected cluster</w:t>
      </w:r>
      <w:r w:rsidR="00E92811">
        <w:rPr>
          <w:rFonts w:ascii="Calibri" w:eastAsiaTheme="majorEastAsia" w:hAnsi="Calibri" w:cs="Calibri"/>
          <w:sz w:val="24"/>
          <w:szCs w:val="24"/>
        </w:rPr>
        <w:t xml:space="preserve"> (or called largest connected component)</w:t>
      </w:r>
      <w:r w:rsidRPr="000A2EB5">
        <w:rPr>
          <w:rFonts w:ascii="Calibri" w:eastAsiaTheme="majorEastAsia" w:hAnsi="Calibri" w:cs="Calibri"/>
          <w:sz w:val="24"/>
          <w:szCs w:val="24"/>
        </w:rPr>
        <w:t>was higher than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80% of the total number of nodes in the network</w:t>
      </w:r>
      <w:r w:rsidR="00EB35E4">
        <w:rPr>
          <w:rFonts w:ascii="Calibri" w:eastAsiaTheme="majorEastAsia" w:hAnsi="Calibri" w:cs="Calibri"/>
          <w:sz w:val="24"/>
          <w:szCs w:val="24"/>
        </w:rPr>
        <w:t xml:space="preserve"> (</w:t>
      </w:r>
      <w:r w:rsidR="00EB35E4" w:rsidRPr="00EB35E4">
        <w:rPr>
          <w:rFonts w:ascii="Calibri" w:eastAsiaTheme="majorEastAsia" w:hAnsi="Calibri" w:cs="Calibri"/>
          <w:color w:val="0000FF"/>
          <w:sz w:val="24"/>
          <w:szCs w:val="24"/>
        </w:rPr>
        <w:t>Figure S2</w:t>
      </w:r>
      <w:r w:rsidR="00EB35E4">
        <w:rPr>
          <w:rFonts w:ascii="Calibri" w:eastAsiaTheme="majorEastAsia" w:hAnsi="Calibri" w:cs="Calibri"/>
          <w:sz w:val="24"/>
          <w:szCs w:val="24"/>
        </w:rPr>
        <w:t>)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. </w:t>
      </w:r>
      <w:r w:rsidR="00E92811">
        <w:rPr>
          <w:rFonts w:ascii="Calibri" w:eastAsiaTheme="majorEastAsia" w:hAnsi="Calibri" w:cs="Calibri"/>
          <w:sz w:val="24"/>
          <w:szCs w:val="24"/>
        </w:rPr>
        <w:t xml:space="preserve">The largest connected component </w:t>
      </w:r>
      <w:r w:rsidR="00E92811" w:rsidRPr="00E92811">
        <w:rPr>
          <w:rFonts w:ascii="Calibri" w:eastAsiaTheme="majorEastAsia" w:hAnsi="Calibri" w:cs="Calibri"/>
          <w:sz w:val="24"/>
          <w:szCs w:val="24"/>
        </w:rPr>
        <w:t xml:space="preserve">of an undirected graph is a subgraph in which any two </w:t>
      </w:r>
      <w:r w:rsidR="00E92811">
        <w:rPr>
          <w:rFonts w:ascii="Calibri" w:eastAsiaTheme="majorEastAsia" w:hAnsi="Calibri" w:cs="Calibri"/>
          <w:sz w:val="24"/>
          <w:szCs w:val="24"/>
        </w:rPr>
        <w:t>nodes</w:t>
      </w:r>
      <w:r w:rsidR="00E92811" w:rsidRPr="00E92811">
        <w:rPr>
          <w:rFonts w:ascii="Calibri" w:eastAsiaTheme="majorEastAsia" w:hAnsi="Calibri" w:cs="Calibri"/>
          <w:sz w:val="24"/>
          <w:szCs w:val="24"/>
        </w:rPr>
        <w:t xml:space="preserve"> are connected to each other by paths, and which is connected to no additional </w:t>
      </w:r>
      <w:r w:rsidR="00E92811">
        <w:rPr>
          <w:rFonts w:ascii="Calibri" w:eastAsiaTheme="majorEastAsia" w:hAnsi="Calibri" w:cs="Calibri"/>
          <w:sz w:val="24"/>
          <w:szCs w:val="24"/>
        </w:rPr>
        <w:t>node</w:t>
      </w:r>
      <w:r w:rsidR="00E92811" w:rsidRPr="00E92811">
        <w:rPr>
          <w:rFonts w:ascii="Calibri" w:eastAsiaTheme="majorEastAsia" w:hAnsi="Calibri" w:cs="Calibri"/>
          <w:sz w:val="24"/>
          <w:szCs w:val="24"/>
        </w:rPr>
        <w:t xml:space="preserve"> in the su</w:t>
      </w:r>
      <w:r w:rsidR="002D4AE1">
        <w:rPr>
          <w:rFonts w:ascii="Calibri" w:eastAsiaTheme="majorEastAsia" w:hAnsi="Calibri" w:cs="Calibri"/>
          <w:sz w:val="24"/>
          <w:szCs w:val="24"/>
        </w:rPr>
        <w:t>b</w:t>
      </w:r>
      <w:r w:rsidR="00E92811" w:rsidRPr="00E92811">
        <w:rPr>
          <w:rFonts w:ascii="Calibri" w:eastAsiaTheme="majorEastAsia" w:hAnsi="Calibri" w:cs="Calibri"/>
          <w:sz w:val="24"/>
          <w:szCs w:val="24"/>
        </w:rPr>
        <w:t>graph</w:t>
      </w:r>
      <w:r w:rsidR="00E92811">
        <w:rPr>
          <w:rFonts w:ascii="Calibri" w:eastAsiaTheme="majorEastAsia" w:hAnsi="Calibri" w:cs="Calibri"/>
          <w:sz w:val="24"/>
          <w:szCs w:val="24"/>
        </w:rPr>
        <w:t xml:space="preserve"> </w:t>
      </w:r>
      <w:r w:rsidR="00232056" w:rsidRPr="00232056">
        <w:rPr>
          <w:rFonts w:ascii="Calibri" w:eastAsiaTheme="majorEastAsia" w:hAnsi="Calibri" w:cs="Calibri"/>
          <w:color w:val="0000FF"/>
          <w:sz w:val="24"/>
          <w:szCs w:val="24"/>
        </w:rPr>
        <w:fldChar w:fldCharType="begin">
          <w:fldData xml:space="preserve">PEVuZE5vdGU+PENpdGU+PEF1dGhvcj5BY2hhcmQ8L0F1dGhvcj48WWVhcj4yMDA3PC9ZZWFyPjxS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</w:fldData>
        </w:fldCha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instrText xml:space="preserve"> ADDIN EN.CITE </w:instrText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fldChar w:fldCharType="begin">
          <w:fldData xml:space="preserve">PEVuZE5vdGU+PENpdGU+PEF1dGhvcj5BY2hhcmQ8L0F1dGhvcj48WWVhcj4yMDA3PC9ZZWFyPjxS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</w:fldData>
        </w:fldCha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instrText xml:space="preserve"> ADDIN EN.CITE.DATA </w:instrText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fldChar w:fldCharType="end"/>
      </w:r>
      <w:r w:rsidR="00232056" w:rsidRPr="00232056">
        <w:rPr>
          <w:rFonts w:ascii="Calibri" w:eastAsiaTheme="majorEastAsia" w:hAnsi="Calibri" w:cs="Calibri"/>
          <w:color w:val="0000FF"/>
          <w:sz w:val="24"/>
          <w:szCs w:val="24"/>
        </w:rPr>
      </w:r>
      <w:r w:rsidR="00232056" w:rsidRPr="00232056">
        <w:rPr>
          <w:rFonts w:ascii="Calibri" w:eastAsiaTheme="majorEastAsia" w:hAnsi="Calibri" w:cs="Calibri"/>
          <w:color w:val="0000FF"/>
          <w:sz w:val="24"/>
          <w:szCs w:val="24"/>
        </w:rPr>
        <w:fldChar w:fldCharType="separate"/>
      </w:r>
      <w:hyperlink w:anchor="_ENREF_8" w:tooltip="Achard, 2007 #189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8</w:t>
        </w:r>
      </w:hyperlink>
      <w:r w:rsidR="00116B6D" w:rsidRPr="00116B6D">
        <w:rPr>
          <w:rFonts w:ascii="Calibri" w:eastAsiaTheme="majorEastAsia" w:hAnsi="Calibri" w:cs="Calibri"/>
          <w:noProof/>
          <w:color w:val="0000FF"/>
          <w:sz w:val="24"/>
          <w:szCs w:val="24"/>
          <w:vertAlign w:val="superscript"/>
        </w:rPr>
        <w:t xml:space="preserve">, </w:t>
      </w:r>
      <w:hyperlink w:anchor="_ENREF_9" w:tooltip="Achard, 2006 #122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9</w:t>
        </w:r>
      </w:hyperlink>
      <w:r w:rsidR="00232056" w:rsidRPr="00232056">
        <w:rPr>
          <w:rFonts w:ascii="Calibri" w:eastAsiaTheme="majorEastAsia" w:hAnsi="Calibri" w:cs="Calibri"/>
          <w:color w:val="0000FF"/>
          <w:sz w:val="24"/>
          <w:szCs w:val="24"/>
        </w:rPr>
        <w:fldChar w:fldCharType="end"/>
      </w:r>
      <w:r w:rsidR="00E92811">
        <w:rPr>
          <w:rFonts w:ascii="Calibri" w:eastAsiaTheme="majorEastAsia" w:hAnsi="Calibri" w:cs="Calibri"/>
          <w:sz w:val="24"/>
          <w:szCs w:val="24"/>
        </w:rPr>
        <w:t>[refs]</w:t>
      </w:r>
      <w:r w:rsidR="00E92811" w:rsidRPr="00E92811">
        <w:rPr>
          <w:rFonts w:ascii="Calibri" w:eastAsiaTheme="majorEastAsia" w:hAnsi="Calibri" w:cs="Calibri"/>
          <w:sz w:val="24"/>
          <w:szCs w:val="24"/>
        </w:rPr>
        <w:t>.</w:t>
      </w:r>
      <w:r w:rsidR="006D0DC7"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The maximum sparsity ensured the lowest significant correlation coefficient (</w:t>
      </w:r>
      <w:r w:rsidRPr="000A2EB5">
        <w:rPr>
          <w:rFonts w:ascii="Calibri" w:eastAsiaTheme="majorEastAsia" w:hAnsi="Calibri" w:cs="Calibri"/>
          <w:i/>
          <w:iCs/>
          <w:sz w:val="24"/>
          <w:szCs w:val="24"/>
        </w:rPr>
        <w:t>p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&lt; 0.01) among all WM functional</w:t>
      </w:r>
      <w:r w:rsidR="007C5F78">
        <w:rPr>
          <w:rFonts w:ascii="Calibri" w:eastAsiaTheme="majorEastAsia" w:hAnsi="Calibri" w:cs="Calibri"/>
          <w:sz w:val="24"/>
          <w:szCs w:val="24"/>
        </w:rPr>
        <w:t xml:space="preserve"> connectivity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matrices.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This procedure minimized the number of spurious edges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3035FA">
        <w:rPr>
          <w:rFonts w:ascii="Calibri" w:eastAsiaTheme="majorEastAsia" w:hAnsi="Calibri" w:cs="Calibri"/>
          <w:color w:val="0000FF"/>
          <w:sz w:val="24"/>
          <w:szCs w:val="24"/>
        </w:rPr>
        <w:fldChar w:fldCharType="begin">
          <w:fldData xml:space="preserve">PEVuZE5vdGU+PENpdGU+PEF1dGhvcj5KaTwvQXV0aG9yPjxZZWFyPjIwMTc8L1llYXI+PFJlY051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</w:fldData>
        </w:fldCha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instrText xml:space="preserve"> ADDIN EN.CITE </w:instrText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fldChar w:fldCharType="begin">
          <w:fldData xml:space="preserve">PEVuZE5vdGU+PENpdGU+PEF1dGhvcj5KaTwvQXV0aG9yPjxZZWFyPjIwMTc8L1llYXI+PFJlY051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</w:fldData>
        </w:fldCha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instrText xml:space="preserve"> ADDIN EN.CITE.DATA </w:instrText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fldChar w:fldCharType="end"/>
      </w:r>
      <w:r w:rsidRPr="003035FA">
        <w:rPr>
          <w:rFonts w:ascii="Calibri" w:eastAsiaTheme="majorEastAsia" w:hAnsi="Calibri" w:cs="Calibri"/>
          <w:color w:val="0000FF"/>
          <w:sz w:val="24"/>
          <w:szCs w:val="24"/>
        </w:rPr>
      </w:r>
      <w:r w:rsidRPr="003035FA">
        <w:rPr>
          <w:rFonts w:ascii="Calibri" w:eastAsiaTheme="majorEastAsia" w:hAnsi="Calibri" w:cs="Calibri"/>
          <w:color w:val="0000FF"/>
          <w:sz w:val="24"/>
          <w:szCs w:val="24"/>
        </w:rPr>
        <w:fldChar w:fldCharType="separate"/>
      </w:r>
      <w:hyperlink w:anchor="_ENREF_3" w:tooltip="Li, 2019 #2268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3</w:t>
        </w:r>
      </w:hyperlink>
      <w:r w:rsidR="00116B6D" w:rsidRPr="00116B6D">
        <w:rPr>
          <w:rFonts w:ascii="Calibri" w:eastAsiaTheme="majorEastAsia" w:hAnsi="Calibri" w:cs="Calibri"/>
          <w:noProof/>
          <w:color w:val="0000FF"/>
          <w:sz w:val="24"/>
          <w:szCs w:val="24"/>
          <w:vertAlign w:val="superscript"/>
        </w:rPr>
        <w:t xml:space="preserve">, </w:t>
      </w:r>
      <w:hyperlink w:anchor="_ENREF_7" w:tooltip="Liao, 2018 #2111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7</w:t>
        </w:r>
      </w:hyperlink>
      <w:r w:rsidR="00116B6D" w:rsidRPr="00116B6D">
        <w:rPr>
          <w:rFonts w:ascii="Calibri" w:eastAsiaTheme="majorEastAsia" w:hAnsi="Calibri" w:cs="Calibri"/>
          <w:noProof/>
          <w:color w:val="0000FF"/>
          <w:sz w:val="24"/>
          <w:szCs w:val="24"/>
          <w:vertAlign w:val="superscript"/>
        </w:rPr>
        <w:t xml:space="preserve">, </w:t>
      </w:r>
      <w:hyperlink w:anchor="_ENREF_10" w:tooltip="Ji, 2017 #1982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10</w:t>
        </w:r>
      </w:hyperlink>
      <w:r w:rsidRPr="003035FA">
        <w:rPr>
          <w:rFonts w:ascii="Calibri" w:eastAsiaTheme="majorEastAsia" w:hAnsi="Calibri" w:cs="Calibri"/>
          <w:color w:val="0000FF"/>
          <w:sz w:val="24"/>
          <w:szCs w:val="24"/>
        </w:rPr>
        <w:fldChar w:fldCharType="end"/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. </w:t>
      </w:r>
      <w:r>
        <w:rPr>
          <w:rFonts w:ascii="Calibri" w:eastAsiaTheme="majorEastAsia" w:hAnsi="Calibri" w:cs="Calibri"/>
          <w:sz w:val="24"/>
          <w:szCs w:val="24"/>
        </w:rPr>
        <w:t xml:space="preserve">A </w:t>
      </w:r>
      <w:r w:rsidRPr="000A2EB5">
        <w:rPr>
          <w:rFonts w:ascii="Calibri" w:eastAsiaTheme="majorEastAsia" w:hAnsi="Calibri" w:cs="Calibri"/>
          <w:sz w:val="24"/>
          <w:szCs w:val="24"/>
        </w:rPr>
        <w:t>range of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sparsit</w:t>
      </w:r>
      <w:r>
        <w:rPr>
          <w:rFonts w:ascii="Calibri" w:eastAsiaTheme="majorEastAsia" w:hAnsi="Calibri" w:cs="Calibri"/>
          <w:sz w:val="24"/>
          <w:szCs w:val="24"/>
        </w:rPr>
        <w:t xml:space="preserve">y </w:t>
      </w:r>
      <w:r w:rsidRPr="000A2EB5">
        <w:rPr>
          <w:rFonts w:ascii="Calibri" w:eastAsiaTheme="majorEastAsia" w:hAnsi="Calibri" w:cs="Calibri"/>
          <w:sz w:val="24"/>
          <w:szCs w:val="24"/>
        </w:rPr>
        <w:t>(0.1–0.3, interval = 0.01)</w:t>
      </w:r>
      <w:r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>w</w:t>
      </w:r>
      <w:r>
        <w:rPr>
          <w:rFonts w:ascii="Calibri" w:eastAsiaTheme="majorEastAsia" w:hAnsi="Calibri" w:cs="Calibri"/>
          <w:sz w:val="24"/>
          <w:szCs w:val="24"/>
        </w:rPr>
        <w:t>as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generated to evaluate the topological properties of WM functional connectome</w:t>
      </w:r>
      <w:r>
        <w:rPr>
          <w:rFonts w:ascii="Calibri" w:eastAsiaTheme="majorEastAsia" w:hAnsi="Calibri" w:cs="Calibri"/>
          <w:sz w:val="24"/>
          <w:szCs w:val="24"/>
        </w:rPr>
        <w:t>s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 </w:t>
      </w:r>
      <w:r w:rsidR="007C5F78">
        <w:rPr>
          <w:rFonts w:ascii="Calibri" w:eastAsiaTheme="majorEastAsia" w:hAnsi="Calibri" w:cs="Calibri"/>
          <w:sz w:val="24"/>
          <w:szCs w:val="24"/>
        </w:rPr>
        <w:t>for</w:t>
      </w:r>
      <w:r w:rsidR="007C5F78" w:rsidRPr="000A2EB5">
        <w:rPr>
          <w:rFonts w:ascii="Calibri" w:eastAsiaTheme="majorEastAsia" w:hAnsi="Calibri" w:cs="Calibri"/>
          <w:sz w:val="24"/>
          <w:szCs w:val="24"/>
        </w:rPr>
        <w:t xml:space="preserve"> </w:t>
      </w:r>
      <w:r w:rsidRPr="000A2EB5">
        <w:rPr>
          <w:rFonts w:ascii="Calibri" w:eastAsiaTheme="majorEastAsia" w:hAnsi="Calibri" w:cs="Calibri"/>
          <w:sz w:val="24"/>
          <w:szCs w:val="24"/>
        </w:rPr>
        <w:t xml:space="preserve">all </w:t>
      </w:r>
      <w:r w:rsidR="007C5F78">
        <w:rPr>
          <w:rFonts w:ascii="Calibri" w:eastAsiaTheme="majorEastAsia" w:hAnsi="Calibri" w:cs="Calibri"/>
          <w:sz w:val="24"/>
          <w:szCs w:val="24"/>
        </w:rPr>
        <w:t>subject</w:t>
      </w:r>
      <w:r w:rsidR="007C5F78" w:rsidRPr="000A2EB5">
        <w:rPr>
          <w:rFonts w:ascii="Calibri" w:eastAsiaTheme="majorEastAsia" w:hAnsi="Calibri" w:cs="Calibri"/>
          <w:sz w:val="24"/>
          <w:szCs w:val="24"/>
        </w:rPr>
        <w:t>s</w:t>
      </w:r>
      <w:r w:rsidRPr="000A2EB5">
        <w:rPr>
          <w:rFonts w:ascii="Calibri" w:eastAsiaTheme="majorEastAsia" w:hAnsi="Calibri" w:cs="Calibri"/>
          <w:sz w:val="24"/>
          <w:szCs w:val="24"/>
        </w:rPr>
        <w:t>.</w:t>
      </w:r>
    </w:p>
    <w:p w14:paraId="0808FD91" w14:textId="77777777" w:rsidR="007B6941" w:rsidRDefault="007B6941" w:rsidP="00360F1C">
      <w:pPr>
        <w:spacing w:line="480" w:lineRule="auto"/>
        <w:rPr>
          <w:rFonts w:ascii="Calibri" w:hAnsi="Calibri" w:cs="Calibri"/>
          <w:sz w:val="24"/>
          <w:szCs w:val="28"/>
        </w:rPr>
      </w:pPr>
    </w:p>
    <w:p w14:paraId="63A142C7" w14:textId="2D0EECB9" w:rsidR="00F664DF" w:rsidRPr="008A18D3" w:rsidRDefault="00BE1037" w:rsidP="008B54BF">
      <w:pPr>
        <w:spacing w:line="480" w:lineRule="auto"/>
        <w:outlineLvl w:val="1"/>
        <w:rPr>
          <w:rFonts w:ascii="Calibri" w:hAnsi="Calibri" w:cs="Calibri"/>
          <w:i/>
          <w:iCs/>
          <w:sz w:val="24"/>
          <w:szCs w:val="24"/>
        </w:rPr>
      </w:pPr>
      <w:r>
        <w:rPr>
          <w:rFonts w:ascii="Calibri" w:hAnsi="Calibri" w:cs="Calibri" w:hint="eastAsia"/>
          <w:b/>
          <w:bCs/>
          <w:iCs/>
          <w:sz w:val="24"/>
          <w:szCs w:val="28"/>
        </w:rPr>
        <w:t>Global</w:t>
      </w:r>
      <w:r>
        <w:rPr>
          <w:rFonts w:ascii="Calibri" w:hAnsi="Calibri" w:cs="Calibri"/>
          <w:b/>
          <w:bCs/>
          <w:iCs/>
          <w:sz w:val="24"/>
          <w:szCs w:val="28"/>
        </w:rPr>
        <w:t xml:space="preserve"> t</w:t>
      </w:r>
      <w:r w:rsidR="00A51621">
        <w:rPr>
          <w:rFonts w:ascii="Calibri" w:hAnsi="Calibri" w:cs="Calibri"/>
          <w:b/>
          <w:bCs/>
          <w:iCs/>
          <w:sz w:val="24"/>
          <w:szCs w:val="28"/>
        </w:rPr>
        <w:t>opological properties</w:t>
      </w:r>
      <w:r w:rsidR="008A18D3" w:rsidRPr="008A18D3">
        <w:rPr>
          <w:rFonts w:ascii="Calibri" w:hAnsi="Calibri" w:cs="Calibri"/>
          <w:i/>
          <w:iCs/>
          <w:sz w:val="24"/>
          <w:szCs w:val="24"/>
        </w:rPr>
        <w:t xml:space="preserve"> </w:t>
      </w:r>
    </w:p>
    <w:p w14:paraId="672A4BFD" w14:textId="5FA16A7E" w:rsidR="00EE4F39" w:rsidRDefault="00222F92" w:rsidP="00360F1C">
      <w:pPr>
        <w:spacing w:line="480" w:lineRule="auto"/>
        <w:rPr>
          <w:rFonts w:ascii="Calibri" w:hAnsi="Calibri" w:cs="Calibri"/>
          <w:sz w:val="24"/>
          <w:szCs w:val="24"/>
        </w:rPr>
      </w:pPr>
      <w:r w:rsidRPr="007947C6">
        <w:rPr>
          <w:rFonts w:ascii="Calibri" w:hAnsi="Calibri" w:cs="Calibri"/>
          <w:sz w:val="24"/>
          <w:szCs w:val="24"/>
        </w:rPr>
        <w:t xml:space="preserve">The mathematical definitions of </w:t>
      </w:r>
      <w:r w:rsidR="00BE1037">
        <w:rPr>
          <w:rFonts w:ascii="Calibri" w:hAnsi="Calibri" w:cs="Calibri"/>
          <w:sz w:val="24"/>
          <w:szCs w:val="24"/>
        </w:rPr>
        <w:t xml:space="preserve">the global </w:t>
      </w:r>
      <w:r w:rsidRPr="007947C6">
        <w:rPr>
          <w:rFonts w:ascii="Calibri" w:hAnsi="Calibri" w:cs="Calibri"/>
          <w:sz w:val="24"/>
          <w:szCs w:val="24"/>
        </w:rPr>
        <w:t>topological properties were list as below</w:t>
      </w:r>
      <w:r w:rsidR="00BB4AC1">
        <w:rPr>
          <w:rFonts w:ascii="Calibri" w:hAnsi="Calibri" w:cs="Calibri"/>
          <w:sz w:val="24"/>
          <w:szCs w:val="24"/>
        </w:rPr>
        <w:t xml:space="preserve"> </w:t>
      </w:r>
      <w:hyperlink w:anchor="_ENREF_11" w:tooltip="Rubinov, 2010 #547" w:history="1">
        <w:r w:rsidR="00116B6D" w:rsidRPr="003F34A7">
          <w:rPr>
            <w:rFonts w:ascii="Calibri" w:hAnsi="Calibri" w:cs="Calibri"/>
            <w:color w:val="0000FF"/>
            <w:sz w:val="24"/>
            <w:szCs w:val="24"/>
          </w:rPr>
          <w:fldChar w:fldCharType="begin"/>
        </w:r>
        <w:r w:rsidR="00116B6D">
          <w:rPr>
            <w:rFonts w:ascii="Calibri" w:hAnsi="Calibri" w:cs="Calibri"/>
            <w:color w:val="0000FF"/>
            <w:sz w:val="24"/>
            <w:szCs w:val="24"/>
          </w:rPr>
          <w:instrText xml:space="preserve"> ADDIN EN.CITE &lt;EndNote&gt;&lt;Cite&gt;&lt;Author&gt;Rubinov&lt;/Author&gt;&lt;Year&gt;2010&lt;/Year&gt;&lt;RecNum&gt;547&lt;/RecNum&gt;&lt;DisplayText&gt;&lt;style face="superscript"&gt;11&lt;/style&gt;&lt;/DisplayText&gt;&lt;record&gt;&lt;rec-number&gt;547&lt;/rec-number&gt;&lt;foreign-keys&gt;&lt;key app="EN" db-id="ftadpr9werwz9pef95cpvts6252f2ea295se"&gt;547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; Mental Health Research Division, Queensland Institute of Medical Research, Brisbane, Australia; CSIRO Information and Communication Technologies Centre, Sydney, Australia.&lt;/auth-address&gt;&lt;titles&gt;&lt;title&gt;Complex network measures of brain connectivity: Uses and interpretations&lt;/title&gt;&lt;secondary-title&gt;Neuroimage&lt;/secondary-title&gt;&lt;/titles&gt;&lt;periodical&gt;&lt;full-title&gt;Neuroimage&lt;/full-title&gt;&lt;/periodical&gt;&lt;pages&gt;1059-69&lt;/pages&gt;&lt;volume&gt;52&lt;/volume&gt;&lt;number&gt;3&lt;/number&gt;&lt;edition&gt;2009/10/13&lt;/edition&gt;&lt;dates&gt;&lt;year&gt;2010&lt;/year&gt;&lt;pub-dates&gt;&lt;date&gt;Oct 9&lt;/date&gt;&lt;/pub-dates&gt;&lt;/dates&gt;&lt;isbn&gt;1095-9572 (Electronic)&amp;#xD;1053-8119 (Linking)&lt;/isbn&gt;&lt;accession-num&gt;19819337&lt;/accession-num&gt;&lt;urls&gt;&lt;related-urls&gt;&lt;url&gt;http://www.ncbi.nlm.nih.gov/entrez/query.fcgi?cmd=Retrieve&amp;amp;db=PubMed&amp;amp;dopt=Citation&amp;amp;list_uids=19819337 &lt;/url&gt;&lt;/related-urls&gt;&lt;/urls&gt;&lt;electronic-resource-num&gt;S1053-8119(09)01074-X [pii]&amp;#xD;10.1016/j.neuroimage.2009.10.003&lt;/electronic-resource-num&gt;&lt;language&gt;Eng&lt;/language&gt;&lt;/record&gt;&lt;/Cite&gt;&lt;/EndNote&gt;</w:instrText>
        </w:r>
        <w:r w:rsidR="00116B6D" w:rsidRPr="003F34A7">
          <w:rPr>
            <w:rFonts w:ascii="Calibri" w:hAnsi="Calibri" w:cs="Calibri"/>
            <w:color w:val="0000FF"/>
            <w:sz w:val="24"/>
            <w:szCs w:val="24"/>
          </w:rPr>
          <w:fldChar w:fldCharType="separate"/>
        </w:r>
        <w:r w:rsidR="00116B6D" w:rsidRPr="00116B6D">
          <w:rPr>
            <w:rFonts w:ascii="Calibri" w:hAnsi="Calibri" w:cs="Calibri"/>
            <w:noProof/>
            <w:color w:val="0000FF"/>
            <w:sz w:val="24"/>
            <w:szCs w:val="24"/>
            <w:vertAlign w:val="superscript"/>
          </w:rPr>
          <w:t>11</w:t>
        </w:r>
        <w:r w:rsidR="00116B6D" w:rsidRPr="003F34A7">
          <w:rPr>
            <w:rFonts w:ascii="Calibri" w:hAnsi="Calibri" w:cs="Calibri"/>
            <w:color w:val="0000FF"/>
            <w:sz w:val="24"/>
            <w:szCs w:val="24"/>
          </w:rPr>
          <w:fldChar w:fldCharType="end"/>
        </w:r>
      </w:hyperlink>
      <w:r w:rsidR="00BB4AC1">
        <w:rPr>
          <w:rFonts w:ascii="Calibri" w:hAnsi="Calibri" w:cs="Calibri"/>
          <w:sz w:val="24"/>
          <w:szCs w:val="24"/>
        </w:rPr>
        <w:t xml:space="preserve">: </w:t>
      </w:r>
    </w:p>
    <w:p w14:paraId="0F8E8B2E" w14:textId="77777777" w:rsidR="00B46B05" w:rsidRDefault="00B46B05" w:rsidP="00360F1C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3638C6CF" w14:textId="2C8AE815" w:rsidR="000B07AA" w:rsidRDefault="00BE1037" w:rsidP="00360F1C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h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g</w:t>
      </w:r>
      <w:r w:rsidR="00B46B05">
        <w:rPr>
          <w:rFonts w:ascii="Calibri" w:hAnsi="Calibri" w:cs="Calibri"/>
          <w:sz w:val="24"/>
          <w:szCs w:val="24"/>
        </w:rPr>
        <w:t xml:space="preserve">lobal topological properties included small-worldness parameters </w:t>
      </w:r>
      <w:r>
        <w:rPr>
          <w:rFonts w:ascii="Calibri" w:hAnsi="Calibri" w:cs="Calibri"/>
          <w:sz w:val="24"/>
          <w:szCs w:val="24"/>
        </w:rPr>
        <w:t xml:space="preserve">that </w:t>
      </w:r>
      <w:r w:rsidR="00B46B05">
        <w:rPr>
          <w:rFonts w:ascii="Calibri" w:hAnsi="Calibri" w:cs="Calibri"/>
          <w:sz w:val="24"/>
          <w:szCs w:val="24"/>
        </w:rPr>
        <w:t>were an attractive model to characterize brain functional connectome combi</w:t>
      </w:r>
      <w:r w:rsidR="00232056">
        <w:rPr>
          <w:rFonts w:ascii="Calibri" w:hAnsi="Calibri" w:cs="Calibri"/>
          <w:sz w:val="24"/>
          <w:szCs w:val="24"/>
        </w:rPr>
        <w:t>ni</w:t>
      </w:r>
      <w:r w:rsidR="00B46B05">
        <w:rPr>
          <w:rFonts w:ascii="Calibri" w:hAnsi="Calibri" w:cs="Calibri"/>
          <w:sz w:val="24"/>
          <w:szCs w:val="24"/>
        </w:rPr>
        <w:t>ng functional segregated and integrated information processing.</w:t>
      </w:r>
    </w:p>
    <w:p w14:paraId="28A62B37" w14:textId="77777777" w:rsidR="00B91864" w:rsidRDefault="00B91864" w:rsidP="00360F1C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39999548" w14:textId="77777777" w:rsidR="000B07AA" w:rsidRPr="007947C6" w:rsidRDefault="000B07AA" w:rsidP="00360F1C">
      <w:pPr>
        <w:spacing w:line="480" w:lineRule="auto"/>
        <w:rPr>
          <w:rFonts w:ascii="Calibri" w:hAnsi="Calibri" w:cs="Calibri"/>
          <w:i/>
          <w:sz w:val="24"/>
          <w:szCs w:val="24"/>
        </w:rPr>
      </w:pPr>
      <w:r w:rsidRPr="007947C6">
        <w:rPr>
          <w:rFonts w:ascii="Calibri" w:hAnsi="Calibri" w:cs="Calibri"/>
          <w:i/>
          <w:sz w:val="24"/>
          <w:szCs w:val="24"/>
          <w:u w:val="single"/>
        </w:rPr>
        <w:t>Small-worldness properties</w:t>
      </w:r>
      <w:r w:rsidRPr="007947C6">
        <w:rPr>
          <w:rFonts w:ascii="Calibri" w:hAnsi="Calibri" w:cs="Calibri"/>
          <w:i/>
          <w:sz w:val="24"/>
          <w:szCs w:val="24"/>
        </w:rPr>
        <w:t>:</w:t>
      </w:r>
    </w:p>
    <w:p w14:paraId="5400B3E9" w14:textId="77777777" w:rsidR="000B07AA" w:rsidRPr="007947C6" w:rsidRDefault="000B07AA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 w:rsidRPr="007947C6">
        <w:rPr>
          <w:rFonts w:ascii="Calibri" w:eastAsiaTheme="majorEastAsia" w:hAnsi="Calibri" w:cs="Calibri"/>
          <w:sz w:val="24"/>
          <w:szCs w:val="24"/>
        </w:rPr>
        <w:t xml:space="preserve">Small-worldness properties are related to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C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net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 and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L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net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. </w:t>
      </w:r>
    </w:p>
    <w:p w14:paraId="3A02D9CC" w14:textId="77777777" w:rsidR="000B07AA" w:rsidRPr="007947C6" w:rsidRDefault="000B07AA" w:rsidP="00360F1C">
      <w:pPr>
        <w:spacing w:line="480" w:lineRule="auto"/>
        <w:rPr>
          <w:rFonts w:ascii="Calibri" w:hAnsi="Calibri" w:cs="Calibri"/>
          <w:i/>
          <w:sz w:val="24"/>
          <w:szCs w:val="24"/>
        </w:rPr>
      </w:pPr>
      <w:r w:rsidRPr="007947C6">
        <w:rPr>
          <w:rFonts w:ascii="Calibri" w:hAnsi="Calibri" w:cs="Calibri"/>
          <w:i/>
          <w:sz w:val="24"/>
          <w:szCs w:val="24"/>
          <w:u w:val="single"/>
        </w:rPr>
        <w:t>Clustering coefficient</w:t>
      </w:r>
      <w:r w:rsidRPr="007947C6">
        <w:rPr>
          <w:rFonts w:ascii="Calibri" w:hAnsi="Calibri" w:cs="Calibri"/>
          <w:i/>
          <w:sz w:val="24"/>
          <w:szCs w:val="24"/>
        </w:rPr>
        <w:t>:</w:t>
      </w:r>
    </w:p>
    <w:p w14:paraId="1A6A2D05" w14:textId="6585EBB0" w:rsidR="000B07AA" w:rsidRPr="007947C6" w:rsidRDefault="009301EC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ajorEastAsia" w:hAnsi="Cambria Math" w:cs="Calibr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ajorEastAsia" w:hAnsi="Cambria Math" w:cs="Calibr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ajorEastAsia" w:hAnsi="Cambria Math" w:cs="Calibri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ajorEastAsia" w:hAnsi="Cambria Math" w:cs="Calibri"/>
                      <w:i/>
                      <w:sz w:val="24"/>
                      <w:szCs w:val="24"/>
                    </w:rPr>
                  </m:ctrlPr>
                </m:sSup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eastAsiaTheme="majorEastAsia" w:hAnsi="Cambria Math" w:cs="Calibr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j,h∈G</m:t>
                      </m:r>
                    </m:sub>
                    <m:sup/>
                    <m:e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ajorEastAsia" w:hAnsi="Cambria Math" w:cs="Calibr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ajorEastAsia" w:hAnsi="Cambria Math" w:cs="Calibr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i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ajorEastAsia" w:hAnsi="Cambria Math" w:cs="Calibr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jh</m:t>
                          </m:r>
                        </m:sub>
                      </m:sSub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)</m:t>
                      </m:r>
                    </m:e>
                  </m:nary>
                </m:e>
                <m:sup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1/3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eastAsiaTheme="majorEastAsia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ajorEastAsia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-1)</m:t>
              </m:r>
            </m:den>
          </m:f>
        </m:oMath>
      </m:oMathPara>
    </w:p>
    <w:p w14:paraId="764DDE59" w14:textId="73A936E6" w:rsidR="000B07AA" w:rsidRPr="007947C6" w:rsidRDefault="000B07AA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 w:rsidRPr="007947C6">
        <w:rPr>
          <w:rFonts w:ascii="Calibri" w:eastAsiaTheme="majorEastAsia" w:hAnsi="Calibri" w:cs="Calibri"/>
          <w:sz w:val="24"/>
          <w:szCs w:val="24"/>
        </w:rPr>
        <w:lastRenderedPageBreak/>
        <w:t xml:space="preserve">where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C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i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is the weighted clustering coefficient of a node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i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;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w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ij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 is the weight correlation coefficients between node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i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and node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j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in the network</w:t>
      </w:r>
      <w:r w:rsidR="000F7922">
        <w:rPr>
          <w:rFonts w:ascii="Calibri" w:eastAsiaTheme="majorEastAsia" w:hAnsi="Calibri" w:cs="Calibri"/>
          <w:sz w:val="24"/>
          <w:szCs w:val="24"/>
        </w:rPr>
        <w:t xml:space="preserve"> </w:t>
      </w:r>
      <w:r w:rsidR="00833CDC">
        <w:rPr>
          <w:rFonts w:ascii="Calibri" w:eastAsiaTheme="majorEastAsia" w:hAnsi="Calibri" w:cs="Calibri"/>
          <w:i/>
          <w:iCs/>
          <w:sz w:val="24"/>
          <w:szCs w:val="24"/>
        </w:rPr>
        <w:t>G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, and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K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i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is the strength of node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i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. The network clustering coefficient was computed by the average of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C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i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across all nodes in the network. The equation is:</w:t>
      </w:r>
    </w:p>
    <w:p w14:paraId="2457EBC1" w14:textId="1D2A3812" w:rsidR="000B07AA" w:rsidRPr="007947C6" w:rsidRDefault="009301EC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ajorEastAsia" w:hAnsi="Cambria Math" w:cs="Calibr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net</m:t>
              </m:r>
            </m:sub>
          </m:sSub>
          <m:r>
            <w:rPr>
              <w:rFonts w:ascii="Cambria Math" w:eastAsiaTheme="majorEastAsia" w:hAnsi="Cambria Math" w:cs="Calibr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ajorEastAsia" w:hAnsi="Cambria Math" w:cs="Calibr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ajorEastAsia" w:hAnsi="Cambria Math" w:cs="Calibr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eastAsiaTheme="majorEastAsia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5BFC027C" w14:textId="77777777" w:rsidR="000B07AA" w:rsidRPr="007947C6" w:rsidRDefault="000B07AA" w:rsidP="00360F1C">
      <w:pPr>
        <w:spacing w:line="480" w:lineRule="auto"/>
        <w:rPr>
          <w:rFonts w:ascii="Calibri" w:hAnsi="Calibri" w:cs="Calibri"/>
          <w:i/>
          <w:sz w:val="24"/>
          <w:szCs w:val="24"/>
        </w:rPr>
      </w:pPr>
      <w:r w:rsidRPr="007947C6">
        <w:rPr>
          <w:rFonts w:ascii="Calibri" w:hAnsi="Calibri" w:cs="Calibri"/>
          <w:i/>
          <w:sz w:val="24"/>
          <w:szCs w:val="24"/>
          <w:u w:val="single"/>
        </w:rPr>
        <w:t>Shortest path length</w:t>
      </w:r>
      <w:r w:rsidRPr="007947C6">
        <w:rPr>
          <w:rFonts w:ascii="Calibri" w:hAnsi="Calibri" w:cs="Calibri"/>
          <w:i/>
          <w:sz w:val="24"/>
          <w:szCs w:val="24"/>
        </w:rPr>
        <w:t>:</w:t>
      </w:r>
    </w:p>
    <w:p w14:paraId="6DF831CD" w14:textId="77777777" w:rsidR="000B07AA" w:rsidRPr="007947C6" w:rsidRDefault="009301EC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ajorEastAsia" w:hAnsi="Cambria Math" w:cs="Calibri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net</m:t>
              </m:r>
            </m:sub>
          </m:sSub>
          <m:r>
            <w:rPr>
              <w:rFonts w:ascii="Cambria Math" w:eastAsiaTheme="majorEastAsia" w:hAnsi="Cambria Math" w:cs="Calibr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ajorEastAsia" w:hAnsi="Cambria Math" w:cs="Calibr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ajorEastAsia" w:hAnsi="Cambria Math" w:cs="Calibri"/>
                  <w:sz w:val="24"/>
                  <w:szCs w:val="24"/>
                </w:rPr>
                <m:t>1/(N(N-1))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ajorEastAsia" w:hAnsi="Cambria Math" w:cs="Calibr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Theme="majorEastAsia" w:hAnsi="Cambria Math" w:cs="Calibri"/>
                      <w:sz w:val="24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ajorEastAsia" w:hAnsi="Cambria Math" w:cs="Calibr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i≠j</m:t>
                      </m:r>
                    </m:sub>
                    <m:sup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N</m:t>
                      </m:r>
                    </m:sup>
                    <m:e>
                      <m:r>
                        <w:rPr>
                          <w:rFonts w:ascii="Cambria Math" w:eastAsiaTheme="majorEastAsia" w:hAnsi="Cambria Math" w:cs="Calibri"/>
                          <w:sz w:val="24"/>
                          <w:szCs w:val="24"/>
                        </w:rPr>
                        <m:t>1/</m:t>
                      </m:r>
                      <m:sSub>
                        <m:sSubPr>
                          <m:ctrlPr>
                            <w:rPr>
                              <w:rFonts w:ascii="Cambria Math" w:eastAsiaTheme="majorEastAsia" w:hAnsi="Cambria Math" w:cs="Calibr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Theme="majorEastAsia" w:hAnsi="Cambria Math" w:cs="Calibri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</m:den>
          </m:f>
        </m:oMath>
      </m:oMathPara>
    </w:p>
    <w:p w14:paraId="659B6EBF" w14:textId="67B6718B" w:rsidR="000B07AA" w:rsidRPr="007947C6" w:rsidRDefault="000B07AA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 w:rsidRPr="007947C6">
        <w:rPr>
          <w:rFonts w:ascii="Calibri" w:eastAsiaTheme="majorEastAsia" w:hAnsi="Calibri" w:cs="Calibri"/>
          <w:sz w:val="24"/>
          <w:szCs w:val="24"/>
        </w:rPr>
        <w:t xml:space="preserve">where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N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is the number of nodes;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L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ij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 is the shortest path length between nodes i and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j</w:t>
      </w:r>
      <w:r w:rsidRPr="007947C6">
        <w:rPr>
          <w:rFonts w:ascii="Calibri" w:eastAsiaTheme="majorEastAsia" w:hAnsi="Calibri" w:cs="Calibri"/>
          <w:sz w:val="24"/>
          <w:szCs w:val="24"/>
        </w:rPr>
        <w:t>.</w:t>
      </w:r>
    </w:p>
    <w:p w14:paraId="16F4772C" w14:textId="77777777" w:rsidR="000B07AA" w:rsidRPr="007947C6" w:rsidRDefault="000B07AA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</w:p>
    <w:p w14:paraId="3B8C8809" w14:textId="38940391" w:rsidR="000B07AA" w:rsidRPr="007947C6" w:rsidRDefault="000B07AA" w:rsidP="00360F1C">
      <w:pPr>
        <w:spacing w:line="480" w:lineRule="auto"/>
        <w:rPr>
          <w:rFonts w:ascii="Calibri" w:eastAsiaTheme="majorEastAsia" w:hAnsi="Calibri" w:cs="Calibri"/>
          <w:sz w:val="24"/>
          <w:szCs w:val="24"/>
        </w:rPr>
      </w:pPr>
      <w:r w:rsidRPr="007947C6">
        <w:rPr>
          <w:rFonts w:ascii="Calibri" w:eastAsiaTheme="majorEastAsia" w:hAnsi="Calibri" w:cs="Calibri"/>
          <w:sz w:val="24"/>
          <w:szCs w:val="24"/>
        </w:rPr>
        <w:t xml:space="preserve">To examine small-worldness properties, </w:t>
      </w:r>
      <w:r w:rsidR="00A75AD1">
        <w:rPr>
          <w:rFonts w:ascii="Calibri" w:eastAsiaTheme="majorEastAsia" w:hAnsi="Calibri" w:cs="Calibri" w:hint="eastAsia"/>
          <w:sz w:val="24"/>
          <w:szCs w:val="24"/>
        </w:rPr>
        <w:t>WM</w:t>
      </w:r>
      <w:r w:rsidR="00A75AD1">
        <w:rPr>
          <w:rFonts w:ascii="Calibri" w:eastAsiaTheme="majorEastAsia" w:hAnsi="Calibri" w:cs="Calibri"/>
          <w:sz w:val="24"/>
          <w:szCs w:val="24"/>
        </w:rPr>
        <w:t xml:space="preserve"> </w:t>
      </w:r>
      <w:r w:rsidRPr="007947C6">
        <w:rPr>
          <w:rFonts w:ascii="Calibri" w:eastAsiaTheme="majorEastAsia" w:hAnsi="Calibri" w:cs="Calibri"/>
          <w:sz w:val="24"/>
          <w:szCs w:val="24"/>
        </w:rPr>
        <w:t>functional</w:t>
      </w:r>
      <w:r w:rsidR="00A75AD1">
        <w:rPr>
          <w:rFonts w:ascii="Calibri" w:eastAsiaTheme="majorEastAsia" w:hAnsi="Calibri" w:cs="Calibri"/>
          <w:sz w:val="24"/>
          <w:szCs w:val="24"/>
        </w:rPr>
        <w:t xml:space="preserve"> connectomes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were generally compared to random networks. A small-world network has similar path length but higher clustering than a random network</w:t>
      </w:r>
      <w:r w:rsidR="0009105E">
        <w:rPr>
          <w:rFonts w:ascii="Calibri" w:eastAsiaTheme="majorEastAsia" w:hAnsi="Calibri" w:cs="Calibri"/>
          <w:sz w:val="24"/>
          <w:szCs w:val="24"/>
        </w:rPr>
        <w:t xml:space="preserve"> </w:t>
      </w:r>
      <w:hyperlink w:anchor="_ENREF_12" w:tooltip="Watts, 1998 #228" w:history="1">
        <w:r w:rsidR="00116B6D" w:rsidRPr="0009105E">
          <w:rPr>
            <w:rFonts w:ascii="Calibri" w:eastAsiaTheme="majorEastAsia" w:hAnsi="Calibri" w:cs="Calibri"/>
            <w:color w:val="0000FF"/>
            <w:sz w:val="24"/>
            <w:szCs w:val="24"/>
          </w:rPr>
          <w:fldChar w:fldCharType="begin"/>
        </w:r>
        <w:r w:rsidR="00116B6D">
          <w:rPr>
            <w:rFonts w:ascii="Calibri" w:eastAsiaTheme="majorEastAsia" w:hAnsi="Calibri" w:cs="Calibri"/>
            <w:color w:val="0000FF"/>
            <w:sz w:val="24"/>
            <w:szCs w:val="24"/>
          </w:rPr>
          <w:instrText xml:space="preserve"> ADDIN EN.CITE &lt;EndNote&gt;&lt;Cite&gt;&lt;Author&gt;Watts&lt;/Author&gt;&lt;Year&gt;1998&lt;/Year&gt;&lt;RecNum&gt;228&lt;/RecNum&gt;&lt;DisplayText&gt;&lt;style face="superscript"&gt;12&lt;/style&gt;&lt;/DisplayText&gt;&lt;record&gt;&lt;rec-number&gt;228&lt;/rec-number&gt;&lt;foreign-keys&gt;&lt;key app="EN" db-id="ftadpr9werwz9pef95cpvts6252f2ea295se"&gt;228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/titles&gt;&lt;periodical&gt;&lt;full-title&gt;Nature&lt;/full-title&gt;&lt;/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lt;/isbn&gt;&lt;accession-num&gt;9623998&lt;/accession-num&gt;&lt;urls&gt;&lt;related-urls&gt;&lt;url&gt;http://www.ncbi.nlm.nih.gov/entrez/query.fcgi?cmd=Retrieve&amp;amp;db=PubMed&amp;amp;dopt=Citation&amp;amp;list_uids=9623998 &lt;/url&gt;&lt;/related-urls&gt;&lt;/urls&gt;&lt;electronic-resource-num&gt;10.1038/30918&lt;/electronic-resource-num&gt;&lt;language&gt;eng&lt;/language&gt;&lt;/record&gt;&lt;/Cite&gt;&lt;/EndNote&gt;</w:instrText>
        </w:r>
        <w:r w:rsidR="00116B6D" w:rsidRPr="0009105E">
          <w:rPr>
            <w:rFonts w:ascii="Calibri" w:eastAsiaTheme="majorEastAsia" w:hAnsi="Calibri" w:cs="Calibri"/>
            <w:color w:val="0000FF"/>
            <w:sz w:val="24"/>
            <w:szCs w:val="24"/>
          </w:rPr>
          <w:fldChar w:fldCharType="separate"/>
        </w:r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12</w:t>
        </w:r>
        <w:r w:rsidR="00116B6D" w:rsidRPr="0009105E">
          <w:rPr>
            <w:rFonts w:ascii="Calibri" w:eastAsiaTheme="majorEastAsia" w:hAnsi="Calibri" w:cs="Calibri"/>
            <w:color w:val="0000FF"/>
            <w:sz w:val="24"/>
            <w:szCs w:val="24"/>
          </w:rPr>
          <w:fldChar w:fldCharType="end"/>
        </w:r>
      </w:hyperlink>
      <w:r w:rsidRPr="007947C6">
        <w:rPr>
          <w:rFonts w:ascii="Calibri" w:eastAsiaTheme="majorEastAsia" w:hAnsi="Calibri" w:cs="Calibri"/>
          <w:sz w:val="24"/>
          <w:szCs w:val="24"/>
        </w:rPr>
        <w:t xml:space="preserve">, that is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 xml:space="preserve">γ 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=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C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net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>/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C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random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 &gt; 1,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λ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=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L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net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>/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L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random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 ≈ 1. These two conditions can also be summarized into a scalar quantitative measurement, the small-worldness,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σ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= 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γ</w:t>
      </w:r>
      <w:r w:rsidRPr="007947C6">
        <w:rPr>
          <w:rFonts w:ascii="Calibri" w:eastAsiaTheme="majorEastAsia" w:hAnsi="Calibri" w:cs="Calibri"/>
          <w:sz w:val="24"/>
          <w:szCs w:val="24"/>
        </w:rPr>
        <w:t>/</w:t>
      </w:r>
      <w:r w:rsidRPr="007947C6">
        <w:rPr>
          <w:rFonts w:ascii="Calibri" w:eastAsiaTheme="majorEastAsia" w:hAnsi="Calibri" w:cs="Calibri"/>
          <w:i/>
          <w:sz w:val="24"/>
          <w:szCs w:val="24"/>
        </w:rPr>
        <w:t>λ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, which is typically &gt; 1 </w:t>
      </w:r>
      <w:r w:rsidR="0009105E" w:rsidRPr="0009105E">
        <w:rPr>
          <w:rFonts w:ascii="Calibri" w:eastAsiaTheme="majorEastAsia" w:hAnsi="Calibri" w:cs="Calibri"/>
          <w:color w:val="0000FF"/>
          <w:sz w:val="24"/>
          <w:szCs w:val="24"/>
        </w:rPr>
        <w:fldChar w:fldCharType="begin">
          <w:fldData xml:space="preserve">PEVuZE5vdGU+PENpdGU+PEF1dGhvcj5BY2hhcmQ8L0F1dGhvcj48WWVhcj4yMDA2PC9ZZWFyPjxS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</w:fldData>
        </w:fldCha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instrText xml:space="preserve"> ADDIN EN.CITE </w:instrText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fldChar w:fldCharType="begin">
          <w:fldData xml:space="preserve">PEVuZE5vdGU+PENpdGU+PEF1dGhvcj5BY2hhcmQ8L0F1dGhvcj48WWVhcj4yMDA2PC9ZZWFyPjxS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</w:fldData>
        </w:fldCha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instrText xml:space="preserve"> ADDIN EN.CITE.DATA </w:instrText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</w:r>
      <w:r w:rsidR="00116B6D">
        <w:rPr>
          <w:rFonts w:ascii="Calibri" w:eastAsiaTheme="majorEastAsia" w:hAnsi="Calibri" w:cs="Calibri"/>
          <w:color w:val="0000FF"/>
          <w:sz w:val="24"/>
          <w:szCs w:val="24"/>
        </w:rPr>
        <w:fldChar w:fldCharType="end"/>
      </w:r>
      <w:r w:rsidR="0009105E" w:rsidRPr="0009105E">
        <w:rPr>
          <w:rFonts w:ascii="Calibri" w:eastAsiaTheme="majorEastAsia" w:hAnsi="Calibri" w:cs="Calibri"/>
          <w:color w:val="0000FF"/>
          <w:sz w:val="24"/>
          <w:szCs w:val="24"/>
        </w:rPr>
      </w:r>
      <w:r w:rsidR="0009105E" w:rsidRPr="0009105E">
        <w:rPr>
          <w:rFonts w:ascii="Calibri" w:eastAsiaTheme="majorEastAsia" w:hAnsi="Calibri" w:cs="Calibri"/>
          <w:color w:val="0000FF"/>
          <w:sz w:val="24"/>
          <w:szCs w:val="24"/>
        </w:rPr>
        <w:fldChar w:fldCharType="separate"/>
      </w:r>
      <w:hyperlink w:anchor="_ENREF_9" w:tooltip="Achard, 2006 #122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9</w:t>
        </w:r>
      </w:hyperlink>
      <w:r w:rsidR="00116B6D" w:rsidRPr="00116B6D">
        <w:rPr>
          <w:rFonts w:ascii="Calibri" w:eastAsiaTheme="majorEastAsia" w:hAnsi="Calibri" w:cs="Calibri"/>
          <w:noProof/>
          <w:color w:val="0000FF"/>
          <w:sz w:val="24"/>
          <w:szCs w:val="24"/>
          <w:vertAlign w:val="superscript"/>
        </w:rPr>
        <w:t xml:space="preserve">, </w:t>
      </w:r>
      <w:hyperlink w:anchor="_ENREF_13" w:tooltip="Humphries, 2006 #229" w:history="1">
        <w:r w:rsidR="00116B6D" w:rsidRPr="00116B6D">
          <w:rPr>
            <w:rFonts w:ascii="Calibri" w:eastAsiaTheme="majorEastAsia" w:hAnsi="Calibri" w:cs="Calibri"/>
            <w:noProof/>
            <w:color w:val="0000FF"/>
            <w:sz w:val="24"/>
            <w:szCs w:val="24"/>
            <w:vertAlign w:val="superscript"/>
          </w:rPr>
          <w:t>13</w:t>
        </w:r>
      </w:hyperlink>
      <w:r w:rsidR="0009105E" w:rsidRPr="0009105E">
        <w:rPr>
          <w:rFonts w:ascii="Calibri" w:eastAsiaTheme="majorEastAsia" w:hAnsi="Calibri" w:cs="Calibri"/>
          <w:color w:val="0000FF"/>
          <w:sz w:val="24"/>
          <w:szCs w:val="24"/>
        </w:rPr>
        <w:fldChar w:fldCharType="end"/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. For each individual </w:t>
      </w:r>
      <w:r w:rsidR="0054480A">
        <w:rPr>
          <w:rFonts w:ascii="Calibri" w:eastAsiaTheme="majorEastAsia" w:hAnsi="Calibri" w:cs="Calibri" w:hint="eastAsia"/>
          <w:sz w:val="24"/>
          <w:szCs w:val="24"/>
        </w:rPr>
        <w:t>WM</w:t>
      </w:r>
      <w:r w:rsidR="0054480A">
        <w:rPr>
          <w:rFonts w:ascii="Calibri" w:eastAsiaTheme="majorEastAsia" w:hAnsi="Calibri" w:cs="Calibri"/>
          <w:sz w:val="24"/>
          <w:szCs w:val="24"/>
        </w:rPr>
        <w:t xml:space="preserve"> functional</w:t>
      </w:r>
      <w:r w:rsidRPr="007947C6">
        <w:rPr>
          <w:rFonts w:ascii="Calibri" w:eastAsiaTheme="majorEastAsia" w:hAnsi="Calibri" w:cs="Calibri"/>
          <w:sz w:val="24"/>
          <w:szCs w:val="24"/>
        </w:rPr>
        <w:t xml:space="preserve"> network, a set of 100 comparable random networks with similar degree sequence and symmetric adjacency matrix were formed. The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C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random</w:t>
      </w:r>
      <w:proofErr w:type="spellEnd"/>
      <w:r w:rsidRPr="007947C6">
        <w:rPr>
          <w:rFonts w:ascii="Calibri" w:eastAsiaTheme="majorEastAsia" w:hAnsi="Calibri" w:cs="Calibri"/>
          <w:sz w:val="24"/>
          <w:szCs w:val="24"/>
        </w:rPr>
        <w:t xml:space="preserve"> and </w:t>
      </w:r>
      <w:proofErr w:type="spellStart"/>
      <w:r w:rsidRPr="007947C6">
        <w:rPr>
          <w:rFonts w:ascii="Calibri" w:eastAsiaTheme="majorEastAsia" w:hAnsi="Calibri" w:cs="Calibri"/>
          <w:i/>
          <w:sz w:val="24"/>
          <w:szCs w:val="24"/>
        </w:rPr>
        <w:t>L</w:t>
      </w:r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>random</w:t>
      </w:r>
      <w:proofErr w:type="spellEnd"/>
      <w:r w:rsidRPr="007947C6">
        <w:rPr>
          <w:rFonts w:ascii="Calibri" w:eastAsiaTheme="majorEastAsia" w:hAnsi="Calibri" w:cs="Calibri"/>
          <w:i/>
          <w:sz w:val="24"/>
          <w:szCs w:val="24"/>
          <w:vertAlign w:val="subscript"/>
        </w:rPr>
        <w:t xml:space="preserve"> </w:t>
      </w:r>
      <w:r w:rsidRPr="007947C6">
        <w:rPr>
          <w:rFonts w:ascii="Calibri" w:eastAsiaTheme="majorEastAsia" w:hAnsi="Calibri" w:cs="Calibri"/>
          <w:sz w:val="24"/>
          <w:szCs w:val="24"/>
        </w:rPr>
        <w:t>were defined as the average weighted clustering coefficient and weighted path length.</w:t>
      </w:r>
    </w:p>
    <w:p w14:paraId="64185DAC" w14:textId="6F2E7956" w:rsidR="00712579" w:rsidRDefault="00712579" w:rsidP="00360F1C">
      <w:pPr>
        <w:spacing w:line="480" w:lineRule="auto"/>
        <w:rPr>
          <w:rFonts w:ascii="Calibri" w:hAnsi="Calibri" w:cs="Calibri"/>
          <w:iCs/>
          <w:sz w:val="24"/>
          <w:szCs w:val="28"/>
        </w:rPr>
      </w:pPr>
    </w:p>
    <w:p w14:paraId="6D7786C2" w14:textId="77777777" w:rsidR="002D310D" w:rsidRDefault="002D310D" w:rsidP="006C5F77">
      <w:pPr>
        <w:spacing w:line="360" w:lineRule="auto"/>
        <w:rPr>
          <w:rFonts w:ascii="Calibri" w:eastAsiaTheme="majorEastAsia" w:hAnsi="Calibri" w:cs="Calibri"/>
          <w:iCs/>
          <w:sz w:val="24"/>
          <w:szCs w:val="24"/>
        </w:rPr>
        <w:sectPr w:rsidR="002D31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6415B5" w14:textId="007B1AD2" w:rsidR="00662F9E" w:rsidRPr="000A2EB5" w:rsidRDefault="00662F9E" w:rsidP="00360F1C">
      <w:pPr>
        <w:spacing w:line="480" w:lineRule="auto"/>
        <w:outlineLvl w:val="0"/>
        <w:rPr>
          <w:rFonts w:ascii="Calibri" w:hAnsi="Calibri" w:cs="Calibri"/>
          <w:b/>
          <w:bCs/>
          <w:sz w:val="28"/>
          <w:szCs w:val="32"/>
        </w:rPr>
      </w:pPr>
      <w:r>
        <w:rPr>
          <w:rFonts w:ascii="Calibri" w:hAnsi="Calibri" w:cs="Calibri"/>
          <w:b/>
          <w:bCs/>
          <w:sz w:val="28"/>
          <w:szCs w:val="32"/>
        </w:rPr>
        <w:lastRenderedPageBreak/>
        <w:t xml:space="preserve">Supplementary </w:t>
      </w:r>
      <w:r w:rsidR="001A0F30">
        <w:rPr>
          <w:rFonts w:ascii="Calibri" w:hAnsi="Calibri" w:cs="Calibri"/>
          <w:b/>
          <w:bCs/>
          <w:sz w:val="28"/>
          <w:szCs w:val="32"/>
        </w:rPr>
        <w:t>Tables</w:t>
      </w:r>
    </w:p>
    <w:p w14:paraId="0D931501" w14:textId="77777777" w:rsidR="003F2BBD" w:rsidRDefault="003F2BBD" w:rsidP="00360F1C">
      <w:pPr>
        <w:spacing w:line="480" w:lineRule="auto"/>
        <w:rPr>
          <w:rFonts w:ascii="Calibri" w:hAnsi="Calibri" w:cs="Calibri"/>
          <w:b/>
          <w:sz w:val="24"/>
        </w:rPr>
      </w:pPr>
    </w:p>
    <w:p w14:paraId="7F759C46" w14:textId="23DA6CF7" w:rsidR="00232F7D" w:rsidRPr="007947C6" w:rsidRDefault="00232F7D" w:rsidP="00360F1C">
      <w:pPr>
        <w:spacing w:line="480" w:lineRule="auto"/>
        <w:outlineLvl w:val="1"/>
        <w:rPr>
          <w:rFonts w:ascii="Calibri" w:hAnsi="Calibri" w:cs="Calibri"/>
          <w:sz w:val="24"/>
        </w:rPr>
      </w:pPr>
      <w:r w:rsidRPr="007947C6">
        <w:rPr>
          <w:rFonts w:ascii="Calibri" w:hAnsi="Calibri" w:cs="Calibri"/>
          <w:b/>
          <w:sz w:val="24"/>
        </w:rPr>
        <w:t>Table S</w:t>
      </w:r>
      <w:r>
        <w:rPr>
          <w:rFonts w:ascii="Calibri" w:hAnsi="Calibri" w:cs="Calibri"/>
          <w:b/>
          <w:sz w:val="24"/>
        </w:rPr>
        <w:t>1</w:t>
      </w:r>
      <w:r w:rsidRPr="007947C6">
        <w:rPr>
          <w:rFonts w:ascii="Calibri" w:hAnsi="Calibri" w:cs="Calibri"/>
          <w:b/>
          <w:sz w:val="24"/>
        </w:rPr>
        <w:t>.</w:t>
      </w:r>
      <w:r w:rsidRPr="007947C6">
        <w:rPr>
          <w:rFonts w:ascii="Calibri" w:hAnsi="Calibri" w:cs="Calibri"/>
          <w:sz w:val="24"/>
        </w:rPr>
        <w:t xml:space="preserve"> Correlation coefficients between mean frame-displacement (FD) and </w:t>
      </w:r>
      <w:r>
        <w:rPr>
          <w:rFonts w:ascii="Calibri" w:hAnsi="Calibri" w:cs="Calibri"/>
          <w:sz w:val="24"/>
        </w:rPr>
        <w:t>small-world topology</w:t>
      </w:r>
      <w:r w:rsidRPr="007947C6"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 w:hint="eastAsia"/>
          <w:sz w:val="24"/>
        </w:rPr>
        <w:t>in</w:t>
      </w:r>
      <w:r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 w:hint="eastAsia"/>
          <w:sz w:val="24"/>
        </w:rPr>
        <w:t>WM</w:t>
      </w:r>
      <w:r>
        <w:rPr>
          <w:rFonts w:ascii="Calibri" w:hAnsi="Calibri" w:cs="Calibri"/>
          <w:sz w:val="24"/>
        </w:rPr>
        <w:t xml:space="preserve"> functional connectome </w:t>
      </w:r>
      <w:r w:rsidRPr="007947C6">
        <w:rPr>
          <w:rFonts w:ascii="Calibri" w:hAnsi="Calibri" w:cs="Calibri"/>
          <w:sz w:val="24"/>
        </w:rPr>
        <w:t>across subjects.</w:t>
      </w:r>
    </w:p>
    <w:tbl>
      <w:tblPr>
        <w:tblStyle w:val="af0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2297"/>
        <w:gridCol w:w="1961"/>
        <w:gridCol w:w="1842"/>
      </w:tblGrid>
      <w:tr w:rsidR="00232F7D" w:rsidRPr="007947C6" w14:paraId="285BDF30" w14:textId="77777777" w:rsidTr="00EE049F">
        <w:trPr>
          <w:trHeight w:val="454"/>
          <w:jc w:val="center"/>
        </w:trPr>
        <w:tc>
          <w:tcPr>
            <w:tcW w:w="3256" w:type="dxa"/>
            <w:tcBorders>
              <w:tl2br w:val="single" w:sz="4" w:space="0" w:color="auto"/>
            </w:tcBorders>
            <w:vAlign w:val="bottom"/>
          </w:tcPr>
          <w:p w14:paraId="5DF9370B" w14:textId="77777777" w:rsidR="00232F7D" w:rsidRPr="007947C6" w:rsidRDefault="00232F7D" w:rsidP="00390DD7">
            <w:pPr>
              <w:ind w:firstLineChars="250" w:firstLine="600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mall-world topology</w:t>
            </w:r>
          </w:p>
          <w:p w14:paraId="3CC18686" w14:textId="77777777" w:rsidR="00232F7D" w:rsidRPr="007947C6" w:rsidRDefault="00232F7D" w:rsidP="00390DD7">
            <w:pPr>
              <w:ind w:firstLineChars="350" w:firstLine="840"/>
              <w:rPr>
                <w:rFonts w:ascii="Calibri" w:hAnsi="Calibri" w:cs="Calibri"/>
                <w:sz w:val="24"/>
              </w:rPr>
            </w:pPr>
          </w:p>
          <w:p w14:paraId="6752A13D" w14:textId="77777777" w:rsidR="00232F7D" w:rsidRPr="007947C6" w:rsidRDefault="00232F7D" w:rsidP="00390DD7">
            <w:pPr>
              <w:rPr>
                <w:rFonts w:ascii="Calibri" w:hAnsi="Calibri" w:cs="Calibri"/>
                <w:sz w:val="24"/>
              </w:rPr>
            </w:pPr>
          </w:p>
          <w:p w14:paraId="680083D7" w14:textId="77777777" w:rsidR="00232F7D" w:rsidRPr="00727A5B" w:rsidRDefault="00232F7D" w:rsidP="00390DD7">
            <w:pPr>
              <w:ind w:firstLineChars="150" w:firstLine="360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i/>
                <w:iCs/>
                <w:sz w:val="24"/>
              </w:rPr>
              <w:t xml:space="preserve">p </w:t>
            </w:r>
            <w:r>
              <w:rPr>
                <w:rFonts w:ascii="Calibri" w:hAnsi="Calibri" w:cs="Calibri"/>
                <w:sz w:val="24"/>
              </w:rPr>
              <w:t>values</w:t>
            </w:r>
          </w:p>
        </w:tc>
        <w:tc>
          <w:tcPr>
            <w:tcW w:w="2297" w:type="dxa"/>
          </w:tcPr>
          <w:p w14:paraId="76CEB169" w14:textId="77777777" w:rsidR="00232F7D" w:rsidRPr="007947C6" w:rsidRDefault="00232F7D" w:rsidP="00390DD7">
            <w:pPr>
              <w:rPr>
                <w:rFonts w:ascii="Calibri" w:hAnsi="Calibri" w:cs="Calibri"/>
                <w:sz w:val="24"/>
              </w:rPr>
            </w:pPr>
            <w:r w:rsidRPr="007947C6">
              <w:rPr>
                <w:rFonts w:ascii="Calibri" w:hAnsi="Calibri" w:cs="Calibri"/>
                <w:sz w:val="24"/>
              </w:rPr>
              <w:t>Normalized clustering coefficient</w:t>
            </w:r>
          </w:p>
        </w:tc>
        <w:tc>
          <w:tcPr>
            <w:tcW w:w="1961" w:type="dxa"/>
          </w:tcPr>
          <w:p w14:paraId="7278EEF8" w14:textId="77777777" w:rsidR="00232F7D" w:rsidRPr="007947C6" w:rsidRDefault="00232F7D" w:rsidP="00390DD7">
            <w:pPr>
              <w:rPr>
                <w:rFonts w:ascii="Calibri" w:hAnsi="Calibri" w:cs="Calibri"/>
                <w:sz w:val="24"/>
              </w:rPr>
            </w:pPr>
            <w:r w:rsidRPr="007947C6">
              <w:rPr>
                <w:rFonts w:ascii="Calibri" w:hAnsi="Calibri" w:cs="Calibri"/>
                <w:sz w:val="24"/>
              </w:rPr>
              <w:t>Normalized path length</w:t>
            </w:r>
          </w:p>
        </w:tc>
        <w:tc>
          <w:tcPr>
            <w:tcW w:w="1842" w:type="dxa"/>
          </w:tcPr>
          <w:p w14:paraId="24749A9B" w14:textId="77777777" w:rsidR="00232F7D" w:rsidRPr="007947C6" w:rsidRDefault="00232F7D" w:rsidP="00390DD7">
            <w:pPr>
              <w:rPr>
                <w:rFonts w:ascii="Calibri" w:hAnsi="Calibri" w:cs="Calibri"/>
                <w:sz w:val="24"/>
              </w:rPr>
            </w:pPr>
            <w:r w:rsidRPr="007947C6">
              <w:rPr>
                <w:rFonts w:ascii="Calibri" w:hAnsi="Calibri" w:cs="Calibri"/>
                <w:sz w:val="24"/>
              </w:rPr>
              <w:t>Small-worldness</w:t>
            </w:r>
          </w:p>
        </w:tc>
      </w:tr>
      <w:tr w:rsidR="00232F7D" w:rsidRPr="007947C6" w14:paraId="132DA6D7" w14:textId="77777777" w:rsidTr="00EE049F">
        <w:trPr>
          <w:trHeight w:val="567"/>
          <w:jc w:val="center"/>
        </w:trPr>
        <w:tc>
          <w:tcPr>
            <w:tcW w:w="3256" w:type="dxa"/>
            <w:vAlign w:val="center"/>
          </w:tcPr>
          <w:p w14:paraId="678DF4B9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MDD patients</w:t>
            </w:r>
          </w:p>
        </w:tc>
        <w:tc>
          <w:tcPr>
            <w:tcW w:w="2297" w:type="dxa"/>
            <w:vAlign w:val="center"/>
          </w:tcPr>
          <w:p w14:paraId="4BF25791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 w:rsidRPr="007947C6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68</w:t>
            </w:r>
          </w:p>
        </w:tc>
        <w:tc>
          <w:tcPr>
            <w:tcW w:w="1961" w:type="dxa"/>
            <w:vAlign w:val="center"/>
          </w:tcPr>
          <w:p w14:paraId="2B1620E8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.78</w:t>
            </w:r>
          </w:p>
        </w:tc>
        <w:tc>
          <w:tcPr>
            <w:tcW w:w="1842" w:type="dxa"/>
            <w:vAlign w:val="center"/>
          </w:tcPr>
          <w:p w14:paraId="0AF925D9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.56</w:t>
            </w:r>
          </w:p>
        </w:tc>
      </w:tr>
      <w:tr w:rsidR="00232F7D" w:rsidRPr="007947C6" w14:paraId="747B173A" w14:textId="77777777" w:rsidTr="00EE049F">
        <w:trPr>
          <w:trHeight w:val="567"/>
          <w:jc w:val="center"/>
        </w:trPr>
        <w:tc>
          <w:tcPr>
            <w:tcW w:w="3256" w:type="dxa"/>
            <w:vAlign w:val="center"/>
          </w:tcPr>
          <w:p w14:paraId="596631A3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HCs</w:t>
            </w:r>
          </w:p>
        </w:tc>
        <w:tc>
          <w:tcPr>
            <w:tcW w:w="2297" w:type="dxa"/>
            <w:vAlign w:val="center"/>
          </w:tcPr>
          <w:p w14:paraId="408B2882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 w:rsidRPr="007947C6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81</w:t>
            </w:r>
          </w:p>
        </w:tc>
        <w:tc>
          <w:tcPr>
            <w:tcW w:w="1961" w:type="dxa"/>
            <w:vAlign w:val="center"/>
          </w:tcPr>
          <w:p w14:paraId="359DEB74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.53</w:t>
            </w:r>
          </w:p>
        </w:tc>
        <w:tc>
          <w:tcPr>
            <w:tcW w:w="1842" w:type="dxa"/>
            <w:vAlign w:val="center"/>
          </w:tcPr>
          <w:p w14:paraId="065E8E05" w14:textId="77777777" w:rsidR="00232F7D" w:rsidRPr="007947C6" w:rsidRDefault="00232F7D" w:rsidP="00390DD7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.93</w:t>
            </w:r>
          </w:p>
        </w:tc>
      </w:tr>
    </w:tbl>
    <w:p w14:paraId="4807E433" w14:textId="0BF3DFB1" w:rsidR="00664081" w:rsidRDefault="00232F7D" w:rsidP="009B767B">
      <w:pPr>
        <w:spacing w:line="480" w:lineRule="auto"/>
        <w:rPr>
          <w:rFonts w:ascii="Calibri" w:hAnsi="Calibri" w:cs="Calibri"/>
          <w:iCs/>
          <w:sz w:val="24"/>
          <w:szCs w:val="28"/>
        </w:rPr>
        <w:sectPr w:rsidR="006640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31E7C">
        <w:rPr>
          <w:rFonts w:ascii="Calibri" w:hAnsi="Calibri" w:cs="Calibri" w:hint="eastAsia"/>
          <w:i/>
          <w:iCs/>
          <w:sz w:val="24"/>
          <w:szCs w:val="24"/>
        </w:rPr>
        <w:t>N</w:t>
      </w:r>
      <w:r w:rsidRPr="00A31E7C">
        <w:rPr>
          <w:rFonts w:ascii="Calibri" w:hAnsi="Calibri" w:cs="Calibri"/>
          <w:i/>
          <w:iCs/>
          <w:sz w:val="24"/>
          <w:szCs w:val="24"/>
        </w:rPr>
        <w:t>ote</w:t>
      </w:r>
      <w:r w:rsidRPr="00A31E7C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>Abbreviations: WM, white-matter; MDD, major depression disorders; HCs, healthy controls.</w:t>
      </w:r>
      <w:r w:rsidR="009B767B">
        <w:rPr>
          <w:rFonts w:ascii="Calibri" w:hAnsi="Calibri" w:cs="Calibri"/>
          <w:sz w:val="24"/>
          <w:szCs w:val="24"/>
        </w:rPr>
        <w:t xml:space="preserve"> </w:t>
      </w:r>
    </w:p>
    <w:p w14:paraId="71CA4EC4" w14:textId="77777777" w:rsidR="00664081" w:rsidRPr="000A2EB5" w:rsidRDefault="00664081" w:rsidP="00360F1C">
      <w:pPr>
        <w:spacing w:line="480" w:lineRule="auto"/>
        <w:outlineLvl w:val="0"/>
        <w:rPr>
          <w:rFonts w:ascii="Calibri" w:hAnsi="Calibri" w:cs="Calibri"/>
          <w:b/>
          <w:bCs/>
          <w:sz w:val="28"/>
          <w:szCs w:val="32"/>
        </w:rPr>
      </w:pPr>
      <w:r>
        <w:rPr>
          <w:rFonts w:ascii="Calibri" w:hAnsi="Calibri" w:cs="Calibri"/>
          <w:b/>
          <w:bCs/>
          <w:sz w:val="28"/>
          <w:szCs w:val="32"/>
        </w:rPr>
        <w:lastRenderedPageBreak/>
        <w:t>Supplementary Figures</w:t>
      </w:r>
    </w:p>
    <w:p w14:paraId="793CB806" w14:textId="77777777" w:rsidR="00664081" w:rsidRDefault="00664081" w:rsidP="00360F1C">
      <w:pPr>
        <w:spacing w:line="480" w:lineRule="auto"/>
        <w:outlineLvl w:val="1"/>
        <w:rPr>
          <w:rFonts w:ascii="Calibri" w:hAnsi="Calibri" w:cs="Calibri"/>
          <w:b/>
          <w:bCs/>
          <w:sz w:val="24"/>
          <w:szCs w:val="28"/>
        </w:rPr>
      </w:pPr>
      <w:r w:rsidRPr="00731D40">
        <w:rPr>
          <w:rFonts w:ascii="Calibri" w:hAnsi="Calibri" w:cs="Calibri" w:hint="eastAsia"/>
          <w:b/>
          <w:bCs/>
          <w:sz w:val="24"/>
          <w:szCs w:val="28"/>
        </w:rPr>
        <w:t>Figure</w:t>
      </w:r>
      <w:r w:rsidRPr="00731D40">
        <w:rPr>
          <w:rFonts w:ascii="Calibri" w:hAnsi="Calibri" w:cs="Calibri"/>
          <w:b/>
          <w:bCs/>
          <w:sz w:val="24"/>
          <w:szCs w:val="28"/>
        </w:rPr>
        <w:t xml:space="preserve"> </w:t>
      </w:r>
      <w:r w:rsidRPr="00731D40">
        <w:rPr>
          <w:rFonts w:ascii="Calibri" w:hAnsi="Calibri" w:cs="Calibri" w:hint="eastAsia"/>
          <w:b/>
          <w:bCs/>
          <w:sz w:val="24"/>
          <w:szCs w:val="28"/>
        </w:rPr>
        <w:t>S</w:t>
      </w:r>
      <w:r w:rsidRPr="00731D40">
        <w:rPr>
          <w:rFonts w:ascii="Calibri" w:hAnsi="Calibri" w:cs="Calibri"/>
          <w:b/>
          <w:bCs/>
          <w:sz w:val="24"/>
          <w:szCs w:val="28"/>
        </w:rPr>
        <w:t>1</w:t>
      </w:r>
    </w:p>
    <w:p w14:paraId="296CC414" w14:textId="77777777" w:rsidR="00664081" w:rsidRPr="00731D40" w:rsidRDefault="00664081" w:rsidP="00360F1C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</w:p>
    <w:p w14:paraId="4CAAFD85" w14:textId="77777777" w:rsidR="00664081" w:rsidRDefault="00664081" w:rsidP="006C5F77">
      <w:pPr>
        <w:spacing w:line="360" w:lineRule="auto"/>
        <w:rPr>
          <w:rFonts w:ascii="Calibri" w:hAnsi="Calibri" w:cs="Calibri"/>
          <w:b/>
          <w:bCs/>
          <w:sz w:val="28"/>
          <w:szCs w:val="32"/>
        </w:rPr>
      </w:pPr>
      <w:r>
        <w:rPr>
          <w:rFonts w:ascii="Calibri" w:hAnsi="Calibri" w:cs="Calibri"/>
          <w:b/>
          <w:bCs/>
          <w:noProof/>
          <w:sz w:val="28"/>
          <w:szCs w:val="32"/>
        </w:rPr>
        <w:drawing>
          <wp:inline distT="0" distB="0" distL="0" distR="0" wp14:anchorId="05BDBCD2" wp14:editId="5B016AF3">
            <wp:extent cx="5274310" cy="47085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01_subjects_flowchart_v01.tiff"/>
                    <pic:cNvPicPr/>
                  </pic:nvPicPr>
                  <pic:blipFill>
                    <a:blip r:embed="rId9" cstate="print">
                      <a:clrChange>
                        <a:clrFrom>
                          <a:srgbClr val="F2FFFF"/>
                        </a:clrFrom>
                        <a:clrTo>
                          <a:srgbClr val="F2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9348" w14:textId="2396498B" w:rsidR="00662F9E" w:rsidRPr="00F924D6" w:rsidRDefault="00664081" w:rsidP="00360F1C">
      <w:pPr>
        <w:spacing w:line="480" w:lineRule="auto"/>
        <w:rPr>
          <w:rFonts w:ascii="Calibri" w:hAnsi="Calibri" w:cs="Calibri"/>
          <w:iCs/>
          <w:sz w:val="22"/>
          <w:szCs w:val="24"/>
        </w:rPr>
      </w:pPr>
      <w:r w:rsidRPr="00F924D6">
        <w:rPr>
          <w:rFonts w:ascii="Calibri" w:hAnsi="Calibri" w:cs="Calibri" w:hint="eastAsia"/>
          <w:b/>
          <w:bCs/>
          <w:sz w:val="24"/>
          <w:szCs w:val="28"/>
        </w:rPr>
        <w:t>F</w:t>
      </w:r>
      <w:r w:rsidRPr="00F924D6">
        <w:rPr>
          <w:rFonts w:ascii="Calibri" w:hAnsi="Calibri" w:cs="Calibri"/>
          <w:b/>
          <w:bCs/>
          <w:sz w:val="24"/>
          <w:szCs w:val="28"/>
        </w:rPr>
        <w:t xml:space="preserve">igure S1. </w:t>
      </w:r>
      <w:r w:rsidRPr="00F924D6">
        <w:rPr>
          <w:rFonts w:ascii="Calibri" w:hAnsi="Calibri" w:cs="Calibri"/>
          <w:sz w:val="24"/>
          <w:szCs w:val="28"/>
        </w:rPr>
        <w:t xml:space="preserve">Flowchart for </w:t>
      </w:r>
      <w:r w:rsidR="00DB77A2">
        <w:rPr>
          <w:rFonts w:ascii="Calibri" w:hAnsi="Calibri" w:cs="Calibri" w:hint="eastAsia"/>
          <w:sz w:val="24"/>
          <w:szCs w:val="28"/>
        </w:rPr>
        <w:t>subject</w:t>
      </w:r>
      <w:r w:rsidRPr="00F924D6">
        <w:rPr>
          <w:rFonts w:ascii="Calibri" w:hAnsi="Calibri" w:cs="Calibri"/>
          <w:sz w:val="24"/>
          <w:szCs w:val="28"/>
        </w:rPr>
        <w:t xml:space="preserve"> selection.</w:t>
      </w:r>
    </w:p>
    <w:p w14:paraId="2757DBDF" w14:textId="77777777" w:rsidR="00BA41DC" w:rsidRDefault="00BA41DC" w:rsidP="006C5F77">
      <w:pPr>
        <w:spacing w:line="360" w:lineRule="auto"/>
        <w:rPr>
          <w:rFonts w:ascii="Calibri" w:hAnsi="Calibri" w:cs="Calibri"/>
          <w:iCs/>
          <w:sz w:val="24"/>
          <w:szCs w:val="28"/>
        </w:rPr>
        <w:sectPr w:rsidR="00BA41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4012CF" w14:textId="77777777" w:rsidR="00515DCA" w:rsidRDefault="00515DCA" w:rsidP="00360F1C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</w:p>
    <w:p w14:paraId="63744C8F" w14:textId="2638ABCD" w:rsidR="00515DCA" w:rsidRDefault="00515DCA" w:rsidP="00360F1C">
      <w:pPr>
        <w:spacing w:line="480" w:lineRule="auto"/>
        <w:outlineLvl w:val="1"/>
        <w:rPr>
          <w:rFonts w:ascii="Calibri" w:hAnsi="Calibri" w:cs="Calibri"/>
          <w:b/>
          <w:bCs/>
          <w:sz w:val="24"/>
          <w:szCs w:val="28"/>
        </w:rPr>
      </w:pPr>
      <w:r w:rsidRPr="00731D40">
        <w:rPr>
          <w:rFonts w:ascii="Calibri" w:hAnsi="Calibri" w:cs="Calibri" w:hint="eastAsia"/>
          <w:b/>
          <w:bCs/>
          <w:sz w:val="24"/>
          <w:szCs w:val="28"/>
        </w:rPr>
        <w:t>Figure</w:t>
      </w:r>
      <w:r w:rsidRPr="00731D40">
        <w:rPr>
          <w:rFonts w:ascii="Calibri" w:hAnsi="Calibri" w:cs="Calibri"/>
          <w:b/>
          <w:bCs/>
          <w:sz w:val="24"/>
          <w:szCs w:val="28"/>
        </w:rPr>
        <w:t xml:space="preserve"> </w:t>
      </w:r>
      <w:r w:rsidRPr="00731D40">
        <w:rPr>
          <w:rFonts w:ascii="Calibri" w:hAnsi="Calibri" w:cs="Calibri" w:hint="eastAsia"/>
          <w:b/>
          <w:bCs/>
          <w:sz w:val="24"/>
          <w:szCs w:val="28"/>
        </w:rPr>
        <w:t>S</w:t>
      </w:r>
      <w:r w:rsidR="0039591A">
        <w:rPr>
          <w:rFonts w:ascii="Calibri" w:hAnsi="Calibri" w:cs="Calibri"/>
          <w:b/>
          <w:bCs/>
          <w:sz w:val="24"/>
          <w:szCs w:val="28"/>
        </w:rPr>
        <w:t>2</w:t>
      </w:r>
    </w:p>
    <w:p w14:paraId="7FA9F1CC" w14:textId="77777777" w:rsidR="00515DCA" w:rsidRPr="00731D40" w:rsidRDefault="00515DCA" w:rsidP="00360F1C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</w:p>
    <w:p w14:paraId="35AE15DF" w14:textId="7245C325" w:rsidR="00515DCA" w:rsidRDefault="00385EE8" w:rsidP="006C5F77">
      <w:pPr>
        <w:spacing w:line="360" w:lineRule="auto"/>
        <w:jc w:val="center"/>
        <w:rPr>
          <w:rFonts w:ascii="Calibri" w:hAnsi="Calibri" w:cs="Calibri"/>
          <w:b/>
          <w:bCs/>
          <w:sz w:val="28"/>
          <w:szCs w:val="32"/>
        </w:rPr>
      </w:pPr>
      <w:r>
        <w:rPr>
          <w:rFonts w:ascii="Calibri" w:hAnsi="Calibri" w:cs="Calibri"/>
          <w:b/>
          <w:bCs/>
          <w:noProof/>
          <w:sz w:val="28"/>
          <w:szCs w:val="32"/>
        </w:rPr>
        <w:drawing>
          <wp:inline distT="0" distB="0" distL="0" distR="0" wp14:anchorId="795C66C3" wp14:editId="2000D2A1">
            <wp:extent cx="4392168" cy="42489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_lowsparsity.tiff"/>
                    <pic:cNvPicPr/>
                  </pic:nvPicPr>
                  <pic:blipFill>
                    <a:blip r:embed="rId10" cstate="print">
                      <a:clrChange>
                        <a:clrFrom>
                          <a:srgbClr val="F2FFFF"/>
                        </a:clrFrom>
                        <a:clrTo>
                          <a:srgbClr val="F2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168" cy="424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E889E" w14:textId="5CBB39BD" w:rsidR="00572E20" w:rsidRPr="00EB35E4" w:rsidRDefault="00515DCA" w:rsidP="00360F1C">
      <w:pPr>
        <w:spacing w:line="480" w:lineRule="auto"/>
        <w:rPr>
          <w:rFonts w:ascii="Calibri" w:hAnsi="Calibri" w:cs="Calibri"/>
          <w:iCs/>
          <w:sz w:val="22"/>
          <w:szCs w:val="24"/>
        </w:rPr>
      </w:pPr>
      <w:r w:rsidRPr="00EB35E4">
        <w:rPr>
          <w:rFonts w:ascii="Calibri" w:hAnsi="Calibri" w:cs="Calibri" w:hint="eastAsia"/>
          <w:b/>
          <w:bCs/>
          <w:sz w:val="24"/>
          <w:szCs w:val="28"/>
        </w:rPr>
        <w:t>F</w:t>
      </w:r>
      <w:r w:rsidRPr="00EB35E4">
        <w:rPr>
          <w:rFonts w:ascii="Calibri" w:hAnsi="Calibri" w:cs="Calibri"/>
          <w:b/>
          <w:bCs/>
          <w:sz w:val="24"/>
          <w:szCs w:val="28"/>
        </w:rPr>
        <w:t>igure S</w:t>
      </w:r>
      <w:r w:rsidR="0039591A">
        <w:rPr>
          <w:rFonts w:ascii="Calibri" w:hAnsi="Calibri" w:cs="Calibri"/>
          <w:b/>
          <w:bCs/>
          <w:sz w:val="24"/>
          <w:szCs w:val="28"/>
        </w:rPr>
        <w:t>2</w:t>
      </w:r>
      <w:r w:rsidRPr="00EB35E4">
        <w:rPr>
          <w:rFonts w:ascii="Calibri" w:hAnsi="Calibri" w:cs="Calibri"/>
          <w:b/>
          <w:bCs/>
          <w:sz w:val="24"/>
          <w:szCs w:val="28"/>
        </w:rPr>
        <w:t xml:space="preserve">. </w:t>
      </w:r>
      <w:r w:rsidR="00AE2892">
        <w:rPr>
          <w:rFonts w:ascii="Calibri" w:hAnsi="Calibri" w:cs="Calibri"/>
          <w:sz w:val="24"/>
          <w:szCs w:val="28"/>
        </w:rPr>
        <w:t xml:space="preserve">The size of the largest connected component of WM functional connectomes. </w:t>
      </w:r>
      <w:r w:rsidR="00B96ED7">
        <w:rPr>
          <w:rFonts w:ascii="Calibri" w:hAnsi="Calibri" w:cs="Calibri"/>
          <w:sz w:val="24"/>
          <w:szCs w:val="28"/>
        </w:rPr>
        <w:t xml:space="preserve">The graph showed the largest component size of individual networks as a function of </w:t>
      </w:r>
      <w:r w:rsidR="00C96046">
        <w:rPr>
          <w:rFonts w:ascii="Calibri" w:hAnsi="Calibri" w:cs="Calibri"/>
          <w:sz w:val="24"/>
          <w:szCs w:val="28"/>
        </w:rPr>
        <w:t xml:space="preserve">minimum </w:t>
      </w:r>
      <w:r w:rsidR="00B96ED7">
        <w:rPr>
          <w:rFonts w:ascii="Calibri" w:hAnsi="Calibri" w:cs="Calibri"/>
          <w:sz w:val="24"/>
          <w:szCs w:val="28"/>
        </w:rPr>
        <w:t>sparsity threshold</w:t>
      </w:r>
      <w:r w:rsidR="001565D1">
        <w:rPr>
          <w:rFonts w:ascii="Calibri" w:hAnsi="Calibri" w:cs="Calibri"/>
          <w:sz w:val="24"/>
          <w:szCs w:val="28"/>
        </w:rPr>
        <w:t xml:space="preserve">. When the largest component was set at 80% across </w:t>
      </w:r>
      <w:r w:rsidR="00BB54FC">
        <w:rPr>
          <w:rFonts w:ascii="Calibri" w:hAnsi="Calibri" w:cs="Calibri"/>
          <w:sz w:val="24"/>
          <w:szCs w:val="28"/>
        </w:rPr>
        <w:t>subjects</w:t>
      </w:r>
      <w:r w:rsidR="001565D1">
        <w:rPr>
          <w:rFonts w:ascii="Calibri" w:hAnsi="Calibri" w:cs="Calibri"/>
          <w:sz w:val="24"/>
          <w:szCs w:val="28"/>
        </w:rPr>
        <w:t xml:space="preserve">, we found the minimum sparsity threshold was 0.10. </w:t>
      </w:r>
    </w:p>
    <w:p w14:paraId="7813E7DE" w14:textId="77777777" w:rsidR="00F924D6" w:rsidRDefault="00F924D6" w:rsidP="006C5F77">
      <w:pPr>
        <w:spacing w:line="360" w:lineRule="auto"/>
        <w:rPr>
          <w:rFonts w:ascii="Calibri" w:hAnsi="Calibri" w:cs="Calibri"/>
          <w:iCs/>
          <w:sz w:val="24"/>
          <w:szCs w:val="28"/>
        </w:rPr>
      </w:pPr>
    </w:p>
    <w:p w14:paraId="05257554" w14:textId="77777777" w:rsidR="00D1676C" w:rsidRDefault="00D1676C" w:rsidP="006C5F77">
      <w:pPr>
        <w:spacing w:line="360" w:lineRule="auto"/>
        <w:rPr>
          <w:rFonts w:ascii="Calibri" w:hAnsi="Calibri" w:cs="Calibri"/>
          <w:iCs/>
          <w:sz w:val="24"/>
          <w:szCs w:val="28"/>
        </w:rPr>
        <w:sectPr w:rsidR="00D167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FF06DB" w14:textId="77777777" w:rsidR="00D1676C" w:rsidRDefault="00D1676C" w:rsidP="00D1676C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</w:p>
    <w:p w14:paraId="0912CB25" w14:textId="242D831F" w:rsidR="00D1676C" w:rsidRDefault="00D1676C" w:rsidP="00D1676C">
      <w:pPr>
        <w:spacing w:line="480" w:lineRule="auto"/>
        <w:outlineLvl w:val="1"/>
        <w:rPr>
          <w:rFonts w:ascii="Calibri" w:hAnsi="Calibri" w:cs="Calibri"/>
          <w:i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>Figure</w:t>
      </w:r>
      <w:r w:rsidRPr="00C5403A">
        <w:rPr>
          <w:rFonts w:ascii="Calibri" w:hAnsi="Calibri" w:cs="Calibri"/>
          <w:b/>
          <w:bCs/>
          <w:sz w:val="24"/>
          <w:szCs w:val="28"/>
        </w:rPr>
        <w:t xml:space="preserve"> </w:t>
      </w:r>
      <w:r>
        <w:rPr>
          <w:rFonts w:ascii="Calibri" w:hAnsi="Calibri" w:cs="Calibri"/>
          <w:b/>
          <w:bCs/>
          <w:sz w:val="24"/>
          <w:szCs w:val="28"/>
        </w:rPr>
        <w:t>S</w:t>
      </w:r>
      <w:r w:rsidR="0039591A">
        <w:rPr>
          <w:rFonts w:ascii="Calibri" w:hAnsi="Calibri" w:cs="Calibri"/>
          <w:b/>
          <w:bCs/>
          <w:sz w:val="24"/>
          <w:szCs w:val="28"/>
        </w:rPr>
        <w:t>3</w:t>
      </w:r>
    </w:p>
    <w:p w14:paraId="310803B0" w14:textId="77777777" w:rsidR="00D1676C" w:rsidRDefault="00D1676C" w:rsidP="00D1676C">
      <w:pPr>
        <w:spacing w:line="480" w:lineRule="auto"/>
        <w:rPr>
          <w:rFonts w:ascii="Calibri" w:hAnsi="Calibri" w:cs="Calibri"/>
          <w:iCs/>
          <w:sz w:val="24"/>
          <w:szCs w:val="28"/>
        </w:rPr>
      </w:pPr>
    </w:p>
    <w:p w14:paraId="1B824816" w14:textId="77777777" w:rsidR="00D1676C" w:rsidRPr="000A2EB5" w:rsidRDefault="00D1676C" w:rsidP="00D1676C">
      <w:pPr>
        <w:spacing w:line="360" w:lineRule="auto"/>
        <w:jc w:val="center"/>
        <w:rPr>
          <w:rFonts w:ascii="Calibri" w:hAnsi="Calibri" w:cs="Calibri"/>
          <w:iCs/>
          <w:sz w:val="24"/>
          <w:szCs w:val="28"/>
        </w:rPr>
      </w:pPr>
      <w:r>
        <w:rPr>
          <w:rFonts w:ascii="Calibri" w:hAnsi="Calibri" w:cs="Calibri"/>
          <w:iCs/>
          <w:noProof/>
          <w:sz w:val="24"/>
          <w:szCs w:val="28"/>
        </w:rPr>
        <w:drawing>
          <wp:inline distT="0" distB="0" distL="0" distR="0" wp14:anchorId="701442F7" wp14:editId="5459E8CD">
            <wp:extent cx="3304032" cy="3505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04_Swreplication_v0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4032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84E7" w14:textId="77777777" w:rsidR="00F924D6" w:rsidRDefault="00F924D6" w:rsidP="006C5F77">
      <w:pPr>
        <w:spacing w:line="360" w:lineRule="auto"/>
        <w:rPr>
          <w:rFonts w:ascii="Calibri" w:hAnsi="Calibri" w:cs="Calibri"/>
          <w:iCs/>
          <w:sz w:val="24"/>
          <w:szCs w:val="28"/>
        </w:rPr>
      </w:pPr>
    </w:p>
    <w:p w14:paraId="5766CB1D" w14:textId="475139C6" w:rsidR="00D1676C" w:rsidRDefault="00D1676C" w:rsidP="00386A95">
      <w:pPr>
        <w:spacing w:line="480" w:lineRule="auto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>Figure</w:t>
      </w:r>
      <w:r w:rsidRPr="00C5403A">
        <w:rPr>
          <w:rFonts w:ascii="Calibri" w:hAnsi="Calibri" w:cs="Calibri"/>
          <w:b/>
          <w:bCs/>
          <w:sz w:val="24"/>
          <w:szCs w:val="28"/>
        </w:rPr>
        <w:t xml:space="preserve"> </w:t>
      </w:r>
      <w:r w:rsidR="00386A95">
        <w:rPr>
          <w:rFonts w:ascii="Calibri" w:hAnsi="Calibri" w:cs="Calibri"/>
          <w:b/>
          <w:bCs/>
          <w:sz w:val="24"/>
          <w:szCs w:val="28"/>
        </w:rPr>
        <w:t>S</w:t>
      </w:r>
      <w:r w:rsidR="0039591A">
        <w:rPr>
          <w:rFonts w:ascii="Calibri" w:hAnsi="Calibri" w:cs="Calibri"/>
          <w:b/>
          <w:bCs/>
          <w:sz w:val="24"/>
          <w:szCs w:val="28"/>
        </w:rPr>
        <w:t>3</w:t>
      </w:r>
      <w:r>
        <w:rPr>
          <w:rFonts w:ascii="Calibri" w:hAnsi="Calibri" w:cs="Calibri"/>
          <w:b/>
          <w:bCs/>
          <w:sz w:val="24"/>
          <w:szCs w:val="28"/>
        </w:rPr>
        <w:t>.</w:t>
      </w:r>
      <w:r w:rsidRPr="00D53DD0">
        <w:rPr>
          <w:rFonts w:ascii="Calibri" w:hAnsi="Calibri" w:cs="Calibri"/>
          <w:sz w:val="24"/>
          <w:szCs w:val="28"/>
        </w:rPr>
        <w:t xml:space="preserve"> </w:t>
      </w:r>
      <w:r w:rsidRPr="00E9091D">
        <w:rPr>
          <w:rFonts w:ascii="Calibri" w:hAnsi="Calibri" w:cs="Calibri"/>
          <w:b/>
          <w:bCs/>
          <w:sz w:val="24"/>
          <w:szCs w:val="28"/>
        </w:rPr>
        <w:t xml:space="preserve">Validation findings of small-world topology in </w:t>
      </w:r>
      <w:r w:rsidR="00337649">
        <w:rPr>
          <w:rFonts w:ascii="Calibri" w:hAnsi="Calibri" w:cs="Calibri" w:hint="eastAsia"/>
          <w:b/>
          <w:bCs/>
          <w:sz w:val="24"/>
          <w:szCs w:val="28"/>
        </w:rPr>
        <w:t>the</w:t>
      </w:r>
      <w:r w:rsidR="00337649">
        <w:rPr>
          <w:rFonts w:ascii="Calibri" w:hAnsi="Calibri" w:cs="Calibri"/>
          <w:b/>
          <w:bCs/>
          <w:sz w:val="24"/>
          <w:szCs w:val="28"/>
        </w:rPr>
        <w:t xml:space="preserve"> </w:t>
      </w:r>
      <w:r w:rsidRPr="00E9091D">
        <w:rPr>
          <w:rFonts w:ascii="Calibri" w:hAnsi="Calibri" w:cs="Calibri"/>
          <w:b/>
          <w:bCs/>
          <w:sz w:val="24"/>
          <w:szCs w:val="28"/>
        </w:rPr>
        <w:t>replication sample.</w:t>
      </w:r>
      <w:r>
        <w:rPr>
          <w:rFonts w:ascii="Calibri" w:hAnsi="Calibri" w:cs="Calibri"/>
          <w:sz w:val="24"/>
          <w:szCs w:val="28"/>
        </w:rPr>
        <w:t xml:space="preserve"> The patients with unmedicated MDD showed reduced normalized clustering coefficients and small-worldness (</w:t>
      </w:r>
      <w:r>
        <w:rPr>
          <w:rFonts w:ascii="Calibri" w:hAnsi="Calibri" w:cs="Calibri"/>
          <w:i/>
          <w:iCs/>
          <w:sz w:val="24"/>
          <w:szCs w:val="28"/>
        </w:rPr>
        <w:t>p</w:t>
      </w:r>
      <w:r>
        <w:rPr>
          <w:rFonts w:ascii="Calibri" w:hAnsi="Calibri" w:cs="Calibri"/>
          <w:sz w:val="24"/>
          <w:szCs w:val="28"/>
        </w:rPr>
        <w:t xml:space="preserve"> &lt; 0.05, uncorrected</w:t>
      </w:r>
      <w:r w:rsidR="00337649">
        <w:rPr>
          <w:rFonts w:ascii="Calibri" w:hAnsi="Calibri" w:cs="Calibri" w:hint="eastAsia"/>
          <w:sz w:val="24"/>
          <w:szCs w:val="28"/>
        </w:rPr>
        <w:t xml:space="preserve">). </w:t>
      </w:r>
      <w:r w:rsidR="00337649">
        <w:rPr>
          <w:rFonts w:ascii="Calibri" w:hAnsi="Calibri" w:cs="Calibri"/>
          <w:sz w:val="24"/>
          <w:szCs w:val="28"/>
        </w:rPr>
        <w:t>The AUC values were</w:t>
      </w:r>
      <w:r>
        <w:rPr>
          <w:rFonts w:ascii="Calibri" w:hAnsi="Calibri" w:cs="Calibri"/>
          <w:sz w:val="24"/>
          <w:szCs w:val="28"/>
        </w:rPr>
        <w:t xml:space="preserve"> adjusted by age, sex, education, and head motion. No difference was observed in normalized shortest path length. Abbreviations: MDD, major depressive disorder.</w:t>
      </w:r>
    </w:p>
    <w:p w14:paraId="7B498205" w14:textId="2E9BEEFF" w:rsidR="00D1676C" w:rsidRPr="00D1676C" w:rsidRDefault="00D1676C" w:rsidP="006C5F77">
      <w:pPr>
        <w:spacing w:line="360" w:lineRule="auto"/>
        <w:rPr>
          <w:rFonts w:ascii="Calibri" w:hAnsi="Calibri" w:cs="Calibri"/>
          <w:iCs/>
          <w:sz w:val="24"/>
          <w:szCs w:val="28"/>
        </w:rPr>
        <w:sectPr w:rsidR="00D1676C" w:rsidRPr="00D167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2247FF" w14:textId="670F6576" w:rsidR="00AA753A" w:rsidRDefault="00497605" w:rsidP="003254C0">
      <w:pPr>
        <w:spacing w:line="480" w:lineRule="auto"/>
        <w:outlineLvl w:val="0"/>
        <w:rPr>
          <w:rFonts w:ascii="Calibri" w:hAnsi="Calibri" w:cs="Calibri"/>
          <w:iCs/>
          <w:sz w:val="24"/>
          <w:szCs w:val="28"/>
        </w:rPr>
      </w:pPr>
      <w:r>
        <w:rPr>
          <w:rFonts w:ascii="Calibri" w:hAnsi="Calibri" w:cs="Calibri"/>
          <w:b/>
          <w:bCs/>
          <w:sz w:val="28"/>
          <w:szCs w:val="32"/>
        </w:rPr>
        <w:lastRenderedPageBreak/>
        <w:t>References</w:t>
      </w:r>
    </w:p>
    <w:p w14:paraId="592F206C" w14:textId="77777777" w:rsidR="00116B6D" w:rsidRPr="00116B6D" w:rsidRDefault="00AA753A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116B6D">
        <w:rPr>
          <w:rFonts w:ascii="Calibri" w:hAnsi="Calibri" w:cs="Calibri"/>
          <w:iCs/>
          <w:sz w:val="24"/>
          <w:szCs w:val="24"/>
        </w:rPr>
        <w:fldChar w:fldCharType="begin"/>
      </w:r>
      <w:r w:rsidRPr="00116B6D">
        <w:rPr>
          <w:rFonts w:ascii="Calibri" w:hAnsi="Calibri" w:cs="Calibri"/>
          <w:iCs/>
          <w:sz w:val="24"/>
          <w:szCs w:val="24"/>
        </w:rPr>
        <w:instrText xml:space="preserve"> ADDIN EN.REFLIST </w:instrText>
      </w:r>
      <w:r w:rsidRPr="00116B6D">
        <w:rPr>
          <w:rFonts w:ascii="Calibri" w:hAnsi="Calibri" w:cs="Calibri"/>
          <w:iCs/>
          <w:sz w:val="24"/>
          <w:szCs w:val="24"/>
        </w:rPr>
        <w:fldChar w:fldCharType="separate"/>
      </w:r>
      <w:bookmarkStart w:id="4" w:name="_ENREF_1"/>
      <w:r w:rsidR="00116B6D" w:rsidRPr="00116B6D">
        <w:rPr>
          <w:rFonts w:ascii="Calibri" w:hAnsi="Calibri" w:cs="Calibri"/>
          <w:sz w:val="24"/>
          <w:szCs w:val="24"/>
        </w:rPr>
        <w:t xml:space="preserve">1 Huang, Y. et al. Voxel-wise detection of functional networks in white matter. </w:t>
      </w:r>
      <w:r w:rsidR="00116B6D" w:rsidRPr="00116B6D">
        <w:rPr>
          <w:rFonts w:ascii="Calibri" w:hAnsi="Calibri" w:cs="Calibri"/>
          <w:i/>
          <w:sz w:val="24"/>
          <w:szCs w:val="24"/>
        </w:rPr>
        <w:t>Neuroimage</w:t>
      </w:r>
      <w:r w:rsidR="00116B6D" w:rsidRPr="00116B6D">
        <w:rPr>
          <w:rFonts w:ascii="Calibri" w:hAnsi="Calibri" w:cs="Calibri"/>
          <w:sz w:val="24"/>
          <w:szCs w:val="24"/>
        </w:rPr>
        <w:t xml:space="preserve"> </w:t>
      </w:r>
      <w:r w:rsidR="00116B6D" w:rsidRPr="00116B6D">
        <w:rPr>
          <w:rFonts w:ascii="Calibri" w:hAnsi="Calibri" w:cs="Calibri"/>
          <w:b/>
          <w:sz w:val="24"/>
          <w:szCs w:val="24"/>
        </w:rPr>
        <w:t>183</w:t>
      </w:r>
      <w:r w:rsidR="00116B6D" w:rsidRPr="00116B6D">
        <w:rPr>
          <w:rFonts w:ascii="Calibri" w:hAnsi="Calibri" w:cs="Calibri"/>
          <w:sz w:val="24"/>
          <w:szCs w:val="24"/>
        </w:rPr>
        <w:t>, 544-552 (2018).</w:t>
      </w:r>
      <w:bookmarkEnd w:id="4"/>
    </w:p>
    <w:p w14:paraId="0C496406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5" w:name="_ENREF_2"/>
      <w:r w:rsidRPr="00116B6D">
        <w:rPr>
          <w:rFonts w:ascii="Calibri" w:hAnsi="Calibri" w:cs="Calibri"/>
          <w:sz w:val="24"/>
          <w:szCs w:val="24"/>
        </w:rPr>
        <w:t xml:space="preserve">2 Ji, G. J. et al. Low-frequency blood oxygen level-dependent fluctuations in the brain white matter: more than just noise. </w:t>
      </w:r>
      <w:r w:rsidRPr="00116B6D">
        <w:rPr>
          <w:rFonts w:ascii="Calibri" w:hAnsi="Calibri" w:cs="Calibri"/>
          <w:i/>
          <w:sz w:val="24"/>
          <w:szCs w:val="24"/>
        </w:rPr>
        <w:t>Sci Bull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62</w:t>
      </w:r>
      <w:r w:rsidRPr="00116B6D">
        <w:rPr>
          <w:rFonts w:ascii="Calibri" w:hAnsi="Calibri" w:cs="Calibri"/>
          <w:sz w:val="24"/>
          <w:szCs w:val="24"/>
        </w:rPr>
        <w:t>, 656-657 (2017).</w:t>
      </w:r>
      <w:bookmarkEnd w:id="5"/>
    </w:p>
    <w:p w14:paraId="65488BCE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6" w:name="_ENREF_3"/>
      <w:r w:rsidRPr="00116B6D">
        <w:rPr>
          <w:rFonts w:ascii="Calibri" w:hAnsi="Calibri" w:cs="Calibri"/>
          <w:sz w:val="24"/>
          <w:szCs w:val="24"/>
        </w:rPr>
        <w:t xml:space="preserve">3 Li, J. et al. Exploring the functional connectome in white matter. </w:t>
      </w:r>
      <w:r w:rsidRPr="00116B6D">
        <w:rPr>
          <w:rFonts w:ascii="Calibri" w:hAnsi="Calibri" w:cs="Calibri"/>
          <w:i/>
          <w:sz w:val="24"/>
          <w:szCs w:val="24"/>
        </w:rPr>
        <w:t>Hum Brain Mapp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40</w:t>
      </w:r>
      <w:r w:rsidRPr="00116B6D">
        <w:rPr>
          <w:rFonts w:ascii="Calibri" w:hAnsi="Calibri" w:cs="Calibri"/>
          <w:sz w:val="24"/>
          <w:szCs w:val="24"/>
        </w:rPr>
        <w:t>, 4331-4344 (2019).</w:t>
      </w:r>
      <w:bookmarkEnd w:id="6"/>
    </w:p>
    <w:p w14:paraId="418DB247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7" w:name="_ENREF_4"/>
      <w:r w:rsidRPr="00116B6D">
        <w:rPr>
          <w:rFonts w:ascii="Calibri" w:hAnsi="Calibri" w:cs="Calibri"/>
          <w:sz w:val="24"/>
          <w:szCs w:val="24"/>
        </w:rPr>
        <w:t xml:space="preserve">4 Peer, M. et al. Evidence for functional networks within the human brain's white matter. </w:t>
      </w:r>
      <w:r w:rsidRPr="00116B6D">
        <w:rPr>
          <w:rFonts w:ascii="Calibri" w:hAnsi="Calibri" w:cs="Calibri"/>
          <w:i/>
          <w:sz w:val="24"/>
          <w:szCs w:val="24"/>
        </w:rPr>
        <w:t>J Neurosci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37</w:t>
      </w:r>
      <w:r w:rsidRPr="00116B6D">
        <w:rPr>
          <w:rFonts w:ascii="Calibri" w:hAnsi="Calibri" w:cs="Calibri"/>
          <w:sz w:val="24"/>
          <w:szCs w:val="24"/>
        </w:rPr>
        <w:t>, 6394-6407 (2017).</w:t>
      </w:r>
      <w:bookmarkEnd w:id="7"/>
    </w:p>
    <w:p w14:paraId="01DF7A9B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8" w:name="_ENREF_5"/>
      <w:r w:rsidRPr="00116B6D">
        <w:rPr>
          <w:rFonts w:ascii="Calibri" w:hAnsi="Calibri" w:cs="Calibri"/>
          <w:sz w:val="24"/>
          <w:szCs w:val="24"/>
        </w:rPr>
        <w:t xml:space="preserve">5 Liao, W. et al. Altered relationship between thickness and intrinsic activity amplitude in generalized tonic-clonic seizures. </w:t>
      </w:r>
      <w:r w:rsidRPr="00116B6D">
        <w:rPr>
          <w:rFonts w:ascii="Calibri" w:hAnsi="Calibri" w:cs="Calibri"/>
          <w:i/>
          <w:sz w:val="24"/>
          <w:szCs w:val="24"/>
        </w:rPr>
        <w:t>Sci Bull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61</w:t>
      </w:r>
      <w:r w:rsidRPr="00116B6D">
        <w:rPr>
          <w:rFonts w:ascii="Calibri" w:hAnsi="Calibri" w:cs="Calibri"/>
          <w:sz w:val="24"/>
          <w:szCs w:val="24"/>
        </w:rPr>
        <w:t>, 1865-1875 (2016).</w:t>
      </w:r>
      <w:bookmarkEnd w:id="8"/>
    </w:p>
    <w:p w14:paraId="44590C4B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9" w:name="_ENREF_6"/>
      <w:r w:rsidRPr="00116B6D">
        <w:rPr>
          <w:rFonts w:ascii="Calibri" w:hAnsi="Calibri" w:cs="Calibri"/>
          <w:sz w:val="24"/>
          <w:szCs w:val="24"/>
        </w:rPr>
        <w:t xml:space="preserve">6 Bullmore, E. T. &amp; Bassett, D. S. Brain graphs: graphical models of the human brain connectome. </w:t>
      </w:r>
      <w:r w:rsidRPr="00116B6D">
        <w:rPr>
          <w:rFonts w:ascii="Calibri" w:hAnsi="Calibri" w:cs="Calibri"/>
          <w:i/>
          <w:sz w:val="24"/>
          <w:szCs w:val="24"/>
        </w:rPr>
        <w:t>Annu Rev Clin Psychol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7</w:t>
      </w:r>
      <w:r w:rsidRPr="00116B6D">
        <w:rPr>
          <w:rFonts w:ascii="Calibri" w:hAnsi="Calibri" w:cs="Calibri"/>
          <w:sz w:val="24"/>
          <w:szCs w:val="24"/>
        </w:rPr>
        <w:t>, 113-140 (2011).</w:t>
      </w:r>
      <w:bookmarkEnd w:id="9"/>
    </w:p>
    <w:p w14:paraId="6384F334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0" w:name="_ENREF_7"/>
      <w:r w:rsidRPr="00116B6D">
        <w:rPr>
          <w:rFonts w:ascii="Calibri" w:hAnsi="Calibri" w:cs="Calibri"/>
          <w:sz w:val="24"/>
          <w:szCs w:val="24"/>
        </w:rPr>
        <w:t xml:space="preserve">7 Liao, W. et al. Static and dynamic connectomics differentiate between depressed patients with and without suicidal ideation. </w:t>
      </w:r>
      <w:r w:rsidRPr="00116B6D">
        <w:rPr>
          <w:rFonts w:ascii="Calibri" w:hAnsi="Calibri" w:cs="Calibri"/>
          <w:i/>
          <w:sz w:val="24"/>
          <w:szCs w:val="24"/>
        </w:rPr>
        <w:t>Hum Brain Mapp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39</w:t>
      </w:r>
      <w:r w:rsidRPr="00116B6D">
        <w:rPr>
          <w:rFonts w:ascii="Calibri" w:hAnsi="Calibri" w:cs="Calibri"/>
          <w:sz w:val="24"/>
          <w:szCs w:val="24"/>
        </w:rPr>
        <w:t>, 4105-4118 (2018).</w:t>
      </w:r>
      <w:bookmarkEnd w:id="10"/>
    </w:p>
    <w:p w14:paraId="401AB08C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1" w:name="_ENREF_8"/>
      <w:r w:rsidRPr="00116B6D">
        <w:rPr>
          <w:rFonts w:ascii="Calibri" w:hAnsi="Calibri" w:cs="Calibri"/>
          <w:sz w:val="24"/>
          <w:szCs w:val="24"/>
        </w:rPr>
        <w:t xml:space="preserve">8 Achard, S. &amp; Bullmore, E. Efficiency and cost of economical brain functional networks. </w:t>
      </w:r>
      <w:r w:rsidRPr="00116B6D">
        <w:rPr>
          <w:rFonts w:ascii="Calibri" w:hAnsi="Calibri" w:cs="Calibri"/>
          <w:i/>
          <w:sz w:val="24"/>
          <w:szCs w:val="24"/>
        </w:rPr>
        <w:t>PLoS Comput Biol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3</w:t>
      </w:r>
      <w:r w:rsidRPr="00116B6D">
        <w:rPr>
          <w:rFonts w:ascii="Calibri" w:hAnsi="Calibri" w:cs="Calibri"/>
          <w:sz w:val="24"/>
          <w:szCs w:val="24"/>
        </w:rPr>
        <w:t>, e17 (2007).</w:t>
      </w:r>
      <w:bookmarkEnd w:id="11"/>
    </w:p>
    <w:p w14:paraId="5696E423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2" w:name="_ENREF_9"/>
      <w:r w:rsidRPr="00116B6D">
        <w:rPr>
          <w:rFonts w:ascii="Calibri" w:hAnsi="Calibri" w:cs="Calibri"/>
          <w:sz w:val="24"/>
          <w:szCs w:val="24"/>
        </w:rPr>
        <w:t xml:space="preserve">9 Achard, S. et al. A resilient, low-frequency, small-world human brain functional network with highly connected association cortical hubs. </w:t>
      </w:r>
      <w:r w:rsidRPr="00116B6D">
        <w:rPr>
          <w:rFonts w:ascii="Calibri" w:hAnsi="Calibri" w:cs="Calibri"/>
          <w:i/>
          <w:sz w:val="24"/>
          <w:szCs w:val="24"/>
        </w:rPr>
        <w:t>J Neurosci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26</w:t>
      </w:r>
      <w:r w:rsidRPr="00116B6D">
        <w:rPr>
          <w:rFonts w:ascii="Calibri" w:hAnsi="Calibri" w:cs="Calibri"/>
          <w:sz w:val="24"/>
          <w:szCs w:val="24"/>
        </w:rPr>
        <w:t>, 63-72 (2006).</w:t>
      </w:r>
      <w:bookmarkEnd w:id="12"/>
    </w:p>
    <w:p w14:paraId="4B41AD94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3" w:name="_ENREF_10"/>
      <w:r w:rsidRPr="00116B6D">
        <w:rPr>
          <w:rFonts w:ascii="Calibri" w:hAnsi="Calibri" w:cs="Calibri"/>
          <w:sz w:val="24"/>
          <w:szCs w:val="24"/>
        </w:rPr>
        <w:t xml:space="preserve">10 Ji, G. J. et al. Decreased network efficiency in benign epilepsy with centrotemporal spikes. </w:t>
      </w:r>
      <w:r w:rsidRPr="00116B6D">
        <w:rPr>
          <w:rFonts w:ascii="Calibri" w:hAnsi="Calibri" w:cs="Calibri"/>
          <w:i/>
          <w:sz w:val="24"/>
          <w:szCs w:val="24"/>
        </w:rPr>
        <w:t>Radiology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283</w:t>
      </w:r>
      <w:r w:rsidRPr="00116B6D">
        <w:rPr>
          <w:rFonts w:ascii="Calibri" w:hAnsi="Calibri" w:cs="Calibri"/>
          <w:sz w:val="24"/>
          <w:szCs w:val="24"/>
        </w:rPr>
        <w:t>, 186-194 (2017).</w:t>
      </w:r>
      <w:bookmarkEnd w:id="13"/>
    </w:p>
    <w:p w14:paraId="529B702D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4" w:name="_ENREF_11"/>
      <w:r w:rsidRPr="00116B6D">
        <w:rPr>
          <w:rFonts w:ascii="Calibri" w:hAnsi="Calibri" w:cs="Calibri"/>
          <w:sz w:val="24"/>
          <w:szCs w:val="24"/>
        </w:rPr>
        <w:t xml:space="preserve">11 Rubinov, M. &amp; Sporns, O. Complex network measures of brain connectivity: Uses and interpretations. </w:t>
      </w:r>
      <w:r w:rsidRPr="00116B6D">
        <w:rPr>
          <w:rFonts w:ascii="Calibri" w:hAnsi="Calibri" w:cs="Calibri"/>
          <w:i/>
          <w:sz w:val="24"/>
          <w:szCs w:val="24"/>
        </w:rPr>
        <w:t>Neuroimage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52</w:t>
      </w:r>
      <w:r w:rsidRPr="00116B6D">
        <w:rPr>
          <w:rFonts w:ascii="Calibri" w:hAnsi="Calibri" w:cs="Calibri"/>
          <w:sz w:val="24"/>
          <w:szCs w:val="24"/>
        </w:rPr>
        <w:t>, 1059-1069 (2010).</w:t>
      </w:r>
      <w:bookmarkEnd w:id="14"/>
    </w:p>
    <w:p w14:paraId="36CAEA93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5" w:name="_ENREF_12"/>
      <w:r w:rsidRPr="00116B6D">
        <w:rPr>
          <w:rFonts w:ascii="Calibri" w:hAnsi="Calibri" w:cs="Calibri"/>
          <w:sz w:val="24"/>
          <w:szCs w:val="24"/>
        </w:rPr>
        <w:t xml:space="preserve">12 Watts, D. J. &amp; Strogatz, S. H. Collective dynamics of 'small-world' networks. </w:t>
      </w:r>
      <w:r w:rsidRPr="00116B6D">
        <w:rPr>
          <w:rFonts w:ascii="Calibri" w:hAnsi="Calibri" w:cs="Calibri"/>
          <w:i/>
          <w:sz w:val="24"/>
          <w:szCs w:val="24"/>
        </w:rPr>
        <w:t>Nature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393</w:t>
      </w:r>
      <w:r w:rsidRPr="00116B6D">
        <w:rPr>
          <w:rFonts w:ascii="Calibri" w:hAnsi="Calibri" w:cs="Calibri"/>
          <w:sz w:val="24"/>
          <w:szCs w:val="24"/>
        </w:rPr>
        <w:t>, 440-442 (1998).</w:t>
      </w:r>
      <w:bookmarkEnd w:id="15"/>
    </w:p>
    <w:p w14:paraId="0F274898" w14:textId="77777777" w:rsidR="00116B6D" w:rsidRPr="00116B6D" w:rsidRDefault="00116B6D" w:rsidP="00116B6D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bookmarkStart w:id="16" w:name="_ENREF_13"/>
      <w:r w:rsidRPr="00116B6D">
        <w:rPr>
          <w:rFonts w:ascii="Calibri" w:hAnsi="Calibri" w:cs="Calibri"/>
          <w:sz w:val="24"/>
          <w:szCs w:val="24"/>
        </w:rPr>
        <w:t xml:space="preserve">13 Humphries, M. D., Gurney, K. &amp; Prescott, T. J. The brainstem reticular formation is a small-world, not scale-free, network. </w:t>
      </w:r>
      <w:r w:rsidRPr="00116B6D">
        <w:rPr>
          <w:rFonts w:ascii="Calibri" w:hAnsi="Calibri" w:cs="Calibri"/>
          <w:i/>
          <w:sz w:val="24"/>
          <w:szCs w:val="24"/>
        </w:rPr>
        <w:t>Proc Biol Sci</w:t>
      </w:r>
      <w:r w:rsidRPr="00116B6D">
        <w:rPr>
          <w:rFonts w:ascii="Calibri" w:hAnsi="Calibri" w:cs="Calibri"/>
          <w:sz w:val="24"/>
          <w:szCs w:val="24"/>
        </w:rPr>
        <w:t xml:space="preserve"> </w:t>
      </w:r>
      <w:r w:rsidRPr="00116B6D">
        <w:rPr>
          <w:rFonts w:ascii="Calibri" w:hAnsi="Calibri" w:cs="Calibri"/>
          <w:b/>
          <w:sz w:val="24"/>
          <w:szCs w:val="24"/>
        </w:rPr>
        <w:t>273</w:t>
      </w:r>
      <w:r w:rsidRPr="00116B6D">
        <w:rPr>
          <w:rFonts w:ascii="Calibri" w:hAnsi="Calibri" w:cs="Calibri"/>
          <w:sz w:val="24"/>
          <w:szCs w:val="24"/>
        </w:rPr>
        <w:t>, 503-511 (2006).</w:t>
      </w:r>
      <w:bookmarkEnd w:id="16"/>
    </w:p>
    <w:p w14:paraId="4BBE81E4" w14:textId="2195E963" w:rsidR="00447F5C" w:rsidRPr="008B6795" w:rsidRDefault="00AA753A" w:rsidP="008B6795">
      <w:pPr>
        <w:pStyle w:val="EndNoteBibliography"/>
        <w:spacing w:line="480" w:lineRule="auto"/>
        <w:ind w:left="480" w:hangingChars="200" w:hanging="480"/>
        <w:rPr>
          <w:rFonts w:ascii="Calibri" w:hAnsi="Calibri" w:cs="Calibri"/>
          <w:iCs/>
          <w:sz w:val="24"/>
          <w:szCs w:val="24"/>
        </w:rPr>
      </w:pPr>
      <w:r w:rsidRPr="00116B6D">
        <w:rPr>
          <w:rFonts w:ascii="Calibri" w:hAnsi="Calibri" w:cs="Calibri"/>
          <w:iCs/>
          <w:sz w:val="24"/>
          <w:szCs w:val="24"/>
        </w:rPr>
        <w:fldChar w:fldCharType="end"/>
      </w:r>
    </w:p>
    <w:sectPr w:rsidR="00447F5C" w:rsidRPr="008B6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3CD87" w14:textId="77777777" w:rsidR="009301EC" w:rsidRDefault="009301EC" w:rsidP="005E3CC0">
      <w:r>
        <w:separator/>
      </w:r>
    </w:p>
  </w:endnote>
  <w:endnote w:type="continuationSeparator" w:id="0">
    <w:p w14:paraId="05652C24" w14:textId="77777777" w:rsidR="009301EC" w:rsidRDefault="009301EC" w:rsidP="005E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3598891"/>
      <w:docPartObj>
        <w:docPartGallery w:val="Page Numbers (Bottom of Page)"/>
        <w:docPartUnique/>
      </w:docPartObj>
    </w:sdtPr>
    <w:sdtEndPr/>
    <w:sdtContent>
      <w:p w14:paraId="53FB5DEB" w14:textId="05B7140D" w:rsidR="00EE049F" w:rsidRDefault="00EE04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C88A42" w14:textId="77777777" w:rsidR="00EE049F" w:rsidRDefault="00EE04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8F3B4" w14:textId="77777777" w:rsidR="009301EC" w:rsidRDefault="009301EC" w:rsidP="005E3CC0">
      <w:r>
        <w:separator/>
      </w:r>
    </w:p>
  </w:footnote>
  <w:footnote w:type="continuationSeparator" w:id="0">
    <w:p w14:paraId="273FCB84" w14:textId="77777777" w:rsidR="009301EC" w:rsidRDefault="009301EC" w:rsidP="005E3C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01712"/>
    <w:multiLevelType w:val="hybridMultilevel"/>
    <w:tmpl w:val="AF62BB88"/>
    <w:lvl w:ilvl="0" w:tplc="0750E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P+WL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adpr9werwz9pef95cpvts6252f2ea295se&quot;&gt;resting&lt;record-ids&gt;&lt;item&gt;122&lt;/item&gt;&lt;item&gt;189&lt;/item&gt;&lt;item&gt;228&lt;/item&gt;&lt;item&gt;229&lt;/item&gt;&lt;item&gt;547&lt;/item&gt;&lt;item&gt;856&lt;/item&gt;&lt;item&gt;1982&lt;/item&gt;&lt;item&gt;2111&lt;/item&gt;&lt;item&gt;2137&lt;/item&gt;&lt;item&gt;2138&lt;/item&gt;&lt;item&gt;2142&lt;/item&gt;&lt;item&gt;2268&lt;/item&gt;&lt;item&gt;2282&lt;/item&gt;&lt;/record-ids&gt;&lt;/item&gt;&lt;/Libraries&gt;"/>
  </w:docVars>
  <w:rsids>
    <w:rsidRoot w:val="00986669"/>
    <w:rsid w:val="00000D5D"/>
    <w:rsid w:val="000013AA"/>
    <w:rsid w:val="00001CFA"/>
    <w:rsid w:val="000021FD"/>
    <w:rsid w:val="0000351F"/>
    <w:rsid w:val="0000460D"/>
    <w:rsid w:val="0000501F"/>
    <w:rsid w:val="000058CB"/>
    <w:rsid w:val="000061E9"/>
    <w:rsid w:val="00006602"/>
    <w:rsid w:val="00007816"/>
    <w:rsid w:val="00007FDC"/>
    <w:rsid w:val="0001109C"/>
    <w:rsid w:val="00011477"/>
    <w:rsid w:val="00011B51"/>
    <w:rsid w:val="00012277"/>
    <w:rsid w:val="0001234F"/>
    <w:rsid w:val="00012490"/>
    <w:rsid w:val="000138D4"/>
    <w:rsid w:val="00013967"/>
    <w:rsid w:val="00013A26"/>
    <w:rsid w:val="00013C4C"/>
    <w:rsid w:val="00013DFC"/>
    <w:rsid w:val="000155B6"/>
    <w:rsid w:val="00015C8C"/>
    <w:rsid w:val="0001618E"/>
    <w:rsid w:val="00016B06"/>
    <w:rsid w:val="00016EE9"/>
    <w:rsid w:val="00017B29"/>
    <w:rsid w:val="00021A49"/>
    <w:rsid w:val="00021C30"/>
    <w:rsid w:val="0002239C"/>
    <w:rsid w:val="00022862"/>
    <w:rsid w:val="00022E6E"/>
    <w:rsid w:val="00023145"/>
    <w:rsid w:val="000248EB"/>
    <w:rsid w:val="0002532E"/>
    <w:rsid w:val="00025A33"/>
    <w:rsid w:val="00026CAE"/>
    <w:rsid w:val="00030010"/>
    <w:rsid w:val="00032492"/>
    <w:rsid w:val="00033D63"/>
    <w:rsid w:val="00034A26"/>
    <w:rsid w:val="00035AF3"/>
    <w:rsid w:val="00036D8F"/>
    <w:rsid w:val="000370D0"/>
    <w:rsid w:val="00040612"/>
    <w:rsid w:val="0004068E"/>
    <w:rsid w:val="00041D95"/>
    <w:rsid w:val="00042863"/>
    <w:rsid w:val="00042E54"/>
    <w:rsid w:val="000431F3"/>
    <w:rsid w:val="00043E87"/>
    <w:rsid w:val="00044BE9"/>
    <w:rsid w:val="000454EF"/>
    <w:rsid w:val="00046761"/>
    <w:rsid w:val="00047D65"/>
    <w:rsid w:val="0005178C"/>
    <w:rsid w:val="00052043"/>
    <w:rsid w:val="000532F7"/>
    <w:rsid w:val="00054D0C"/>
    <w:rsid w:val="00055178"/>
    <w:rsid w:val="0005618A"/>
    <w:rsid w:val="00056EF0"/>
    <w:rsid w:val="000570F2"/>
    <w:rsid w:val="00057529"/>
    <w:rsid w:val="0006070D"/>
    <w:rsid w:val="00060E71"/>
    <w:rsid w:val="00062136"/>
    <w:rsid w:val="000623A5"/>
    <w:rsid w:val="000627E0"/>
    <w:rsid w:val="0006287C"/>
    <w:rsid w:val="000630F8"/>
    <w:rsid w:val="00063265"/>
    <w:rsid w:val="00064C2A"/>
    <w:rsid w:val="00065BF0"/>
    <w:rsid w:val="00066B07"/>
    <w:rsid w:val="00070172"/>
    <w:rsid w:val="0007037C"/>
    <w:rsid w:val="00070A0A"/>
    <w:rsid w:val="00072C56"/>
    <w:rsid w:val="000734CF"/>
    <w:rsid w:val="00073F3C"/>
    <w:rsid w:val="00075318"/>
    <w:rsid w:val="000762CC"/>
    <w:rsid w:val="00076384"/>
    <w:rsid w:val="00076D05"/>
    <w:rsid w:val="00076DE0"/>
    <w:rsid w:val="0007727F"/>
    <w:rsid w:val="0007748B"/>
    <w:rsid w:val="000774D4"/>
    <w:rsid w:val="00077A80"/>
    <w:rsid w:val="00080FAF"/>
    <w:rsid w:val="000813E9"/>
    <w:rsid w:val="00082112"/>
    <w:rsid w:val="00083C9F"/>
    <w:rsid w:val="0008412D"/>
    <w:rsid w:val="00085606"/>
    <w:rsid w:val="0008586A"/>
    <w:rsid w:val="00085EF6"/>
    <w:rsid w:val="00085F8D"/>
    <w:rsid w:val="00086054"/>
    <w:rsid w:val="000868F2"/>
    <w:rsid w:val="000900B0"/>
    <w:rsid w:val="00090A3F"/>
    <w:rsid w:val="0009105E"/>
    <w:rsid w:val="00092224"/>
    <w:rsid w:val="000940B5"/>
    <w:rsid w:val="000942B8"/>
    <w:rsid w:val="000961B8"/>
    <w:rsid w:val="000965D5"/>
    <w:rsid w:val="000967E0"/>
    <w:rsid w:val="00096B1C"/>
    <w:rsid w:val="00097A0F"/>
    <w:rsid w:val="000A012C"/>
    <w:rsid w:val="000A1379"/>
    <w:rsid w:val="000A1471"/>
    <w:rsid w:val="000A2214"/>
    <w:rsid w:val="000A2EB5"/>
    <w:rsid w:val="000A3871"/>
    <w:rsid w:val="000A4067"/>
    <w:rsid w:val="000A45DC"/>
    <w:rsid w:val="000A480E"/>
    <w:rsid w:val="000A49A8"/>
    <w:rsid w:val="000A4ECA"/>
    <w:rsid w:val="000A650B"/>
    <w:rsid w:val="000A666B"/>
    <w:rsid w:val="000A69AC"/>
    <w:rsid w:val="000A701B"/>
    <w:rsid w:val="000A7857"/>
    <w:rsid w:val="000A7CB3"/>
    <w:rsid w:val="000B07AA"/>
    <w:rsid w:val="000B091E"/>
    <w:rsid w:val="000B1D06"/>
    <w:rsid w:val="000B4278"/>
    <w:rsid w:val="000B492B"/>
    <w:rsid w:val="000B5544"/>
    <w:rsid w:val="000B5988"/>
    <w:rsid w:val="000B6BED"/>
    <w:rsid w:val="000B79C3"/>
    <w:rsid w:val="000B79FF"/>
    <w:rsid w:val="000B7E39"/>
    <w:rsid w:val="000C0473"/>
    <w:rsid w:val="000C0BB5"/>
    <w:rsid w:val="000C12F5"/>
    <w:rsid w:val="000C2735"/>
    <w:rsid w:val="000C33A3"/>
    <w:rsid w:val="000C4358"/>
    <w:rsid w:val="000C590D"/>
    <w:rsid w:val="000C77D3"/>
    <w:rsid w:val="000C7994"/>
    <w:rsid w:val="000D002C"/>
    <w:rsid w:val="000D088C"/>
    <w:rsid w:val="000D0980"/>
    <w:rsid w:val="000D0E4C"/>
    <w:rsid w:val="000D561B"/>
    <w:rsid w:val="000D6112"/>
    <w:rsid w:val="000D658A"/>
    <w:rsid w:val="000D6F8D"/>
    <w:rsid w:val="000D701B"/>
    <w:rsid w:val="000D7567"/>
    <w:rsid w:val="000E0132"/>
    <w:rsid w:val="000E185F"/>
    <w:rsid w:val="000E33D2"/>
    <w:rsid w:val="000E3E4E"/>
    <w:rsid w:val="000E4194"/>
    <w:rsid w:val="000E425B"/>
    <w:rsid w:val="000E51FE"/>
    <w:rsid w:val="000E5963"/>
    <w:rsid w:val="000E60AB"/>
    <w:rsid w:val="000E6E1C"/>
    <w:rsid w:val="000E7606"/>
    <w:rsid w:val="000F0356"/>
    <w:rsid w:val="000F2B14"/>
    <w:rsid w:val="000F3070"/>
    <w:rsid w:val="000F4238"/>
    <w:rsid w:val="000F4C70"/>
    <w:rsid w:val="000F53AF"/>
    <w:rsid w:val="000F77E0"/>
    <w:rsid w:val="000F7922"/>
    <w:rsid w:val="00100731"/>
    <w:rsid w:val="00100B77"/>
    <w:rsid w:val="00101D4D"/>
    <w:rsid w:val="001023EE"/>
    <w:rsid w:val="00103888"/>
    <w:rsid w:val="001038CE"/>
    <w:rsid w:val="00106CF3"/>
    <w:rsid w:val="00107279"/>
    <w:rsid w:val="00107333"/>
    <w:rsid w:val="0010775D"/>
    <w:rsid w:val="00110C4E"/>
    <w:rsid w:val="00110C9B"/>
    <w:rsid w:val="00111D23"/>
    <w:rsid w:val="00112056"/>
    <w:rsid w:val="001126D0"/>
    <w:rsid w:val="0011278A"/>
    <w:rsid w:val="00113B39"/>
    <w:rsid w:val="00113D4D"/>
    <w:rsid w:val="00113E37"/>
    <w:rsid w:val="001152D0"/>
    <w:rsid w:val="00115309"/>
    <w:rsid w:val="00115A07"/>
    <w:rsid w:val="00115BC7"/>
    <w:rsid w:val="00116031"/>
    <w:rsid w:val="00116B6D"/>
    <w:rsid w:val="00116FD0"/>
    <w:rsid w:val="001171C9"/>
    <w:rsid w:val="00117DF9"/>
    <w:rsid w:val="00120269"/>
    <w:rsid w:val="00122C6B"/>
    <w:rsid w:val="00123E34"/>
    <w:rsid w:val="001251D2"/>
    <w:rsid w:val="00125475"/>
    <w:rsid w:val="00125691"/>
    <w:rsid w:val="001261B0"/>
    <w:rsid w:val="00126B7F"/>
    <w:rsid w:val="0013000B"/>
    <w:rsid w:val="001307CB"/>
    <w:rsid w:val="00131B6E"/>
    <w:rsid w:val="00132D8D"/>
    <w:rsid w:val="0013325C"/>
    <w:rsid w:val="001343BE"/>
    <w:rsid w:val="001343C0"/>
    <w:rsid w:val="00136CBA"/>
    <w:rsid w:val="00140AD6"/>
    <w:rsid w:val="00140E8D"/>
    <w:rsid w:val="001429C7"/>
    <w:rsid w:val="00142D55"/>
    <w:rsid w:val="00144EC6"/>
    <w:rsid w:val="00144FFF"/>
    <w:rsid w:val="001451A3"/>
    <w:rsid w:val="00145435"/>
    <w:rsid w:val="0014699A"/>
    <w:rsid w:val="00146F86"/>
    <w:rsid w:val="00147366"/>
    <w:rsid w:val="0014773C"/>
    <w:rsid w:val="00150739"/>
    <w:rsid w:val="001511F4"/>
    <w:rsid w:val="00152793"/>
    <w:rsid w:val="00152DD9"/>
    <w:rsid w:val="00153CDC"/>
    <w:rsid w:val="00153D00"/>
    <w:rsid w:val="00153F3A"/>
    <w:rsid w:val="00155B50"/>
    <w:rsid w:val="001565D1"/>
    <w:rsid w:val="00157673"/>
    <w:rsid w:val="001576E4"/>
    <w:rsid w:val="00157773"/>
    <w:rsid w:val="00157E3D"/>
    <w:rsid w:val="0016245F"/>
    <w:rsid w:val="00162523"/>
    <w:rsid w:val="00163517"/>
    <w:rsid w:val="001638CC"/>
    <w:rsid w:val="00163E02"/>
    <w:rsid w:val="00165B76"/>
    <w:rsid w:val="00166279"/>
    <w:rsid w:val="00166F55"/>
    <w:rsid w:val="00167658"/>
    <w:rsid w:val="00167A02"/>
    <w:rsid w:val="00170B31"/>
    <w:rsid w:val="0017281F"/>
    <w:rsid w:val="00172C9E"/>
    <w:rsid w:val="00173599"/>
    <w:rsid w:val="001745A1"/>
    <w:rsid w:val="001748B8"/>
    <w:rsid w:val="00174E1A"/>
    <w:rsid w:val="00175005"/>
    <w:rsid w:val="0017618D"/>
    <w:rsid w:val="0018075B"/>
    <w:rsid w:val="001815ED"/>
    <w:rsid w:val="00182E4F"/>
    <w:rsid w:val="00182E6A"/>
    <w:rsid w:val="00183215"/>
    <w:rsid w:val="001838A7"/>
    <w:rsid w:val="001847FE"/>
    <w:rsid w:val="00184AA3"/>
    <w:rsid w:val="00187183"/>
    <w:rsid w:val="00187284"/>
    <w:rsid w:val="00187A94"/>
    <w:rsid w:val="001926AB"/>
    <w:rsid w:val="00192A7C"/>
    <w:rsid w:val="00192D46"/>
    <w:rsid w:val="00193531"/>
    <w:rsid w:val="0019378E"/>
    <w:rsid w:val="00195594"/>
    <w:rsid w:val="00196DB4"/>
    <w:rsid w:val="00197788"/>
    <w:rsid w:val="00197D0C"/>
    <w:rsid w:val="001A00AF"/>
    <w:rsid w:val="001A0F30"/>
    <w:rsid w:val="001A19E9"/>
    <w:rsid w:val="001A29A2"/>
    <w:rsid w:val="001A324F"/>
    <w:rsid w:val="001A332F"/>
    <w:rsid w:val="001A3694"/>
    <w:rsid w:val="001A54B3"/>
    <w:rsid w:val="001A5FF4"/>
    <w:rsid w:val="001A6926"/>
    <w:rsid w:val="001A6B9E"/>
    <w:rsid w:val="001A76FB"/>
    <w:rsid w:val="001A7ED5"/>
    <w:rsid w:val="001B0DD3"/>
    <w:rsid w:val="001B0F42"/>
    <w:rsid w:val="001B195D"/>
    <w:rsid w:val="001B2C68"/>
    <w:rsid w:val="001B2C6C"/>
    <w:rsid w:val="001B3B36"/>
    <w:rsid w:val="001B7AA9"/>
    <w:rsid w:val="001C02EF"/>
    <w:rsid w:val="001C3D1D"/>
    <w:rsid w:val="001C46F7"/>
    <w:rsid w:val="001C5FBF"/>
    <w:rsid w:val="001C6290"/>
    <w:rsid w:val="001C6609"/>
    <w:rsid w:val="001C70BE"/>
    <w:rsid w:val="001C79B7"/>
    <w:rsid w:val="001C7F45"/>
    <w:rsid w:val="001D2158"/>
    <w:rsid w:val="001D2AF2"/>
    <w:rsid w:val="001D2C89"/>
    <w:rsid w:val="001D3ECC"/>
    <w:rsid w:val="001D4F83"/>
    <w:rsid w:val="001D655C"/>
    <w:rsid w:val="001D6B1B"/>
    <w:rsid w:val="001D7C8C"/>
    <w:rsid w:val="001E049B"/>
    <w:rsid w:val="001E1502"/>
    <w:rsid w:val="001E1A16"/>
    <w:rsid w:val="001E28F6"/>
    <w:rsid w:val="001E30FF"/>
    <w:rsid w:val="001E3857"/>
    <w:rsid w:val="001E6404"/>
    <w:rsid w:val="001E6DD3"/>
    <w:rsid w:val="001E7640"/>
    <w:rsid w:val="001E7A39"/>
    <w:rsid w:val="001E7F58"/>
    <w:rsid w:val="001F076F"/>
    <w:rsid w:val="001F10E9"/>
    <w:rsid w:val="001F15D4"/>
    <w:rsid w:val="001F197A"/>
    <w:rsid w:val="001F199B"/>
    <w:rsid w:val="001F31F3"/>
    <w:rsid w:val="001F3825"/>
    <w:rsid w:val="001F3BD9"/>
    <w:rsid w:val="001F4766"/>
    <w:rsid w:val="001F47F3"/>
    <w:rsid w:val="001F6190"/>
    <w:rsid w:val="00200815"/>
    <w:rsid w:val="00200EED"/>
    <w:rsid w:val="00201DF8"/>
    <w:rsid w:val="00202D05"/>
    <w:rsid w:val="002036CE"/>
    <w:rsid w:val="00203858"/>
    <w:rsid w:val="00204B33"/>
    <w:rsid w:val="00205231"/>
    <w:rsid w:val="00207BD9"/>
    <w:rsid w:val="00207FF0"/>
    <w:rsid w:val="00210DF7"/>
    <w:rsid w:val="00211781"/>
    <w:rsid w:val="002123FF"/>
    <w:rsid w:val="00212A68"/>
    <w:rsid w:val="00212E87"/>
    <w:rsid w:val="00212FAD"/>
    <w:rsid w:val="00215A2D"/>
    <w:rsid w:val="00215DC1"/>
    <w:rsid w:val="0021640F"/>
    <w:rsid w:val="00216512"/>
    <w:rsid w:val="00216CA0"/>
    <w:rsid w:val="002174A0"/>
    <w:rsid w:val="002175BF"/>
    <w:rsid w:val="00217BC6"/>
    <w:rsid w:val="00220086"/>
    <w:rsid w:val="0022085B"/>
    <w:rsid w:val="00220A9D"/>
    <w:rsid w:val="00220ACC"/>
    <w:rsid w:val="00220BAF"/>
    <w:rsid w:val="00220F52"/>
    <w:rsid w:val="00222DD4"/>
    <w:rsid w:val="00222F92"/>
    <w:rsid w:val="002238AD"/>
    <w:rsid w:val="002238D4"/>
    <w:rsid w:val="002240FF"/>
    <w:rsid w:val="0022573E"/>
    <w:rsid w:val="0022735A"/>
    <w:rsid w:val="0022785B"/>
    <w:rsid w:val="00230281"/>
    <w:rsid w:val="002305AC"/>
    <w:rsid w:val="00230B3C"/>
    <w:rsid w:val="002310C4"/>
    <w:rsid w:val="00232019"/>
    <w:rsid w:val="00232056"/>
    <w:rsid w:val="002328F6"/>
    <w:rsid w:val="00232AED"/>
    <w:rsid w:val="00232F7D"/>
    <w:rsid w:val="0023332F"/>
    <w:rsid w:val="00233715"/>
    <w:rsid w:val="00235542"/>
    <w:rsid w:val="00235D88"/>
    <w:rsid w:val="002362E7"/>
    <w:rsid w:val="00236A8D"/>
    <w:rsid w:val="00236B26"/>
    <w:rsid w:val="0023773B"/>
    <w:rsid w:val="00237A57"/>
    <w:rsid w:val="00237CA1"/>
    <w:rsid w:val="00240E0B"/>
    <w:rsid w:val="00241E13"/>
    <w:rsid w:val="00241E4D"/>
    <w:rsid w:val="00241F9A"/>
    <w:rsid w:val="0024258F"/>
    <w:rsid w:val="002431FB"/>
    <w:rsid w:val="00243A87"/>
    <w:rsid w:val="00244D37"/>
    <w:rsid w:val="00246475"/>
    <w:rsid w:val="00247499"/>
    <w:rsid w:val="00247D80"/>
    <w:rsid w:val="00251DE3"/>
    <w:rsid w:val="00252F72"/>
    <w:rsid w:val="00253C50"/>
    <w:rsid w:val="00253CB3"/>
    <w:rsid w:val="0025476C"/>
    <w:rsid w:val="00255ED3"/>
    <w:rsid w:val="00256490"/>
    <w:rsid w:val="0025678B"/>
    <w:rsid w:val="002573F5"/>
    <w:rsid w:val="00260DB1"/>
    <w:rsid w:val="00261284"/>
    <w:rsid w:val="002615D6"/>
    <w:rsid w:val="0026215A"/>
    <w:rsid w:val="00262D6D"/>
    <w:rsid w:val="00263285"/>
    <w:rsid w:val="0026500F"/>
    <w:rsid w:val="00265272"/>
    <w:rsid w:val="00265988"/>
    <w:rsid w:val="00265FC8"/>
    <w:rsid w:val="00267A08"/>
    <w:rsid w:val="00267EC7"/>
    <w:rsid w:val="0027058D"/>
    <w:rsid w:val="00270D31"/>
    <w:rsid w:val="00271176"/>
    <w:rsid w:val="0027191A"/>
    <w:rsid w:val="00271ECC"/>
    <w:rsid w:val="00274C67"/>
    <w:rsid w:val="00274E9E"/>
    <w:rsid w:val="00275661"/>
    <w:rsid w:val="00275F75"/>
    <w:rsid w:val="00276A3A"/>
    <w:rsid w:val="00277157"/>
    <w:rsid w:val="00280CF2"/>
    <w:rsid w:val="00280D53"/>
    <w:rsid w:val="00281601"/>
    <w:rsid w:val="002822F5"/>
    <w:rsid w:val="00284280"/>
    <w:rsid w:val="002857E6"/>
    <w:rsid w:val="002861D2"/>
    <w:rsid w:val="00287695"/>
    <w:rsid w:val="00287FAF"/>
    <w:rsid w:val="00290ADC"/>
    <w:rsid w:val="00290E65"/>
    <w:rsid w:val="002917DC"/>
    <w:rsid w:val="0029539B"/>
    <w:rsid w:val="0029564C"/>
    <w:rsid w:val="0029574D"/>
    <w:rsid w:val="0029662E"/>
    <w:rsid w:val="0029719E"/>
    <w:rsid w:val="0029766B"/>
    <w:rsid w:val="002A0458"/>
    <w:rsid w:val="002A1FA0"/>
    <w:rsid w:val="002A214E"/>
    <w:rsid w:val="002A3539"/>
    <w:rsid w:val="002A358C"/>
    <w:rsid w:val="002A4DBB"/>
    <w:rsid w:val="002A6BD0"/>
    <w:rsid w:val="002A6D6F"/>
    <w:rsid w:val="002A7054"/>
    <w:rsid w:val="002A7DEC"/>
    <w:rsid w:val="002B01FB"/>
    <w:rsid w:val="002B0757"/>
    <w:rsid w:val="002B182E"/>
    <w:rsid w:val="002B1ACC"/>
    <w:rsid w:val="002B2D9E"/>
    <w:rsid w:val="002B2DFC"/>
    <w:rsid w:val="002B4C44"/>
    <w:rsid w:val="002B6444"/>
    <w:rsid w:val="002C0F2D"/>
    <w:rsid w:val="002C290F"/>
    <w:rsid w:val="002C2A5E"/>
    <w:rsid w:val="002C3CC0"/>
    <w:rsid w:val="002C48ED"/>
    <w:rsid w:val="002C4FB3"/>
    <w:rsid w:val="002C4FBC"/>
    <w:rsid w:val="002C6369"/>
    <w:rsid w:val="002C6D41"/>
    <w:rsid w:val="002C7C7E"/>
    <w:rsid w:val="002D029C"/>
    <w:rsid w:val="002D06F5"/>
    <w:rsid w:val="002D0AC9"/>
    <w:rsid w:val="002D1846"/>
    <w:rsid w:val="002D1F50"/>
    <w:rsid w:val="002D2441"/>
    <w:rsid w:val="002D2CDD"/>
    <w:rsid w:val="002D2D53"/>
    <w:rsid w:val="002D310D"/>
    <w:rsid w:val="002D3EA4"/>
    <w:rsid w:val="002D4669"/>
    <w:rsid w:val="002D4AE1"/>
    <w:rsid w:val="002D5A9D"/>
    <w:rsid w:val="002D5D05"/>
    <w:rsid w:val="002D76A4"/>
    <w:rsid w:val="002E0A76"/>
    <w:rsid w:val="002E0DF2"/>
    <w:rsid w:val="002E112A"/>
    <w:rsid w:val="002E2BA5"/>
    <w:rsid w:val="002E3E19"/>
    <w:rsid w:val="002E4038"/>
    <w:rsid w:val="002E552A"/>
    <w:rsid w:val="002E6174"/>
    <w:rsid w:val="002E6CB2"/>
    <w:rsid w:val="002E70AC"/>
    <w:rsid w:val="002E7AA2"/>
    <w:rsid w:val="002E7B30"/>
    <w:rsid w:val="002F090D"/>
    <w:rsid w:val="002F0C76"/>
    <w:rsid w:val="002F0CF0"/>
    <w:rsid w:val="002F3384"/>
    <w:rsid w:val="002F3742"/>
    <w:rsid w:val="002F60FE"/>
    <w:rsid w:val="002F61F1"/>
    <w:rsid w:val="002F7C32"/>
    <w:rsid w:val="003008B0"/>
    <w:rsid w:val="00301365"/>
    <w:rsid w:val="00304227"/>
    <w:rsid w:val="00304E69"/>
    <w:rsid w:val="00305B86"/>
    <w:rsid w:val="00305E51"/>
    <w:rsid w:val="00306162"/>
    <w:rsid w:val="003065E9"/>
    <w:rsid w:val="0031080F"/>
    <w:rsid w:val="00311838"/>
    <w:rsid w:val="00312374"/>
    <w:rsid w:val="00313EB4"/>
    <w:rsid w:val="003140F0"/>
    <w:rsid w:val="00314409"/>
    <w:rsid w:val="0031728E"/>
    <w:rsid w:val="00317557"/>
    <w:rsid w:val="00320BDE"/>
    <w:rsid w:val="003216C4"/>
    <w:rsid w:val="0032221E"/>
    <w:rsid w:val="00322D6A"/>
    <w:rsid w:val="00322F11"/>
    <w:rsid w:val="00323A89"/>
    <w:rsid w:val="003247E8"/>
    <w:rsid w:val="00324D6F"/>
    <w:rsid w:val="003254C0"/>
    <w:rsid w:val="003258EC"/>
    <w:rsid w:val="003269E2"/>
    <w:rsid w:val="00326E05"/>
    <w:rsid w:val="0032705B"/>
    <w:rsid w:val="00327139"/>
    <w:rsid w:val="003279D3"/>
    <w:rsid w:val="00327A84"/>
    <w:rsid w:val="0033182A"/>
    <w:rsid w:val="00331C71"/>
    <w:rsid w:val="00332550"/>
    <w:rsid w:val="003337A5"/>
    <w:rsid w:val="00333F79"/>
    <w:rsid w:val="00334F61"/>
    <w:rsid w:val="00335A03"/>
    <w:rsid w:val="00335FF9"/>
    <w:rsid w:val="00336B1C"/>
    <w:rsid w:val="003374BE"/>
    <w:rsid w:val="00337649"/>
    <w:rsid w:val="0033774A"/>
    <w:rsid w:val="003400B2"/>
    <w:rsid w:val="00340438"/>
    <w:rsid w:val="00341254"/>
    <w:rsid w:val="003412BB"/>
    <w:rsid w:val="003421A9"/>
    <w:rsid w:val="00342A9C"/>
    <w:rsid w:val="003436D2"/>
    <w:rsid w:val="00344DF9"/>
    <w:rsid w:val="0034697B"/>
    <w:rsid w:val="00346DAE"/>
    <w:rsid w:val="00350403"/>
    <w:rsid w:val="00350674"/>
    <w:rsid w:val="003508E9"/>
    <w:rsid w:val="0035099B"/>
    <w:rsid w:val="00352B17"/>
    <w:rsid w:val="00353093"/>
    <w:rsid w:val="003539E4"/>
    <w:rsid w:val="00353AB4"/>
    <w:rsid w:val="00353B41"/>
    <w:rsid w:val="00354127"/>
    <w:rsid w:val="00354708"/>
    <w:rsid w:val="0035489F"/>
    <w:rsid w:val="00354B1C"/>
    <w:rsid w:val="003553BD"/>
    <w:rsid w:val="003566B2"/>
    <w:rsid w:val="00360017"/>
    <w:rsid w:val="003608E0"/>
    <w:rsid w:val="00360B56"/>
    <w:rsid w:val="00360F1C"/>
    <w:rsid w:val="00361788"/>
    <w:rsid w:val="00362870"/>
    <w:rsid w:val="00364A4C"/>
    <w:rsid w:val="00365003"/>
    <w:rsid w:val="003652BF"/>
    <w:rsid w:val="003654B5"/>
    <w:rsid w:val="00365E27"/>
    <w:rsid w:val="00365E87"/>
    <w:rsid w:val="00366552"/>
    <w:rsid w:val="003675F6"/>
    <w:rsid w:val="003712D7"/>
    <w:rsid w:val="00372A36"/>
    <w:rsid w:val="00372F80"/>
    <w:rsid w:val="00373D1D"/>
    <w:rsid w:val="00373F03"/>
    <w:rsid w:val="00374711"/>
    <w:rsid w:val="00374839"/>
    <w:rsid w:val="00375E53"/>
    <w:rsid w:val="00376667"/>
    <w:rsid w:val="0037697F"/>
    <w:rsid w:val="00376B4F"/>
    <w:rsid w:val="0038002B"/>
    <w:rsid w:val="00380CE3"/>
    <w:rsid w:val="00380D13"/>
    <w:rsid w:val="00380E26"/>
    <w:rsid w:val="003826E6"/>
    <w:rsid w:val="00382C8B"/>
    <w:rsid w:val="00383956"/>
    <w:rsid w:val="00383BF5"/>
    <w:rsid w:val="00385EE8"/>
    <w:rsid w:val="00386237"/>
    <w:rsid w:val="00386A95"/>
    <w:rsid w:val="003870AB"/>
    <w:rsid w:val="003870F7"/>
    <w:rsid w:val="00387E1D"/>
    <w:rsid w:val="0039012F"/>
    <w:rsid w:val="00390251"/>
    <w:rsid w:val="00390DD7"/>
    <w:rsid w:val="00392427"/>
    <w:rsid w:val="0039242D"/>
    <w:rsid w:val="003935AA"/>
    <w:rsid w:val="003950A2"/>
    <w:rsid w:val="0039591A"/>
    <w:rsid w:val="003978F3"/>
    <w:rsid w:val="00397B56"/>
    <w:rsid w:val="003A0B39"/>
    <w:rsid w:val="003A0FD7"/>
    <w:rsid w:val="003A19C9"/>
    <w:rsid w:val="003A1BD0"/>
    <w:rsid w:val="003A2164"/>
    <w:rsid w:val="003A2B41"/>
    <w:rsid w:val="003A2BEF"/>
    <w:rsid w:val="003A396C"/>
    <w:rsid w:val="003A3DC7"/>
    <w:rsid w:val="003A5D56"/>
    <w:rsid w:val="003A5D94"/>
    <w:rsid w:val="003A6730"/>
    <w:rsid w:val="003A685A"/>
    <w:rsid w:val="003A6C59"/>
    <w:rsid w:val="003A7732"/>
    <w:rsid w:val="003A79E9"/>
    <w:rsid w:val="003B0620"/>
    <w:rsid w:val="003B1DAE"/>
    <w:rsid w:val="003B1E53"/>
    <w:rsid w:val="003B2610"/>
    <w:rsid w:val="003B383D"/>
    <w:rsid w:val="003B4700"/>
    <w:rsid w:val="003B48AD"/>
    <w:rsid w:val="003B4A5D"/>
    <w:rsid w:val="003B5209"/>
    <w:rsid w:val="003B633F"/>
    <w:rsid w:val="003B6C31"/>
    <w:rsid w:val="003B7464"/>
    <w:rsid w:val="003B7AB7"/>
    <w:rsid w:val="003C14E6"/>
    <w:rsid w:val="003C1735"/>
    <w:rsid w:val="003C1ECC"/>
    <w:rsid w:val="003C1FF3"/>
    <w:rsid w:val="003C25EF"/>
    <w:rsid w:val="003C2A79"/>
    <w:rsid w:val="003C538B"/>
    <w:rsid w:val="003C5FAB"/>
    <w:rsid w:val="003C6318"/>
    <w:rsid w:val="003D0491"/>
    <w:rsid w:val="003D1CFA"/>
    <w:rsid w:val="003D1F49"/>
    <w:rsid w:val="003D23D9"/>
    <w:rsid w:val="003D279E"/>
    <w:rsid w:val="003D2A3C"/>
    <w:rsid w:val="003D35CF"/>
    <w:rsid w:val="003D3B8F"/>
    <w:rsid w:val="003D3E62"/>
    <w:rsid w:val="003D5359"/>
    <w:rsid w:val="003D5A4D"/>
    <w:rsid w:val="003D7AA3"/>
    <w:rsid w:val="003E096D"/>
    <w:rsid w:val="003E0A97"/>
    <w:rsid w:val="003E0CEC"/>
    <w:rsid w:val="003E128D"/>
    <w:rsid w:val="003E20C1"/>
    <w:rsid w:val="003E281E"/>
    <w:rsid w:val="003E2BCB"/>
    <w:rsid w:val="003E668A"/>
    <w:rsid w:val="003E71E5"/>
    <w:rsid w:val="003E7C38"/>
    <w:rsid w:val="003F02B8"/>
    <w:rsid w:val="003F0EAB"/>
    <w:rsid w:val="003F15F6"/>
    <w:rsid w:val="003F1A97"/>
    <w:rsid w:val="003F1F4F"/>
    <w:rsid w:val="003F20BA"/>
    <w:rsid w:val="003F210F"/>
    <w:rsid w:val="003F25BB"/>
    <w:rsid w:val="003F2BBD"/>
    <w:rsid w:val="003F333C"/>
    <w:rsid w:val="003F34A7"/>
    <w:rsid w:val="003F56C3"/>
    <w:rsid w:val="003F64A3"/>
    <w:rsid w:val="003F75E4"/>
    <w:rsid w:val="003F7C46"/>
    <w:rsid w:val="003F7CA7"/>
    <w:rsid w:val="003F7EAB"/>
    <w:rsid w:val="00401565"/>
    <w:rsid w:val="0040227C"/>
    <w:rsid w:val="004024AB"/>
    <w:rsid w:val="0040253C"/>
    <w:rsid w:val="00402B31"/>
    <w:rsid w:val="0040307C"/>
    <w:rsid w:val="004031CB"/>
    <w:rsid w:val="00403A4A"/>
    <w:rsid w:val="00403E5A"/>
    <w:rsid w:val="0040557D"/>
    <w:rsid w:val="00405592"/>
    <w:rsid w:val="004059CD"/>
    <w:rsid w:val="0040758F"/>
    <w:rsid w:val="00407594"/>
    <w:rsid w:val="004075D1"/>
    <w:rsid w:val="004113A3"/>
    <w:rsid w:val="0041143F"/>
    <w:rsid w:val="004125C4"/>
    <w:rsid w:val="00413B0D"/>
    <w:rsid w:val="0041439B"/>
    <w:rsid w:val="00416345"/>
    <w:rsid w:val="00417627"/>
    <w:rsid w:val="0041794C"/>
    <w:rsid w:val="00420A97"/>
    <w:rsid w:val="004213A4"/>
    <w:rsid w:val="004224A3"/>
    <w:rsid w:val="00426097"/>
    <w:rsid w:val="00431C66"/>
    <w:rsid w:val="0043251A"/>
    <w:rsid w:val="0043310D"/>
    <w:rsid w:val="00433D40"/>
    <w:rsid w:val="00435DC6"/>
    <w:rsid w:val="00436A8F"/>
    <w:rsid w:val="004379D2"/>
    <w:rsid w:val="004408A8"/>
    <w:rsid w:val="00441DDA"/>
    <w:rsid w:val="00443082"/>
    <w:rsid w:val="0044407F"/>
    <w:rsid w:val="00447001"/>
    <w:rsid w:val="00447F5C"/>
    <w:rsid w:val="0045007C"/>
    <w:rsid w:val="0045031C"/>
    <w:rsid w:val="00450B5F"/>
    <w:rsid w:val="00451880"/>
    <w:rsid w:val="00451A1C"/>
    <w:rsid w:val="00451BC8"/>
    <w:rsid w:val="004524A3"/>
    <w:rsid w:val="004527D1"/>
    <w:rsid w:val="00452C92"/>
    <w:rsid w:val="00453EAF"/>
    <w:rsid w:val="00453F7C"/>
    <w:rsid w:val="00454500"/>
    <w:rsid w:val="00454A90"/>
    <w:rsid w:val="00454AB9"/>
    <w:rsid w:val="004551CA"/>
    <w:rsid w:val="00456549"/>
    <w:rsid w:val="00457546"/>
    <w:rsid w:val="00457557"/>
    <w:rsid w:val="00461B25"/>
    <w:rsid w:val="00461BED"/>
    <w:rsid w:val="00464E12"/>
    <w:rsid w:val="00464FC2"/>
    <w:rsid w:val="00465926"/>
    <w:rsid w:val="00467D06"/>
    <w:rsid w:val="00470216"/>
    <w:rsid w:val="00470593"/>
    <w:rsid w:val="00471685"/>
    <w:rsid w:val="00471B57"/>
    <w:rsid w:val="00471DDA"/>
    <w:rsid w:val="004722B2"/>
    <w:rsid w:val="004725CF"/>
    <w:rsid w:val="00472D94"/>
    <w:rsid w:val="004730E1"/>
    <w:rsid w:val="00473C4F"/>
    <w:rsid w:val="004776A7"/>
    <w:rsid w:val="004805A9"/>
    <w:rsid w:val="00480647"/>
    <w:rsid w:val="0048110C"/>
    <w:rsid w:val="00481437"/>
    <w:rsid w:val="00481AE0"/>
    <w:rsid w:val="00481B2A"/>
    <w:rsid w:val="00482B2B"/>
    <w:rsid w:val="00482B38"/>
    <w:rsid w:val="00482E9A"/>
    <w:rsid w:val="0048317B"/>
    <w:rsid w:val="004838CA"/>
    <w:rsid w:val="00484FBF"/>
    <w:rsid w:val="0048504F"/>
    <w:rsid w:val="0048542D"/>
    <w:rsid w:val="0048645A"/>
    <w:rsid w:val="00486800"/>
    <w:rsid w:val="004903AC"/>
    <w:rsid w:val="00490DE9"/>
    <w:rsid w:val="00491737"/>
    <w:rsid w:val="00491DA0"/>
    <w:rsid w:val="00492356"/>
    <w:rsid w:val="004928B1"/>
    <w:rsid w:val="00492DD9"/>
    <w:rsid w:val="004935FA"/>
    <w:rsid w:val="00494C47"/>
    <w:rsid w:val="004950E5"/>
    <w:rsid w:val="00495D28"/>
    <w:rsid w:val="004965C3"/>
    <w:rsid w:val="00496D4C"/>
    <w:rsid w:val="00497605"/>
    <w:rsid w:val="004976F4"/>
    <w:rsid w:val="00497B0F"/>
    <w:rsid w:val="00497DAF"/>
    <w:rsid w:val="00497E96"/>
    <w:rsid w:val="004A0828"/>
    <w:rsid w:val="004A0A83"/>
    <w:rsid w:val="004A135A"/>
    <w:rsid w:val="004A1C95"/>
    <w:rsid w:val="004A1FA1"/>
    <w:rsid w:val="004A29FC"/>
    <w:rsid w:val="004A2E5B"/>
    <w:rsid w:val="004A3593"/>
    <w:rsid w:val="004A3F8D"/>
    <w:rsid w:val="004A48F8"/>
    <w:rsid w:val="004A4B57"/>
    <w:rsid w:val="004A5C40"/>
    <w:rsid w:val="004A5F16"/>
    <w:rsid w:val="004A5FCF"/>
    <w:rsid w:val="004A763D"/>
    <w:rsid w:val="004A78EF"/>
    <w:rsid w:val="004B1990"/>
    <w:rsid w:val="004B5851"/>
    <w:rsid w:val="004B66B3"/>
    <w:rsid w:val="004B66B8"/>
    <w:rsid w:val="004B6975"/>
    <w:rsid w:val="004B754D"/>
    <w:rsid w:val="004C0C81"/>
    <w:rsid w:val="004C0F6A"/>
    <w:rsid w:val="004C0F6F"/>
    <w:rsid w:val="004C1313"/>
    <w:rsid w:val="004C216F"/>
    <w:rsid w:val="004C4C73"/>
    <w:rsid w:val="004C64A5"/>
    <w:rsid w:val="004C7355"/>
    <w:rsid w:val="004C74A2"/>
    <w:rsid w:val="004C756D"/>
    <w:rsid w:val="004C7C8E"/>
    <w:rsid w:val="004C7F9F"/>
    <w:rsid w:val="004D0FAA"/>
    <w:rsid w:val="004D105F"/>
    <w:rsid w:val="004D1E85"/>
    <w:rsid w:val="004D405A"/>
    <w:rsid w:val="004D4972"/>
    <w:rsid w:val="004D5FE2"/>
    <w:rsid w:val="004D61A3"/>
    <w:rsid w:val="004D64AE"/>
    <w:rsid w:val="004D6D62"/>
    <w:rsid w:val="004E056F"/>
    <w:rsid w:val="004E074B"/>
    <w:rsid w:val="004E0DF6"/>
    <w:rsid w:val="004E1B75"/>
    <w:rsid w:val="004E2867"/>
    <w:rsid w:val="004E2AA8"/>
    <w:rsid w:val="004E3290"/>
    <w:rsid w:val="004E3D80"/>
    <w:rsid w:val="004E3F56"/>
    <w:rsid w:val="004E4C25"/>
    <w:rsid w:val="004E5052"/>
    <w:rsid w:val="004E597C"/>
    <w:rsid w:val="004E7B8F"/>
    <w:rsid w:val="004F02A9"/>
    <w:rsid w:val="004F1DB5"/>
    <w:rsid w:val="004F2057"/>
    <w:rsid w:val="004F20C9"/>
    <w:rsid w:val="004F32A7"/>
    <w:rsid w:val="004F477D"/>
    <w:rsid w:val="004F5448"/>
    <w:rsid w:val="004F5CA6"/>
    <w:rsid w:val="004F6785"/>
    <w:rsid w:val="004F67D2"/>
    <w:rsid w:val="004F756A"/>
    <w:rsid w:val="004F780E"/>
    <w:rsid w:val="0050016A"/>
    <w:rsid w:val="00500192"/>
    <w:rsid w:val="00500329"/>
    <w:rsid w:val="00500531"/>
    <w:rsid w:val="00500672"/>
    <w:rsid w:val="005021F8"/>
    <w:rsid w:val="005033B3"/>
    <w:rsid w:val="00503594"/>
    <w:rsid w:val="0050365F"/>
    <w:rsid w:val="005042E4"/>
    <w:rsid w:val="005047B2"/>
    <w:rsid w:val="00504A58"/>
    <w:rsid w:val="00505861"/>
    <w:rsid w:val="00506A8B"/>
    <w:rsid w:val="00507162"/>
    <w:rsid w:val="005102FB"/>
    <w:rsid w:val="0051094B"/>
    <w:rsid w:val="00510B75"/>
    <w:rsid w:val="00511792"/>
    <w:rsid w:val="005125CF"/>
    <w:rsid w:val="00513A74"/>
    <w:rsid w:val="00513EDB"/>
    <w:rsid w:val="00515A34"/>
    <w:rsid w:val="00515DCA"/>
    <w:rsid w:val="00515E93"/>
    <w:rsid w:val="0051606F"/>
    <w:rsid w:val="00517075"/>
    <w:rsid w:val="00517F4A"/>
    <w:rsid w:val="0052025F"/>
    <w:rsid w:val="0052053F"/>
    <w:rsid w:val="00520C05"/>
    <w:rsid w:val="00520CF9"/>
    <w:rsid w:val="00521573"/>
    <w:rsid w:val="00521857"/>
    <w:rsid w:val="00522B03"/>
    <w:rsid w:val="00523C69"/>
    <w:rsid w:val="00524906"/>
    <w:rsid w:val="00524A86"/>
    <w:rsid w:val="00524B27"/>
    <w:rsid w:val="00524CB5"/>
    <w:rsid w:val="005250E5"/>
    <w:rsid w:val="00525DAE"/>
    <w:rsid w:val="00526059"/>
    <w:rsid w:val="0052632C"/>
    <w:rsid w:val="005263DF"/>
    <w:rsid w:val="005265E4"/>
    <w:rsid w:val="0053045F"/>
    <w:rsid w:val="00530DD5"/>
    <w:rsid w:val="00532F36"/>
    <w:rsid w:val="00533873"/>
    <w:rsid w:val="00535377"/>
    <w:rsid w:val="00535752"/>
    <w:rsid w:val="00535813"/>
    <w:rsid w:val="005369C0"/>
    <w:rsid w:val="00537000"/>
    <w:rsid w:val="0053716B"/>
    <w:rsid w:val="00540268"/>
    <w:rsid w:val="0054055A"/>
    <w:rsid w:val="005411AC"/>
    <w:rsid w:val="00541BF3"/>
    <w:rsid w:val="005420C4"/>
    <w:rsid w:val="005423FC"/>
    <w:rsid w:val="0054241E"/>
    <w:rsid w:val="00543683"/>
    <w:rsid w:val="005437E0"/>
    <w:rsid w:val="0054480A"/>
    <w:rsid w:val="00546234"/>
    <w:rsid w:val="00546262"/>
    <w:rsid w:val="005472C5"/>
    <w:rsid w:val="005474FA"/>
    <w:rsid w:val="00547552"/>
    <w:rsid w:val="00547A48"/>
    <w:rsid w:val="00547EBF"/>
    <w:rsid w:val="00550B21"/>
    <w:rsid w:val="00550EA8"/>
    <w:rsid w:val="00551293"/>
    <w:rsid w:val="00552787"/>
    <w:rsid w:val="005538E1"/>
    <w:rsid w:val="00553A58"/>
    <w:rsid w:val="00553DC2"/>
    <w:rsid w:val="00554573"/>
    <w:rsid w:val="00555108"/>
    <w:rsid w:val="00555F73"/>
    <w:rsid w:val="0055696F"/>
    <w:rsid w:val="00556EA0"/>
    <w:rsid w:val="00561FC9"/>
    <w:rsid w:val="0056255D"/>
    <w:rsid w:val="005625C5"/>
    <w:rsid w:val="00562BB0"/>
    <w:rsid w:val="00563573"/>
    <w:rsid w:val="005665BD"/>
    <w:rsid w:val="00567365"/>
    <w:rsid w:val="005677C8"/>
    <w:rsid w:val="0057000F"/>
    <w:rsid w:val="005701F7"/>
    <w:rsid w:val="0057083A"/>
    <w:rsid w:val="00570B20"/>
    <w:rsid w:val="00571988"/>
    <w:rsid w:val="00571ADE"/>
    <w:rsid w:val="0057226E"/>
    <w:rsid w:val="00572384"/>
    <w:rsid w:val="00572E20"/>
    <w:rsid w:val="00573D25"/>
    <w:rsid w:val="00573D50"/>
    <w:rsid w:val="00574091"/>
    <w:rsid w:val="00574C41"/>
    <w:rsid w:val="005755B5"/>
    <w:rsid w:val="0057715C"/>
    <w:rsid w:val="00581E57"/>
    <w:rsid w:val="005827C5"/>
    <w:rsid w:val="0058313A"/>
    <w:rsid w:val="0058354E"/>
    <w:rsid w:val="005841E7"/>
    <w:rsid w:val="005856FE"/>
    <w:rsid w:val="005857A6"/>
    <w:rsid w:val="00585956"/>
    <w:rsid w:val="00586C06"/>
    <w:rsid w:val="00586F3A"/>
    <w:rsid w:val="00587B19"/>
    <w:rsid w:val="00590C22"/>
    <w:rsid w:val="00592949"/>
    <w:rsid w:val="00592DA1"/>
    <w:rsid w:val="00593AB9"/>
    <w:rsid w:val="00595B82"/>
    <w:rsid w:val="00596259"/>
    <w:rsid w:val="0059643E"/>
    <w:rsid w:val="00596B07"/>
    <w:rsid w:val="0059762E"/>
    <w:rsid w:val="005A0014"/>
    <w:rsid w:val="005A0320"/>
    <w:rsid w:val="005A3436"/>
    <w:rsid w:val="005A3C3D"/>
    <w:rsid w:val="005A4688"/>
    <w:rsid w:val="005A4813"/>
    <w:rsid w:val="005A5A2D"/>
    <w:rsid w:val="005A5A96"/>
    <w:rsid w:val="005A61BC"/>
    <w:rsid w:val="005A7F63"/>
    <w:rsid w:val="005B0176"/>
    <w:rsid w:val="005B0482"/>
    <w:rsid w:val="005B0FE2"/>
    <w:rsid w:val="005B1EA6"/>
    <w:rsid w:val="005B2971"/>
    <w:rsid w:val="005B3509"/>
    <w:rsid w:val="005B39D6"/>
    <w:rsid w:val="005B42F8"/>
    <w:rsid w:val="005B5407"/>
    <w:rsid w:val="005B58C0"/>
    <w:rsid w:val="005B59FE"/>
    <w:rsid w:val="005B62CD"/>
    <w:rsid w:val="005B737F"/>
    <w:rsid w:val="005C052F"/>
    <w:rsid w:val="005C0627"/>
    <w:rsid w:val="005C097B"/>
    <w:rsid w:val="005C0D46"/>
    <w:rsid w:val="005C1366"/>
    <w:rsid w:val="005C1D25"/>
    <w:rsid w:val="005C353A"/>
    <w:rsid w:val="005C51DE"/>
    <w:rsid w:val="005C7A2A"/>
    <w:rsid w:val="005D0081"/>
    <w:rsid w:val="005D09DC"/>
    <w:rsid w:val="005D0B54"/>
    <w:rsid w:val="005D18D8"/>
    <w:rsid w:val="005D1BEC"/>
    <w:rsid w:val="005D23BF"/>
    <w:rsid w:val="005D2410"/>
    <w:rsid w:val="005D33B2"/>
    <w:rsid w:val="005D4AA1"/>
    <w:rsid w:val="005D57E6"/>
    <w:rsid w:val="005D7609"/>
    <w:rsid w:val="005D7FB8"/>
    <w:rsid w:val="005E0265"/>
    <w:rsid w:val="005E03C3"/>
    <w:rsid w:val="005E05E8"/>
    <w:rsid w:val="005E313B"/>
    <w:rsid w:val="005E3CC0"/>
    <w:rsid w:val="005E40A0"/>
    <w:rsid w:val="005E516C"/>
    <w:rsid w:val="005E5BF9"/>
    <w:rsid w:val="005E690A"/>
    <w:rsid w:val="005E7072"/>
    <w:rsid w:val="005E75DD"/>
    <w:rsid w:val="005E7B60"/>
    <w:rsid w:val="005E7CCB"/>
    <w:rsid w:val="005F0174"/>
    <w:rsid w:val="005F09A9"/>
    <w:rsid w:val="005F2752"/>
    <w:rsid w:val="005F326C"/>
    <w:rsid w:val="005F3AF0"/>
    <w:rsid w:val="005F3C1C"/>
    <w:rsid w:val="005F4377"/>
    <w:rsid w:val="005F44D4"/>
    <w:rsid w:val="005F4937"/>
    <w:rsid w:val="005F4EA4"/>
    <w:rsid w:val="005F6456"/>
    <w:rsid w:val="005F65AF"/>
    <w:rsid w:val="005F777E"/>
    <w:rsid w:val="005F7E30"/>
    <w:rsid w:val="00600793"/>
    <w:rsid w:val="0060102D"/>
    <w:rsid w:val="006015EF"/>
    <w:rsid w:val="0060165E"/>
    <w:rsid w:val="00601C18"/>
    <w:rsid w:val="00601D93"/>
    <w:rsid w:val="006025A2"/>
    <w:rsid w:val="006037EE"/>
    <w:rsid w:val="00604166"/>
    <w:rsid w:val="00604C08"/>
    <w:rsid w:val="0060650B"/>
    <w:rsid w:val="0060746D"/>
    <w:rsid w:val="006076FC"/>
    <w:rsid w:val="00610C93"/>
    <w:rsid w:val="00610D70"/>
    <w:rsid w:val="006112AB"/>
    <w:rsid w:val="006122CF"/>
    <w:rsid w:val="00612D83"/>
    <w:rsid w:val="00612FC8"/>
    <w:rsid w:val="00614FB6"/>
    <w:rsid w:val="00615072"/>
    <w:rsid w:val="006170F1"/>
    <w:rsid w:val="00617907"/>
    <w:rsid w:val="006201FA"/>
    <w:rsid w:val="00621035"/>
    <w:rsid w:val="006213A7"/>
    <w:rsid w:val="006216ED"/>
    <w:rsid w:val="00621951"/>
    <w:rsid w:val="00621EAA"/>
    <w:rsid w:val="00622473"/>
    <w:rsid w:val="00623F8E"/>
    <w:rsid w:val="00624436"/>
    <w:rsid w:val="006252D8"/>
    <w:rsid w:val="00625365"/>
    <w:rsid w:val="0062699D"/>
    <w:rsid w:val="00630370"/>
    <w:rsid w:val="00631329"/>
    <w:rsid w:val="00631B17"/>
    <w:rsid w:val="006323A6"/>
    <w:rsid w:val="006332B6"/>
    <w:rsid w:val="006345EF"/>
    <w:rsid w:val="00634BB0"/>
    <w:rsid w:val="00635D9E"/>
    <w:rsid w:val="00637690"/>
    <w:rsid w:val="00637B6F"/>
    <w:rsid w:val="0064062B"/>
    <w:rsid w:val="0064096E"/>
    <w:rsid w:val="00640E2B"/>
    <w:rsid w:val="006415FB"/>
    <w:rsid w:val="00641A76"/>
    <w:rsid w:val="00641B4C"/>
    <w:rsid w:val="0064266E"/>
    <w:rsid w:val="00643629"/>
    <w:rsid w:val="006436FD"/>
    <w:rsid w:val="006444DD"/>
    <w:rsid w:val="00644500"/>
    <w:rsid w:val="006449D8"/>
    <w:rsid w:val="00644F87"/>
    <w:rsid w:val="0064651A"/>
    <w:rsid w:val="0064696D"/>
    <w:rsid w:val="00646980"/>
    <w:rsid w:val="00646A22"/>
    <w:rsid w:val="0064742B"/>
    <w:rsid w:val="00650438"/>
    <w:rsid w:val="00650AFA"/>
    <w:rsid w:val="00650CC2"/>
    <w:rsid w:val="00650E63"/>
    <w:rsid w:val="00651917"/>
    <w:rsid w:val="00651C0F"/>
    <w:rsid w:val="0065235F"/>
    <w:rsid w:val="0065264D"/>
    <w:rsid w:val="00652FF7"/>
    <w:rsid w:val="00653E11"/>
    <w:rsid w:val="00654320"/>
    <w:rsid w:val="00654A55"/>
    <w:rsid w:val="00655A8F"/>
    <w:rsid w:val="00656B4A"/>
    <w:rsid w:val="006573DD"/>
    <w:rsid w:val="00657457"/>
    <w:rsid w:val="0066036F"/>
    <w:rsid w:val="00660783"/>
    <w:rsid w:val="0066084E"/>
    <w:rsid w:val="006613A2"/>
    <w:rsid w:val="00662F9E"/>
    <w:rsid w:val="006631D1"/>
    <w:rsid w:val="0066360D"/>
    <w:rsid w:val="006637A2"/>
    <w:rsid w:val="006637E6"/>
    <w:rsid w:val="0066398C"/>
    <w:rsid w:val="00664081"/>
    <w:rsid w:val="006641E6"/>
    <w:rsid w:val="00664EEB"/>
    <w:rsid w:val="0066652E"/>
    <w:rsid w:val="006677C3"/>
    <w:rsid w:val="006706B0"/>
    <w:rsid w:val="00670D75"/>
    <w:rsid w:val="006714D5"/>
    <w:rsid w:val="0067154C"/>
    <w:rsid w:val="00671F16"/>
    <w:rsid w:val="006722FC"/>
    <w:rsid w:val="00672DC0"/>
    <w:rsid w:val="006730C3"/>
    <w:rsid w:val="006738C5"/>
    <w:rsid w:val="006739E4"/>
    <w:rsid w:val="00673C9E"/>
    <w:rsid w:val="00674A98"/>
    <w:rsid w:val="00674AEB"/>
    <w:rsid w:val="006755DA"/>
    <w:rsid w:val="00675BB9"/>
    <w:rsid w:val="00675E18"/>
    <w:rsid w:val="0067688C"/>
    <w:rsid w:val="00677B63"/>
    <w:rsid w:val="00680A11"/>
    <w:rsid w:val="00680AA9"/>
    <w:rsid w:val="00680AD0"/>
    <w:rsid w:val="00680CFB"/>
    <w:rsid w:val="00683ECC"/>
    <w:rsid w:val="006844FA"/>
    <w:rsid w:val="00684FD5"/>
    <w:rsid w:val="00685156"/>
    <w:rsid w:val="006855EE"/>
    <w:rsid w:val="006859F2"/>
    <w:rsid w:val="006877B5"/>
    <w:rsid w:val="00687B51"/>
    <w:rsid w:val="00691066"/>
    <w:rsid w:val="0069193C"/>
    <w:rsid w:val="00691A1B"/>
    <w:rsid w:val="00692B12"/>
    <w:rsid w:val="006930F1"/>
    <w:rsid w:val="0069322D"/>
    <w:rsid w:val="0069362C"/>
    <w:rsid w:val="006945B4"/>
    <w:rsid w:val="006A00C2"/>
    <w:rsid w:val="006A031A"/>
    <w:rsid w:val="006A05C8"/>
    <w:rsid w:val="006A1D58"/>
    <w:rsid w:val="006A286D"/>
    <w:rsid w:val="006A391F"/>
    <w:rsid w:val="006A412D"/>
    <w:rsid w:val="006A495D"/>
    <w:rsid w:val="006A50BD"/>
    <w:rsid w:val="006A51F2"/>
    <w:rsid w:val="006A5565"/>
    <w:rsid w:val="006A5F07"/>
    <w:rsid w:val="006A6607"/>
    <w:rsid w:val="006A79E6"/>
    <w:rsid w:val="006B06DC"/>
    <w:rsid w:val="006B14C4"/>
    <w:rsid w:val="006B33F4"/>
    <w:rsid w:val="006B34B6"/>
    <w:rsid w:val="006B4249"/>
    <w:rsid w:val="006B4EA2"/>
    <w:rsid w:val="006B50D1"/>
    <w:rsid w:val="006B5919"/>
    <w:rsid w:val="006B648D"/>
    <w:rsid w:val="006B687F"/>
    <w:rsid w:val="006B68BC"/>
    <w:rsid w:val="006B73A0"/>
    <w:rsid w:val="006C0947"/>
    <w:rsid w:val="006C09A9"/>
    <w:rsid w:val="006C0BC2"/>
    <w:rsid w:val="006C1C3A"/>
    <w:rsid w:val="006C2F91"/>
    <w:rsid w:val="006C4031"/>
    <w:rsid w:val="006C439D"/>
    <w:rsid w:val="006C4EA4"/>
    <w:rsid w:val="006C5207"/>
    <w:rsid w:val="006C5F77"/>
    <w:rsid w:val="006C67D0"/>
    <w:rsid w:val="006C6EE9"/>
    <w:rsid w:val="006C7906"/>
    <w:rsid w:val="006D0DC7"/>
    <w:rsid w:val="006D15B3"/>
    <w:rsid w:val="006D17E9"/>
    <w:rsid w:val="006D1E00"/>
    <w:rsid w:val="006D3349"/>
    <w:rsid w:val="006D343C"/>
    <w:rsid w:val="006D38B6"/>
    <w:rsid w:val="006D3B8A"/>
    <w:rsid w:val="006D41E8"/>
    <w:rsid w:val="006D511A"/>
    <w:rsid w:val="006D609A"/>
    <w:rsid w:val="006D6146"/>
    <w:rsid w:val="006D6C55"/>
    <w:rsid w:val="006D6DC6"/>
    <w:rsid w:val="006E0614"/>
    <w:rsid w:val="006E11AB"/>
    <w:rsid w:val="006E142C"/>
    <w:rsid w:val="006E1A43"/>
    <w:rsid w:val="006E1A88"/>
    <w:rsid w:val="006E3548"/>
    <w:rsid w:val="006E3E9D"/>
    <w:rsid w:val="006E421C"/>
    <w:rsid w:val="006E6BBD"/>
    <w:rsid w:val="006E6CD2"/>
    <w:rsid w:val="006E7547"/>
    <w:rsid w:val="006F2EC9"/>
    <w:rsid w:val="006F32AE"/>
    <w:rsid w:val="006F415F"/>
    <w:rsid w:val="006F4714"/>
    <w:rsid w:val="006F48A5"/>
    <w:rsid w:val="006F74A5"/>
    <w:rsid w:val="007005D1"/>
    <w:rsid w:val="007012FB"/>
    <w:rsid w:val="0070325F"/>
    <w:rsid w:val="00703BA8"/>
    <w:rsid w:val="007041FD"/>
    <w:rsid w:val="00705193"/>
    <w:rsid w:val="007054E9"/>
    <w:rsid w:val="00705ECC"/>
    <w:rsid w:val="007074D0"/>
    <w:rsid w:val="00707A6E"/>
    <w:rsid w:val="00711A4B"/>
    <w:rsid w:val="00712309"/>
    <w:rsid w:val="00712560"/>
    <w:rsid w:val="00712579"/>
    <w:rsid w:val="00714D08"/>
    <w:rsid w:val="007154E8"/>
    <w:rsid w:val="00721E3A"/>
    <w:rsid w:val="007225E6"/>
    <w:rsid w:val="00723C66"/>
    <w:rsid w:val="00723DB2"/>
    <w:rsid w:val="007249C8"/>
    <w:rsid w:val="007263D1"/>
    <w:rsid w:val="00726746"/>
    <w:rsid w:val="00726CEA"/>
    <w:rsid w:val="0072738C"/>
    <w:rsid w:val="0073005A"/>
    <w:rsid w:val="00730B73"/>
    <w:rsid w:val="007316F5"/>
    <w:rsid w:val="00731D40"/>
    <w:rsid w:val="007325AE"/>
    <w:rsid w:val="0073273D"/>
    <w:rsid w:val="0073356D"/>
    <w:rsid w:val="00734894"/>
    <w:rsid w:val="007348F0"/>
    <w:rsid w:val="00734CEE"/>
    <w:rsid w:val="00734EFF"/>
    <w:rsid w:val="007351DB"/>
    <w:rsid w:val="00735519"/>
    <w:rsid w:val="007363E8"/>
    <w:rsid w:val="007364B3"/>
    <w:rsid w:val="007371EC"/>
    <w:rsid w:val="0074023E"/>
    <w:rsid w:val="00740AD3"/>
    <w:rsid w:val="0074145D"/>
    <w:rsid w:val="00741534"/>
    <w:rsid w:val="007425EF"/>
    <w:rsid w:val="00743E5A"/>
    <w:rsid w:val="00744554"/>
    <w:rsid w:val="007448BB"/>
    <w:rsid w:val="00744B3D"/>
    <w:rsid w:val="007454F2"/>
    <w:rsid w:val="00745D26"/>
    <w:rsid w:val="00746341"/>
    <w:rsid w:val="00747A99"/>
    <w:rsid w:val="00750537"/>
    <w:rsid w:val="00751330"/>
    <w:rsid w:val="00751D4B"/>
    <w:rsid w:val="0075408C"/>
    <w:rsid w:val="00754813"/>
    <w:rsid w:val="00755179"/>
    <w:rsid w:val="00755964"/>
    <w:rsid w:val="00755E26"/>
    <w:rsid w:val="0075632C"/>
    <w:rsid w:val="007573B7"/>
    <w:rsid w:val="007575C7"/>
    <w:rsid w:val="00757D18"/>
    <w:rsid w:val="00760CFA"/>
    <w:rsid w:val="00760E9D"/>
    <w:rsid w:val="0076139B"/>
    <w:rsid w:val="00761528"/>
    <w:rsid w:val="00761B63"/>
    <w:rsid w:val="0076578D"/>
    <w:rsid w:val="0076701A"/>
    <w:rsid w:val="00767026"/>
    <w:rsid w:val="0076784A"/>
    <w:rsid w:val="007704C4"/>
    <w:rsid w:val="0077066B"/>
    <w:rsid w:val="00771642"/>
    <w:rsid w:val="00772329"/>
    <w:rsid w:val="00772620"/>
    <w:rsid w:val="00772A71"/>
    <w:rsid w:val="00772D10"/>
    <w:rsid w:val="00773A82"/>
    <w:rsid w:val="00773C73"/>
    <w:rsid w:val="0077431E"/>
    <w:rsid w:val="007746A4"/>
    <w:rsid w:val="00774C33"/>
    <w:rsid w:val="0077609B"/>
    <w:rsid w:val="00777955"/>
    <w:rsid w:val="0078046A"/>
    <w:rsid w:val="00780F25"/>
    <w:rsid w:val="00781E85"/>
    <w:rsid w:val="007824D9"/>
    <w:rsid w:val="00782ECA"/>
    <w:rsid w:val="00783401"/>
    <w:rsid w:val="0078386C"/>
    <w:rsid w:val="00784850"/>
    <w:rsid w:val="007849B4"/>
    <w:rsid w:val="00784FBC"/>
    <w:rsid w:val="00785B96"/>
    <w:rsid w:val="00785CA2"/>
    <w:rsid w:val="0078612C"/>
    <w:rsid w:val="007868D7"/>
    <w:rsid w:val="00786A97"/>
    <w:rsid w:val="0078718E"/>
    <w:rsid w:val="0078778D"/>
    <w:rsid w:val="00787E26"/>
    <w:rsid w:val="0079043F"/>
    <w:rsid w:val="0079223B"/>
    <w:rsid w:val="007937AC"/>
    <w:rsid w:val="00793829"/>
    <w:rsid w:val="0079403B"/>
    <w:rsid w:val="00796616"/>
    <w:rsid w:val="00796FA2"/>
    <w:rsid w:val="0079738F"/>
    <w:rsid w:val="00797B1C"/>
    <w:rsid w:val="00797BB8"/>
    <w:rsid w:val="007A0186"/>
    <w:rsid w:val="007A079A"/>
    <w:rsid w:val="007A1B17"/>
    <w:rsid w:val="007A3379"/>
    <w:rsid w:val="007A3502"/>
    <w:rsid w:val="007A39C7"/>
    <w:rsid w:val="007A3FA9"/>
    <w:rsid w:val="007A4588"/>
    <w:rsid w:val="007A51DA"/>
    <w:rsid w:val="007A6004"/>
    <w:rsid w:val="007A7741"/>
    <w:rsid w:val="007A7E35"/>
    <w:rsid w:val="007B0FB7"/>
    <w:rsid w:val="007B1CB5"/>
    <w:rsid w:val="007B2379"/>
    <w:rsid w:val="007B284A"/>
    <w:rsid w:val="007B617F"/>
    <w:rsid w:val="007B6324"/>
    <w:rsid w:val="007B67AD"/>
    <w:rsid w:val="007B6941"/>
    <w:rsid w:val="007B747E"/>
    <w:rsid w:val="007C1F36"/>
    <w:rsid w:val="007C3777"/>
    <w:rsid w:val="007C3F4F"/>
    <w:rsid w:val="007C46C7"/>
    <w:rsid w:val="007C54ED"/>
    <w:rsid w:val="007C57FA"/>
    <w:rsid w:val="007C5F78"/>
    <w:rsid w:val="007C654A"/>
    <w:rsid w:val="007C7146"/>
    <w:rsid w:val="007D12F4"/>
    <w:rsid w:val="007D1C93"/>
    <w:rsid w:val="007D2399"/>
    <w:rsid w:val="007D3259"/>
    <w:rsid w:val="007D5443"/>
    <w:rsid w:val="007D662D"/>
    <w:rsid w:val="007D71E7"/>
    <w:rsid w:val="007E10E8"/>
    <w:rsid w:val="007E13C9"/>
    <w:rsid w:val="007E1C74"/>
    <w:rsid w:val="007E1F34"/>
    <w:rsid w:val="007E2292"/>
    <w:rsid w:val="007E40A1"/>
    <w:rsid w:val="007E5357"/>
    <w:rsid w:val="007E651A"/>
    <w:rsid w:val="007E6B94"/>
    <w:rsid w:val="007E6E8E"/>
    <w:rsid w:val="007E7884"/>
    <w:rsid w:val="007F0F33"/>
    <w:rsid w:val="007F1B17"/>
    <w:rsid w:val="007F23AD"/>
    <w:rsid w:val="007F2679"/>
    <w:rsid w:val="007F2751"/>
    <w:rsid w:val="007F29CC"/>
    <w:rsid w:val="007F300B"/>
    <w:rsid w:val="007F3679"/>
    <w:rsid w:val="007F38C2"/>
    <w:rsid w:val="007F3FED"/>
    <w:rsid w:val="007F4447"/>
    <w:rsid w:val="007F4497"/>
    <w:rsid w:val="007F5436"/>
    <w:rsid w:val="007F6C06"/>
    <w:rsid w:val="007F6EF1"/>
    <w:rsid w:val="007F7FBA"/>
    <w:rsid w:val="00802E12"/>
    <w:rsid w:val="008047A4"/>
    <w:rsid w:val="0080497C"/>
    <w:rsid w:val="00805976"/>
    <w:rsid w:val="00807457"/>
    <w:rsid w:val="0080787C"/>
    <w:rsid w:val="00807E31"/>
    <w:rsid w:val="00810432"/>
    <w:rsid w:val="008106D8"/>
    <w:rsid w:val="00810D0A"/>
    <w:rsid w:val="008110C6"/>
    <w:rsid w:val="00811ACB"/>
    <w:rsid w:val="00811D14"/>
    <w:rsid w:val="00812389"/>
    <w:rsid w:val="008143EC"/>
    <w:rsid w:val="00814991"/>
    <w:rsid w:val="0081512E"/>
    <w:rsid w:val="008151A9"/>
    <w:rsid w:val="00815611"/>
    <w:rsid w:val="008159A6"/>
    <w:rsid w:val="00815F8C"/>
    <w:rsid w:val="00816674"/>
    <w:rsid w:val="00816D6C"/>
    <w:rsid w:val="00820E21"/>
    <w:rsid w:val="00820E6E"/>
    <w:rsid w:val="00821080"/>
    <w:rsid w:val="00821249"/>
    <w:rsid w:val="0082125B"/>
    <w:rsid w:val="008224A1"/>
    <w:rsid w:val="00823734"/>
    <w:rsid w:val="008253CF"/>
    <w:rsid w:val="00826452"/>
    <w:rsid w:val="00826C6C"/>
    <w:rsid w:val="00827C27"/>
    <w:rsid w:val="00827F2C"/>
    <w:rsid w:val="008324F1"/>
    <w:rsid w:val="008326BE"/>
    <w:rsid w:val="008327D3"/>
    <w:rsid w:val="00833948"/>
    <w:rsid w:val="00833CDC"/>
    <w:rsid w:val="008351D6"/>
    <w:rsid w:val="00835D90"/>
    <w:rsid w:val="00835FA7"/>
    <w:rsid w:val="00836A9B"/>
    <w:rsid w:val="008371AA"/>
    <w:rsid w:val="00840427"/>
    <w:rsid w:val="00840861"/>
    <w:rsid w:val="00841573"/>
    <w:rsid w:val="008418FD"/>
    <w:rsid w:val="0084285A"/>
    <w:rsid w:val="00842BF7"/>
    <w:rsid w:val="0084350C"/>
    <w:rsid w:val="00843A65"/>
    <w:rsid w:val="008442CD"/>
    <w:rsid w:val="008449F9"/>
    <w:rsid w:val="00844B6F"/>
    <w:rsid w:val="00844D32"/>
    <w:rsid w:val="008457EE"/>
    <w:rsid w:val="00846869"/>
    <w:rsid w:val="00846B61"/>
    <w:rsid w:val="00847681"/>
    <w:rsid w:val="00850FD5"/>
    <w:rsid w:val="008515F5"/>
    <w:rsid w:val="00851969"/>
    <w:rsid w:val="00851CCD"/>
    <w:rsid w:val="00852817"/>
    <w:rsid w:val="008541EC"/>
    <w:rsid w:val="00855789"/>
    <w:rsid w:val="00855A32"/>
    <w:rsid w:val="00860B11"/>
    <w:rsid w:val="00860E75"/>
    <w:rsid w:val="0086250C"/>
    <w:rsid w:val="00862AB9"/>
    <w:rsid w:val="00863B34"/>
    <w:rsid w:val="00864EFA"/>
    <w:rsid w:val="0086510A"/>
    <w:rsid w:val="00865F42"/>
    <w:rsid w:val="00866194"/>
    <w:rsid w:val="008676A7"/>
    <w:rsid w:val="008677DB"/>
    <w:rsid w:val="008736CE"/>
    <w:rsid w:val="00873E12"/>
    <w:rsid w:val="00874794"/>
    <w:rsid w:val="00874B82"/>
    <w:rsid w:val="00877B4B"/>
    <w:rsid w:val="0088080C"/>
    <w:rsid w:val="00882617"/>
    <w:rsid w:val="00882D6B"/>
    <w:rsid w:val="008836E7"/>
    <w:rsid w:val="00883952"/>
    <w:rsid w:val="008867A1"/>
    <w:rsid w:val="008868DF"/>
    <w:rsid w:val="008869E1"/>
    <w:rsid w:val="00887151"/>
    <w:rsid w:val="008879D4"/>
    <w:rsid w:val="00890CA7"/>
    <w:rsid w:val="00890CB3"/>
    <w:rsid w:val="00892BBC"/>
    <w:rsid w:val="00893CB9"/>
    <w:rsid w:val="00896316"/>
    <w:rsid w:val="00896491"/>
    <w:rsid w:val="00896C57"/>
    <w:rsid w:val="008A05DC"/>
    <w:rsid w:val="008A062A"/>
    <w:rsid w:val="008A18D3"/>
    <w:rsid w:val="008A24C4"/>
    <w:rsid w:val="008A3C15"/>
    <w:rsid w:val="008A3D32"/>
    <w:rsid w:val="008A3F76"/>
    <w:rsid w:val="008A406E"/>
    <w:rsid w:val="008A5A75"/>
    <w:rsid w:val="008A5EFD"/>
    <w:rsid w:val="008A5FC4"/>
    <w:rsid w:val="008A6AE7"/>
    <w:rsid w:val="008A6CE7"/>
    <w:rsid w:val="008A75B2"/>
    <w:rsid w:val="008A7614"/>
    <w:rsid w:val="008A7912"/>
    <w:rsid w:val="008A7CD6"/>
    <w:rsid w:val="008B1D0D"/>
    <w:rsid w:val="008B2405"/>
    <w:rsid w:val="008B3B95"/>
    <w:rsid w:val="008B41FE"/>
    <w:rsid w:val="008B4E9E"/>
    <w:rsid w:val="008B54BF"/>
    <w:rsid w:val="008B5DA7"/>
    <w:rsid w:val="008B6795"/>
    <w:rsid w:val="008C00D4"/>
    <w:rsid w:val="008C08B6"/>
    <w:rsid w:val="008C0CD8"/>
    <w:rsid w:val="008C0FE6"/>
    <w:rsid w:val="008C1977"/>
    <w:rsid w:val="008C1CFC"/>
    <w:rsid w:val="008C2F02"/>
    <w:rsid w:val="008C32CF"/>
    <w:rsid w:val="008C58D9"/>
    <w:rsid w:val="008C5A8E"/>
    <w:rsid w:val="008C6C89"/>
    <w:rsid w:val="008C6F77"/>
    <w:rsid w:val="008D0656"/>
    <w:rsid w:val="008D0C0B"/>
    <w:rsid w:val="008D13E4"/>
    <w:rsid w:val="008D1481"/>
    <w:rsid w:val="008D19DF"/>
    <w:rsid w:val="008D2D89"/>
    <w:rsid w:val="008D3F65"/>
    <w:rsid w:val="008D57EE"/>
    <w:rsid w:val="008D5BBD"/>
    <w:rsid w:val="008D5EE6"/>
    <w:rsid w:val="008D69EA"/>
    <w:rsid w:val="008D75FC"/>
    <w:rsid w:val="008E0ACB"/>
    <w:rsid w:val="008E0D9B"/>
    <w:rsid w:val="008E1F1F"/>
    <w:rsid w:val="008E1F7F"/>
    <w:rsid w:val="008E26B7"/>
    <w:rsid w:val="008E2B33"/>
    <w:rsid w:val="008E2EBE"/>
    <w:rsid w:val="008E3751"/>
    <w:rsid w:val="008E4031"/>
    <w:rsid w:val="008E4D4B"/>
    <w:rsid w:val="008E501A"/>
    <w:rsid w:val="008E5F70"/>
    <w:rsid w:val="008E6038"/>
    <w:rsid w:val="008F10E5"/>
    <w:rsid w:val="008F193C"/>
    <w:rsid w:val="008F1CE8"/>
    <w:rsid w:val="008F2126"/>
    <w:rsid w:val="008F2230"/>
    <w:rsid w:val="008F286C"/>
    <w:rsid w:val="008F35D8"/>
    <w:rsid w:val="008F432E"/>
    <w:rsid w:val="008F4AE5"/>
    <w:rsid w:val="008F4DF6"/>
    <w:rsid w:val="008F630A"/>
    <w:rsid w:val="008F6764"/>
    <w:rsid w:val="008F772A"/>
    <w:rsid w:val="008F7B41"/>
    <w:rsid w:val="008F7F82"/>
    <w:rsid w:val="009004C9"/>
    <w:rsid w:val="009007EE"/>
    <w:rsid w:val="009015A2"/>
    <w:rsid w:val="0090252E"/>
    <w:rsid w:val="009050FF"/>
    <w:rsid w:val="0090638F"/>
    <w:rsid w:val="009063C6"/>
    <w:rsid w:val="00911680"/>
    <w:rsid w:val="00912400"/>
    <w:rsid w:val="00912587"/>
    <w:rsid w:val="00912EE2"/>
    <w:rsid w:val="0091366D"/>
    <w:rsid w:val="009137B6"/>
    <w:rsid w:val="00914055"/>
    <w:rsid w:val="00914EF3"/>
    <w:rsid w:val="00916C08"/>
    <w:rsid w:val="00917D51"/>
    <w:rsid w:val="00921039"/>
    <w:rsid w:val="00922B5D"/>
    <w:rsid w:val="00926800"/>
    <w:rsid w:val="00926F77"/>
    <w:rsid w:val="009301EC"/>
    <w:rsid w:val="009305CC"/>
    <w:rsid w:val="009307A5"/>
    <w:rsid w:val="00931E93"/>
    <w:rsid w:val="00932F87"/>
    <w:rsid w:val="009335E3"/>
    <w:rsid w:val="00933759"/>
    <w:rsid w:val="009350CE"/>
    <w:rsid w:val="00935E99"/>
    <w:rsid w:val="009361EC"/>
    <w:rsid w:val="00936B73"/>
    <w:rsid w:val="00940F6A"/>
    <w:rsid w:val="009421DC"/>
    <w:rsid w:val="0094389D"/>
    <w:rsid w:val="00946716"/>
    <w:rsid w:val="00947BCA"/>
    <w:rsid w:val="00947C65"/>
    <w:rsid w:val="009510DE"/>
    <w:rsid w:val="00951C7F"/>
    <w:rsid w:val="00951FB1"/>
    <w:rsid w:val="0095248D"/>
    <w:rsid w:val="00952E9E"/>
    <w:rsid w:val="00954901"/>
    <w:rsid w:val="00954E82"/>
    <w:rsid w:val="009559F1"/>
    <w:rsid w:val="00955D5B"/>
    <w:rsid w:val="0095680B"/>
    <w:rsid w:val="00956BCC"/>
    <w:rsid w:val="00956D8D"/>
    <w:rsid w:val="00957871"/>
    <w:rsid w:val="0096009B"/>
    <w:rsid w:val="00962877"/>
    <w:rsid w:val="009630F0"/>
    <w:rsid w:val="0096383D"/>
    <w:rsid w:val="00963AEF"/>
    <w:rsid w:val="00964903"/>
    <w:rsid w:val="009651EE"/>
    <w:rsid w:val="00965D59"/>
    <w:rsid w:val="00966E8D"/>
    <w:rsid w:val="00967413"/>
    <w:rsid w:val="00970094"/>
    <w:rsid w:val="00970359"/>
    <w:rsid w:val="00971381"/>
    <w:rsid w:val="00972ADA"/>
    <w:rsid w:val="0097380F"/>
    <w:rsid w:val="009741DB"/>
    <w:rsid w:val="00974442"/>
    <w:rsid w:val="009747B8"/>
    <w:rsid w:val="00974C83"/>
    <w:rsid w:val="0097542B"/>
    <w:rsid w:val="009761AB"/>
    <w:rsid w:val="009770C2"/>
    <w:rsid w:val="00977EA2"/>
    <w:rsid w:val="00977F30"/>
    <w:rsid w:val="00980EB9"/>
    <w:rsid w:val="00981BA9"/>
    <w:rsid w:val="00981D64"/>
    <w:rsid w:val="00982EC5"/>
    <w:rsid w:val="009831E2"/>
    <w:rsid w:val="009833D8"/>
    <w:rsid w:val="00983465"/>
    <w:rsid w:val="0098353D"/>
    <w:rsid w:val="00983E2E"/>
    <w:rsid w:val="009841A5"/>
    <w:rsid w:val="009859AD"/>
    <w:rsid w:val="00986669"/>
    <w:rsid w:val="009871D3"/>
    <w:rsid w:val="00987974"/>
    <w:rsid w:val="00990335"/>
    <w:rsid w:val="00990692"/>
    <w:rsid w:val="00990CF4"/>
    <w:rsid w:val="009911C8"/>
    <w:rsid w:val="00994E9B"/>
    <w:rsid w:val="009951CE"/>
    <w:rsid w:val="009958F6"/>
    <w:rsid w:val="00996FE2"/>
    <w:rsid w:val="0099700D"/>
    <w:rsid w:val="00997432"/>
    <w:rsid w:val="00997C9F"/>
    <w:rsid w:val="009A09E3"/>
    <w:rsid w:val="009A224E"/>
    <w:rsid w:val="009A2F27"/>
    <w:rsid w:val="009A43AE"/>
    <w:rsid w:val="009A4601"/>
    <w:rsid w:val="009A4D49"/>
    <w:rsid w:val="009A5DA4"/>
    <w:rsid w:val="009A6711"/>
    <w:rsid w:val="009A6D83"/>
    <w:rsid w:val="009B0143"/>
    <w:rsid w:val="009B079B"/>
    <w:rsid w:val="009B0C8D"/>
    <w:rsid w:val="009B10F2"/>
    <w:rsid w:val="009B2532"/>
    <w:rsid w:val="009B2835"/>
    <w:rsid w:val="009B4340"/>
    <w:rsid w:val="009B522E"/>
    <w:rsid w:val="009B60C7"/>
    <w:rsid w:val="009B6105"/>
    <w:rsid w:val="009B6DE0"/>
    <w:rsid w:val="009B7442"/>
    <w:rsid w:val="009B767B"/>
    <w:rsid w:val="009B7C21"/>
    <w:rsid w:val="009C05C4"/>
    <w:rsid w:val="009C139E"/>
    <w:rsid w:val="009C16C6"/>
    <w:rsid w:val="009C2690"/>
    <w:rsid w:val="009C2AE6"/>
    <w:rsid w:val="009C3107"/>
    <w:rsid w:val="009C3609"/>
    <w:rsid w:val="009C369C"/>
    <w:rsid w:val="009C3D22"/>
    <w:rsid w:val="009C451D"/>
    <w:rsid w:val="009C47C5"/>
    <w:rsid w:val="009C4891"/>
    <w:rsid w:val="009C5547"/>
    <w:rsid w:val="009C5661"/>
    <w:rsid w:val="009C6AAE"/>
    <w:rsid w:val="009C7356"/>
    <w:rsid w:val="009C74C3"/>
    <w:rsid w:val="009C7F41"/>
    <w:rsid w:val="009D0E7F"/>
    <w:rsid w:val="009D30B9"/>
    <w:rsid w:val="009D4963"/>
    <w:rsid w:val="009D510A"/>
    <w:rsid w:val="009D536D"/>
    <w:rsid w:val="009D5C03"/>
    <w:rsid w:val="009D6947"/>
    <w:rsid w:val="009D7437"/>
    <w:rsid w:val="009E0A1C"/>
    <w:rsid w:val="009E1B57"/>
    <w:rsid w:val="009E2ADE"/>
    <w:rsid w:val="009E3A9A"/>
    <w:rsid w:val="009E3B27"/>
    <w:rsid w:val="009E4B4D"/>
    <w:rsid w:val="009E5703"/>
    <w:rsid w:val="009E57F7"/>
    <w:rsid w:val="009E66E7"/>
    <w:rsid w:val="009F02AE"/>
    <w:rsid w:val="009F06F1"/>
    <w:rsid w:val="009F11E5"/>
    <w:rsid w:val="009F162C"/>
    <w:rsid w:val="009F350F"/>
    <w:rsid w:val="009F3D6E"/>
    <w:rsid w:val="009F42E1"/>
    <w:rsid w:val="009F4762"/>
    <w:rsid w:val="009F4C03"/>
    <w:rsid w:val="009F52D0"/>
    <w:rsid w:val="009F584B"/>
    <w:rsid w:val="009F5D27"/>
    <w:rsid w:val="009F6778"/>
    <w:rsid w:val="009F68D2"/>
    <w:rsid w:val="00A003FD"/>
    <w:rsid w:val="00A01013"/>
    <w:rsid w:val="00A0188B"/>
    <w:rsid w:val="00A02879"/>
    <w:rsid w:val="00A02E77"/>
    <w:rsid w:val="00A03AB2"/>
    <w:rsid w:val="00A04744"/>
    <w:rsid w:val="00A060B0"/>
    <w:rsid w:val="00A0628A"/>
    <w:rsid w:val="00A06DDB"/>
    <w:rsid w:val="00A0771D"/>
    <w:rsid w:val="00A07E4E"/>
    <w:rsid w:val="00A10257"/>
    <w:rsid w:val="00A10411"/>
    <w:rsid w:val="00A105A2"/>
    <w:rsid w:val="00A1226D"/>
    <w:rsid w:val="00A12A5A"/>
    <w:rsid w:val="00A12A7A"/>
    <w:rsid w:val="00A12EBA"/>
    <w:rsid w:val="00A13549"/>
    <w:rsid w:val="00A151AC"/>
    <w:rsid w:val="00A15986"/>
    <w:rsid w:val="00A163F9"/>
    <w:rsid w:val="00A16A9A"/>
    <w:rsid w:val="00A1736D"/>
    <w:rsid w:val="00A17672"/>
    <w:rsid w:val="00A20342"/>
    <w:rsid w:val="00A204B0"/>
    <w:rsid w:val="00A21F14"/>
    <w:rsid w:val="00A23B30"/>
    <w:rsid w:val="00A23DA1"/>
    <w:rsid w:val="00A254F6"/>
    <w:rsid w:val="00A257C9"/>
    <w:rsid w:val="00A2634A"/>
    <w:rsid w:val="00A267FF"/>
    <w:rsid w:val="00A27304"/>
    <w:rsid w:val="00A3090A"/>
    <w:rsid w:val="00A30E40"/>
    <w:rsid w:val="00A30F85"/>
    <w:rsid w:val="00A317B6"/>
    <w:rsid w:val="00A31EF8"/>
    <w:rsid w:val="00A344F3"/>
    <w:rsid w:val="00A34549"/>
    <w:rsid w:val="00A34D32"/>
    <w:rsid w:val="00A36F49"/>
    <w:rsid w:val="00A373CB"/>
    <w:rsid w:val="00A40594"/>
    <w:rsid w:val="00A4289A"/>
    <w:rsid w:val="00A42AE7"/>
    <w:rsid w:val="00A431E2"/>
    <w:rsid w:val="00A45B99"/>
    <w:rsid w:val="00A467A6"/>
    <w:rsid w:val="00A46A17"/>
    <w:rsid w:val="00A46AA1"/>
    <w:rsid w:val="00A50114"/>
    <w:rsid w:val="00A5075D"/>
    <w:rsid w:val="00A51621"/>
    <w:rsid w:val="00A51D03"/>
    <w:rsid w:val="00A525D1"/>
    <w:rsid w:val="00A53821"/>
    <w:rsid w:val="00A5407D"/>
    <w:rsid w:val="00A5493A"/>
    <w:rsid w:val="00A559B1"/>
    <w:rsid w:val="00A56EE8"/>
    <w:rsid w:val="00A572F1"/>
    <w:rsid w:val="00A5777F"/>
    <w:rsid w:val="00A60210"/>
    <w:rsid w:val="00A61277"/>
    <w:rsid w:val="00A64CB3"/>
    <w:rsid w:val="00A650AA"/>
    <w:rsid w:val="00A654D4"/>
    <w:rsid w:val="00A66A59"/>
    <w:rsid w:val="00A66BDB"/>
    <w:rsid w:val="00A66ED1"/>
    <w:rsid w:val="00A707A2"/>
    <w:rsid w:val="00A70D99"/>
    <w:rsid w:val="00A71BA3"/>
    <w:rsid w:val="00A73C95"/>
    <w:rsid w:val="00A73ED5"/>
    <w:rsid w:val="00A74D65"/>
    <w:rsid w:val="00A74EAB"/>
    <w:rsid w:val="00A75210"/>
    <w:rsid w:val="00A75982"/>
    <w:rsid w:val="00A75AD1"/>
    <w:rsid w:val="00A75DAC"/>
    <w:rsid w:val="00A764D2"/>
    <w:rsid w:val="00A76B4E"/>
    <w:rsid w:val="00A76D3B"/>
    <w:rsid w:val="00A80EC1"/>
    <w:rsid w:val="00A83878"/>
    <w:rsid w:val="00A84700"/>
    <w:rsid w:val="00A84EFE"/>
    <w:rsid w:val="00A84F09"/>
    <w:rsid w:val="00A8657F"/>
    <w:rsid w:val="00A869FC"/>
    <w:rsid w:val="00A90CE4"/>
    <w:rsid w:val="00A90F87"/>
    <w:rsid w:val="00A91077"/>
    <w:rsid w:val="00A915EB"/>
    <w:rsid w:val="00A916DD"/>
    <w:rsid w:val="00A93F7B"/>
    <w:rsid w:val="00A95463"/>
    <w:rsid w:val="00A95E8A"/>
    <w:rsid w:val="00A9719E"/>
    <w:rsid w:val="00A9734E"/>
    <w:rsid w:val="00A977C2"/>
    <w:rsid w:val="00A97CFC"/>
    <w:rsid w:val="00A97D57"/>
    <w:rsid w:val="00A97F12"/>
    <w:rsid w:val="00AA1213"/>
    <w:rsid w:val="00AA1651"/>
    <w:rsid w:val="00AA24D1"/>
    <w:rsid w:val="00AA2C96"/>
    <w:rsid w:val="00AA3623"/>
    <w:rsid w:val="00AA4B8D"/>
    <w:rsid w:val="00AA5360"/>
    <w:rsid w:val="00AA5780"/>
    <w:rsid w:val="00AA596A"/>
    <w:rsid w:val="00AA629A"/>
    <w:rsid w:val="00AA6864"/>
    <w:rsid w:val="00AA753A"/>
    <w:rsid w:val="00AA7581"/>
    <w:rsid w:val="00AA7846"/>
    <w:rsid w:val="00AB0869"/>
    <w:rsid w:val="00AB1899"/>
    <w:rsid w:val="00AB207C"/>
    <w:rsid w:val="00AB2A1C"/>
    <w:rsid w:val="00AB428D"/>
    <w:rsid w:val="00AB47ED"/>
    <w:rsid w:val="00AB72D3"/>
    <w:rsid w:val="00AB7581"/>
    <w:rsid w:val="00AB7632"/>
    <w:rsid w:val="00AB7714"/>
    <w:rsid w:val="00AC0056"/>
    <w:rsid w:val="00AC0C52"/>
    <w:rsid w:val="00AC1608"/>
    <w:rsid w:val="00AC1731"/>
    <w:rsid w:val="00AC2D45"/>
    <w:rsid w:val="00AC4348"/>
    <w:rsid w:val="00AC6B3B"/>
    <w:rsid w:val="00AC6BF2"/>
    <w:rsid w:val="00AC6C53"/>
    <w:rsid w:val="00AC7795"/>
    <w:rsid w:val="00AD0DCD"/>
    <w:rsid w:val="00AD17C3"/>
    <w:rsid w:val="00AD250F"/>
    <w:rsid w:val="00AD3A5D"/>
    <w:rsid w:val="00AD3B13"/>
    <w:rsid w:val="00AD3DDD"/>
    <w:rsid w:val="00AD4D96"/>
    <w:rsid w:val="00AD52F0"/>
    <w:rsid w:val="00AD53CD"/>
    <w:rsid w:val="00AD56BE"/>
    <w:rsid w:val="00AD60E4"/>
    <w:rsid w:val="00AD6C36"/>
    <w:rsid w:val="00AD7D44"/>
    <w:rsid w:val="00AD7DFC"/>
    <w:rsid w:val="00AE2892"/>
    <w:rsid w:val="00AE2BB4"/>
    <w:rsid w:val="00AE325E"/>
    <w:rsid w:val="00AE33E5"/>
    <w:rsid w:val="00AE4EF7"/>
    <w:rsid w:val="00AE5816"/>
    <w:rsid w:val="00AE6375"/>
    <w:rsid w:val="00AE63EF"/>
    <w:rsid w:val="00AE6825"/>
    <w:rsid w:val="00AF1FAD"/>
    <w:rsid w:val="00AF2835"/>
    <w:rsid w:val="00AF2B9C"/>
    <w:rsid w:val="00AF2EFC"/>
    <w:rsid w:val="00AF4CB3"/>
    <w:rsid w:val="00AF5048"/>
    <w:rsid w:val="00AF581C"/>
    <w:rsid w:val="00AF6B4C"/>
    <w:rsid w:val="00AF754D"/>
    <w:rsid w:val="00B00102"/>
    <w:rsid w:val="00B012CD"/>
    <w:rsid w:val="00B01EE2"/>
    <w:rsid w:val="00B0213D"/>
    <w:rsid w:val="00B02CB7"/>
    <w:rsid w:val="00B054DD"/>
    <w:rsid w:val="00B05D87"/>
    <w:rsid w:val="00B06160"/>
    <w:rsid w:val="00B069AF"/>
    <w:rsid w:val="00B1135C"/>
    <w:rsid w:val="00B11490"/>
    <w:rsid w:val="00B11EBC"/>
    <w:rsid w:val="00B126B6"/>
    <w:rsid w:val="00B1337F"/>
    <w:rsid w:val="00B165EF"/>
    <w:rsid w:val="00B1743C"/>
    <w:rsid w:val="00B17C47"/>
    <w:rsid w:val="00B17DE6"/>
    <w:rsid w:val="00B2021E"/>
    <w:rsid w:val="00B20E0C"/>
    <w:rsid w:val="00B212EE"/>
    <w:rsid w:val="00B22C56"/>
    <w:rsid w:val="00B23D7D"/>
    <w:rsid w:val="00B24170"/>
    <w:rsid w:val="00B2436E"/>
    <w:rsid w:val="00B2472D"/>
    <w:rsid w:val="00B25423"/>
    <w:rsid w:val="00B26729"/>
    <w:rsid w:val="00B274B1"/>
    <w:rsid w:val="00B27DCB"/>
    <w:rsid w:val="00B27E62"/>
    <w:rsid w:val="00B3188B"/>
    <w:rsid w:val="00B32EC5"/>
    <w:rsid w:val="00B3390A"/>
    <w:rsid w:val="00B33A5B"/>
    <w:rsid w:val="00B33BFD"/>
    <w:rsid w:val="00B341F9"/>
    <w:rsid w:val="00B3456B"/>
    <w:rsid w:val="00B405CC"/>
    <w:rsid w:val="00B4124C"/>
    <w:rsid w:val="00B412E1"/>
    <w:rsid w:val="00B41E7E"/>
    <w:rsid w:val="00B42D59"/>
    <w:rsid w:val="00B43328"/>
    <w:rsid w:val="00B43EC4"/>
    <w:rsid w:val="00B46B05"/>
    <w:rsid w:val="00B46FF3"/>
    <w:rsid w:val="00B47725"/>
    <w:rsid w:val="00B47E35"/>
    <w:rsid w:val="00B504CB"/>
    <w:rsid w:val="00B507BA"/>
    <w:rsid w:val="00B52759"/>
    <w:rsid w:val="00B53258"/>
    <w:rsid w:val="00B53878"/>
    <w:rsid w:val="00B5436D"/>
    <w:rsid w:val="00B55857"/>
    <w:rsid w:val="00B561A5"/>
    <w:rsid w:val="00B56A71"/>
    <w:rsid w:val="00B575B9"/>
    <w:rsid w:val="00B5779E"/>
    <w:rsid w:val="00B579DC"/>
    <w:rsid w:val="00B57DC6"/>
    <w:rsid w:val="00B60655"/>
    <w:rsid w:val="00B614F8"/>
    <w:rsid w:val="00B61574"/>
    <w:rsid w:val="00B61C8E"/>
    <w:rsid w:val="00B627EA"/>
    <w:rsid w:val="00B62C86"/>
    <w:rsid w:val="00B64183"/>
    <w:rsid w:val="00B64610"/>
    <w:rsid w:val="00B65054"/>
    <w:rsid w:val="00B652A1"/>
    <w:rsid w:val="00B65B06"/>
    <w:rsid w:val="00B704A5"/>
    <w:rsid w:val="00B71147"/>
    <w:rsid w:val="00B72209"/>
    <w:rsid w:val="00B72DF6"/>
    <w:rsid w:val="00B733C6"/>
    <w:rsid w:val="00B745BA"/>
    <w:rsid w:val="00B74EDC"/>
    <w:rsid w:val="00B7515F"/>
    <w:rsid w:val="00B76045"/>
    <w:rsid w:val="00B760C4"/>
    <w:rsid w:val="00B761DA"/>
    <w:rsid w:val="00B76E75"/>
    <w:rsid w:val="00B76FC9"/>
    <w:rsid w:val="00B80EE7"/>
    <w:rsid w:val="00B8145B"/>
    <w:rsid w:val="00B831F5"/>
    <w:rsid w:val="00B83AF2"/>
    <w:rsid w:val="00B83C23"/>
    <w:rsid w:val="00B84912"/>
    <w:rsid w:val="00B859A3"/>
    <w:rsid w:val="00B86096"/>
    <w:rsid w:val="00B8612C"/>
    <w:rsid w:val="00B87905"/>
    <w:rsid w:val="00B87F71"/>
    <w:rsid w:val="00B903EB"/>
    <w:rsid w:val="00B90B41"/>
    <w:rsid w:val="00B91864"/>
    <w:rsid w:val="00B91AC2"/>
    <w:rsid w:val="00B9320C"/>
    <w:rsid w:val="00B938BC"/>
    <w:rsid w:val="00B93A8B"/>
    <w:rsid w:val="00B93EBB"/>
    <w:rsid w:val="00B94499"/>
    <w:rsid w:val="00B94BA5"/>
    <w:rsid w:val="00B94E5A"/>
    <w:rsid w:val="00B95146"/>
    <w:rsid w:val="00B95E0B"/>
    <w:rsid w:val="00B96ED7"/>
    <w:rsid w:val="00B975C0"/>
    <w:rsid w:val="00BA02DE"/>
    <w:rsid w:val="00BA08D0"/>
    <w:rsid w:val="00BA32EE"/>
    <w:rsid w:val="00BA3442"/>
    <w:rsid w:val="00BA383A"/>
    <w:rsid w:val="00BA3988"/>
    <w:rsid w:val="00BA3A36"/>
    <w:rsid w:val="00BA41DC"/>
    <w:rsid w:val="00BA42F3"/>
    <w:rsid w:val="00BA4310"/>
    <w:rsid w:val="00BA463D"/>
    <w:rsid w:val="00BA4F01"/>
    <w:rsid w:val="00BA6A8A"/>
    <w:rsid w:val="00BB0C96"/>
    <w:rsid w:val="00BB17F0"/>
    <w:rsid w:val="00BB1A4F"/>
    <w:rsid w:val="00BB3D45"/>
    <w:rsid w:val="00BB41AC"/>
    <w:rsid w:val="00BB4AC1"/>
    <w:rsid w:val="00BB54FC"/>
    <w:rsid w:val="00BB66ED"/>
    <w:rsid w:val="00BB7272"/>
    <w:rsid w:val="00BB74DD"/>
    <w:rsid w:val="00BB79F8"/>
    <w:rsid w:val="00BB7BD7"/>
    <w:rsid w:val="00BC1B83"/>
    <w:rsid w:val="00BC219B"/>
    <w:rsid w:val="00BC2665"/>
    <w:rsid w:val="00BC33D4"/>
    <w:rsid w:val="00BC36A3"/>
    <w:rsid w:val="00BC3B72"/>
    <w:rsid w:val="00BC47DF"/>
    <w:rsid w:val="00BC4BE1"/>
    <w:rsid w:val="00BC5016"/>
    <w:rsid w:val="00BC657B"/>
    <w:rsid w:val="00BC6A75"/>
    <w:rsid w:val="00BD0B48"/>
    <w:rsid w:val="00BD0F40"/>
    <w:rsid w:val="00BD0F93"/>
    <w:rsid w:val="00BD134F"/>
    <w:rsid w:val="00BD1357"/>
    <w:rsid w:val="00BD1B4B"/>
    <w:rsid w:val="00BD1BE8"/>
    <w:rsid w:val="00BD1C07"/>
    <w:rsid w:val="00BD1D2C"/>
    <w:rsid w:val="00BD47C3"/>
    <w:rsid w:val="00BD49FE"/>
    <w:rsid w:val="00BD5534"/>
    <w:rsid w:val="00BD5EC0"/>
    <w:rsid w:val="00BD74B5"/>
    <w:rsid w:val="00BE065A"/>
    <w:rsid w:val="00BE0858"/>
    <w:rsid w:val="00BE1037"/>
    <w:rsid w:val="00BE2537"/>
    <w:rsid w:val="00BE2991"/>
    <w:rsid w:val="00BE30F4"/>
    <w:rsid w:val="00BE381C"/>
    <w:rsid w:val="00BE4C9A"/>
    <w:rsid w:val="00BE5045"/>
    <w:rsid w:val="00BE541A"/>
    <w:rsid w:val="00BE54B7"/>
    <w:rsid w:val="00BE55C7"/>
    <w:rsid w:val="00BE614C"/>
    <w:rsid w:val="00BE7A5E"/>
    <w:rsid w:val="00BF04CA"/>
    <w:rsid w:val="00BF052F"/>
    <w:rsid w:val="00BF12E4"/>
    <w:rsid w:val="00BF1AEC"/>
    <w:rsid w:val="00BF24FF"/>
    <w:rsid w:val="00BF3AA8"/>
    <w:rsid w:val="00BF4615"/>
    <w:rsid w:val="00BF5444"/>
    <w:rsid w:val="00BF5BF5"/>
    <w:rsid w:val="00BF6089"/>
    <w:rsid w:val="00BF643D"/>
    <w:rsid w:val="00BF66A1"/>
    <w:rsid w:val="00BF7078"/>
    <w:rsid w:val="00BF7492"/>
    <w:rsid w:val="00BF76B0"/>
    <w:rsid w:val="00BF7D45"/>
    <w:rsid w:val="00C00C19"/>
    <w:rsid w:val="00C00E7C"/>
    <w:rsid w:val="00C01313"/>
    <w:rsid w:val="00C02076"/>
    <w:rsid w:val="00C024E6"/>
    <w:rsid w:val="00C0297D"/>
    <w:rsid w:val="00C02EE8"/>
    <w:rsid w:val="00C03429"/>
    <w:rsid w:val="00C03584"/>
    <w:rsid w:val="00C0388E"/>
    <w:rsid w:val="00C04F50"/>
    <w:rsid w:val="00C0568F"/>
    <w:rsid w:val="00C05CD2"/>
    <w:rsid w:val="00C06AA8"/>
    <w:rsid w:val="00C07CCE"/>
    <w:rsid w:val="00C07F6B"/>
    <w:rsid w:val="00C10040"/>
    <w:rsid w:val="00C10B5C"/>
    <w:rsid w:val="00C131B9"/>
    <w:rsid w:val="00C14ABB"/>
    <w:rsid w:val="00C153F9"/>
    <w:rsid w:val="00C156EC"/>
    <w:rsid w:val="00C163A9"/>
    <w:rsid w:val="00C1674E"/>
    <w:rsid w:val="00C16E19"/>
    <w:rsid w:val="00C21860"/>
    <w:rsid w:val="00C23917"/>
    <w:rsid w:val="00C241DD"/>
    <w:rsid w:val="00C2549D"/>
    <w:rsid w:val="00C262EE"/>
    <w:rsid w:val="00C30152"/>
    <w:rsid w:val="00C32040"/>
    <w:rsid w:val="00C32400"/>
    <w:rsid w:val="00C33D01"/>
    <w:rsid w:val="00C34C7E"/>
    <w:rsid w:val="00C36017"/>
    <w:rsid w:val="00C370FF"/>
    <w:rsid w:val="00C37939"/>
    <w:rsid w:val="00C407B6"/>
    <w:rsid w:val="00C41AA9"/>
    <w:rsid w:val="00C43034"/>
    <w:rsid w:val="00C4352F"/>
    <w:rsid w:val="00C435B2"/>
    <w:rsid w:val="00C4491A"/>
    <w:rsid w:val="00C457BA"/>
    <w:rsid w:val="00C45F28"/>
    <w:rsid w:val="00C46E80"/>
    <w:rsid w:val="00C473A6"/>
    <w:rsid w:val="00C4785F"/>
    <w:rsid w:val="00C50009"/>
    <w:rsid w:val="00C50733"/>
    <w:rsid w:val="00C509C9"/>
    <w:rsid w:val="00C50B11"/>
    <w:rsid w:val="00C51676"/>
    <w:rsid w:val="00C5415C"/>
    <w:rsid w:val="00C545B9"/>
    <w:rsid w:val="00C54B90"/>
    <w:rsid w:val="00C54E69"/>
    <w:rsid w:val="00C55BCD"/>
    <w:rsid w:val="00C57C43"/>
    <w:rsid w:val="00C601D6"/>
    <w:rsid w:val="00C611F0"/>
    <w:rsid w:val="00C629C4"/>
    <w:rsid w:val="00C63D2B"/>
    <w:rsid w:val="00C64DE3"/>
    <w:rsid w:val="00C6511C"/>
    <w:rsid w:val="00C65538"/>
    <w:rsid w:val="00C65D27"/>
    <w:rsid w:val="00C65DCD"/>
    <w:rsid w:val="00C66E73"/>
    <w:rsid w:val="00C670E8"/>
    <w:rsid w:val="00C7267C"/>
    <w:rsid w:val="00C727B3"/>
    <w:rsid w:val="00C74446"/>
    <w:rsid w:val="00C748C1"/>
    <w:rsid w:val="00C74E47"/>
    <w:rsid w:val="00C75522"/>
    <w:rsid w:val="00C75D34"/>
    <w:rsid w:val="00C7614E"/>
    <w:rsid w:val="00C778D4"/>
    <w:rsid w:val="00C81876"/>
    <w:rsid w:val="00C824E6"/>
    <w:rsid w:val="00C82725"/>
    <w:rsid w:val="00C828A9"/>
    <w:rsid w:val="00C830BD"/>
    <w:rsid w:val="00C836F9"/>
    <w:rsid w:val="00C83E15"/>
    <w:rsid w:val="00C84CAF"/>
    <w:rsid w:val="00C8572D"/>
    <w:rsid w:val="00C85AF9"/>
    <w:rsid w:val="00C86487"/>
    <w:rsid w:val="00C8650C"/>
    <w:rsid w:val="00C87728"/>
    <w:rsid w:val="00C87EBD"/>
    <w:rsid w:val="00C90A50"/>
    <w:rsid w:val="00C90CF8"/>
    <w:rsid w:val="00C9143D"/>
    <w:rsid w:val="00C923E1"/>
    <w:rsid w:val="00C92F77"/>
    <w:rsid w:val="00C931FE"/>
    <w:rsid w:val="00C9494C"/>
    <w:rsid w:val="00C94D2B"/>
    <w:rsid w:val="00C96046"/>
    <w:rsid w:val="00C96100"/>
    <w:rsid w:val="00C97C6D"/>
    <w:rsid w:val="00C97EF9"/>
    <w:rsid w:val="00CA0528"/>
    <w:rsid w:val="00CA06F9"/>
    <w:rsid w:val="00CA105E"/>
    <w:rsid w:val="00CA14D7"/>
    <w:rsid w:val="00CA20FA"/>
    <w:rsid w:val="00CA2852"/>
    <w:rsid w:val="00CA30D7"/>
    <w:rsid w:val="00CA4BD4"/>
    <w:rsid w:val="00CA4D36"/>
    <w:rsid w:val="00CA5F53"/>
    <w:rsid w:val="00CA69DF"/>
    <w:rsid w:val="00CA6FCA"/>
    <w:rsid w:val="00CB041B"/>
    <w:rsid w:val="00CB08C2"/>
    <w:rsid w:val="00CB098E"/>
    <w:rsid w:val="00CB0F95"/>
    <w:rsid w:val="00CB1190"/>
    <w:rsid w:val="00CB127F"/>
    <w:rsid w:val="00CB2F77"/>
    <w:rsid w:val="00CB4ED1"/>
    <w:rsid w:val="00CB51FF"/>
    <w:rsid w:val="00CB63E7"/>
    <w:rsid w:val="00CB7834"/>
    <w:rsid w:val="00CB7C78"/>
    <w:rsid w:val="00CC018C"/>
    <w:rsid w:val="00CC0488"/>
    <w:rsid w:val="00CC068F"/>
    <w:rsid w:val="00CC0F62"/>
    <w:rsid w:val="00CC0FF9"/>
    <w:rsid w:val="00CC1133"/>
    <w:rsid w:val="00CC1A6C"/>
    <w:rsid w:val="00CC1BA3"/>
    <w:rsid w:val="00CC1D2F"/>
    <w:rsid w:val="00CC280B"/>
    <w:rsid w:val="00CC38D3"/>
    <w:rsid w:val="00CC3D4D"/>
    <w:rsid w:val="00CC3ECE"/>
    <w:rsid w:val="00CC571F"/>
    <w:rsid w:val="00CC5AE4"/>
    <w:rsid w:val="00CC5DF7"/>
    <w:rsid w:val="00CC5FD1"/>
    <w:rsid w:val="00CC6368"/>
    <w:rsid w:val="00CC6571"/>
    <w:rsid w:val="00CC697D"/>
    <w:rsid w:val="00CC6AAD"/>
    <w:rsid w:val="00CC6E0F"/>
    <w:rsid w:val="00CC70E8"/>
    <w:rsid w:val="00CC75CB"/>
    <w:rsid w:val="00CC77AE"/>
    <w:rsid w:val="00CD0482"/>
    <w:rsid w:val="00CD0807"/>
    <w:rsid w:val="00CD11E2"/>
    <w:rsid w:val="00CD2461"/>
    <w:rsid w:val="00CD2622"/>
    <w:rsid w:val="00CD27A4"/>
    <w:rsid w:val="00CD2DFD"/>
    <w:rsid w:val="00CD36F2"/>
    <w:rsid w:val="00CD3A0B"/>
    <w:rsid w:val="00CD3ADD"/>
    <w:rsid w:val="00CD449D"/>
    <w:rsid w:val="00CD48EA"/>
    <w:rsid w:val="00CD4E5B"/>
    <w:rsid w:val="00CE1214"/>
    <w:rsid w:val="00CE1EAC"/>
    <w:rsid w:val="00CE2762"/>
    <w:rsid w:val="00CE32C3"/>
    <w:rsid w:val="00CE366B"/>
    <w:rsid w:val="00CE3876"/>
    <w:rsid w:val="00CE694F"/>
    <w:rsid w:val="00CE6E6C"/>
    <w:rsid w:val="00CE703D"/>
    <w:rsid w:val="00CF02AD"/>
    <w:rsid w:val="00CF186F"/>
    <w:rsid w:val="00CF2A2C"/>
    <w:rsid w:val="00CF334F"/>
    <w:rsid w:val="00CF3AAC"/>
    <w:rsid w:val="00CF420B"/>
    <w:rsid w:val="00CF4343"/>
    <w:rsid w:val="00CF5131"/>
    <w:rsid w:val="00CF5518"/>
    <w:rsid w:val="00CF63C4"/>
    <w:rsid w:val="00CF7F1A"/>
    <w:rsid w:val="00D0083D"/>
    <w:rsid w:val="00D00C6A"/>
    <w:rsid w:val="00D00FEB"/>
    <w:rsid w:val="00D01C77"/>
    <w:rsid w:val="00D02855"/>
    <w:rsid w:val="00D02CA1"/>
    <w:rsid w:val="00D03DA6"/>
    <w:rsid w:val="00D03E51"/>
    <w:rsid w:val="00D03F57"/>
    <w:rsid w:val="00D041B0"/>
    <w:rsid w:val="00D045AE"/>
    <w:rsid w:val="00D05A8C"/>
    <w:rsid w:val="00D05AB9"/>
    <w:rsid w:val="00D07317"/>
    <w:rsid w:val="00D102A2"/>
    <w:rsid w:val="00D105F3"/>
    <w:rsid w:val="00D12936"/>
    <w:rsid w:val="00D1294C"/>
    <w:rsid w:val="00D12E0A"/>
    <w:rsid w:val="00D12ED4"/>
    <w:rsid w:val="00D13A8D"/>
    <w:rsid w:val="00D1676C"/>
    <w:rsid w:val="00D171FE"/>
    <w:rsid w:val="00D177A4"/>
    <w:rsid w:val="00D20899"/>
    <w:rsid w:val="00D20A12"/>
    <w:rsid w:val="00D20B55"/>
    <w:rsid w:val="00D2149A"/>
    <w:rsid w:val="00D21AF1"/>
    <w:rsid w:val="00D22044"/>
    <w:rsid w:val="00D221D0"/>
    <w:rsid w:val="00D22277"/>
    <w:rsid w:val="00D22C93"/>
    <w:rsid w:val="00D22F67"/>
    <w:rsid w:val="00D23386"/>
    <w:rsid w:val="00D2384F"/>
    <w:rsid w:val="00D24704"/>
    <w:rsid w:val="00D24969"/>
    <w:rsid w:val="00D250C2"/>
    <w:rsid w:val="00D25A7B"/>
    <w:rsid w:val="00D27EE9"/>
    <w:rsid w:val="00D300A4"/>
    <w:rsid w:val="00D30176"/>
    <w:rsid w:val="00D305B0"/>
    <w:rsid w:val="00D30C69"/>
    <w:rsid w:val="00D30DAB"/>
    <w:rsid w:val="00D31492"/>
    <w:rsid w:val="00D328FA"/>
    <w:rsid w:val="00D32E5B"/>
    <w:rsid w:val="00D3336B"/>
    <w:rsid w:val="00D34B9C"/>
    <w:rsid w:val="00D34F1B"/>
    <w:rsid w:val="00D3561A"/>
    <w:rsid w:val="00D379EA"/>
    <w:rsid w:val="00D37A01"/>
    <w:rsid w:val="00D37C17"/>
    <w:rsid w:val="00D408A7"/>
    <w:rsid w:val="00D409B4"/>
    <w:rsid w:val="00D4158A"/>
    <w:rsid w:val="00D435E7"/>
    <w:rsid w:val="00D43656"/>
    <w:rsid w:val="00D44832"/>
    <w:rsid w:val="00D45667"/>
    <w:rsid w:val="00D4587B"/>
    <w:rsid w:val="00D458D5"/>
    <w:rsid w:val="00D45A2A"/>
    <w:rsid w:val="00D45D39"/>
    <w:rsid w:val="00D46F16"/>
    <w:rsid w:val="00D4753E"/>
    <w:rsid w:val="00D47EFB"/>
    <w:rsid w:val="00D50B38"/>
    <w:rsid w:val="00D5132F"/>
    <w:rsid w:val="00D526BD"/>
    <w:rsid w:val="00D53988"/>
    <w:rsid w:val="00D54865"/>
    <w:rsid w:val="00D562C7"/>
    <w:rsid w:val="00D576C9"/>
    <w:rsid w:val="00D6055F"/>
    <w:rsid w:val="00D60C1F"/>
    <w:rsid w:val="00D62E69"/>
    <w:rsid w:val="00D62FE0"/>
    <w:rsid w:val="00D641D7"/>
    <w:rsid w:val="00D65C4C"/>
    <w:rsid w:val="00D66415"/>
    <w:rsid w:val="00D6690B"/>
    <w:rsid w:val="00D66ADA"/>
    <w:rsid w:val="00D7032A"/>
    <w:rsid w:val="00D70792"/>
    <w:rsid w:val="00D70F65"/>
    <w:rsid w:val="00D71B8F"/>
    <w:rsid w:val="00D71CD5"/>
    <w:rsid w:val="00D72506"/>
    <w:rsid w:val="00D72CAC"/>
    <w:rsid w:val="00D73877"/>
    <w:rsid w:val="00D73FAA"/>
    <w:rsid w:val="00D74081"/>
    <w:rsid w:val="00D745FA"/>
    <w:rsid w:val="00D75739"/>
    <w:rsid w:val="00D757BE"/>
    <w:rsid w:val="00D75BC2"/>
    <w:rsid w:val="00D7691D"/>
    <w:rsid w:val="00D76B9F"/>
    <w:rsid w:val="00D77544"/>
    <w:rsid w:val="00D800D1"/>
    <w:rsid w:val="00D80445"/>
    <w:rsid w:val="00D80572"/>
    <w:rsid w:val="00D816A3"/>
    <w:rsid w:val="00D8231E"/>
    <w:rsid w:val="00D83907"/>
    <w:rsid w:val="00D83A83"/>
    <w:rsid w:val="00D850DC"/>
    <w:rsid w:val="00D8576D"/>
    <w:rsid w:val="00D85C3D"/>
    <w:rsid w:val="00D86C9F"/>
    <w:rsid w:val="00D87A4D"/>
    <w:rsid w:val="00D90049"/>
    <w:rsid w:val="00D901EA"/>
    <w:rsid w:val="00D9058D"/>
    <w:rsid w:val="00D90D27"/>
    <w:rsid w:val="00D93111"/>
    <w:rsid w:val="00D94164"/>
    <w:rsid w:val="00D950AE"/>
    <w:rsid w:val="00D951B7"/>
    <w:rsid w:val="00D96367"/>
    <w:rsid w:val="00D96FC4"/>
    <w:rsid w:val="00D97AE0"/>
    <w:rsid w:val="00DA084D"/>
    <w:rsid w:val="00DA092F"/>
    <w:rsid w:val="00DA0C48"/>
    <w:rsid w:val="00DA4169"/>
    <w:rsid w:val="00DA4F70"/>
    <w:rsid w:val="00DA5681"/>
    <w:rsid w:val="00DA5CFE"/>
    <w:rsid w:val="00DA618A"/>
    <w:rsid w:val="00DA63C1"/>
    <w:rsid w:val="00DA6433"/>
    <w:rsid w:val="00DA6BD6"/>
    <w:rsid w:val="00DA6CDF"/>
    <w:rsid w:val="00DA6E71"/>
    <w:rsid w:val="00DB04E1"/>
    <w:rsid w:val="00DB15DE"/>
    <w:rsid w:val="00DB1B82"/>
    <w:rsid w:val="00DB2F60"/>
    <w:rsid w:val="00DB53DA"/>
    <w:rsid w:val="00DB6E48"/>
    <w:rsid w:val="00DB6ECF"/>
    <w:rsid w:val="00DB77A2"/>
    <w:rsid w:val="00DB7A99"/>
    <w:rsid w:val="00DB7D83"/>
    <w:rsid w:val="00DC0848"/>
    <w:rsid w:val="00DC2197"/>
    <w:rsid w:val="00DC522C"/>
    <w:rsid w:val="00DC5981"/>
    <w:rsid w:val="00DC62D1"/>
    <w:rsid w:val="00DC67BA"/>
    <w:rsid w:val="00DC6946"/>
    <w:rsid w:val="00DC6EED"/>
    <w:rsid w:val="00DC75F0"/>
    <w:rsid w:val="00DD0DFC"/>
    <w:rsid w:val="00DD1692"/>
    <w:rsid w:val="00DD2051"/>
    <w:rsid w:val="00DD2732"/>
    <w:rsid w:val="00DD2A2B"/>
    <w:rsid w:val="00DD50A9"/>
    <w:rsid w:val="00DD6370"/>
    <w:rsid w:val="00DD7EC6"/>
    <w:rsid w:val="00DE09E2"/>
    <w:rsid w:val="00DE15B3"/>
    <w:rsid w:val="00DE1961"/>
    <w:rsid w:val="00DE1CE3"/>
    <w:rsid w:val="00DE2A7E"/>
    <w:rsid w:val="00DE2EBF"/>
    <w:rsid w:val="00DE3A6B"/>
    <w:rsid w:val="00DE4159"/>
    <w:rsid w:val="00DE4CBB"/>
    <w:rsid w:val="00DE5120"/>
    <w:rsid w:val="00DE65FB"/>
    <w:rsid w:val="00DE7D95"/>
    <w:rsid w:val="00DF0F8D"/>
    <w:rsid w:val="00DF1A42"/>
    <w:rsid w:val="00DF1F8A"/>
    <w:rsid w:val="00DF38C1"/>
    <w:rsid w:val="00DF4168"/>
    <w:rsid w:val="00DF590B"/>
    <w:rsid w:val="00DF6470"/>
    <w:rsid w:val="00DF664A"/>
    <w:rsid w:val="00DF7C57"/>
    <w:rsid w:val="00DF7E0B"/>
    <w:rsid w:val="00DF7E7C"/>
    <w:rsid w:val="00DF7F11"/>
    <w:rsid w:val="00E00564"/>
    <w:rsid w:val="00E00831"/>
    <w:rsid w:val="00E015BA"/>
    <w:rsid w:val="00E02CA4"/>
    <w:rsid w:val="00E02FAD"/>
    <w:rsid w:val="00E03085"/>
    <w:rsid w:val="00E03473"/>
    <w:rsid w:val="00E06CD2"/>
    <w:rsid w:val="00E07607"/>
    <w:rsid w:val="00E076C5"/>
    <w:rsid w:val="00E100ED"/>
    <w:rsid w:val="00E110DE"/>
    <w:rsid w:val="00E1196C"/>
    <w:rsid w:val="00E13DA3"/>
    <w:rsid w:val="00E156A1"/>
    <w:rsid w:val="00E16C81"/>
    <w:rsid w:val="00E1787F"/>
    <w:rsid w:val="00E2023C"/>
    <w:rsid w:val="00E20982"/>
    <w:rsid w:val="00E21094"/>
    <w:rsid w:val="00E21869"/>
    <w:rsid w:val="00E22869"/>
    <w:rsid w:val="00E231F3"/>
    <w:rsid w:val="00E234F8"/>
    <w:rsid w:val="00E2378E"/>
    <w:rsid w:val="00E242AE"/>
    <w:rsid w:val="00E24671"/>
    <w:rsid w:val="00E24F95"/>
    <w:rsid w:val="00E25042"/>
    <w:rsid w:val="00E25353"/>
    <w:rsid w:val="00E25C03"/>
    <w:rsid w:val="00E26288"/>
    <w:rsid w:val="00E263B7"/>
    <w:rsid w:val="00E266F7"/>
    <w:rsid w:val="00E2684D"/>
    <w:rsid w:val="00E26C42"/>
    <w:rsid w:val="00E26C8D"/>
    <w:rsid w:val="00E27337"/>
    <w:rsid w:val="00E3082C"/>
    <w:rsid w:val="00E30E10"/>
    <w:rsid w:val="00E311C8"/>
    <w:rsid w:val="00E3176A"/>
    <w:rsid w:val="00E32AFD"/>
    <w:rsid w:val="00E3319C"/>
    <w:rsid w:val="00E33719"/>
    <w:rsid w:val="00E3469A"/>
    <w:rsid w:val="00E358B2"/>
    <w:rsid w:val="00E368D7"/>
    <w:rsid w:val="00E36C63"/>
    <w:rsid w:val="00E40752"/>
    <w:rsid w:val="00E411CF"/>
    <w:rsid w:val="00E428EE"/>
    <w:rsid w:val="00E42A87"/>
    <w:rsid w:val="00E42D61"/>
    <w:rsid w:val="00E449EB"/>
    <w:rsid w:val="00E44A12"/>
    <w:rsid w:val="00E45766"/>
    <w:rsid w:val="00E4624A"/>
    <w:rsid w:val="00E502BB"/>
    <w:rsid w:val="00E50E0A"/>
    <w:rsid w:val="00E510EE"/>
    <w:rsid w:val="00E51B95"/>
    <w:rsid w:val="00E52A9B"/>
    <w:rsid w:val="00E53677"/>
    <w:rsid w:val="00E53A47"/>
    <w:rsid w:val="00E53BFF"/>
    <w:rsid w:val="00E53D45"/>
    <w:rsid w:val="00E554BB"/>
    <w:rsid w:val="00E557A5"/>
    <w:rsid w:val="00E55977"/>
    <w:rsid w:val="00E55DFF"/>
    <w:rsid w:val="00E56292"/>
    <w:rsid w:val="00E569CA"/>
    <w:rsid w:val="00E57F31"/>
    <w:rsid w:val="00E61467"/>
    <w:rsid w:val="00E61711"/>
    <w:rsid w:val="00E617D0"/>
    <w:rsid w:val="00E62824"/>
    <w:rsid w:val="00E63023"/>
    <w:rsid w:val="00E63026"/>
    <w:rsid w:val="00E63505"/>
    <w:rsid w:val="00E640FC"/>
    <w:rsid w:val="00E659E9"/>
    <w:rsid w:val="00E65B12"/>
    <w:rsid w:val="00E65D6E"/>
    <w:rsid w:val="00E66AEF"/>
    <w:rsid w:val="00E66DB1"/>
    <w:rsid w:val="00E677D2"/>
    <w:rsid w:val="00E67ACA"/>
    <w:rsid w:val="00E71904"/>
    <w:rsid w:val="00E71D7C"/>
    <w:rsid w:val="00E723D6"/>
    <w:rsid w:val="00E74305"/>
    <w:rsid w:val="00E746A9"/>
    <w:rsid w:val="00E747B7"/>
    <w:rsid w:val="00E74C47"/>
    <w:rsid w:val="00E74CC0"/>
    <w:rsid w:val="00E7597A"/>
    <w:rsid w:val="00E75A17"/>
    <w:rsid w:val="00E75E1B"/>
    <w:rsid w:val="00E76864"/>
    <w:rsid w:val="00E76E9C"/>
    <w:rsid w:val="00E77898"/>
    <w:rsid w:val="00E7790B"/>
    <w:rsid w:val="00E80F49"/>
    <w:rsid w:val="00E82910"/>
    <w:rsid w:val="00E837FA"/>
    <w:rsid w:val="00E840A8"/>
    <w:rsid w:val="00E8539C"/>
    <w:rsid w:val="00E857F8"/>
    <w:rsid w:val="00E859BA"/>
    <w:rsid w:val="00E86190"/>
    <w:rsid w:val="00E8650F"/>
    <w:rsid w:val="00E86B55"/>
    <w:rsid w:val="00E86E59"/>
    <w:rsid w:val="00E87A03"/>
    <w:rsid w:val="00E87C40"/>
    <w:rsid w:val="00E900F1"/>
    <w:rsid w:val="00E90ADE"/>
    <w:rsid w:val="00E90B7F"/>
    <w:rsid w:val="00E919BD"/>
    <w:rsid w:val="00E9278A"/>
    <w:rsid w:val="00E92811"/>
    <w:rsid w:val="00E94F6B"/>
    <w:rsid w:val="00E94FA5"/>
    <w:rsid w:val="00E95196"/>
    <w:rsid w:val="00E96071"/>
    <w:rsid w:val="00E96433"/>
    <w:rsid w:val="00E9698B"/>
    <w:rsid w:val="00E969F5"/>
    <w:rsid w:val="00EA08CF"/>
    <w:rsid w:val="00EA09A7"/>
    <w:rsid w:val="00EA11E1"/>
    <w:rsid w:val="00EA2506"/>
    <w:rsid w:val="00EA38B6"/>
    <w:rsid w:val="00EA3980"/>
    <w:rsid w:val="00EA4D67"/>
    <w:rsid w:val="00EA4F52"/>
    <w:rsid w:val="00EA5107"/>
    <w:rsid w:val="00EA59F5"/>
    <w:rsid w:val="00EA5D8D"/>
    <w:rsid w:val="00EA692C"/>
    <w:rsid w:val="00EA7C85"/>
    <w:rsid w:val="00EB0665"/>
    <w:rsid w:val="00EB0838"/>
    <w:rsid w:val="00EB0AD6"/>
    <w:rsid w:val="00EB10D1"/>
    <w:rsid w:val="00EB14CF"/>
    <w:rsid w:val="00EB1AE5"/>
    <w:rsid w:val="00EB1D4A"/>
    <w:rsid w:val="00EB34BA"/>
    <w:rsid w:val="00EB35E4"/>
    <w:rsid w:val="00EB3C4C"/>
    <w:rsid w:val="00EB4A35"/>
    <w:rsid w:val="00EB525B"/>
    <w:rsid w:val="00EB5901"/>
    <w:rsid w:val="00EB6CA8"/>
    <w:rsid w:val="00EB6CB8"/>
    <w:rsid w:val="00EB6EC3"/>
    <w:rsid w:val="00EB7FD4"/>
    <w:rsid w:val="00EC1DF3"/>
    <w:rsid w:val="00EC22DF"/>
    <w:rsid w:val="00EC306B"/>
    <w:rsid w:val="00EC37BF"/>
    <w:rsid w:val="00EC3A08"/>
    <w:rsid w:val="00EC3A3C"/>
    <w:rsid w:val="00EC3F06"/>
    <w:rsid w:val="00EC4239"/>
    <w:rsid w:val="00EC4D65"/>
    <w:rsid w:val="00EC611E"/>
    <w:rsid w:val="00EC6509"/>
    <w:rsid w:val="00EC70F9"/>
    <w:rsid w:val="00EC762D"/>
    <w:rsid w:val="00EC77CE"/>
    <w:rsid w:val="00EC7960"/>
    <w:rsid w:val="00EC79D8"/>
    <w:rsid w:val="00EC7FB2"/>
    <w:rsid w:val="00ED1124"/>
    <w:rsid w:val="00ED19D9"/>
    <w:rsid w:val="00ED2109"/>
    <w:rsid w:val="00ED21E8"/>
    <w:rsid w:val="00ED2588"/>
    <w:rsid w:val="00ED53ED"/>
    <w:rsid w:val="00ED5862"/>
    <w:rsid w:val="00ED5D1A"/>
    <w:rsid w:val="00ED6EC5"/>
    <w:rsid w:val="00ED766C"/>
    <w:rsid w:val="00ED7956"/>
    <w:rsid w:val="00ED7E04"/>
    <w:rsid w:val="00EE049F"/>
    <w:rsid w:val="00EE0CEE"/>
    <w:rsid w:val="00EE1865"/>
    <w:rsid w:val="00EE1A29"/>
    <w:rsid w:val="00EE2003"/>
    <w:rsid w:val="00EE2D14"/>
    <w:rsid w:val="00EE4C6B"/>
    <w:rsid w:val="00EE4F39"/>
    <w:rsid w:val="00EE5BAA"/>
    <w:rsid w:val="00EE7A39"/>
    <w:rsid w:val="00EF0B94"/>
    <w:rsid w:val="00EF2616"/>
    <w:rsid w:val="00EF3482"/>
    <w:rsid w:val="00EF6504"/>
    <w:rsid w:val="00F01545"/>
    <w:rsid w:val="00F02484"/>
    <w:rsid w:val="00F03180"/>
    <w:rsid w:val="00F03CCD"/>
    <w:rsid w:val="00F04DBE"/>
    <w:rsid w:val="00F0535E"/>
    <w:rsid w:val="00F06420"/>
    <w:rsid w:val="00F06826"/>
    <w:rsid w:val="00F06D2D"/>
    <w:rsid w:val="00F0738B"/>
    <w:rsid w:val="00F101F7"/>
    <w:rsid w:val="00F104B4"/>
    <w:rsid w:val="00F127C5"/>
    <w:rsid w:val="00F13D32"/>
    <w:rsid w:val="00F14530"/>
    <w:rsid w:val="00F14C5E"/>
    <w:rsid w:val="00F15476"/>
    <w:rsid w:val="00F15F29"/>
    <w:rsid w:val="00F1641E"/>
    <w:rsid w:val="00F1680E"/>
    <w:rsid w:val="00F16CEC"/>
    <w:rsid w:val="00F17BBF"/>
    <w:rsid w:val="00F17C9F"/>
    <w:rsid w:val="00F2035D"/>
    <w:rsid w:val="00F20877"/>
    <w:rsid w:val="00F20922"/>
    <w:rsid w:val="00F21146"/>
    <w:rsid w:val="00F2243B"/>
    <w:rsid w:val="00F22662"/>
    <w:rsid w:val="00F2333D"/>
    <w:rsid w:val="00F24701"/>
    <w:rsid w:val="00F307A8"/>
    <w:rsid w:val="00F3136E"/>
    <w:rsid w:val="00F313CD"/>
    <w:rsid w:val="00F318AC"/>
    <w:rsid w:val="00F31BAF"/>
    <w:rsid w:val="00F32581"/>
    <w:rsid w:val="00F32E39"/>
    <w:rsid w:val="00F3333D"/>
    <w:rsid w:val="00F33DC5"/>
    <w:rsid w:val="00F346E3"/>
    <w:rsid w:val="00F35056"/>
    <w:rsid w:val="00F350F1"/>
    <w:rsid w:val="00F35537"/>
    <w:rsid w:val="00F356BA"/>
    <w:rsid w:val="00F41567"/>
    <w:rsid w:val="00F45FBB"/>
    <w:rsid w:val="00F478C0"/>
    <w:rsid w:val="00F5174F"/>
    <w:rsid w:val="00F52C6C"/>
    <w:rsid w:val="00F532CD"/>
    <w:rsid w:val="00F53908"/>
    <w:rsid w:val="00F53C25"/>
    <w:rsid w:val="00F5459E"/>
    <w:rsid w:val="00F54895"/>
    <w:rsid w:val="00F54DA3"/>
    <w:rsid w:val="00F55009"/>
    <w:rsid w:val="00F6093E"/>
    <w:rsid w:val="00F6108A"/>
    <w:rsid w:val="00F6228A"/>
    <w:rsid w:val="00F6240D"/>
    <w:rsid w:val="00F6389A"/>
    <w:rsid w:val="00F63CCD"/>
    <w:rsid w:val="00F65716"/>
    <w:rsid w:val="00F66053"/>
    <w:rsid w:val="00F664DF"/>
    <w:rsid w:val="00F66915"/>
    <w:rsid w:val="00F7071C"/>
    <w:rsid w:val="00F71E66"/>
    <w:rsid w:val="00F71FA3"/>
    <w:rsid w:val="00F72BC2"/>
    <w:rsid w:val="00F74744"/>
    <w:rsid w:val="00F75873"/>
    <w:rsid w:val="00F7601A"/>
    <w:rsid w:val="00F76366"/>
    <w:rsid w:val="00F76A0D"/>
    <w:rsid w:val="00F76F1B"/>
    <w:rsid w:val="00F80991"/>
    <w:rsid w:val="00F81035"/>
    <w:rsid w:val="00F81249"/>
    <w:rsid w:val="00F81D08"/>
    <w:rsid w:val="00F8308E"/>
    <w:rsid w:val="00F84081"/>
    <w:rsid w:val="00F84CB8"/>
    <w:rsid w:val="00F86B1E"/>
    <w:rsid w:val="00F90263"/>
    <w:rsid w:val="00F910BF"/>
    <w:rsid w:val="00F910D4"/>
    <w:rsid w:val="00F916DD"/>
    <w:rsid w:val="00F91D27"/>
    <w:rsid w:val="00F92198"/>
    <w:rsid w:val="00F92216"/>
    <w:rsid w:val="00F924D6"/>
    <w:rsid w:val="00F92F0F"/>
    <w:rsid w:val="00F934C7"/>
    <w:rsid w:val="00F93C46"/>
    <w:rsid w:val="00F949DA"/>
    <w:rsid w:val="00F95282"/>
    <w:rsid w:val="00F9600A"/>
    <w:rsid w:val="00F96F06"/>
    <w:rsid w:val="00F979A0"/>
    <w:rsid w:val="00FA00FC"/>
    <w:rsid w:val="00FA0D73"/>
    <w:rsid w:val="00FA2254"/>
    <w:rsid w:val="00FA2695"/>
    <w:rsid w:val="00FA2CE8"/>
    <w:rsid w:val="00FA345B"/>
    <w:rsid w:val="00FA348E"/>
    <w:rsid w:val="00FA3A90"/>
    <w:rsid w:val="00FA4ADA"/>
    <w:rsid w:val="00FA50A4"/>
    <w:rsid w:val="00FA5B82"/>
    <w:rsid w:val="00FA5D90"/>
    <w:rsid w:val="00FA784C"/>
    <w:rsid w:val="00FB1CF3"/>
    <w:rsid w:val="00FB2A6D"/>
    <w:rsid w:val="00FB305C"/>
    <w:rsid w:val="00FB31FA"/>
    <w:rsid w:val="00FB3575"/>
    <w:rsid w:val="00FB3F6F"/>
    <w:rsid w:val="00FB57E3"/>
    <w:rsid w:val="00FB5D6C"/>
    <w:rsid w:val="00FB6B48"/>
    <w:rsid w:val="00FC01EC"/>
    <w:rsid w:val="00FC1BD9"/>
    <w:rsid w:val="00FC241E"/>
    <w:rsid w:val="00FC29C7"/>
    <w:rsid w:val="00FC3039"/>
    <w:rsid w:val="00FC4470"/>
    <w:rsid w:val="00FC54D8"/>
    <w:rsid w:val="00FC5D18"/>
    <w:rsid w:val="00FC68C6"/>
    <w:rsid w:val="00FC6B14"/>
    <w:rsid w:val="00FC70A3"/>
    <w:rsid w:val="00FD0724"/>
    <w:rsid w:val="00FD0DF9"/>
    <w:rsid w:val="00FD1037"/>
    <w:rsid w:val="00FD1555"/>
    <w:rsid w:val="00FD2B09"/>
    <w:rsid w:val="00FD35FE"/>
    <w:rsid w:val="00FD38AA"/>
    <w:rsid w:val="00FD3A66"/>
    <w:rsid w:val="00FD4F83"/>
    <w:rsid w:val="00FD556C"/>
    <w:rsid w:val="00FD5641"/>
    <w:rsid w:val="00FD5CC0"/>
    <w:rsid w:val="00FD61B0"/>
    <w:rsid w:val="00FD6EBB"/>
    <w:rsid w:val="00FD7717"/>
    <w:rsid w:val="00FE1465"/>
    <w:rsid w:val="00FE15F3"/>
    <w:rsid w:val="00FE2323"/>
    <w:rsid w:val="00FE23C9"/>
    <w:rsid w:val="00FE4C9F"/>
    <w:rsid w:val="00FE57F1"/>
    <w:rsid w:val="00FE664F"/>
    <w:rsid w:val="00FE673D"/>
    <w:rsid w:val="00FE7492"/>
    <w:rsid w:val="00FE7936"/>
    <w:rsid w:val="00FE7B78"/>
    <w:rsid w:val="00FE7F33"/>
    <w:rsid w:val="00FE7FB8"/>
    <w:rsid w:val="00FF00DD"/>
    <w:rsid w:val="00FF0F00"/>
    <w:rsid w:val="00FF11FA"/>
    <w:rsid w:val="00FF1642"/>
    <w:rsid w:val="00FF17EB"/>
    <w:rsid w:val="00FF20B9"/>
    <w:rsid w:val="00FF2603"/>
    <w:rsid w:val="00FF263F"/>
    <w:rsid w:val="00FF2E8C"/>
    <w:rsid w:val="00FF3940"/>
    <w:rsid w:val="00FF45E2"/>
    <w:rsid w:val="00FF4916"/>
    <w:rsid w:val="00FF493E"/>
    <w:rsid w:val="00FF4EF6"/>
    <w:rsid w:val="00FF5758"/>
    <w:rsid w:val="00FF66E2"/>
    <w:rsid w:val="00FF6E39"/>
    <w:rsid w:val="00FF7639"/>
    <w:rsid w:val="00FF7919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1646E"/>
  <w15:chartTrackingRefBased/>
  <w15:docId w15:val="{41B38D53-C976-44E1-9AD2-AC8CDFD4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C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CC0"/>
    <w:rPr>
      <w:sz w:val="18"/>
      <w:szCs w:val="18"/>
    </w:rPr>
  </w:style>
  <w:style w:type="character" w:styleId="a7">
    <w:name w:val="Hyperlink"/>
    <w:basedOn w:val="a0"/>
    <w:uiPriority w:val="99"/>
    <w:unhideWhenUsed/>
    <w:rsid w:val="00452C9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52C92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EB3C4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B3C4C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2645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2645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26452"/>
  </w:style>
  <w:style w:type="paragraph" w:styleId="ae">
    <w:name w:val="annotation subject"/>
    <w:basedOn w:val="ac"/>
    <w:next w:val="ac"/>
    <w:link w:val="af"/>
    <w:uiPriority w:val="99"/>
    <w:semiHidden/>
    <w:unhideWhenUsed/>
    <w:rsid w:val="0082645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26452"/>
    <w:rPr>
      <w:b/>
      <w:bCs/>
    </w:rPr>
  </w:style>
  <w:style w:type="table" w:styleId="af0">
    <w:name w:val="Table Grid"/>
    <w:basedOn w:val="a1"/>
    <w:uiPriority w:val="39"/>
    <w:qFormat/>
    <w:rsid w:val="00232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A75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75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75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753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17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C1EE7-8FD6-462C-8A6F-71016EF3A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1</TotalTime>
  <Pages>12</Pages>
  <Words>3001</Words>
  <Characters>17107</Characters>
  <Application>Microsoft Office Word</Application>
  <DocSecurity>0</DocSecurity>
  <Lines>142</Lines>
  <Paragraphs>40</Paragraphs>
  <ScaleCrop>false</ScaleCrop>
  <Company/>
  <LinksUpToDate>false</LinksUpToDate>
  <CharactersWithSpaces>20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ran Li</dc:creator>
  <cp:keywords/>
  <dc:description/>
  <cp:lastModifiedBy>yueran Li</cp:lastModifiedBy>
  <cp:revision>3119</cp:revision>
  <dcterms:created xsi:type="dcterms:W3CDTF">2019-09-10T02:03:00Z</dcterms:created>
  <dcterms:modified xsi:type="dcterms:W3CDTF">2020-07-14T02:48:00Z</dcterms:modified>
</cp:coreProperties>
</file>